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58F3B3" w14:textId="77777777" w:rsidR="00E91BE2" w:rsidRPr="00490F6D" w:rsidRDefault="00126D90" w:rsidP="00DD5AF0">
      <w:pPr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r w:rsidRPr="00490F6D">
        <w:rPr>
          <w:rFonts w:ascii="Times New Roman" w:hAnsi="Times New Roman" w:cs="Times New Roman"/>
          <w:b/>
          <w:sz w:val="28"/>
          <w:szCs w:val="28"/>
        </w:rPr>
        <w:t>Supplementary Tables</w:t>
      </w:r>
    </w:p>
    <w:p w14:paraId="3958F3B4" w14:textId="77777777" w:rsidR="00DD5AF0" w:rsidRPr="00490F6D" w:rsidRDefault="00DD5AF0" w:rsidP="00DD5AF0">
      <w:pPr>
        <w:rPr>
          <w:rFonts w:ascii="Times New Roman" w:hAnsi="Times New Roman" w:cs="Times New Roman"/>
          <w:b/>
          <w:bCs/>
        </w:rPr>
      </w:pPr>
    </w:p>
    <w:p w14:paraId="3958F3B5" w14:textId="77777777" w:rsidR="00DD5AF0" w:rsidRPr="00490F6D" w:rsidRDefault="00DD5AF0" w:rsidP="00072A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Perceptions on benefits of compliance to peri-PD ERAS® </w:t>
      </w:r>
    </w:p>
    <w:p w14:paraId="3958F3B6" w14:textId="7110BB6F" w:rsidR="00126D90" w:rsidRPr="00490F6D" w:rsidRDefault="00126D90" w:rsidP="00DD5AF0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>Supplementary Table 1A</w:t>
      </w:r>
      <w:r w:rsidR="00DD5AF0" w:rsidRPr="00490F6D">
        <w:rPr>
          <w:rFonts w:ascii="Times New Roman" w:hAnsi="Times New Roman" w:cs="Times New Roman"/>
          <w:b/>
          <w:sz w:val="24"/>
          <w:szCs w:val="24"/>
        </w:rPr>
        <w:t>:</w:t>
      </w:r>
      <w:r w:rsidR="00DD5AF0" w:rsidRPr="00490F6D">
        <w:rPr>
          <w:rFonts w:ascii="Times New Roman" w:hAnsi="Times New Roman" w:cs="Times New Roman"/>
          <w:sz w:val="24"/>
          <w:szCs w:val="24"/>
        </w:rPr>
        <w:t xml:space="preserve"> 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Perceptions on benefits of compliance to peri-PD ERAS® by </w:t>
      </w:r>
      <w:r w:rsidR="00083D6B" w:rsidRPr="00490F6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403E0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A.Perceptions on benefits of compliance to peri-PD ERAS® by gender"/>
      </w:tblPr>
      <w:tblGrid>
        <w:gridCol w:w="6008"/>
        <w:gridCol w:w="669"/>
        <w:gridCol w:w="2204"/>
        <w:gridCol w:w="1910"/>
        <w:gridCol w:w="2033"/>
        <w:gridCol w:w="1134"/>
      </w:tblGrid>
      <w:tr w:rsidR="00490F6D" w:rsidRPr="00490F6D" w14:paraId="3958F3BD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7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8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9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A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le</w:t>
            </w:r>
            <w:r w:rsidRPr="00490F6D">
              <w:rPr>
                <w:rFonts w:ascii="Times New Roman" w:hAnsi="Times New Roman" w:cs="Times New Roman"/>
              </w:rPr>
              <w:t>, N = 1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B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Female</w:t>
            </w:r>
            <w:r w:rsidRPr="00490F6D">
              <w:rPr>
                <w:rFonts w:ascii="Times New Roman" w:hAnsi="Times New Roman" w:cs="Times New Roman"/>
              </w:rPr>
              <w:t>, N = 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3BC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3C4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8F3BE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3BF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3C0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3C1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3C2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3C3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3D2" w14:textId="77777777" w:rsidTr="00AE4383">
        <w:tc>
          <w:tcPr>
            <w:tcW w:w="0" w:type="auto"/>
          </w:tcPr>
          <w:p w14:paraId="3958F3CC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0" w:type="auto"/>
          </w:tcPr>
          <w:p w14:paraId="3958F3CD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</w:tcPr>
          <w:p w14:paraId="3958F3CE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3CF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3D0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3D1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3E0" w14:textId="77777777" w:rsidTr="00AE4383">
        <w:tc>
          <w:tcPr>
            <w:tcW w:w="0" w:type="auto"/>
          </w:tcPr>
          <w:p w14:paraId="3958F3DA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0" w:type="auto"/>
          </w:tcPr>
          <w:p w14:paraId="3958F3DB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3DC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3DD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3DE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3DF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58</w:t>
            </w:r>
          </w:p>
        </w:tc>
      </w:tr>
      <w:tr w:rsidR="00490F6D" w:rsidRPr="00490F6D" w14:paraId="3958F3EE" w14:textId="77777777" w:rsidTr="00AE4383">
        <w:tc>
          <w:tcPr>
            <w:tcW w:w="0" w:type="auto"/>
          </w:tcPr>
          <w:p w14:paraId="3958F3E8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0" w:type="auto"/>
          </w:tcPr>
          <w:p w14:paraId="3958F3E9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3EA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0" w:type="auto"/>
          </w:tcPr>
          <w:p w14:paraId="3958F3EB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3EC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3ED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3FC" w14:textId="77777777" w:rsidTr="00AE4383">
        <w:tc>
          <w:tcPr>
            <w:tcW w:w="0" w:type="auto"/>
          </w:tcPr>
          <w:p w14:paraId="3958F3F6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0" w:type="auto"/>
          </w:tcPr>
          <w:p w14:paraId="3958F3F7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3958F3F8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3F9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2, 9.0)</w:t>
            </w:r>
          </w:p>
        </w:tc>
        <w:tc>
          <w:tcPr>
            <w:tcW w:w="0" w:type="auto"/>
          </w:tcPr>
          <w:p w14:paraId="3958F3FA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9.5)</w:t>
            </w:r>
          </w:p>
        </w:tc>
        <w:tc>
          <w:tcPr>
            <w:tcW w:w="0" w:type="auto"/>
          </w:tcPr>
          <w:p w14:paraId="3958F3FB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40A" w14:textId="77777777" w:rsidTr="00AE4383">
        <w:tc>
          <w:tcPr>
            <w:tcW w:w="0" w:type="auto"/>
          </w:tcPr>
          <w:p w14:paraId="3958F404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0" w:type="auto"/>
          </w:tcPr>
          <w:p w14:paraId="3958F405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406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407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408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5, 9.5)</w:t>
            </w:r>
          </w:p>
        </w:tc>
        <w:tc>
          <w:tcPr>
            <w:tcW w:w="0" w:type="auto"/>
          </w:tcPr>
          <w:p w14:paraId="3958F409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418" w14:textId="77777777" w:rsidTr="002B5B9A">
        <w:tc>
          <w:tcPr>
            <w:tcW w:w="0" w:type="auto"/>
          </w:tcPr>
          <w:p w14:paraId="3958F412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0" w:type="auto"/>
          </w:tcPr>
          <w:p w14:paraId="3958F413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3958F414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415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0" w:type="auto"/>
          </w:tcPr>
          <w:p w14:paraId="3958F416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5)</w:t>
            </w:r>
          </w:p>
        </w:tc>
        <w:tc>
          <w:tcPr>
            <w:tcW w:w="0" w:type="auto"/>
          </w:tcPr>
          <w:p w14:paraId="3958F417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426" w14:textId="77777777" w:rsidTr="002B5B9A">
        <w:tc>
          <w:tcPr>
            <w:tcW w:w="0" w:type="auto"/>
            <w:tcBorders>
              <w:bottom w:val="single" w:sz="4" w:space="0" w:color="auto"/>
            </w:tcBorders>
          </w:tcPr>
          <w:p w14:paraId="3958F420" w14:textId="77777777" w:rsidR="00126D90" w:rsidRPr="00490F6D" w:rsidRDefault="00126D90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421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422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423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424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425" w14:textId="77777777" w:rsidR="00126D90" w:rsidRPr="00490F6D" w:rsidRDefault="00126D90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2C08A950" w14:textId="0FD1A9AF" w:rsidR="004503E1" w:rsidRPr="00490F6D" w:rsidRDefault="00126D90" w:rsidP="004503E1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sz w:val="24"/>
          <w:szCs w:val="24"/>
        </w:rPr>
        <w:t xml:space="preserve"> 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="00D32E7B"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Mann-Whitney U</w:t>
      </w:r>
      <w:r w:rsidR="00596E35"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 test. </w:t>
      </w:r>
      <w:r w:rsidR="00596E35"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173DFA0" w14:textId="77777777" w:rsidR="004503E1" w:rsidRPr="00490F6D" w:rsidRDefault="004503E1" w:rsidP="004503E1">
      <w:pPr>
        <w:rPr>
          <w:rFonts w:ascii="Times New Roman" w:hAnsi="Times New Roman" w:cs="Times New Roman"/>
          <w:i/>
          <w:iCs/>
        </w:rPr>
      </w:pPr>
    </w:p>
    <w:p w14:paraId="4924F69C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185DB8B7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08B7F913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31D92C03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35E7DD26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16CD8333" w14:textId="77777777" w:rsidR="004503E1" w:rsidRPr="00490F6D" w:rsidRDefault="004503E1" w:rsidP="004503E1">
      <w:pPr>
        <w:rPr>
          <w:rFonts w:ascii="Times New Roman" w:hAnsi="Times New Roman" w:cs="Times New Roman"/>
          <w:b/>
        </w:rPr>
      </w:pPr>
    </w:p>
    <w:p w14:paraId="3859D2FA" w14:textId="77777777" w:rsidR="00403E0F" w:rsidRPr="00490F6D" w:rsidRDefault="00DD5AF0" w:rsidP="00403E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>Supplementary Table 1B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: Perceptions on benefits of compliance to pe</w:t>
      </w:r>
      <w:r w:rsidR="005D6665" w:rsidRPr="00490F6D">
        <w:rPr>
          <w:rFonts w:ascii="Times New Roman" w:hAnsi="Times New Roman" w:cs="Times New Roman"/>
          <w:b/>
          <w:bCs/>
          <w:sz w:val="24"/>
          <w:szCs w:val="24"/>
        </w:rPr>
        <w:t>ri-PD ERAS® by geographical area</w:t>
      </w:r>
      <w:r w:rsidR="00403E0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PD – pancreatoduodenectomy)</w:t>
      </w:r>
    </w:p>
    <w:tbl>
      <w:tblPr>
        <w:tblStyle w:val="Table"/>
        <w:tblW w:w="4838" w:type="pct"/>
        <w:tblLook w:val="0020" w:firstRow="1" w:lastRow="0" w:firstColumn="0" w:lastColumn="0" w:noHBand="0" w:noVBand="0"/>
        <w:tblCaption w:val="#### B.Perceptions on benefits of compliance to peri-PD ERAS® by geographical area"/>
      </w:tblPr>
      <w:tblGrid>
        <w:gridCol w:w="3708"/>
        <w:gridCol w:w="576"/>
        <w:gridCol w:w="1618"/>
        <w:gridCol w:w="1510"/>
        <w:gridCol w:w="1637"/>
        <w:gridCol w:w="1813"/>
        <w:gridCol w:w="1672"/>
        <w:gridCol w:w="972"/>
      </w:tblGrid>
      <w:tr w:rsidR="00490F6D" w:rsidRPr="00490F6D" w14:paraId="3958F439" w14:textId="30C059BF" w:rsidTr="00403E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373" w:type="pct"/>
            <w:tcBorders>
              <w:top w:val="single" w:sz="2" w:space="0" w:color="auto"/>
              <w:bottom w:val="single" w:sz="2" w:space="0" w:color="auto"/>
            </w:tcBorders>
          </w:tcPr>
          <w:p w14:paraId="3958F432" w14:textId="77777777" w:rsidR="00DF4FAA" w:rsidRPr="00490F6D" w:rsidRDefault="00DF4FAA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13" w:type="pct"/>
            <w:tcBorders>
              <w:top w:val="single" w:sz="2" w:space="0" w:color="auto"/>
              <w:bottom w:val="single" w:sz="2" w:space="0" w:color="auto"/>
            </w:tcBorders>
          </w:tcPr>
          <w:p w14:paraId="3958F433" w14:textId="77777777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99" w:type="pct"/>
            <w:tcBorders>
              <w:top w:val="single" w:sz="2" w:space="0" w:color="auto"/>
              <w:bottom w:val="single" w:sz="2" w:space="0" w:color="auto"/>
            </w:tcBorders>
          </w:tcPr>
          <w:p w14:paraId="3958F434" w14:textId="77777777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59" w:type="pct"/>
            <w:tcBorders>
              <w:top w:val="single" w:sz="2" w:space="0" w:color="auto"/>
              <w:bottom w:val="single" w:sz="2" w:space="0" w:color="auto"/>
            </w:tcBorders>
          </w:tcPr>
          <w:p w14:paraId="3958F435" w14:textId="77777777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urope</w:t>
            </w:r>
            <w:r w:rsidRPr="00490F6D">
              <w:rPr>
                <w:rFonts w:ascii="Times New Roman" w:hAnsi="Times New Roman" w:cs="Times New Roman"/>
              </w:rPr>
              <w:t>, N = 63</w:t>
            </w:r>
          </w:p>
        </w:tc>
        <w:tc>
          <w:tcPr>
            <w:tcW w:w="606" w:type="pct"/>
            <w:tcBorders>
              <w:top w:val="single" w:sz="2" w:space="0" w:color="auto"/>
              <w:bottom w:val="single" w:sz="2" w:space="0" w:color="auto"/>
            </w:tcBorders>
          </w:tcPr>
          <w:p w14:paraId="3958F436" w14:textId="77777777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Asia/Oceania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671" w:type="pct"/>
            <w:tcBorders>
              <w:top w:val="single" w:sz="2" w:space="0" w:color="auto"/>
              <w:bottom w:val="single" w:sz="2" w:space="0" w:color="auto"/>
            </w:tcBorders>
          </w:tcPr>
          <w:p w14:paraId="3958F437" w14:textId="2492FDA7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DA0830" w:rsidRPr="00490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19" w:type="pct"/>
            <w:tcBorders>
              <w:top w:val="single" w:sz="2" w:space="0" w:color="auto"/>
              <w:bottom w:val="single" w:sz="2" w:space="0" w:color="auto"/>
            </w:tcBorders>
          </w:tcPr>
          <w:p w14:paraId="69660932" w14:textId="391C8757" w:rsidR="00B64902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</w:t>
            </w:r>
            <w:r w:rsidR="00B64902" w:rsidRPr="00490F6D">
              <w:rPr>
                <w:rFonts w:ascii="Times New Roman" w:hAnsi="Times New Roman" w:cs="Times New Roman"/>
                <w:b/>
                <w:bCs/>
              </w:rPr>
              <w:t xml:space="preserve"> America </w:t>
            </w:r>
          </w:p>
          <w:p w14:paraId="3958F438" w14:textId="67D304EB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35</w:t>
            </w:r>
          </w:p>
        </w:tc>
        <w:tc>
          <w:tcPr>
            <w:tcW w:w="360" w:type="pct"/>
            <w:tcBorders>
              <w:top w:val="single" w:sz="2" w:space="0" w:color="auto"/>
              <w:bottom w:val="single" w:sz="2" w:space="0" w:color="auto"/>
            </w:tcBorders>
          </w:tcPr>
          <w:p w14:paraId="5E3FC7A1" w14:textId="3F169FCD" w:rsidR="00DF4FAA" w:rsidRPr="00490F6D" w:rsidRDefault="00DF4FAA" w:rsidP="00AE438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441" w14:textId="161C00E4" w:rsidTr="00403E0F">
        <w:tc>
          <w:tcPr>
            <w:tcW w:w="1373" w:type="pct"/>
            <w:tcBorders>
              <w:top w:val="single" w:sz="2" w:space="0" w:color="auto"/>
            </w:tcBorders>
          </w:tcPr>
          <w:p w14:paraId="3958F43A" w14:textId="77777777" w:rsidR="00DF4FAA" w:rsidRPr="00490F6D" w:rsidRDefault="00DF4FAA" w:rsidP="00DF4FAA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213" w:type="pct"/>
            <w:tcBorders>
              <w:top w:val="single" w:sz="2" w:space="0" w:color="auto"/>
            </w:tcBorders>
          </w:tcPr>
          <w:p w14:paraId="3958F43B" w14:textId="77777777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99" w:type="pct"/>
            <w:tcBorders>
              <w:top w:val="single" w:sz="2" w:space="0" w:color="auto"/>
            </w:tcBorders>
          </w:tcPr>
          <w:p w14:paraId="3958F43C" w14:textId="77777777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59" w:type="pct"/>
            <w:tcBorders>
              <w:top w:val="single" w:sz="2" w:space="0" w:color="auto"/>
            </w:tcBorders>
          </w:tcPr>
          <w:p w14:paraId="3958F43D" w14:textId="77777777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06" w:type="pct"/>
            <w:tcBorders>
              <w:top w:val="single" w:sz="2" w:space="0" w:color="auto"/>
            </w:tcBorders>
          </w:tcPr>
          <w:p w14:paraId="3958F43E" w14:textId="77777777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671" w:type="pct"/>
            <w:tcBorders>
              <w:top w:val="single" w:sz="2" w:space="0" w:color="auto"/>
            </w:tcBorders>
          </w:tcPr>
          <w:p w14:paraId="3958F43F" w14:textId="150CA0A5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7.0 (7.0, </w:t>
            </w:r>
            <w:r w:rsidR="00DA0830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19" w:type="pct"/>
            <w:tcBorders>
              <w:top w:val="single" w:sz="2" w:space="0" w:color="auto"/>
            </w:tcBorders>
          </w:tcPr>
          <w:p w14:paraId="3958F440" w14:textId="09AD951B" w:rsidR="00DF4FAA" w:rsidRPr="00490F6D" w:rsidRDefault="00626ED0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10.0)</w:t>
            </w:r>
          </w:p>
        </w:tc>
        <w:tc>
          <w:tcPr>
            <w:tcW w:w="360" w:type="pct"/>
            <w:tcBorders>
              <w:top w:val="single" w:sz="2" w:space="0" w:color="auto"/>
            </w:tcBorders>
          </w:tcPr>
          <w:p w14:paraId="4B5AF994" w14:textId="15E7E74E" w:rsidR="00DF4FAA" w:rsidRPr="00490F6D" w:rsidRDefault="00DF4FAA" w:rsidP="00DF4FAA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42508" w:rsidRPr="00490F6D">
              <w:rPr>
                <w:rFonts w:ascii="Times New Roman" w:hAnsi="Times New Roman" w:cs="Times New Roman"/>
              </w:rPr>
              <w:t>3</w:t>
            </w:r>
          </w:p>
        </w:tc>
      </w:tr>
      <w:tr w:rsidR="00490F6D" w:rsidRPr="00490F6D" w14:paraId="3958F451" w14:textId="5F6C8D01" w:rsidTr="00403E0F">
        <w:tc>
          <w:tcPr>
            <w:tcW w:w="1373" w:type="pct"/>
          </w:tcPr>
          <w:p w14:paraId="3958F44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213" w:type="pct"/>
          </w:tcPr>
          <w:p w14:paraId="3958F44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599" w:type="pct"/>
          </w:tcPr>
          <w:p w14:paraId="3958F44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59" w:type="pct"/>
          </w:tcPr>
          <w:p w14:paraId="3958F44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606" w:type="pct"/>
          </w:tcPr>
          <w:p w14:paraId="3958F44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671" w:type="pct"/>
          </w:tcPr>
          <w:p w14:paraId="3958F44F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619" w:type="pct"/>
          </w:tcPr>
          <w:p w14:paraId="3958F450" w14:textId="535F4905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E24D75" w:rsidRPr="00490F6D">
              <w:rPr>
                <w:rFonts w:ascii="Times New Roman" w:hAnsi="Times New Roman" w:cs="Times New Roman"/>
              </w:rPr>
              <w:t>6</w:t>
            </w:r>
            <w:r w:rsidRPr="00490F6D">
              <w:rPr>
                <w:rFonts w:ascii="Times New Roman" w:hAnsi="Times New Roman" w:cs="Times New Roman"/>
              </w:rPr>
              <w:t>.</w:t>
            </w:r>
            <w:r w:rsidR="00E24D75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E24D75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</w:t>
            </w:r>
            <w:r w:rsidR="00E24D75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" w:type="pct"/>
          </w:tcPr>
          <w:p w14:paraId="626A4890" w14:textId="567E2F06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42508" w:rsidRPr="00490F6D">
              <w:rPr>
                <w:rFonts w:ascii="Times New Roman" w:hAnsi="Times New Roman" w:cs="Times New Roman"/>
              </w:rPr>
              <w:t>9</w:t>
            </w:r>
          </w:p>
        </w:tc>
      </w:tr>
      <w:tr w:rsidR="00490F6D" w:rsidRPr="00490F6D" w14:paraId="3958F461" w14:textId="78E9332E" w:rsidTr="00403E0F">
        <w:tc>
          <w:tcPr>
            <w:tcW w:w="1373" w:type="pct"/>
          </w:tcPr>
          <w:p w14:paraId="3958F45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213" w:type="pct"/>
          </w:tcPr>
          <w:p w14:paraId="3958F45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99" w:type="pct"/>
          </w:tcPr>
          <w:p w14:paraId="3958F45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59" w:type="pct"/>
          </w:tcPr>
          <w:p w14:paraId="3958F45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06" w:type="pct"/>
          </w:tcPr>
          <w:p w14:paraId="3958F45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9.0)</w:t>
            </w:r>
          </w:p>
        </w:tc>
        <w:tc>
          <w:tcPr>
            <w:tcW w:w="671" w:type="pct"/>
          </w:tcPr>
          <w:p w14:paraId="3958F45F" w14:textId="40460406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8.5)</w:t>
            </w:r>
          </w:p>
        </w:tc>
        <w:tc>
          <w:tcPr>
            <w:tcW w:w="619" w:type="pct"/>
          </w:tcPr>
          <w:p w14:paraId="3958F460" w14:textId="6EE36092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E24D75" w:rsidRPr="00490F6D">
              <w:rPr>
                <w:rFonts w:ascii="Times New Roman" w:hAnsi="Times New Roman" w:cs="Times New Roman"/>
              </w:rPr>
              <w:t>6.2</w:t>
            </w:r>
            <w:r w:rsidRPr="00490F6D">
              <w:rPr>
                <w:rFonts w:ascii="Times New Roman" w:hAnsi="Times New Roman" w:cs="Times New Roman"/>
              </w:rPr>
              <w:t>, 8.</w:t>
            </w:r>
            <w:r w:rsidR="00E24D75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" w:type="pct"/>
          </w:tcPr>
          <w:p w14:paraId="255D64CC" w14:textId="1BD3BE2E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42508" w:rsidRPr="00490F6D">
              <w:rPr>
                <w:rFonts w:ascii="Times New Roman" w:hAnsi="Times New Roman" w:cs="Times New Roman"/>
              </w:rPr>
              <w:t>8</w:t>
            </w:r>
          </w:p>
        </w:tc>
      </w:tr>
      <w:tr w:rsidR="00490F6D" w:rsidRPr="00490F6D" w14:paraId="3958F471" w14:textId="3DDB63E8" w:rsidTr="00403E0F">
        <w:tc>
          <w:tcPr>
            <w:tcW w:w="1373" w:type="pct"/>
          </w:tcPr>
          <w:p w14:paraId="3958F46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213" w:type="pct"/>
          </w:tcPr>
          <w:p w14:paraId="3958F46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99" w:type="pct"/>
          </w:tcPr>
          <w:p w14:paraId="3958F46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559" w:type="pct"/>
          </w:tcPr>
          <w:p w14:paraId="3958F46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06" w:type="pct"/>
          </w:tcPr>
          <w:p w14:paraId="3958F46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671" w:type="pct"/>
          </w:tcPr>
          <w:p w14:paraId="3958F46F" w14:textId="184FD0F6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8.8)</w:t>
            </w:r>
          </w:p>
        </w:tc>
        <w:tc>
          <w:tcPr>
            <w:tcW w:w="619" w:type="pct"/>
          </w:tcPr>
          <w:p w14:paraId="3958F470" w14:textId="63487544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</w:t>
            </w:r>
            <w:r w:rsidR="007743B2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6.</w:t>
            </w:r>
            <w:r w:rsidR="007743B2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7743B2" w:rsidRPr="00490F6D">
              <w:rPr>
                <w:rFonts w:ascii="Times New Roman" w:hAnsi="Times New Roman" w:cs="Times New Roman"/>
              </w:rPr>
              <w:t>10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" w:type="pct"/>
          </w:tcPr>
          <w:p w14:paraId="2494A2AF" w14:textId="3C6F7CC0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42508" w:rsidRPr="00490F6D">
              <w:rPr>
                <w:rFonts w:ascii="Times New Roman" w:hAnsi="Times New Roman" w:cs="Times New Roman"/>
              </w:rPr>
              <w:t>5</w:t>
            </w:r>
          </w:p>
        </w:tc>
      </w:tr>
      <w:tr w:rsidR="00490F6D" w:rsidRPr="00490F6D" w14:paraId="3958F481" w14:textId="5316120E" w:rsidTr="00403E0F">
        <w:tc>
          <w:tcPr>
            <w:tcW w:w="1373" w:type="pct"/>
          </w:tcPr>
          <w:p w14:paraId="3958F47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213" w:type="pct"/>
          </w:tcPr>
          <w:p w14:paraId="3958F47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99" w:type="pct"/>
          </w:tcPr>
          <w:p w14:paraId="3958F47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559" w:type="pct"/>
          </w:tcPr>
          <w:p w14:paraId="3958F47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606" w:type="pct"/>
          </w:tcPr>
          <w:p w14:paraId="3958F47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671" w:type="pct"/>
          </w:tcPr>
          <w:p w14:paraId="3958F47F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619" w:type="pct"/>
          </w:tcPr>
          <w:p w14:paraId="3958F480" w14:textId="43D56047" w:rsidR="001A32B2" w:rsidRPr="00490F6D" w:rsidRDefault="007743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1A32B2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7</w:t>
            </w:r>
            <w:r w:rsidR="001A32B2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1A32B2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60" w:type="pct"/>
          </w:tcPr>
          <w:p w14:paraId="10BF8B8A" w14:textId="538E37A2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023850" w:rsidRPr="00490F6D">
              <w:rPr>
                <w:rFonts w:ascii="Times New Roman" w:hAnsi="Times New Roman" w:cs="Times New Roman"/>
              </w:rPr>
              <w:t>9</w:t>
            </w:r>
          </w:p>
        </w:tc>
      </w:tr>
      <w:tr w:rsidR="00490F6D" w:rsidRPr="00490F6D" w14:paraId="3958F491" w14:textId="59FBEBC4" w:rsidTr="00403E0F">
        <w:tc>
          <w:tcPr>
            <w:tcW w:w="1373" w:type="pct"/>
          </w:tcPr>
          <w:p w14:paraId="3958F48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213" w:type="pct"/>
          </w:tcPr>
          <w:p w14:paraId="3958F48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99" w:type="pct"/>
          </w:tcPr>
          <w:p w14:paraId="3958F48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59" w:type="pct"/>
          </w:tcPr>
          <w:p w14:paraId="3958F48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06" w:type="pct"/>
          </w:tcPr>
          <w:p w14:paraId="3958F48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5, 10.0)</w:t>
            </w:r>
          </w:p>
        </w:tc>
        <w:tc>
          <w:tcPr>
            <w:tcW w:w="671" w:type="pct"/>
          </w:tcPr>
          <w:p w14:paraId="3958F48F" w14:textId="3FAA84EF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8.0)</w:t>
            </w:r>
          </w:p>
        </w:tc>
        <w:tc>
          <w:tcPr>
            <w:tcW w:w="619" w:type="pct"/>
          </w:tcPr>
          <w:p w14:paraId="3958F490" w14:textId="10E683D5" w:rsidR="001A32B2" w:rsidRPr="00490F6D" w:rsidRDefault="00E95B3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1A32B2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</w:t>
            </w:r>
            <w:r w:rsidR="001A32B2" w:rsidRPr="00490F6D">
              <w:rPr>
                <w:rFonts w:ascii="Times New Roman" w:hAnsi="Times New Roman" w:cs="Times New Roman"/>
              </w:rPr>
              <w:t xml:space="preserve">.5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1A32B2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60" w:type="pct"/>
          </w:tcPr>
          <w:p w14:paraId="3090B424" w14:textId="3322F116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023850" w:rsidRPr="00490F6D">
              <w:rPr>
                <w:rFonts w:ascii="Times New Roman" w:hAnsi="Times New Roman" w:cs="Times New Roman"/>
              </w:rPr>
              <w:t>078</w:t>
            </w:r>
          </w:p>
        </w:tc>
      </w:tr>
      <w:tr w:rsidR="00490F6D" w:rsidRPr="00490F6D" w14:paraId="3958F4A1" w14:textId="69A347DA" w:rsidTr="00403E0F">
        <w:tc>
          <w:tcPr>
            <w:tcW w:w="1373" w:type="pct"/>
          </w:tcPr>
          <w:p w14:paraId="3958F49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213" w:type="pct"/>
          </w:tcPr>
          <w:p w14:paraId="3958F49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99" w:type="pct"/>
          </w:tcPr>
          <w:p w14:paraId="3958F49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9" w:type="pct"/>
          </w:tcPr>
          <w:p w14:paraId="3958F49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2, 9.0)</w:t>
            </w:r>
          </w:p>
        </w:tc>
        <w:tc>
          <w:tcPr>
            <w:tcW w:w="606" w:type="pct"/>
          </w:tcPr>
          <w:p w14:paraId="3958F49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71" w:type="pct"/>
          </w:tcPr>
          <w:p w14:paraId="3958F49F" w14:textId="4BD94831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8.0)</w:t>
            </w:r>
          </w:p>
        </w:tc>
        <w:tc>
          <w:tcPr>
            <w:tcW w:w="619" w:type="pct"/>
          </w:tcPr>
          <w:p w14:paraId="3958F4A0" w14:textId="116C214D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E95B32" w:rsidRPr="00490F6D">
              <w:rPr>
                <w:rFonts w:ascii="Times New Roman" w:hAnsi="Times New Roman" w:cs="Times New Roman"/>
              </w:rPr>
              <w:t>6.0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E95B32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60" w:type="pct"/>
          </w:tcPr>
          <w:p w14:paraId="3808580D" w14:textId="16FB6605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023850" w:rsidRPr="00490F6D">
              <w:rPr>
                <w:rFonts w:ascii="Times New Roman" w:hAnsi="Times New Roman" w:cs="Times New Roman"/>
              </w:rPr>
              <w:t>7</w:t>
            </w:r>
          </w:p>
        </w:tc>
      </w:tr>
      <w:tr w:rsidR="00490F6D" w:rsidRPr="00490F6D" w14:paraId="3958F4B1" w14:textId="312E5979" w:rsidTr="00403E0F">
        <w:tc>
          <w:tcPr>
            <w:tcW w:w="1373" w:type="pct"/>
            <w:tcBorders>
              <w:bottom w:val="single" w:sz="4" w:space="0" w:color="auto"/>
            </w:tcBorders>
          </w:tcPr>
          <w:p w14:paraId="3958F4AA" w14:textId="77777777" w:rsidR="001A32B2" w:rsidRPr="00490F6D" w:rsidRDefault="001A32B2" w:rsidP="001A32B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213" w:type="pct"/>
            <w:tcBorders>
              <w:bottom w:val="single" w:sz="4" w:space="0" w:color="auto"/>
            </w:tcBorders>
          </w:tcPr>
          <w:p w14:paraId="3958F4AB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99" w:type="pct"/>
            <w:tcBorders>
              <w:bottom w:val="single" w:sz="4" w:space="0" w:color="auto"/>
            </w:tcBorders>
          </w:tcPr>
          <w:p w14:paraId="3958F4AC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559" w:type="pct"/>
            <w:tcBorders>
              <w:bottom w:val="single" w:sz="4" w:space="0" w:color="auto"/>
            </w:tcBorders>
          </w:tcPr>
          <w:p w14:paraId="3958F4AD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14:paraId="3958F4AE" w14:textId="77777777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71" w:type="pct"/>
            <w:tcBorders>
              <w:bottom w:val="single" w:sz="4" w:space="0" w:color="auto"/>
            </w:tcBorders>
          </w:tcPr>
          <w:p w14:paraId="3958F4AF" w14:textId="1FC7E2A9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5)</w:t>
            </w:r>
          </w:p>
        </w:tc>
        <w:tc>
          <w:tcPr>
            <w:tcW w:w="619" w:type="pct"/>
            <w:tcBorders>
              <w:bottom w:val="single" w:sz="4" w:space="0" w:color="auto"/>
            </w:tcBorders>
          </w:tcPr>
          <w:p w14:paraId="3958F4B0" w14:textId="4AF67E81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</w:t>
            </w:r>
            <w:r w:rsidR="00D42508" w:rsidRPr="00490F6D">
              <w:rPr>
                <w:rFonts w:ascii="Times New Roman" w:hAnsi="Times New Roman" w:cs="Times New Roman"/>
              </w:rPr>
              <w:t>4.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D42508" w:rsidRPr="00490F6D">
              <w:rPr>
                <w:rFonts w:ascii="Times New Roman" w:hAnsi="Times New Roman" w:cs="Times New Roman"/>
              </w:rPr>
              <w:t>7</w:t>
            </w:r>
            <w:r w:rsidRPr="00490F6D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360" w:type="pct"/>
            <w:tcBorders>
              <w:bottom w:val="single" w:sz="4" w:space="0" w:color="auto"/>
            </w:tcBorders>
          </w:tcPr>
          <w:p w14:paraId="5A2B499A" w14:textId="3ED9B75B" w:rsidR="001A32B2" w:rsidRPr="00490F6D" w:rsidRDefault="001A32B2" w:rsidP="001A32B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</w:tbl>
    <w:p w14:paraId="03448B92" w14:textId="277B4C30" w:rsidR="00596E35" w:rsidRPr="00490F6D" w:rsidRDefault="00596E35" w:rsidP="00596E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 xml:space="preserve">Kruskal-Wallis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8F4BA" w14:textId="77777777" w:rsidR="00126D90" w:rsidRPr="00490F6D" w:rsidRDefault="00126D90">
      <w:pPr>
        <w:rPr>
          <w:rFonts w:ascii="Times New Roman" w:hAnsi="Times New Roman" w:cs="Times New Roman"/>
        </w:rPr>
      </w:pPr>
    </w:p>
    <w:p w14:paraId="3958F4BB" w14:textId="77777777" w:rsidR="00E95D27" w:rsidRPr="00490F6D" w:rsidRDefault="00E95D27">
      <w:pPr>
        <w:rPr>
          <w:rFonts w:ascii="Times New Roman" w:hAnsi="Times New Roman" w:cs="Times New Roman"/>
        </w:rPr>
      </w:pPr>
    </w:p>
    <w:p w14:paraId="3958F4BC" w14:textId="77777777" w:rsidR="00E95D27" w:rsidRPr="00490F6D" w:rsidRDefault="00E95D27">
      <w:pPr>
        <w:rPr>
          <w:rFonts w:ascii="Times New Roman" w:hAnsi="Times New Roman" w:cs="Times New Roman"/>
        </w:rPr>
      </w:pPr>
    </w:p>
    <w:p w14:paraId="3958F4BD" w14:textId="4585863D" w:rsidR="00E95D27" w:rsidRPr="00490F6D" w:rsidRDefault="00E95D27">
      <w:pPr>
        <w:rPr>
          <w:rFonts w:ascii="Times New Roman" w:hAnsi="Times New Roman" w:cs="Times New Roman"/>
        </w:rPr>
      </w:pPr>
    </w:p>
    <w:p w14:paraId="2E7BA362" w14:textId="5837BC8B" w:rsidR="00023850" w:rsidRPr="00490F6D" w:rsidRDefault="00023850">
      <w:pPr>
        <w:rPr>
          <w:rFonts w:ascii="Times New Roman" w:hAnsi="Times New Roman" w:cs="Times New Roman"/>
        </w:rPr>
      </w:pPr>
    </w:p>
    <w:p w14:paraId="6D490772" w14:textId="25AF9049" w:rsidR="00023850" w:rsidRPr="00490F6D" w:rsidRDefault="00023850">
      <w:pPr>
        <w:rPr>
          <w:rFonts w:ascii="Times New Roman" w:hAnsi="Times New Roman" w:cs="Times New Roman"/>
        </w:rPr>
      </w:pPr>
    </w:p>
    <w:p w14:paraId="5B3EFB56" w14:textId="1A3D02A3" w:rsidR="00023850" w:rsidRPr="00490F6D" w:rsidRDefault="00023850">
      <w:pPr>
        <w:rPr>
          <w:rFonts w:ascii="Times New Roman" w:hAnsi="Times New Roman" w:cs="Times New Roman"/>
        </w:rPr>
      </w:pPr>
    </w:p>
    <w:p w14:paraId="2A1E8A37" w14:textId="77777777" w:rsidR="00403E0F" w:rsidRPr="00490F6D" w:rsidRDefault="00E95D27" w:rsidP="00403E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C: Perceptions on benefits of compliance to peri-PD ERAS® by years in practice</w:t>
      </w:r>
      <w:r w:rsidR="00403E0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C.Perceptions on benefits of compliance to peri-PD ERAS® by years in practice"/>
      </w:tblPr>
      <w:tblGrid>
        <w:gridCol w:w="4760"/>
        <w:gridCol w:w="576"/>
        <w:gridCol w:w="1797"/>
        <w:gridCol w:w="1904"/>
        <w:gridCol w:w="2065"/>
        <w:gridCol w:w="1904"/>
        <w:gridCol w:w="952"/>
      </w:tblGrid>
      <w:tr w:rsidR="00490F6D" w:rsidRPr="00490F6D" w14:paraId="3958F4C6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BF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0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1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2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10 Years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3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10-20 Years</w:t>
            </w:r>
            <w:r w:rsidRPr="00490F6D">
              <w:rPr>
                <w:rFonts w:ascii="Times New Roman" w:hAnsi="Times New Roman" w:cs="Times New Roman"/>
              </w:rPr>
              <w:t>, N = 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4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20 Years</w:t>
            </w:r>
            <w:r w:rsidRPr="00490F6D">
              <w:rPr>
                <w:rFonts w:ascii="Times New Roman" w:hAnsi="Times New Roman" w:cs="Times New Roman"/>
              </w:rPr>
              <w:t>, N = 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4C5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4CE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8F4C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4C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73</w:t>
            </w:r>
          </w:p>
        </w:tc>
      </w:tr>
      <w:tr w:rsidR="00490F6D" w:rsidRPr="00490F6D" w14:paraId="3958F4DE" w14:textId="77777777" w:rsidTr="00AE4383">
        <w:tc>
          <w:tcPr>
            <w:tcW w:w="0" w:type="auto"/>
          </w:tcPr>
          <w:p w14:paraId="3958F4D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0" w:type="auto"/>
          </w:tcPr>
          <w:p w14:paraId="3958F4D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0" w:type="auto"/>
          </w:tcPr>
          <w:p w14:paraId="3958F4D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4D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4D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4D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4D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4EE" w14:textId="77777777" w:rsidTr="00AE4383">
        <w:tc>
          <w:tcPr>
            <w:tcW w:w="0" w:type="auto"/>
          </w:tcPr>
          <w:p w14:paraId="3958F4E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0" w:type="auto"/>
          </w:tcPr>
          <w:p w14:paraId="3958F4E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4E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4E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8F4E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8.0)</w:t>
            </w:r>
          </w:p>
        </w:tc>
        <w:tc>
          <w:tcPr>
            <w:tcW w:w="0" w:type="auto"/>
          </w:tcPr>
          <w:p w14:paraId="3958F4E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4E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79</w:t>
            </w:r>
          </w:p>
        </w:tc>
      </w:tr>
      <w:tr w:rsidR="00490F6D" w:rsidRPr="00490F6D" w14:paraId="3958F4FE" w14:textId="77777777" w:rsidTr="00AE4383">
        <w:tc>
          <w:tcPr>
            <w:tcW w:w="0" w:type="auto"/>
          </w:tcPr>
          <w:p w14:paraId="3958F4F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0" w:type="auto"/>
          </w:tcPr>
          <w:p w14:paraId="3958F4F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4F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0" w:type="auto"/>
          </w:tcPr>
          <w:p w14:paraId="3958F4F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4F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4F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4F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1</w:t>
            </w:r>
          </w:p>
        </w:tc>
      </w:tr>
      <w:tr w:rsidR="00490F6D" w:rsidRPr="00490F6D" w14:paraId="3958F50E" w14:textId="77777777" w:rsidTr="00AE4383">
        <w:tc>
          <w:tcPr>
            <w:tcW w:w="0" w:type="auto"/>
          </w:tcPr>
          <w:p w14:paraId="3958F50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0" w:type="auto"/>
          </w:tcPr>
          <w:p w14:paraId="3958F50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3958F50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50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50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2, 9.0)</w:t>
            </w:r>
          </w:p>
        </w:tc>
        <w:tc>
          <w:tcPr>
            <w:tcW w:w="0" w:type="auto"/>
          </w:tcPr>
          <w:p w14:paraId="3958F50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5, 10.0)</w:t>
            </w:r>
          </w:p>
        </w:tc>
        <w:tc>
          <w:tcPr>
            <w:tcW w:w="0" w:type="auto"/>
          </w:tcPr>
          <w:p w14:paraId="3958F50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8F51E" w14:textId="77777777" w:rsidTr="00AE4383">
        <w:tc>
          <w:tcPr>
            <w:tcW w:w="0" w:type="auto"/>
          </w:tcPr>
          <w:p w14:paraId="3958F51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0" w:type="auto"/>
          </w:tcPr>
          <w:p w14:paraId="3958F51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51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51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51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51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5, 10.0)</w:t>
            </w:r>
          </w:p>
        </w:tc>
        <w:tc>
          <w:tcPr>
            <w:tcW w:w="0" w:type="auto"/>
          </w:tcPr>
          <w:p w14:paraId="3958F51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52E" w14:textId="77777777" w:rsidTr="00023850">
        <w:tc>
          <w:tcPr>
            <w:tcW w:w="0" w:type="auto"/>
          </w:tcPr>
          <w:p w14:paraId="3958F52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0" w:type="auto"/>
          </w:tcPr>
          <w:p w14:paraId="3958F52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</w:tcPr>
          <w:p w14:paraId="3958F52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52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52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0" w:type="auto"/>
          </w:tcPr>
          <w:p w14:paraId="3958F52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52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53E" w14:textId="77777777" w:rsidTr="00023850">
        <w:tc>
          <w:tcPr>
            <w:tcW w:w="0" w:type="auto"/>
            <w:tcBorders>
              <w:bottom w:val="single" w:sz="4" w:space="0" w:color="auto"/>
            </w:tcBorders>
          </w:tcPr>
          <w:p w14:paraId="3958F537" w14:textId="77777777" w:rsidR="00E95D27" w:rsidRPr="00490F6D" w:rsidRDefault="00E95D27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8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9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A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B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C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2, 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3D" w14:textId="77777777" w:rsidR="00E95D27" w:rsidRPr="00490F6D" w:rsidRDefault="00E95D27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92</w:t>
            </w:r>
          </w:p>
        </w:tc>
      </w:tr>
    </w:tbl>
    <w:p w14:paraId="0CB4E610" w14:textId="77777777" w:rsidR="00596E35" w:rsidRPr="00490F6D" w:rsidRDefault="00596E35" w:rsidP="00596E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Kruskal-Wallis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8F547" w14:textId="77777777" w:rsidR="00E95D27" w:rsidRPr="00490F6D" w:rsidRDefault="00E95D27">
      <w:pPr>
        <w:rPr>
          <w:rFonts w:ascii="Times New Roman" w:hAnsi="Times New Roman" w:cs="Times New Roman"/>
        </w:rPr>
      </w:pPr>
    </w:p>
    <w:p w14:paraId="3958F548" w14:textId="77777777" w:rsidR="00402AB4" w:rsidRPr="00490F6D" w:rsidRDefault="00402AB4">
      <w:pPr>
        <w:rPr>
          <w:rFonts w:ascii="Times New Roman" w:hAnsi="Times New Roman" w:cs="Times New Roman"/>
        </w:rPr>
      </w:pPr>
    </w:p>
    <w:p w14:paraId="3958F549" w14:textId="77777777" w:rsidR="00402AB4" w:rsidRPr="00490F6D" w:rsidRDefault="00402AB4">
      <w:pPr>
        <w:rPr>
          <w:rFonts w:ascii="Times New Roman" w:hAnsi="Times New Roman" w:cs="Times New Roman"/>
        </w:rPr>
      </w:pPr>
    </w:p>
    <w:p w14:paraId="3958F54A" w14:textId="3F31592C" w:rsidR="00402AB4" w:rsidRPr="00490F6D" w:rsidRDefault="00402AB4">
      <w:pPr>
        <w:rPr>
          <w:rFonts w:ascii="Times New Roman" w:hAnsi="Times New Roman" w:cs="Times New Roman"/>
        </w:rPr>
      </w:pPr>
    </w:p>
    <w:p w14:paraId="6336BD9B" w14:textId="3FD26CC8" w:rsidR="005B2543" w:rsidRPr="00490F6D" w:rsidRDefault="005B2543">
      <w:pPr>
        <w:rPr>
          <w:rFonts w:ascii="Times New Roman" w:hAnsi="Times New Roman" w:cs="Times New Roman"/>
        </w:rPr>
      </w:pPr>
    </w:p>
    <w:p w14:paraId="06A40B94" w14:textId="5E5CD4DA" w:rsidR="005B2543" w:rsidRPr="00490F6D" w:rsidRDefault="005B2543">
      <w:pPr>
        <w:rPr>
          <w:rFonts w:ascii="Times New Roman" w:hAnsi="Times New Roman" w:cs="Times New Roman"/>
        </w:rPr>
      </w:pPr>
    </w:p>
    <w:p w14:paraId="2A5E8FDB" w14:textId="08C1842D" w:rsidR="005B2543" w:rsidRPr="00490F6D" w:rsidRDefault="005B2543">
      <w:pPr>
        <w:rPr>
          <w:rFonts w:ascii="Times New Roman" w:hAnsi="Times New Roman" w:cs="Times New Roman"/>
        </w:rPr>
      </w:pPr>
    </w:p>
    <w:p w14:paraId="05CAA19E" w14:textId="2779E047" w:rsidR="00403E0F" w:rsidRPr="00490F6D" w:rsidRDefault="00402AB4" w:rsidP="00403E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r w:rsidR="006717D6" w:rsidRPr="00490F6D">
        <w:rPr>
          <w:rFonts w:ascii="Times New Roman" w:hAnsi="Times New Roman" w:cs="Times New Roman"/>
          <w:b/>
          <w:bCs/>
          <w:sz w:val="24"/>
          <w:szCs w:val="24"/>
        </w:rPr>
        <w:t>D: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Perceptions on benefits of compliance to peri-PD ERAS® by case-mix</w:t>
      </w:r>
      <w:r w:rsidR="00403E0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HPB – hepato-pancreato-biliary; PD – pancreatoduodenectomy)</w:t>
      </w:r>
    </w:p>
    <w:tbl>
      <w:tblPr>
        <w:tblStyle w:val="Table"/>
        <w:tblW w:w="4969" w:type="pct"/>
        <w:tblLook w:val="0020" w:firstRow="1" w:lastRow="0" w:firstColumn="0" w:lastColumn="0" w:noHBand="0" w:noVBand="0"/>
        <w:tblCaption w:val="#### D.Perceptions on benefits of compliance to peri-PD ERAS® by case-mix"/>
      </w:tblPr>
      <w:tblGrid>
        <w:gridCol w:w="2986"/>
        <w:gridCol w:w="576"/>
        <w:gridCol w:w="2561"/>
        <w:gridCol w:w="1834"/>
        <w:gridCol w:w="2244"/>
        <w:gridCol w:w="1631"/>
        <w:gridCol w:w="2039"/>
      </w:tblGrid>
      <w:tr w:rsidR="00490F6D" w:rsidRPr="00490F6D" w14:paraId="3958F553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1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54C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54D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23" w:type="pct"/>
            <w:tcBorders>
              <w:top w:val="single" w:sz="2" w:space="0" w:color="auto"/>
              <w:bottom w:val="single" w:sz="2" w:space="0" w:color="auto"/>
            </w:tcBorders>
          </w:tcPr>
          <w:p w14:paraId="3958F54E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HPB Surgery</w:t>
            </w:r>
            <w:r w:rsidRPr="00490F6D">
              <w:rPr>
                <w:rFonts w:ascii="Times New Roman" w:hAnsi="Times New Roman" w:cs="Times New Roman"/>
              </w:rPr>
              <w:t>, N = 96</w:t>
            </w:r>
          </w:p>
        </w:tc>
        <w:tc>
          <w:tcPr>
            <w:tcW w:w="661" w:type="pct"/>
            <w:tcBorders>
              <w:top w:val="single" w:sz="2" w:space="0" w:color="auto"/>
              <w:bottom w:val="single" w:sz="2" w:space="0" w:color="auto"/>
            </w:tcBorders>
          </w:tcPr>
          <w:p w14:paraId="3958F54F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General Surgery</w:t>
            </w:r>
            <w:r w:rsidRPr="00490F6D">
              <w:rPr>
                <w:rFonts w:ascii="Times New Roman" w:hAnsi="Times New Roman" w:cs="Times New Roman"/>
              </w:rPr>
              <w:t>, N = 25</w:t>
            </w:r>
          </w:p>
        </w:tc>
        <w:tc>
          <w:tcPr>
            <w:tcW w:w="809" w:type="pct"/>
            <w:tcBorders>
              <w:top w:val="single" w:sz="2" w:space="0" w:color="auto"/>
              <w:bottom w:val="single" w:sz="2" w:space="0" w:color="auto"/>
            </w:tcBorders>
          </w:tcPr>
          <w:p w14:paraId="3958F550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ancreatic Surgery</w:t>
            </w:r>
            <w:r w:rsidRPr="00490F6D">
              <w:rPr>
                <w:rFonts w:ascii="Times New Roman" w:hAnsi="Times New Roman" w:cs="Times New Roman"/>
              </w:rPr>
              <w:t>, N = 11</w:t>
            </w:r>
          </w:p>
        </w:tc>
        <w:tc>
          <w:tcPr>
            <w:tcW w:w="588" w:type="pct"/>
            <w:tcBorders>
              <w:top w:val="single" w:sz="2" w:space="0" w:color="auto"/>
              <w:bottom w:val="single" w:sz="2" w:space="0" w:color="auto"/>
            </w:tcBorders>
          </w:tcPr>
          <w:p w14:paraId="3958F551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thers</w:t>
            </w:r>
            <w:r w:rsidRPr="00490F6D">
              <w:rPr>
                <w:rFonts w:ascii="Times New Roman" w:hAnsi="Times New Roman" w:cs="Times New Roman"/>
              </w:rPr>
              <w:t>, N = 8</w:t>
            </w:r>
          </w:p>
        </w:tc>
        <w:tc>
          <w:tcPr>
            <w:tcW w:w="735" w:type="pct"/>
            <w:tcBorders>
              <w:top w:val="single" w:sz="2" w:space="0" w:color="auto"/>
              <w:bottom w:val="single" w:sz="2" w:space="0" w:color="auto"/>
            </w:tcBorders>
          </w:tcPr>
          <w:p w14:paraId="3958F552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55B" w14:textId="77777777" w:rsidTr="00DF0733">
        <w:trPr>
          <w:trHeight w:val="390"/>
        </w:trPr>
        <w:tc>
          <w:tcPr>
            <w:tcW w:w="0" w:type="auto"/>
            <w:tcBorders>
              <w:top w:val="single" w:sz="2" w:space="0" w:color="auto"/>
            </w:tcBorders>
          </w:tcPr>
          <w:p w14:paraId="3958F55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55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23" w:type="pct"/>
            <w:tcBorders>
              <w:top w:val="single" w:sz="2" w:space="0" w:color="auto"/>
            </w:tcBorders>
          </w:tcPr>
          <w:p w14:paraId="3958F55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661" w:type="pct"/>
            <w:tcBorders>
              <w:top w:val="single" w:sz="2" w:space="0" w:color="auto"/>
            </w:tcBorders>
          </w:tcPr>
          <w:p w14:paraId="3958F55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809" w:type="pct"/>
            <w:tcBorders>
              <w:top w:val="single" w:sz="2" w:space="0" w:color="auto"/>
            </w:tcBorders>
          </w:tcPr>
          <w:p w14:paraId="3958F55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88" w:type="pct"/>
            <w:tcBorders>
              <w:top w:val="single" w:sz="2" w:space="0" w:color="auto"/>
            </w:tcBorders>
          </w:tcPr>
          <w:p w14:paraId="3958F55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7.2)</w:t>
            </w:r>
          </w:p>
        </w:tc>
        <w:tc>
          <w:tcPr>
            <w:tcW w:w="735" w:type="pct"/>
            <w:tcBorders>
              <w:top w:val="single" w:sz="2" w:space="0" w:color="auto"/>
            </w:tcBorders>
          </w:tcPr>
          <w:p w14:paraId="3958F55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6</w:t>
            </w:r>
          </w:p>
        </w:tc>
      </w:tr>
      <w:tr w:rsidR="00490F6D" w:rsidRPr="00490F6D" w14:paraId="3958F56B" w14:textId="77777777" w:rsidTr="0068224F">
        <w:trPr>
          <w:trHeight w:val="401"/>
        </w:trPr>
        <w:tc>
          <w:tcPr>
            <w:tcW w:w="0" w:type="auto"/>
          </w:tcPr>
          <w:p w14:paraId="3958F56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0" w:type="auto"/>
          </w:tcPr>
          <w:p w14:paraId="3958F56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923" w:type="pct"/>
          </w:tcPr>
          <w:p w14:paraId="3958F56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661" w:type="pct"/>
          </w:tcPr>
          <w:p w14:paraId="3958F56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09" w:type="pct"/>
          </w:tcPr>
          <w:p w14:paraId="3958F56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88" w:type="pct"/>
          </w:tcPr>
          <w:p w14:paraId="3958F56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8.0)</w:t>
            </w:r>
          </w:p>
        </w:tc>
        <w:tc>
          <w:tcPr>
            <w:tcW w:w="735" w:type="pct"/>
          </w:tcPr>
          <w:p w14:paraId="3958F56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57B" w14:textId="77777777" w:rsidTr="0068224F">
        <w:trPr>
          <w:trHeight w:val="711"/>
        </w:trPr>
        <w:tc>
          <w:tcPr>
            <w:tcW w:w="0" w:type="auto"/>
          </w:tcPr>
          <w:p w14:paraId="3958F57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0" w:type="auto"/>
          </w:tcPr>
          <w:p w14:paraId="3958F57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923" w:type="pct"/>
          </w:tcPr>
          <w:p w14:paraId="3958F57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661" w:type="pct"/>
          </w:tcPr>
          <w:p w14:paraId="3958F57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809" w:type="pct"/>
          </w:tcPr>
          <w:p w14:paraId="3958F57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5)</w:t>
            </w:r>
          </w:p>
        </w:tc>
        <w:tc>
          <w:tcPr>
            <w:tcW w:w="588" w:type="pct"/>
          </w:tcPr>
          <w:p w14:paraId="3958F57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4.0, 7.2)</w:t>
            </w:r>
          </w:p>
        </w:tc>
        <w:tc>
          <w:tcPr>
            <w:tcW w:w="735" w:type="pct"/>
          </w:tcPr>
          <w:p w14:paraId="3958F57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58B" w14:textId="77777777" w:rsidTr="0068224F">
        <w:trPr>
          <w:trHeight w:val="711"/>
        </w:trPr>
        <w:tc>
          <w:tcPr>
            <w:tcW w:w="0" w:type="auto"/>
          </w:tcPr>
          <w:p w14:paraId="3958F58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0" w:type="auto"/>
          </w:tcPr>
          <w:p w14:paraId="3958F58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23" w:type="pct"/>
          </w:tcPr>
          <w:p w14:paraId="3958F58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2)</w:t>
            </w:r>
          </w:p>
        </w:tc>
        <w:tc>
          <w:tcPr>
            <w:tcW w:w="661" w:type="pct"/>
          </w:tcPr>
          <w:p w14:paraId="3958F58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09" w:type="pct"/>
          </w:tcPr>
          <w:p w14:paraId="3958F58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8.2, 10.0)</w:t>
            </w:r>
          </w:p>
        </w:tc>
        <w:tc>
          <w:tcPr>
            <w:tcW w:w="588" w:type="pct"/>
          </w:tcPr>
          <w:p w14:paraId="3958F58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735" w:type="pct"/>
          </w:tcPr>
          <w:p w14:paraId="3958F58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59B" w14:textId="77777777" w:rsidTr="0068224F">
        <w:trPr>
          <w:trHeight w:val="401"/>
        </w:trPr>
        <w:tc>
          <w:tcPr>
            <w:tcW w:w="0" w:type="auto"/>
          </w:tcPr>
          <w:p w14:paraId="3958F59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0" w:type="auto"/>
          </w:tcPr>
          <w:p w14:paraId="3958F59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23" w:type="pct"/>
          </w:tcPr>
          <w:p w14:paraId="3958F59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10.0)</w:t>
            </w:r>
          </w:p>
        </w:tc>
        <w:tc>
          <w:tcPr>
            <w:tcW w:w="661" w:type="pct"/>
          </w:tcPr>
          <w:p w14:paraId="3958F59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2)</w:t>
            </w:r>
          </w:p>
        </w:tc>
        <w:tc>
          <w:tcPr>
            <w:tcW w:w="809" w:type="pct"/>
          </w:tcPr>
          <w:p w14:paraId="3958F59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588" w:type="pct"/>
          </w:tcPr>
          <w:p w14:paraId="3958F59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2)</w:t>
            </w:r>
          </w:p>
        </w:tc>
        <w:tc>
          <w:tcPr>
            <w:tcW w:w="735" w:type="pct"/>
          </w:tcPr>
          <w:p w14:paraId="3958F59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5AB" w14:textId="77777777" w:rsidTr="0068224F">
        <w:trPr>
          <w:trHeight w:val="390"/>
        </w:trPr>
        <w:tc>
          <w:tcPr>
            <w:tcW w:w="0" w:type="auto"/>
          </w:tcPr>
          <w:p w14:paraId="3958F5A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0" w:type="auto"/>
          </w:tcPr>
          <w:p w14:paraId="3958F5A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923" w:type="pct"/>
          </w:tcPr>
          <w:p w14:paraId="3958F5A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61" w:type="pct"/>
          </w:tcPr>
          <w:p w14:paraId="3958F5A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09" w:type="pct"/>
          </w:tcPr>
          <w:p w14:paraId="3958F5A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10.0)</w:t>
            </w:r>
          </w:p>
        </w:tc>
        <w:tc>
          <w:tcPr>
            <w:tcW w:w="588" w:type="pct"/>
          </w:tcPr>
          <w:p w14:paraId="3958F5A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735" w:type="pct"/>
          </w:tcPr>
          <w:p w14:paraId="3958F5A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8F5BB" w14:textId="77777777" w:rsidTr="00871C1E">
        <w:trPr>
          <w:trHeight w:val="401"/>
        </w:trPr>
        <w:tc>
          <w:tcPr>
            <w:tcW w:w="0" w:type="auto"/>
          </w:tcPr>
          <w:p w14:paraId="3958F5B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  <w:lang w:val="en-I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0" w:type="auto"/>
          </w:tcPr>
          <w:p w14:paraId="3958F5B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923" w:type="pct"/>
          </w:tcPr>
          <w:p w14:paraId="3958F5B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61" w:type="pct"/>
          </w:tcPr>
          <w:p w14:paraId="3958F5B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809" w:type="pct"/>
          </w:tcPr>
          <w:p w14:paraId="3958F5B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5)</w:t>
            </w:r>
          </w:p>
        </w:tc>
        <w:tc>
          <w:tcPr>
            <w:tcW w:w="588" w:type="pct"/>
          </w:tcPr>
          <w:p w14:paraId="3958F5B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5.0, 7.2)</w:t>
            </w:r>
          </w:p>
        </w:tc>
        <w:tc>
          <w:tcPr>
            <w:tcW w:w="735" w:type="pct"/>
          </w:tcPr>
          <w:p w14:paraId="3958F5B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5CB" w14:textId="77777777" w:rsidTr="00871C1E">
        <w:trPr>
          <w:trHeight w:val="711"/>
        </w:trPr>
        <w:tc>
          <w:tcPr>
            <w:tcW w:w="0" w:type="auto"/>
            <w:tcBorders>
              <w:bottom w:val="single" w:sz="4" w:space="0" w:color="auto"/>
            </w:tcBorders>
          </w:tcPr>
          <w:p w14:paraId="3958F5C4" w14:textId="77777777" w:rsidR="00402AB4" w:rsidRPr="00490F6D" w:rsidRDefault="00402AB4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5C5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923" w:type="pct"/>
            <w:tcBorders>
              <w:bottom w:val="single" w:sz="4" w:space="0" w:color="auto"/>
            </w:tcBorders>
          </w:tcPr>
          <w:p w14:paraId="3958F5C6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61" w:type="pct"/>
            <w:tcBorders>
              <w:bottom w:val="single" w:sz="4" w:space="0" w:color="auto"/>
            </w:tcBorders>
          </w:tcPr>
          <w:p w14:paraId="3958F5C7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4.0, 8.0)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3958F5C8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3.8, 9.8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14:paraId="3958F5C9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4.0, 7.0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3958F5CA" w14:textId="77777777" w:rsidR="00402AB4" w:rsidRPr="00490F6D" w:rsidRDefault="00402AB4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</w:tbl>
    <w:p w14:paraId="39639E88" w14:textId="77777777" w:rsidR="00596E35" w:rsidRPr="00490F6D" w:rsidRDefault="00596E35" w:rsidP="00596E3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Kruskal-Wallis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4A86E08" w14:textId="77777777" w:rsidR="00B86C41" w:rsidRPr="00490F6D" w:rsidRDefault="00B86C41" w:rsidP="006717D6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7C4E9A98" w14:textId="77777777" w:rsidR="005C11B7" w:rsidRPr="00490F6D" w:rsidRDefault="005C11B7" w:rsidP="006717D6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34F5AAB" w14:textId="77777777" w:rsidR="000344C7" w:rsidRPr="00490F6D" w:rsidRDefault="00034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67A13755" w14:textId="799A7B02" w:rsidR="000344C7" w:rsidRPr="00490F6D" w:rsidRDefault="006717D6" w:rsidP="000344C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1E: Perceptions on benefits of compliance to peri-PD ERAS® by annual PD volume</w:t>
      </w:r>
      <w:r w:rsidR="000344C7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4944" w:type="pct"/>
        <w:tblLook w:val="0020" w:firstRow="1" w:lastRow="0" w:firstColumn="0" w:lastColumn="0" w:noHBand="0" w:noVBand="0"/>
        <w:tblCaption w:val="#### E.Perceptions on benefits of compliance to peri-PD ERAS® by annual PD volume"/>
      </w:tblPr>
      <w:tblGrid>
        <w:gridCol w:w="5086"/>
        <w:gridCol w:w="576"/>
        <w:gridCol w:w="2114"/>
        <w:gridCol w:w="2333"/>
        <w:gridCol w:w="2139"/>
        <w:gridCol w:w="1554"/>
      </w:tblGrid>
      <w:tr w:rsidR="00490F6D" w:rsidRPr="00490F6D" w14:paraId="3958F5DC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5D6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5D7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pct"/>
            <w:tcBorders>
              <w:top w:val="single" w:sz="2" w:space="0" w:color="auto"/>
              <w:bottom w:val="single" w:sz="2" w:space="0" w:color="auto"/>
            </w:tcBorders>
          </w:tcPr>
          <w:p w14:paraId="3958F5D8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20</w:t>
            </w:r>
            <w:r w:rsidRPr="00490F6D">
              <w:rPr>
                <w:rFonts w:ascii="Times New Roman" w:hAnsi="Times New Roman" w:cs="Times New Roman"/>
              </w:rPr>
              <w:t>, N = 33</w:t>
            </w:r>
          </w:p>
        </w:tc>
        <w:tc>
          <w:tcPr>
            <w:tcW w:w="845" w:type="pct"/>
            <w:tcBorders>
              <w:top w:val="single" w:sz="2" w:space="0" w:color="auto"/>
              <w:bottom w:val="single" w:sz="2" w:space="0" w:color="auto"/>
            </w:tcBorders>
          </w:tcPr>
          <w:p w14:paraId="3958F5D9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20-50</w:t>
            </w:r>
            <w:r w:rsidRPr="00490F6D">
              <w:rPr>
                <w:rFonts w:ascii="Times New Roman" w:hAnsi="Times New Roman" w:cs="Times New Roman"/>
              </w:rPr>
              <w:t>, N = 57</w:t>
            </w:r>
          </w:p>
        </w:tc>
        <w:tc>
          <w:tcPr>
            <w:tcW w:w="775" w:type="pct"/>
            <w:tcBorders>
              <w:top w:val="single" w:sz="2" w:space="0" w:color="auto"/>
              <w:bottom w:val="single" w:sz="2" w:space="0" w:color="auto"/>
            </w:tcBorders>
          </w:tcPr>
          <w:p w14:paraId="3958F5DA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50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563" w:type="pct"/>
            <w:tcBorders>
              <w:top w:val="single" w:sz="2" w:space="0" w:color="auto"/>
              <w:bottom w:val="single" w:sz="2" w:space="0" w:color="auto"/>
            </w:tcBorders>
          </w:tcPr>
          <w:p w14:paraId="3958F5DB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5E3" w14:textId="77777777" w:rsidTr="00DF0733">
        <w:trPr>
          <w:trHeight w:val="377"/>
        </w:trPr>
        <w:tc>
          <w:tcPr>
            <w:tcW w:w="0" w:type="auto"/>
            <w:tcBorders>
              <w:top w:val="single" w:sz="2" w:space="0" w:color="auto"/>
            </w:tcBorders>
          </w:tcPr>
          <w:p w14:paraId="3958F5DD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5DE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  <w:tcBorders>
              <w:top w:val="single" w:sz="2" w:space="0" w:color="auto"/>
            </w:tcBorders>
          </w:tcPr>
          <w:p w14:paraId="3958F5DF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45" w:type="pct"/>
            <w:tcBorders>
              <w:top w:val="single" w:sz="2" w:space="0" w:color="auto"/>
            </w:tcBorders>
          </w:tcPr>
          <w:p w14:paraId="3958F5E0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5" w:type="pct"/>
            <w:tcBorders>
              <w:top w:val="single" w:sz="2" w:space="0" w:color="auto"/>
            </w:tcBorders>
          </w:tcPr>
          <w:p w14:paraId="3958F5E1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63" w:type="pct"/>
            <w:tcBorders>
              <w:top w:val="single" w:sz="2" w:space="0" w:color="auto"/>
            </w:tcBorders>
          </w:tcPr>
          <w:p w14:paraId="3958F5E2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5F1" w14:textId="77777777" w:rsidTr="0068224F">
        <w:trPr>
          <w:trHeight w:val="388"/>
        </w:trPr>
        <w:tc>
          <w:tcPr>
            <w:tcW w:w="0" w:type="auto"/>
          </w:tcPr>
          <w:p w14:paraId="3958F5EB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0" w:type="auto"/>
          </w:tcPr>
          <w:p w14:paraId="3958F5EC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66" w:type="pct"/>
          </w:tcPr>
          <w:p w14:paraId="3958F5ED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45" w:type="pct"/>
          </w:tcPr>
          <w:p w14:paraId="3958F5EE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8, 10.0)</w:t>
            </w:r>
          </w:p>
        </w:tc>
        <w:tc>
          <w:tcPr>
            <w:tcW w:w="775" w:type="pct"/>
          </w:tcPr>
          <w:p w14:paraId="3958F5EF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63" w:type="pct"/>
          </w:tcPr>
          <w:p w14:paraId="3958F5F0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5FF" w14:textId="77777777" w:rsidTr="0068224F">
        <w:trPr>
          <w:trHeight w:val="388"/>
        </w:trPr>
        <w:tc>
          <w:tcPr>
            <w:tcW w:w="0" w:type="auto"/>
          </w:tcPr>
          <w:p w14:paraId="3958F5F9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0" w:type="auto"/>
          </w:tcPr>
          <w:p w14:paraId="3958F5FA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66" w:type="pct"/>
          </w:tcPr>
          <w:p w14:paraId="3958F5FB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8.2)</w:t>
            </w:r>
          </w:p>
        </w:tc>
        <w:tc>
          <w:tcPr>
            <w:tcW w:w="845" w:type="pct"/>
          </w:tcPr>
          <w:p w14:paraId="3958F5FC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5" w:type="pct"/>
          </w:tcPr>
          <w:p w14:paraId="3958F5FD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563" w:type="pct"/>
          </w:tcPr>
          <w:p w14:paraId="3958F5FE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60D" w14:textId="77777777" w:rsidTr="0068224F">
        <w:trPr>
          <w:trHeight w:val="388"/>
        </w:trPr>
        <w:tc>
          <w:tcPr>
            <w:tcW w:w="0" w:type="auto"/>
          </w:tcPr>
          <w:p w14:paraId="3958F607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0" w:type="auto"/>
          </w:tcPr>
          <w:p w14:paraId="3958F608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66" w:type="pct"/>
          </w:tcPr>
          <w:p w14:paraId="3958F609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845" w:type="pct"/>
          </w:tcPr>
          <w:p w14:paraId="3958F60A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775" w:type="pct"/>
          </w:tcPr>
          <w:p w14:paraId="3958F60B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63" w:type="pct"/>
          </w:tcPr>
          <w:p w14:paraId="3958F60C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61B" w14:textId="77777777" w:rsidTr="0068224F">
        <w:trPr>
          <w:trHeight w:val="388"/>
        </w:trPr>
        <w:tc>
          <w:tcPr>
            <w:tcW w:w="0" w:type="auto"/>
          </w:tcPr>
          <w:p w14:paraId="3958F615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0" w:type="auto"/>
          </w:tcPr>
          <w:p w14:paraId="3958F616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</w:tcPr>
          <w:p w14:paraId="3958F617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845" w:type="pct"/>
          </w:tcPr>
          <w:p w14:paraId="3958F618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2)</w:t>
            </w:r>
          </w:p>
        </w:tc>
        <w:tc>
          <w:tcPr>
            <w:tcW w:w="775" w:type="pct"/>
          </w:tcPr>
          <w:p w14:paraId="3958F619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63" w:type="pct"/>
          </w:tcPr>
          <w:p w14:paraId="3958F61A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629" w14:textId="77777777" w:rsidTr="0068224F">
        <w:trPr>
          <w:trHeight w:val="388"/>
        </w:trPr>
        <w:tc>
          <w:tcPr>
            <w:tcW w:w="0" w:type="auto"/>
          </w:tcPr>
          <w:p w14:paraId="3958F623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0" w:type="auto"/>
          </w:tcPr>
          <w:p w14:paraId="3958F624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66" w:type="pct"/>
          </w:tcPr>
          <w:p w14:paraId="3958F625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5, 9.5)</w:t>
            </w:r>
          </w:p>
        </w:tc>
        <w:tc>
          <w:tcPr>
            <w:tcW w:w="845" w:type="pct"/>
          </w:tcPr>
          <w:p w14:paraId="3958F626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5" w:type="pct"/>
          </w:tcPr>
          <w:p w14:paraId="3958F627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5, 9.0)</w:t>
            </w:r>
          </w:p>
        </w:tc>
        <w:tc>
          <w:tcPr>
            <w:tcW w:w="563" w:type="pct"/>
          </w:tcPr>
          <w:p w14:paraId="3958F628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637" w14:textId="77777777" w:rsidTr="005C11B7">
        <w:trPr>
          <w:trHeight w:val="388"/>
        </w:trPr>
        <w:tc>
          <w:tcPr>
            <w:tcW w:w="0" w:type="auto"/>
          </w:tcPr>
          <w:p w14:paraId="3958F631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0" w:type="auto"/>
          </w:tcPr>
          <w:p w14:paraId="3958F632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</w:tcPr>
          <w:p w14:paraId="3958F633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845" w:type="pct"/>
          </w:tcPr>
          <w:p w14:paraId="3958F634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5" w:type="pct"/>
          </w:tcPr>
          <w:p w14:paraId="3958F635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63" w:type="pct"/>
          </w:tcPr>
          <w:p w14:paraId="3958F636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645" w14:textId="77777777" w:rsidTr="005C11B7">
        <w:trPr>
          <w:trHeight w:val="388"/>
        </w:trPr>
        <w:tc>
          <w:tcPr>
            <w:tcW w:w="0" w:type="auto"/>
            <w:tcBorders>
              <w:bottom w:val="single" w:sz="4" w:space="0" w:color="auto"/>
            </w:tcBorders>
          </w:tcPr>
          <w:p w14:paraId="3958F63F" w14:textId="77777777" w:rsidR="006717D6" w:rsidRPr="00490F6D" w:rsidRDefault="006717D6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640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3958F641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3958F642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3958F643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4.0, 8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3958F644" w14:textId="77777777" w:rsidR="006717D6" w:rsidRPr="00490F6D" w:rsidRDefault="006717D6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7DFE6F8D" w14:textId="77777777" w:rsidR="00596E35" w:rsidRPr="00490F6D" w:rsidRDefault="00596E35" w:rsidP="00596E35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Xde68c90d2def1e17691487276c7bdb3802e506a"/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56FA204" w14:textId="77777777" w:rsidR="00B55730" w:rsidRPr="00490F6D" w:rsidRDefault="00B55730">
      <w:pPr>
        <w:rPr>
          <w:rFonts w:ascii="Times New Roman" w:hAnsi="Times New Roman" w:cs="Times New Roman"/>
        </w:rPr>
      </w:pPr>
      <w:r w:rsidRPr="00490F6D">
        <w:rPr>
          <w:rFonts w:ascii="Times New Roman" w:hAnsi="Times New Roman" w:cs="Times New Roman"/>
        </w:rPr>
        <w:br w:type="page"/>
      </w:r>
    </w:p>
    <w:p w14:paraId="0EF09CD2" w14:textId="77777777" w:rsidR="002958A4" w:rsidRPr="00490F6D" w:rsidRDefault="002958A4" w:rsidP="002958A4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F: Perceptions on benefits of compliance to peri-PD ERAS® by unit’s PD patient care routine care practice</w:t>
      </w:r>
      <w:r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CP – clinical pathways; PD – pancreatoduodenectomy)</w:t>
      </w:r>
    </w:p>
    <w:tbl>
      <w:tblPr>
        <w:tblStyle w:val="Table"/>
        <w:tblW w:w="4944" w:type="pct"/>
        <w:tblLook w:val="0020" w:firstRow="1" w:lastRow="0" w:firstColumn="0" w:lastColumn="0" w:noHBand="0" w:noVBand="0"/>
        <w:tblCaption w:val="#### E.Perceptions on benefits of compliance to peri-PD ERAS® by annual PD volume"/>
      </w:tblPr>
      <w:tblGrid>
        <w:gridCol w:w="5086"/>
        <w:gridCol w:w="576"/>
        <w:gridCol w:w="2114"/>
        <w:gridCol w:w="2333"/>
        <w:gridCol w:w="2139"/>
        <w:gridCol w:w="1554"/>
      </w:tblGrid>
      <w:tr w:rsidR="00490F6D" w:rsidRPr="00490F6D" w14:paraId="6C3722D2" w14:textId="77777777" w:rsidTr="006C72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CC03269" w14:textId="77777777" w:rsidR="00E4635E" w:rsidRPr="00490F6D" w:rsidRDefault="00E4635E" w:rsidP="00E4635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545ADF9A" w14:textId="77777777" w:rsidR="00E4635E" w:rsidRPr="00490F6D" w:rsidRDefault="00E4635E" w:rsidP="00E4635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66" w:type="pct"/>
            <w:tcBorders>
              <w:top w:val="single" w:sz="2" w:space="0" w:color="auto"/>
              <w:bottom w:val="single" w:sz="2" w:space="0" w:color="auto"/>
            </w:tcBorders>
          </w:tcPr>
          <w:p w14:paraId="3D4101A5" w14:textId="295321FF" w:rsidR="00E4635E" w:rsidRPr="00490F6D" w:rsidRDefault="00E4635E" w:rsidP="00E4635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RAS® Pathways</w:t>
            </w:r>
            <w:r w:rsidRPr="00490F6D">
              <w:rPr>
                <w:rFonts w:ascii="Times New Roman" w:hAnsi="Times New Roman" w:cs="Times New Roman"/>
              </w:rPr>
              <w:t>, N = 45</w:t>
            </w:r>
          </w:p>
        </w:tc>
        <w:tc>
          <w:tcPr>
            <w:tcW w:w="845" w:type="pct"/>
            <w:tcBorders>
              <w:top w:val="single" w:sz="2" w:space="0" w:color="auto"/>
              <w:bottom w:val="single" w:sz="2" w:space="0" w:color="auto"/>
            </w:tcBorders>
          </w:tcPr>
          <w:p w14:paraId="01E8E399" w14:textId="7E581966" w:rsidR="00E4635E" w:rsidRPr="00490F6D" w:rsidRDefault="00E4635E" w:rsidP="00E4635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ost-PD CP to Enhance Recovery</w:t>
            </w:r>
            <w:r w:rsidRPr="00490F6D">
              <w:rPr>
                <w:rFonts w:ascii="Times New Roman" w:hAnsi="Times New Roman" w:cs="Times New Roman"/>
              </w:rPr>
              <w:t>, N = 53</w:t>
            </w:r>
          </w:p>
        </w:tc>
        <w:tc>
          <w:tcPr>
            <w:tcW w:w="775" w:type="pct"/>
            <w:tcBorders>
              <w:top w:val="single" w:sz="2" w:space="0" w:color="auto"/>
              <w:bottom w:val="single" w:sz="2" w:space="0" w:color="auto"/>
            </w:tcBorders>
          </w:tcPr>
          <w:p w14:paraId="5E701117" w14:textId="0B38A2B6" w:rsidR="00E4635E" w:rsidRPr="00490F6D" w:rsidRDefault="00E4635E" w:rsidP="00E4635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nagement at Surgeon’s Discretion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563" w:type="pct"/>
            <w:tcBorders>
              <w:top w:val="single" w:sz="2" w:space="0" w:color="auto"/>
              <w:bottom w:val="single" w:sz="2" w:space="0" w:color="auto"/>
            </w:tcBorders>
          </w:tcPr>
          <w:p w14:paraId="0C4C7527" w14:textId="648521D4" w:rsidR="00E4635E" w:rsidRPr="00490F6D" w:rsidRDefault="00E4635E" w:rsidP="00E4635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400E02E2" w14:textId="77777777" w:rsidTr="006C7287">
        <w:trPr>
          <w:trHeight w:val="377"/>
        </w:trPr>
        <w:tc>
          <w:tcPr>
            <w:tcW w:w="0" w:type="auto"/>
            <w:tcBorders>
              <w:top w:val="single" w:sz="2" w:space="0" w:color="auto"/>
            </w:tcBorders>
          </w:tcPr>
          <w:p w14:paraId="1A3FC156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duce length of stay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1AE8BB37" w14:textId="4E3743A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  <w:tcBorders>
              <w:top w:val="single" w:sz="2" w:space="0" w:color="auto"/>
            </w:tcBorders>
          </w:tcPr>
          <w:p w14:paraId="6D62DE95" w14:textId="46312CD3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45" w:type="pct"/>
            <w:tcBorders>
              <w:top w:val="single" w:sz="2" w:space="0" w:color="auto"/>
            </w:tcBorders>
          </w:tcPr>
          <w:p w14:paraId="0501DD6A" w14:textId="53BE6578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5" w:type="pct"/>
            <w:tcBorders>
              <w:top w:val="single" w:sz="2" w:space="0" w:color="auto"/>
            </w:tcBorders>
          </w:tcPr>
          <w:p w14:paraId="3397D28C" w14:textId="35507E3F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2)</w:t>
            </w:r>
          </w:p>
        </w:tc>
        <w:tc>
          <w:tcPr>
            <w:tcW w:w="563" w:type="pct"/>
            <w:tcBorders>
              <w:top w:val="single" w:sz="2" w:space="0" w:color="auto"/>
            </w:tcBorders>
          </w:tcPr>
          <w:p w14:paraId="627510AF" w14:textId="0BBBA9A7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F9CF60B" w14:textId="77777777" w:rsidTr="006C7287">
        <w:trPr>
          <w:trHeight w:val="388"/>
        </w:trPr>
        <w:tc>
          <w:tcPr>
            <w:tcW w:w="0" w:type="auto"/>
          </w:tcPr>
          <w:p w14:paraId="749174DC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Reduce overall complications</w:t>
            </w:r>
          </w:p>
        </w:tc>
        <w:tc>
          <w:tcPr>
            <w:tcW w:w="0" w:type="auto"/>
          </w:tcPr>
          <w:p w14:paraId="0B3D172F" w14:textId="6BBE0324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766" w:type="pct"/>
          </w:tcPr>
          <w:p w14:paraId="41AF11E8" w14:textId="6A5761EC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8, 10.0)</w:t>
            </w:r>
          </w:p>
        </w:tc>
        <w:tc>
          <w:tcPr>
            <w:tcW w:w="845" w:type="pct"/>
          </w:tcPr>
          <w:p w14:paraId="744ED515" w14:textId="06DD5C7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775" w:type="pct"/>
          </w:tcPr>
          <w:p w14:paraId="0F5184BD" w14:textId="142E4D92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63" w:type="pct"/>
          </w:tcPr>
          <w:p w14:paraId="455DEEBF" w14:textId="15BBB185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18819260" w14:textId="77777777" w:rsidTr="006C7287">
        <w:trPr>
          <w:trHeight w:val="388"/>
        </w:trPr>
        <w:tc>
          <w:tcPr>
            <w:tcW w:w="0" w:type="auto"/>
          </w:tcPr>
          <w:p w14:paraId="0397E9FA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duce pancreatic surgery-specific complications</w:t>
            </w:r>
          </w:p>
        </w:tc>
        <w:tc>
          <w:tcPr>
            <w:tcW w:w="0" w:type="auto"/>
          </w:tcPr>
          <w:p w14:paraId="75F7D776" w14:textId="499EA2BB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766" w:type="pct"/>
          </w:tcPr>
          <w:p w14:paraId="4011BA2F" w14:textId="01C55317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845" w:type="pct"/>
          </w:tcPr>
          <w:p w14:paraId="032081B5" w14:textId="5580D042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5" w:type="pct"/>
          </w:tcPr>
          <w:p w14:paraId="111CAE0F" w14:textId="3FD08DD5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563" w:type="pct"/>
          </w:tcPr>
          <w:p w14:paraId="144E3CDC" w14:textId="677C8459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67729F2A" w14:textId="77777777" w:rsidTr="006C7287">
        <w:trPr>
          <w:trHeight w:val="388"/>
        </w:trPr>
        <w:tc>
          <w:tcPr>
            <w:tcW w:w="0" w:type="auto"/>
          </w:tcPr>
          <w:p w14:paraId="3DD9272B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Reduce medical complications</w:t>
            </w:r>
          </w:p>
        </w:tc>
        <w:tc>
          <w:tcPr>
            <w:tcW w:w="0" w:type="auto"/>
          </w:tcPr>
          <w:p w14:paraId="4EC08299" w14:textId="528CBAE1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66" w:type="pct"/>
          </w:tcPr>
          <w:p w14:paraId="4A5F0997" w14:textId="02D447CE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845" w:type="pct"/>
          </w:tcPr>
          <w:p w14:paraId="3AFFAFCF" w14:textId="5ABB42BA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5" w:type="pct"/>
          </w:tcPr>
          <w:p w14:paraId="7E087CC0" w14:textId="43406539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563" w:type="pct"/>
          </w:tcPr>
          <w:p w14:paraId="26A6C8D0" w14:textId="54800F45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6B8D877" w14:textId="77777777" w:rsidTr="006C7287">
        <w:trPr>
          <w:trHeight w:val="388"/>
        </w:trPr>
        <w:tc>
          <w:tcPr>
            <w:tcW w:w="0" w:type="auto"/>
          </w:tcPr>
          <w:p w14:paraId="3350F2AA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Reduce post-PD mortality</w:t>
            </w:r>
          </w:p>
        </w:tc>
        <w:tc>
          <w:tcPr>
            <w:tcW w:w="0" w:type="auto"/>
          </w:tcPr>
          <w:p w14:paraId="437A2685" w14:textId="5F9A7F7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</w:tcPr>
          <w:p w14:paraId="40249016" w14:textId="778056C7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10.0)</w:t>
            </w:r>
          </w:p>
        </w:tc>
        <w:tc>
          <w:tcPr>
            <w:tcW w:w="845" w:type="pct"/>
          </w:tcPr>
          <w:p w14:paraId="55B878AD" w14:textId="12FBDFC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5" w:type="pct"/>
          </w:tcPr>
          <w:p w14:paraId="20FA7923" w14:textId="270A9FCA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63" w:type="pct"/>
          </w:tcPr>
          <w:p w14:paraId="440609F5" w14:textId="7D19B8A6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283EE44E" w14:textId="77777777" w:rsidTr="006C7287">
        <w:trPr>
          <w:trHeight w:val="388"/>
        </w:trPr>
        <w:tc>
          <w:tcPr>
            <w:tcW w:w="0" w:type="auto"/>
          </w:tcPr>
          <w:p w14:paraId="6C552C9D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Improve patient satisfaction</w:t>
            </w:r>
          </w:p>
        </w:tc>
        <w:tc>
          <w:tcPr>
            <w:tcW w:w="0" w:type="auto"/>
          </w:tcPr>
          <w:p w14:paraId="1A9D65A5" w14:textId="09A99F4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66" w:type="pct"/>
          </w:tcPr>
          <w:p w14:paraId="23511FEB" w14:textId="120A28FC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845" w:type="pct"/>
          </w:tcPr>
          <w:p w14:paraId="7A423DF4" w14:textId="7B51FD90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2, 9.0)</w:t>
            </w:r>
          </w:p>
        </w:tc>
        <w:tc>
          <w:tcPr>
            <w:tcW w:w="775" w:type="pct"/>
          </w:tcPr>
          <w:p w14:paraId="5A4FB3B3" w14:textId="38385276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63" w:type="pct"/>
          </w:tcPr>
          <w:p w14:paraId="3EADAFD2" w14:textId="61AAF886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89</w:t>
            </w:r>
          </w:p>
        </w:tc>
      </w:tr>
      <w:tr w:rsidR="00490F6D" w:rsidRPr="00490F6D" w14:paraId="2FA1B9F6" w14:textId="77777777" w:rsidTr="006C7287">
        <w:trPr>
          <w:trHeight w:val="388"/>
        </w:trPr>
        <w:tc>
          <w:tcPr>
            <w:tcW w:w="0" w:type="auto"/>
          </w:tcPr>
          <w:p w14:paraId="0FC95616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Decrease costs</w:t>
            </w:r>
          </w:p>
        </w:tc>
        <w:tc>
          <w:tcPr>
            <w:tcW w:w="0" w:type="auto"/>
          </w:tcPr>
          <w:p w14:paraId="39F843FD" w14:textId="7DE14991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766" w:type="pct"/>
          </w:tcPr>
          <w:p w14:paraId="04550B05" w14:textId="4AA8C383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45" w:type="pct"/>
          </w:tcPr>
          <w:p w14:paraId="4D946494" w14:textId="7D4D847D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775" w:type="pct"/>
          </w:tcPr>
          <w:p w14:paraId="50E37095" w14:textId="444225D5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563" w:type="pct"/>
          </w:tcPr>
          <w:p w14:paraId="4062F6C5" w14:textId="292724E3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0AD6BC7A" w14:textId="77777777" w:rsidTr="006C7287">
        <w:trPr>
          <w:trHeight w:val="388"/>
        </w:trPr>
        <w:tc>
          <w:tcPr>
            <w:tcW w:w="0" w:type="auto"/>
            <w:tcBorders>
              <w:bottom w:val="single" w:sz="4" w:space="0" w:color="auto"/>
            </w:tcBorders>
          </w:tcPr>
          <w:p w14:paraId="6A67D666" w14:textId="77777777" w:rsidR="002958A4" w:rsidRPr="00490F6D" w:rsidRDefault="002958A4" w:rsidP="002958A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Improve oncological outcom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C990490" w14:textId="3CD67C01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66" w:type="pct"/>
            <w:tcBorders>
              <w:bottom w:val="single" w:sz="4" w:space="0" w:color="auto"/>
            </w:tcBorders>
          </w:tcPr>
          <w:p w14:paraId="0550C54F" w14:textId="7E0CB26A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14:paraId="06AE15A2" w14:textId="62F5DAE6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775" w:type="pct"/>
            <w:tcBorders>
              <w:bottom w:val="single" w:sz="4" w:space="0" w:color="auto"/>
            </w:tcBorders>
          </w:tcPr>
          <w:p w14:paraId="5F80A897" w14:textId="6173F000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563" w:type="pct"/>
            <w:tcBorders>
              <w:bottom w:val="single" w:sz="4" w:space="0" w:color="auto"/>
            </w:tcBorders>
          </w:tcPr>
          <w:p w14:paraId="65D0804B" w14:textId="073081A5" w:rsidR="002958A4" w:rsidRPr="00490F6D" w:rsidRDefault="002958A4" w:rsidP="002958A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6B095821" w14:textId="77777777" w:rsidR="00EF3EF0" w:rsidRPr="00490F6D" w:rsidRDefault="00EF3EF0" w:rsidP="00EF3EF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2D6C81E" w14:textId="77777777" w:rsidR="009372F0" w:rsidRPr="00490F6D" w:rsidRDefault="009372F0" w:rsidP="002958A4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465CF6EE" w14:textId="77777777" w:rsidR="009372F0" w:rsidRPr="00490F6D" w:rsidRDefault="009372F0" w:rsidP="002958A4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2CF9F0B6" w14:textId="77777777" w:rsidR="009372F0" w:rsidRPr="00490F6D" w:rsidRDefault="009372F0" w:rsidP="002958A4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67CDC231" w14:textId="77777777" w:rsidR="009372F0" w:rsidRPr="00490F6D" w:rsidRDefault="009372F0" w:rsidP="002958A4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</w:p>
    <w:p w14:paraId="1E04148E" w14:textId="77777777" w:rsidR="007D36C5" w:rsidRPr="00490F6D" w:rsidRDefault="007D36C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i/>
        </w:rPr>
        <w:br w:type="page"/>
      </w:r>
    </w:p>
    <w:p w14:paraId="3958F6CB" w14:textId="530C6824" w:rsidR="006717D6" w:rsidRPr="00490F6D" w:rsidRDefault="00BC20E0" w:rsidP="002958A4">
      <w:pPr>
        <w:pStyle w:val="TableCaption"/>
        <w:spacing w:after="0"/>
        <w:rPr>
          <w:rFonts w:ascii="Times New Roman" w:hAnsi="Times New Roman" w:cs="Times New Roman"/>
          <w:b/>
          <w:i w:val="0"/>
        </w:rPr>
      </w:pPr>
      <w:r w:rsidRPr="00490F6D">
        <w:rPr>
          <w:rFonts w:ascii="Times New Roman" w:hAnsi="Times New Roman" w:cs="Times New Roman"/>
          <w:b/>
          <w:i w:val="0"/>
        </w:rPr>
        <w:lastRenderedPageBreak/>
        <w:t>Perceived importance of individual ERAS components</w:t>
      </w:r>
    </w:p>
    <w:p w14:paraId="413E002D" w14:textId="7BB34CCC" w:rsidR="000344C7" w:rsidRPr="00490F6D" w:rsidRDefault="00BC20E0" w:rsidP="002958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A: Perceptions on importance of individual components of peri-PD ERAS® by </w:t>
      </w:r>
      <w:r w:rsidR="00083D6B" w:rsidRPr="00490F6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0344C7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A.Perceptions on importance of individual components of peri-PD ERAS® by gender"/>
      </w:tblPr>
      <w:tblGrid>
        <w:gridCol w:w="4825"/>
        <w:gridCol w:w="768"/>
        <w:gridCol w:w="2532"/>
        <w:gridCol w:w="2194"/>
        <w:gridCol w:w="2336"/>
        <w:gridCol w:w="1303"/>
      </w:tblGrid>
      <w:tr w:rsidR="00490F6D" w:rsidRPr="00490F6D" w14:paraId="3958F6D3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CD" w14:textId="77777777" w:rsidR="00BC20E0" w:rsidRPr="00490F6D" w:rsidRDefault="00BC20E0" w:rsidP="002958A4">
            <w:pPr>
              <w:pStyle w:val="Compact"/>
              <w:spacing w:before="0" w:after="0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CE" w14:textId="77777777" w:rsidR="00BC20E0" w:rsidRPr="00490F6D" w:rsidRDefault="00BC20E0" w:rsidP="002958A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CF" w14:textId="77777777" w:rsidR="00BC20E0" w:rsidRPr="00490F6D" w:rsidRDefault="00BC20E0" w:rsidP="002958A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D0" w14:textId="77777777" w:rsidR="00BC20E0" w:rsidRPr="00490F6D" w:rsidRDefault="00BC20E0" w:rsidP="002958A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le</w:t>
            </w:r>
            <w:r w:rsidRPr="00490F6D">
              <w:rPr>
                <w:rFonts w:ascii="Times New Roman" w:hAnsi="Times New Roman" w:cs="Times New Roman"/>
              </w:rPr>
              <w:t>, N = 1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D1" w14:textId="77777777" w:rsidR="00BC20E0" w:rsidRPr="00490F6D" w:rsidRDefault="00BC20E0" w:rsidP="002958A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Female</w:t>
            </w:r>
            <w:r w:rsidRPr="00490F6D">
              <w:rPr>
                <w:rFonts w:ascii="Times New Roman" w:hAnsi="Times New Roman" w:cs="Times New Roman"/>
              </w:rPr>
              <w:t>, N = 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6D2" w14:textId="77777777" w:rsidR="00BC20E0" w:rsidRPr="00490F6D" w:rsidRDefault="00BC20E0" w:rsidP="002958A4">
            <w:pPr>
              <w:pStyle w:val="Compact"/>
              <w:spacing w:before="0" w:after="0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6DA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8F6D4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6D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6D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6D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6D8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6D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6E8" w14:textId="77777777" w:rsidTr="00DD14E3">
        <w:tc>
          <w:tcPr>
            <w:tcW w:w="0" w:type="auto"/>
          </w:tcPr>
          <w:p w14:paraId="3958F6E2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8F6E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6E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6E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6E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9.0)</w:t>
            </w:r>
          </w:p>
        </w:tc>
        <w:tc>
          <w:tcPr>
            <w:tcW w:w="0" w:type="auto"/>
          </w:tcPr>
          <w:p w14:paraId="3958F6E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6F6" w14:textId="77777777" w:rsidTr="00DD14E3">
        <w:tc>
          <w:tcPr>
            <w:tcW w:w="0" w:type="auto"/>
          </w:tcPr>
          <w:p w14:paraId="3958F6F0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8F6F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6F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6F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6F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6.8)</w:t>
            </w:r>
          </w:p>
        </w:tc>
        <w:tc>
          <w:tcPr>
            <w:tcW w:w="0" w:type="auto"/>
          </w:tcPr>
          <w:p w14:paraId="3958F6F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704" w14:textId="77777777" w:rsidTr="00010E87">
        <w:tc>
          <w:tcPr>
            <w:tcW w:w="0" w:type="auto"/>
          </w:tcPr>
          <w:p w14:paraId="3958F6FE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</w:tcPr>
          <w:p w14:paraId="3958F6F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70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70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70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0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712" w14:textId="77777777" w:rsidTr="00010E87">
        <w:tc>
          <w:tcPr>
            <w:tcW w:w="0" w:type="auto"/>
            <w:shd w:val="pct5" w:color="auto" w:fill="auto"/>
          </w:tcPr>
          <w:p w14:paraId="3958F70C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  <w:shd w:val="pct5" w:color="auto" w:fill="auto"/>
          </w:tcPr>
          <w:p w14:paraId="3958F70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shd w:val="pct5" w:color="auto" w:fill="auto"/>
          </w:tcPr>
          <w:p w14:paraId="3958F70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  <w:shd w:val="pct5" w:color="auto" w:fill="auto"/>
          </w:tcPr>
          <w:p w14:paraId="3958F70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71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2, 10.0)</w:t>
            </w:r>
          </w:p>
        </w:tc>
        <w:tc>
          <w:tcPr>
            <w:tcW w:w="0" w:type="auto"/>
            <w:shd w:val="pct5" w:color="auto" w:fill="auto"/>
          </w:tcPr>
          <w:p w14:paraId="3958F71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90F6D">
              <w:rPr>
                <w:rFonts w:ascii="Times New Roman" w:hAnsi="Times New Roman" w:cs="Times New Roman"/>
              </w:rPr>
              <w:t>0.039</w:t>
            </w:r>
          </w:p>
        </w:tc>
      </w:tr>
      <w:tr w:rsidR="00490F6D" w:rsidRPr="00490F6D" w14:paraId="3958F720" w14:textId="77777777" w:rsidTr="00DD14E3">
        <w:tc>
          <w:tcPr>
            <w:tcW w:w="0" w:type="auto"/>
          </w:tcPr>
          <w:p w14:paraId="3958F71A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8F71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71C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71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71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2, 8.0)</w:t>
            </w:r>
          </w:p>
        </w:tc>
        <w:tc>
          <w:tcPr>
            <w:tcW w:w="0" w:type="auto"/>
          </w:tcPr>
          <w:p w14:paraId="3958F71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72E" w14:textId="77777777" w:rsidTr="00DD14E3">
        <w:tc>
          <w:tcPr>
            <w:tcW w:w="0" w:type="auto"/>
          </w:tcPr>
          <w:p w14:paraId="3958F728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8F72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2A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8F72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9.0)</w:t>
            </w:r>
          </w:p>
        </w:tc>
        <w:tc>
          <w:tcPr>
            <w:tcW w:w="0" w:type="auto"/>
          </w:tcPr>
          <w:p w14:paraId="3958F72C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4.0, 8.0)</w:t>
            </w:r>
          </w:p>
        </w:tc>
        <w:tc>
          <w:tcPr>
            <w:tcW w:w="0" w:type="auto"/>
          </w:tcPr>
          <w:p w14:paraId="3958F72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73C" w14:textId="77777777" w:rsidTr="00DD14E3">
        <w:tc>
          <w:tcPr>
            <w:tcW w:w="0" w:type="auto"/>
          </w:tcPr>
          <w:p w14:paraId="3958F736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8F73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38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3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3A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6.2, 9.0)</w:t>
            </w:r>
          </w:p>
        </w:tc>
        <w:tc>
          <w:tcPr>
            <w:tcW w:w="0" w:type="auto"/>
          </w:tcPr>
          <w:p w14:paraId="3958F73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8F74A" w14:textId="77777777" w:rsidTr="00DD14E3">
        <w:tc>
          <w:tcPr>
            <w:tcW w:w="0" w:type="auto"/>
          </w:tcPr>
          <w:p w14:paraId="3958F744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8F74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74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4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48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8)</w:t>
            </w:r>
          </w:p>
        </w:tc>
        <w:tc>
          <w:tcPr>
            <w:tcW w:w="0" w:type="auto"/>
          </w:tcPr>
          <w:p w14:paraId="3958F74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758" w14:textId="77777777" w:rsidTr="00DD14E3">
        <w:tc>
          <w:tcPr>
            <w:tcW w:w="0" w:type="auto"/>
          </w:tcPr>
          <w:p w14:paraId="3958F752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</w:tcPr>
          <w:p w14:paraId="3958F75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5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5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5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</w:tcPr>
          <w:p w14:paraId="3958F75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766" w14:textId="77777777" w:rsidTr="00DD14E3">
        <w:tc>
          <w:tcPr>
            <w:tcW w:w="0" w:type="auto"/>
          </w:tcPr>
          <w:p w14:paraId="3958F760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8F76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76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</w:tcPr>
          <w:p w14:paraId="3958F76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</w:tcPr>
          <w:p w14:paraId="3958F76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8)</w:t>
            </w:r>
          </w:p>
        </w:tc>
        <w:tc>
          <w:tcPr>
            <w:tcW w:w="0" w:type="auto"/>
          </w:tcPr>
          <w:p w14:paraId="3958F76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774" w14:textId="77777777" w:rsidTr="00DD14E3">
        <w:tc>
          <w:tcPr>
            <w:tcW w:w="0" w:type="auto"/>
          </w:tcPr>
          <w:p w14:paraId="3958F76E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</w:tcPr>
          <w:p w14:paraId="3958F76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7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7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7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7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8F782" w14:textId="77777777" w:rsidTr="00DD14E3">
        <w:tc>
          <w:tcPr>
            <w:tcW w:w="0" w:type="auto"/>
          </w:tcPr>
          <w:p w14:paraId="3958F77C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</w:tcPr>
          <w:p w14:paraId="3958F77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77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7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78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8)</w:t>
            </w:r>
          </w:p>
        </w:tc>
        <w:tc>
          <w:tcPr>
            <w:tcW w:w="0" w:type="auto"/>
          </w:tcPr>
          <w:p w14:paraId="3958F78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8F790" w14:textId="77777777" w:rsidTr="00DD14E3">
        <w:tc>
          <w:tcPr>
            <w:tcW w:w="0" w:type="auto"/>
          </w:tcPr>
          <w:p w14:paraId="3958F78A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8F78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8C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78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78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2, 9.0)</w:t>
            </w:r>
          </w:p>
        </w:tc>
        <w:tc>
          <w:tcPr>
            <w:tcW w:w="0" w:type="auto"/>
          </w:tcPr>
          <w:p w14:paraId="3958F78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79E" w14:textId="77777777" w:rsidTr="00DD14E3">
        <w:tc>
          <w:tcPr>
            <w:tcW w:w="0" w:type="auto"/>
          </w:tcPr>
          <w:p w14:paraId="3958F798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8F79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79A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9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9C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2, 10.0)</w:t>
            </w:r>
          </w:p>
        </w:tc>
        <w:tc>
          <w:tcPr>
            <w:tcW w:w="0" w:type="auto"/>
          </w:tcPr>
          <w:p w14:paraId="3958F79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7AC" w14:textId="77777777" w:rsidTr="00DD14E3">
        <w:tc>
          <w:tcPr>
            <w:tcW w:w="0" w:type="auto"/>
          </w:tcPr>
          <w:p w14:paraId="3958F7A6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8F7A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7A8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8F7A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8F7AA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0" w:type="auto"/>
          </w:tcPr>
          <w:p w14:paraId="3958F7A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7BA" w14:textId="77777777" w:rsidTr="004C63FE">
        <w:tc>
          <w:tcPr>
            <w:tcW w:w="0" w:type="auto"/>
          </w:tcPr>
          <w:p w14:paraId="3958F7B4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8F7B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7B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7B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7B8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0.8, 7.0)</w:t>
            </w:r>
          </w:p>
        </w:tc>
        <w:tc>
          <w:tcPr>
            <w:tcW w:w="0" w:type="auto"/>
          </w:tcPr>
          <w:p w14:paraId="3958F7B9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7C8" w14:textId="77777777" w:rsidTr="004C63FE">
        <w:tc>
          <w:tcPr>
            <w:tcW w:w="0" w:type="auto"/>
            <w:shd w:val="pct5" w:color="auto" w:fill="auto"/>
          </w:tcPr>
          <w:p w14:paraId="3958F7C2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  <w:shd w:val="pct5" w:color="auto" w:fill="auto"/>
          </w:tcPr>
          <w:p w14:paraId="3958F7C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pct5" w:color="auto" w:fill="auto"/>
          </w:tcPr>
          <w:p w14:paraId="3958F7C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  <w:shd w:val="pct5" w:color="auto" w:fill="auto"/>
          </w:tcPr>
          <w:p w14:paraId="3958F7C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0" w:type="auto"/>
            <w:shd w:val="pct5" w:color="auto" w:fill="auto"/>
          </w:tcPr>
          <w:p w14:paraId="3958F7C6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7C7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8</w:t>
            </w:r>
          </w:p>
        </w:tc>
      </w:tr>
      <w:tr w:rsidR="00490F6D" w:rsidRPr="00490F6D" w14:paraId="3958F7D6" w14:textId="77777777" w:rsidTr="00DD14E3">
        <w:tc>
          <w:tcPr>
            <w:tcW w:w="0" w:type="auto"/>
          </w:tcPr>
          <w:p w14:paraId="3958F7D0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</w:tcPr>
          <w:p w14:paraId="3958F7D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8F7D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</w:tcPr>
          <w:p w14:paraId="3958F7D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7D4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2, 9.0)</w:t>
            </w:r>
          </w:p>
        </w:tc>
        <w:tc>
          <w:tcPr>
            <w:tcW w:w="0" w:type="auto"/>
          </w:tcPr>
          <w:p w14:paraId="3958F7D5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4</w:t>
            </w:r>
          </w:p>
        </w:tc>
      </w:tr>
      <w:tr w:rsidR="00490F6D" w:rsidRPr="00490F6D" w14:paraId="3958F7E4" w14:textId="77777777" w:rsidTr="00DD14E3">
        <w:tc>
          <w:tcPr>
            <w:tcW w:w="0" w:type="auto"/>
          </w:tcPr>
          <w:p w14:paraId="3958F7DE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8F7D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7E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7E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2)</w:t>
            </w:r>
          </w:p>
        </w:tc>
        <w:tc>
          <w:tcPr>
            <w:tcW w:w="0" w:type="auto"/>
          </w:tcPr>
          <w:p w14:paraId="3958F7E2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0" w:type="auto"/>
          </w:tcPr>
          <w:p w14:paraId="3958F7E3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7F2" w14:textId="77777777" w:rsidTr="004C2A7E">
        <w:tc>
          <w:tcPr>
            <w:tcW w:w="0" w:type="auto"/>
          </w:tcPr>
          <w:p w14:paraId="3958F7EC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0" w:type="auto"/>
          </w:tcPr>
          <w:p w14:paraId="3958F7E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8F7E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E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7F0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2, 10.0)</w:t>
            </w:r>
          </w:p>
        </w:tc>
        <w:tc>
          <w:tcPr>
            <w:tcW w:w="0" w:type="auto"/>
          </w:tcPr>
          <w:p w14:paraId="3958F7F1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800" w14:textId="77777777" w:rsidTr="004C2A7E">
        <w:tc>
          <w:tcPr>
            <w:tcW w:w="0" w:type="auto"/>
            <w:tcBorders>
              <w:bottom w:val="single" w:sz="4" w:space="0" w:color="auto"/>
            </w:tcBorders>
          </w:tcPr>
          <w:p w14:paraId="3958F7FA" w14:textId="77777777" w:rsidR="00BC20E0" w:rsidRPr="00490F6D" w:rsidRDefault="00BC20E0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7FB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7FC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7FD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7FE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7FF" w14:textId="77777777" w:rsidR="00BC20E0" w:rsidRPr="00490F6D" w:rsidRDefault="00BC20E0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68DEC12E" w14:textId="77777777" w:rsidR="00D32E7B" w:rsidRPr="00490F6D" w:rsidRDefault="00D32E7B" w:rsidP="00D32E7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lastRenderedPageBreak/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Mann-Whitney U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FC645B2" w14:textId="77777777" w:rsidR="0091537D" w:rsidRPr="00490F6D" w:rsidRDefault="0091537D" w:rsidP="006717D6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8619618" w14:textId="77777777" w:rsidR="000344C7" w:rsidRPr="00490F6D" w:rsidRDefault="00034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3BF14949" w14:textId="77777777" w:rsidR="000344C7" w:rsidRPr="00490F6D" w:rsidRDefault="00FF0F4A" w:rsidP="000344C7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B: Perceptions on importance of individual components of peri-PD ERAS® by geographical area</w:t>
      </w:r>
      <w:r w:rsidR="000344C7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238" w:type="pct"/>
        <w:tblLook w:val="0020" w:firstRow="1" w:lastRow="0" w:firstColumn="0" w:lastColumn="0" w:noHBand="0" w:noVBand="0"/>
        <w:tblCaption w:val="#### B.Perceptions on importance of individual components of peri-PD ERAS® by geographical area"/>
      </w:tblPr>
      <w:tblGrid>
        <w:gridCol w:w="3567"/>
        <w:gridCol w:w="576"/>
        <w:gridCol w:w="1876"/>
        <w:gridCol w:w="1746"/>
        <w:gridCol w:w="2346"/>
        <w:gridCol w:w="1811"/>
        <w:gridCol w:w="1799"/>
        <w:gridCol w:w="901"/>
      </w:tblGrid>
      <w:tr w:rsidR="00490F6D" w:rsidRPr="00490F6D" w14:paraId="3958F811" w14:textId="3EF10058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80A" w14:textId="77777777" w:rsidR="0021539F" w:rsidRPr="00490F6D" w:rsidRDefault="0021539F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80B" w14:textId="77777777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80C" w14:textId="77777777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80D" w14:textId="77777777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urope</w:t>
            </w:r>
            <w:r w:rsidRPr="00490F6D">
              <w:rPr>
                <w:rFonts w:ascii="Times New Roman" w:hAnsi="Times New Roman" w:cs="Times New Roman"/>
              </w:rPr>
              <w:t>, N = 6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80E" w14:textId="77777777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Asia/Oceania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42CDFE4" w14:textId="77777777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 America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80F" w14:textId="775CDB81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N = </w:t>
            </w:r>
            <w:r w:rsidR="00D51571" w:rsidRPr="00490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1FDE104F" w14:textId="56477EE8" w:rsidR="0021539F" w:rsidRPr="00490F6D" w:rsidRDefault="0021539F" w:rsidP="0021539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South America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810" w14:textId="3C8DB8F2" w:rsidR="0021539F" w:rsidRPr="00490F6D" w:rsidRDefault="0021539F" w:rsidP="0021539F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N = </w:t>
            </w:r>
            <w:r w:rsidR="00D51571" w:rsidRPr="00490F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8" w:type="pct"/>
            <w:tcBorders>
              <w:top w:val="single" w:sz="2" w:space="0" w:color="auto"/>
              <w:bottom w:val="single" w:sz="2" w:space="0" w:color="auto"/>
            </w:tcBorders>
          </w:tcPr>
          <w:p w14:paraId="3EA7151F" w14:textId="226B2C01" w:rsidR="0021539F" w:rsidRPr="00490F6D" w:rsidRDefault="0021539F" w:rsidP="00DD14E3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819" w14:textId="41CAFE32" w:rsidTr="00DF0733">
        <w:tc>
          <w:tcPr>
            <w:tcW w:w="0" w:type="auto"/>
            <w:tcBorders>
              <w:top w:val="single" w:sz="2" w:space="0" w:color="auto"/>
            </w:tcBorders>
          </w:tcPr>
          <w:p w14:paraId="3958F81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7" w14:textId="60AC621A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(7.0, </w:t>
            </w:r>
            <w:r w:rsidR="00EF03C1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818" w14:textId="560FBE6F" w:rsidR="00D5766C" w:rsidRPr="00490F6D" w:rsidRDefault="0047338F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D5766C"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308" w:type="pct"/>
            <w:tcBorders>
              <w:top w:val="single" w:sz="2" w:space="0" w:color="auto"/>
            </w:tcBorders>
          </w:tcPr>
          <w:p w14:paraId="23868FD8" w14:textId="57A5F222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E76DBB" w:rsidRPr="00490F6D">
              <w:rPr>
                <w:rFonts w:ascii="Times New Roman" w:hAnsi="Times New Roman" w:cs="Times New Roman"/>
              </w:rPr>
              <w:t>11</w:t>
            </w:r>
          </w:p>
        </w:tc>
      </w:tr>
      <w:tr w:rsidR="00490F6D" w:rsidRPr="00490F6D" w14:paraId="3958F829" w14:textId="0ABAE34D" w:rsidTr="0021539F">
        <w:tc>
          <w:tcPr>
            <w:tcW w:w="0" w:type="auto"/>
          </w:tcPr>
          <w:p w14:paraId="3958F82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8F82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82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2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2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8, 10.0)</w:t>
            </w:r>
          </w:p>
        </w:tc>
        <w:tc>
          <w:tcPr>
            <w:tcW w:w="0" w:type="auto"/>
          </w:tcPr>
          <w:p w14:paraId="3958F827" w14:textId="4B0F5B33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</w:t>
            </w:r>
            <w:r w:rsidR="00667C31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6.</w:t>
            </w:r>
            <w:r w:rsidR="00667C31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667C31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0" w:type="auto"/>
          </w:tcPr>
          <w:p w14:paraId="3958F828" w14:textId="4F483BD9" w:rsidR="00D5766C" w:rsidRPr="00490F6D" w:rsidRDefault="00EB6A44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D5766C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</w:tcPr>
          <w:p w14:paraId="3EAEB3C6" w14:textId="3E5B2051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FF3BD7" w:rsidRPr="00490F6D">
              <w:rPr>
                <w:rFonts w:ascii="Times New Roman" w:hAnsi="Times New Roman" w:cs="Times New Roman"/>
              </w:rPr>
              <w:t>063</w:t>
            </w:r>
          </w:p>
        </w:tc>
      </w:tr>
      <w:tr w:rsidR="00490F6D" w:rsidRPr="00490F6D" w14:paraId="3958F839" w14:textId="0DAAC806" w:rsidTr="00F00752">
        <w:tc>
          <w:tcPr>
            <w:tcW w:w="0" w:type="auto"/>
          </w:tcPr>
          <w:p w14:paraId="3958F83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8F83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83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83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0" w:type="auto"/>
          </w:tcPr>
          <w:p w14:paraId="3958F83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5.2)</w:t>
            </w:r>
          </w:p>
        </w:tc>
        <w:tc>
          <w:tcPr>
            <w:tcW w:w="0" w:type="auto"/>
          </w:tcPr>
          <w:p w14:paraId="3958F837" w14:textId="7F8169CE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</w:t>
            </w:r>
            <w:r w:rsidR="00BE61DE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0" w:type="auto"/>
          </w:tcPr>
          <w:p w14:paraId="3958F838" w14:textId="3F019586" w:rsidR="00D5766C" w:rsidRPr="00490F6D" w:rsidRDefault="00E15119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</w:t>
            </w:r>
            <w:r w:rsidR="00D5766C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4.0</w:t>
            </w:r>
            <w:r w:rsidR="00D5766C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6</w:t>
            </w:r>
            <w:r w:rsidR="00D5766C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08" w:type="pct"/>
          </w:tcPr>
          <w:p w14:paraId="6BC85343" w14:textId="68B939EE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FE04C2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8F849" w14:textId="68EA437A" w:rsidTr="00F00752">
        <w:tc>
          <w:tcPr>
            <w:tcW w:w="0" w:type="auto"/>
            <w:shd w:val="pct5" w:color="auto" w:fill="auto"/>
          </w:tcPr>
          <w:p w14:paraId="3958F84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  <w:shd w:val="pct5" w:color="auto" w:fill="auto"/>
          </w:tcPr>
          <w:p w14:paraId="3958F84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8F84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84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  <w:shd w:val="pct5" w:color="auto" w:fill="auto"/>
          </w:tcPr>
          <w:p w14:paraId="3958F84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shd w:val="pct5" w:color="auto" w:fill="auto"/>
          </w:tcPr>
          <w:p w14:paraId="3958F847" w14:textId="44DF58C2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</w:t>
            </w:r>
            <w:r w:rsidR="0017550C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6.0, </w:t>
            </w:r>
            <w:r w:rsidR="00803F97" w:rsidRPr="00490F6D">
              <w:rPr>
                <w:rFonts w:ascii="Times New Roman" w:hAnsi="Times New Roman" w:cs="Times New Roman"/>
              </w:rPr>
              <w:t>8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pct5" w:color="auto" w:fill="auto"/>
          </w:tcPr>
          <w:p w14:paraId="3958F848" w14:textId="2B075909" w:rsidR="00D5766C" w:rsidRPr="00490F6D" w:rsidRDefault="00227149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7.5</w:t>
            </w:r>
            <w:r w:rsidR="00D5766C" w:rsidRPr="00490F6D">
              <w:rPr>
                <w:rFonts w:ascii="Times New Roman" w:hAnsi="Times New Roman" w:cs="Times New Roman"/>
              </w:rPr>
              <w:t>,</w:t>
            </w: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shd w:val="pct5" w:color="auto" w:fill="auto"/>
          </w:tcPr>
          <w:p w14:paraId="7E2B7E53" w14:textId="26CF8415" w:rsidR="00D5766C" w:rsidRPr="00490F6D" w:rsidRDefault="00353FB9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lt;0.001</w:t>
            </w:r>
          </w:p>
        </w:tc>
      </w:tr>
      <w:tr w:rsidR="00490F6D" w:rsidRPr="00490F6D" w14:paraId="3958F859" w14:textId="700E1F43" w:rsidTr="0021539F">
        <w:tc>
          <w:tcPr>
            <w:tcW w:w="0" w:type="auto"/>
          </w:tcPr>
          <w:p w14:paraId="3958F85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</w:tcPr>
          <w:p w14:paraId="3958F85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85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</w:tcPr>
          <w:p w14:paraId="3958F85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2, 9.0)</w:t>
            </w:r>
          </w:p>
        </w:tc>
        <w:tc>
          <w:tcPr>
            <w:tcW w:w="0" w:type="auto"/>
          </w:tcPr>
          <w:p w14:paraId="3958F85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857" w14:textId="31D6C6A2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D665A9" w:rsidRPr="00490F6D">
              <w:rPr>
                <w:rFonts w:ascii="Times New Roman" w:hAnsi="Times New Roman" w:cs="Times New Roman"/>
              </w:rPr>
              <w:t>6.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737DDC" w:rsidRPr="00490F6D">
              <w:rPr>
                <w:rFonts w:ascii="Times New Roman" w:hAnsi="Times New Roman" w:cs="Times New Roman"/>
              </w:rPr>
              <w:t>9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58" w14:textId="7191DDF2" w:rsidR="00D5766C" w:rsidRPr="00490F6D" w:rsidRDefault="00B91C9E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D5766C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</w:tcPr>
          <w:p w14:paraId="68D22E85" w14:textId="062B60D0" w:rsidR="00D5766C" w:rsidRPr="00490F6D" w:rsidRDefault="009E6624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5</w:t>
            </w:r>
          </w:p>
        </w:tc>
      </w:tr>
      <w:tr w:rsidR="00490F6D" w:rsidRPr="00490F6D" w14:paraId="3958F869" w14:textId="354B0D43" w:rsidTr="0021539F">
        <w:tc>
          <w:tcPr>
            <w:tcW w:w="0" w:type="auto"/>
          </w:tcPr>
          <w:p w14:paraId="3958F86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8F86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86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86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86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0)</w:t>
            </w:r>
          </w:p>
        </w:tc>
        <w:tc>
          <w:tcPr>
            <w:tcW w:w="0" w:type="auto"/>
          </w:tcPr>
          <w:p w14:paraId="3958F867" w14:textId="261EB18C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3B60C5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.0, </w:t>
            </w:r>
            <w:r w:rsidR="003B60C5" w:rsidRPr="00490F6D">
              <w:rPr>
                <w:rFonts w:ascii="Times New Roman" w:hAnsi="Times New Roman" w:cs="Times New Roman"/>
              </w:rPr>
              <w:t>7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68" w14:textId="01CB1CA8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</w:t>
            </w:r>
            <w:r w:rsidR="00B555AD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, 8.0)</w:t>
            </w:r>
          </w:p>
        </w:tc>
        <w:tc>
          <w:tcPr>
            <w:tcW w:w="308" w:type="pct"/>
          </w:tcPr>
          <w:p w14:paraId="1B488F9F" w14:textId="323568C5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879" w14:textId="795988CB" w:rsidTr="0021539F">
        <w:tc>
          <w:tcPr>
            <w:tcW w:w="0" w:type="auto"/>
          </w:tcPr>
          <w:p w14:paraId="3958F87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8F87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87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8F87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87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9.0)</w:t>
            </w:r>
          </w:p>
        </w:tc>
        <w:tc>
          <w:tcPr>
            <w:tcW w:w="0" w:type="auto"/>
          </w:tcPr>
          <w:p w14:paraId="3958F877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878" w14:textId="0399D66E" w:rsidR="00D5766C" w:rsidRPr="00490F6D" w:rsidRDefault="00837608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2.8</w:t>
            </w:r>
            <w:r w:rsidR="00D5766C" w:rsidRPr="00490F6D">
              <w:rPr>
                <w:rFonts w:ascii="Times New Roman" w:hAnsi="Times New Roman" w:cs="Times New Roman"/>
              </w:rPr>
              <w:t>, 8.0)</w:t>
            </w:r>
          </w:p>
        </w:tc>
        <w:tc>
          <w:tcPr>
            <w:tcW w:w="308" w:type="pct"/>
          </w:tcPr>
          <w:p w14:paraId="7AE1DD76" w14:textId="7A914815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870DF0" w:rsidRPr="00490F6D">
              <w:rPr>
                <w:rFonts w:ascii="Times New Roman" w:hAnsi="Times New Roman" w:cs="Times New Roman"/>
              </w:rPr>
              <w:t>7</w:t>
            </w:r>
          </w:p>
        </w:tc>
      </w:tr>
      <w:tr w:rsidR="00490F6D" w:rsidRPr="00490F6D" w14:paraId="3958F889" w14:textId="3EE0B4C0" w:rsidTr="0021539F">
        <w:tc>
          <w:tcPr>
            <w:tcW w:w="0" w:type="auto"/>
          </w:tcPr>
          <w:p w14:paraId="3958F88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8F88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88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8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8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887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88" w14:textId="41B5B293" w:rsidR="00D5766C" w:rsidRPr="00490F6D" w:rsidRDefault="00946FF3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D5766C" w:rsidRPr="00490F6D">
              <w:rPr>
                <w:rFonts w:ascii="Times New Roman" w:hAnsi="Times New Roman" w:cs="Times New Roman"/>
              </w:rPr>
              <w:t xml:space="preserve">.0 (7.0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D5766C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08" w:type="pct"/>
          </w:tcPr>
          <w:p w14:paraId="4D82FF3E" w14:textId="5EADDBDD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9E5C62" w:rsidRPr="00490F6D">
              <w:rPr>
                <w:rFonts w:ascii="Times New Roman" w:hAnsi="Times New Roman" w:cs="Times New Roman"/>
              </w:rPr>
              <w:t>7</w:t>
            </w:r>
          </w:p>
        </w:tc>
      </w:tr>
      <w:tr w:rsidR="00490F6D" w:rsidRPr="00490F6D" w14:paraId="3958F899" w14:textId="7EB519C9" w:rsidTr="00F00752">
        <w:tc>
          <w:tcPr>
            <w:tcW w:w="0" w:type="auto"/>
          </w:tcPr>
          <w:p w14:paraId="3958F89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8F89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89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9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9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897" w14:textId="294C42A3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D05AC2" w:rsidRPr="00490F6D">
              <w:rPr>
                <w:rFonts w:ascii="Times New Roman" w:hAnsi="Times New Roman" w:cs="Times New Roman"/>
              </w:rPr>
              <w:t>7.5</w:t>
            </w:r>
            <w:r w:rsidRPr="00490F6D">
              <w:rPr>
                <w:rFonts w:ascii="Times New Roman" w:hAnsi="Times New Roman" w:cs="Times New Roman"/>
              </w:rPr>
              <w:t>, 9.0)</w:t>
            </w:r>
          </w:p>
        </w:tc>
        <w:tc>
          <w:tcPr>
            <w:tcW w:w="0" w:type="auto"/>
          </w:tcPr>
          <w:p w14:paraId="3958F898" w14:textId="6CD0F989" w:rsidR="00D5766C" w:rsidRPr="00490F6D" w:rsidRDefault="00D03F5D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D5766C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D5766C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04AB3294" w14:textId="6DA0A1A8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03F5D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8F8A9" w14:textId="0B044E26" w:rsidTr="00F00752">
        <w:tc>
          <w:tcPr>
            <w:tcW w:w="0" w:type="auto"/>
            <w:shd w:val="pct5" w:color="auto" w:fill="auto"/>
          </w:tcPr>
          <w:p w14:paraId="3958F8A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  <w:shd w:val="pct5" w:color="auto" w:fill="auto"/>
          </w:tcPr>
          <w:p w14:paraId="3958F8A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8F8A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8A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  <w:shd w:val="pct5" w:color="auto" w:fill="auto"/>
          </w:tcPr>
          <w:p w14:paraId="3958F8A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8A7" w14:textId="40014843" w:rsidR="00D5766C" w:rsidRPr="00490F6D" w:rsidRDefault="00E52248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D5766C" w:rsidRPr="00490F6D">
              <w:rPr>
                <w:rFonts w:ascii="Times New Roman" w:hAnsi="Times New Roman" w:cs="Times New Roman"/>
              </w:rPr>
              <w:t xml:space="preserve">.0 (8.0, </w:t>
            </w:r>
            <w:r w:rsidR="00E10C26" w:rsidRPr="00490F6D">
              <w:rPr>
                <w:rFonts w:ascii="Times New Roman" w:hAnsi="Times New Roman" w:cs="Times New Roman"/>
              </w:rPr>
              <w:t>9.5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pct5" w:color="auto" w:fill="auto"/>
          </w:tcPr>
          <w:p w14:paraId="3958F8A8" w14:textId="482E24DA" w:rsidR="00D5766C" w:rsidRPr="00490F6D" w:rsidRDefault="00F5319A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D5766C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D5766C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  <w:shd w:val="pct5" w:color="auto" w:fill="auto"/>
          </w:tcPr>
          <w:p w14:paraId="3F36AE65" w14:textId="34C2EC80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F5319A" w:rsidRPr="00490F6D">
              <w:rPr>
                <w:rFonts w:ascii="Times New Roman" w:hAnsi="Times New Roman" w:cs="Times New Roman"/>
              </w:rPr>
              <w:t>007</w:t>
            </w:r>
          </w:p>
        </w:tc>
      </w:tr>
      <w:tr w:rsidR="00490F6D" w:rsidRPr="00490F6D" w14:paraId="3958F8B9" w14:textId="59A14121" w:rsidTr="0021539F">
        <w:tc>
          <w:tcPr>
            <w:tcW w:w="0" w:type="auto"/>
          </w:tcPr>
          <w:p w14:paraId="3958F8B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8F8B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8B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</w:tcPr>
          <w:p w14:paraId="3958F8B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</w:tcPr>
          <w:p w14:paraId="3958F8B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8B7" w14:textId="1B3B64EA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</w:t>
            </w:r>
            <w:r w:rsidR="005A261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7.</w:t>
            </w:r>
            <w:r w:rsidR="005A261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5A2614" w:rsidRPr="00490F6D">
              <w:rPr>
                <w:rFonts w:ascii="Times New Roman" w:hAnsi="Times New Roman" w:cs="Times New Roman"/>
              </w:rPr>
              <w:t>9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B8" w14:textId="640B2B2C" w:rsidR="00D5766C" w:rsidRPr="00490F6D" w:rsidRDefault="00874FB9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D5766C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</w:tcPr>
          <w:p w14:paraId="1A4C7904" w14:textId="378B7D89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874FB9" w:rsidRPr="00490F6D">
              <w:rPr>
                <w:rFonts w:ascii="Times New Roman" w:hAnsi="Times New Roman" w:cs="Times New Roman"/>
              </w:rPr>
              <w:t>2</w:t>
            </w:r>
          </w:p>
        </w:tc>
      </w:tr>
      <w:tr w:rsidR="00490F6D" w:rsidRPr="00490F6D" w14:paraId="3958F8C9" w14:textId="2AB0938B" w:rsidTr="0021539F">
        <w:tc>
          <w:tcPr>
            <w:tcW w:w="0" w:type="auto"/>
          </w:tcPr>
          <w:p w14:paraId="3958F8C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</w:tcPr>
          <w:p w14:paraId="3958F8C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8C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C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C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8C7" w14:textId="63923E2B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(7.0, </w:t>
            </w:r>
            <w:r w:rsidR="004D2BBE" w:rsidRPr="00490F6D">
              <w:rPr>
                <w:rFonts w:ascii="Times New Roman" w:hAnsi="Times New Roman" w:cs="Times New Roman"/>
              </w:rPr>
              <w:t>8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C8" w14:textId="1AA7D46A" w:rsidR="00D5766C" w:rsidRPr="00490F6D" w:rsidRDefault="002D6196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D5766C" w:rsidRPr="00490F6D">
              <w:rPr>
                <w:rFonts w:ascii="Times New Roman" w:hAnsi="Times New Roman" w:cs="Times New Roman"/>
              </w:rPr>
              <w:t>.0 (7.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D5766C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5318FE7B" w14:textId="1CB0DD62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31466D" w:rsidRPr="00490F6D">
              <w:rPr>
                <w:rFonts w:ascii="Times New Roman" w:hAnsi="Times New Roman" w:cs="Times New Roman"/>
              </w:rPr>
              <w:t>052</w:t>
            </w:r>
          </w:p>
        </w:tc>
      </w:tr>
      <w:tr w:rsidR="00490F6D" w:rsidRPr="00490F6D" w14:paraId="3958F8D9" w14:textId="3E4C4870" w:rsidTr="0021539F">
        <w:tc>
          <w:tcPr>
            <w:tcW w:w="0" w:type="auto"/>
          </w:tcPr>
          <w:p w14:paraId="3958F8D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</w:tcPr>
          <w:p w14:paraId="3958F8D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8D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D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8D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9.0)</w:t>
            </w:r>
          </w:p>
        </w:tc>
        <w:tc>
          <w:tcPr>
            <w:tcW w:w="0" w:type="auto"/>
          </w:tcPr>
          <w:p w14:paraId="3958F8D7" w14:textId="49097452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(7.0, </w:t>
            </w:r>
            <w:r w:rsidR="00DA2718" w:rsidRPr="00490F6D">
              <w:rPr>
                <w:rFonts w:ascii="Times New Roman" w:hAnsi="Times New Roman" w:cs="Times New Roman"/>
              </w:rPr>
              <w:t>8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D8" w14:textId="4F002CD0" w:rsidR="00D5766C" w:rsidRPr="00490F6D" w:rsidRDefault="0031466D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</w:t>
            </w:r>
            <w:r w:rsidR="00D5766C" w:rsidRPr="00490F6D">
              <w:rPr>
                <w:rFonts w:ascii="Times New Roman" w:hAnsi="Times New Roman" w:cs="Times New Roman"/>
              </w:rPr>
              <w:t xml:space="preserve"> (7.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D5766C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0F83C7D5" w14:textId="3C850040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121F57" w:rsidRPr="00490F6D">
              <w:rPr>
                <w:rFonts w:ascii="Times New Roman" w:hAnsi="Times New Roman" w:cs="Times New Roman"/>
              </w:rPr>
              <w:t>2</w:t>
            </w:r>
          </w:p>
        </w:tc>
      </w:tr>
      <w:tr w:rsidR="00490F6D" w:rsidRPr="00490F6D" w14:paraId="3958F8E9" w14:textId="648360EF" w:rsidTr="0021539F">
        <w:tc>
          <w:tcPr>
            <w:tcW w:w="0" w:type="auto"/>
          </w:tcPr>
          <w:p w14:paraId="3958F8E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8F8E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8E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8E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8E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4.8, 9.2)</w:t>
            </w:r>
          </w:p>
        </w:tc>
        <w:tc>
          <w:tcPr>
            <w:tcW w:w="0" w:type="auto"/>
          </w:tcPr>
          <w:p w14:paraId="3958F8E7" w14:textId="59CC8358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103BA9" w:rsidRPr="00490F6D">
              <w:rPr>
                <w:rFonts w:ascii="Times New Roman" w:hAnsi="Times New Roman" w:cs="Times New Roman"/>
              </w:rPr>
              <w:t>3.5</w:t>
            </w:r>
            <w:r w:rsidRPr="00490F6D">
              <w:rPr>
                <w:rFonts w:ascii="Times New Roman" w:hAnsi="Times New Roman" w:cs="Times New Roman"/>
              </w:rPr>
              <w:t>, 8.</w:t>
            </w:r>
            <w:r w:rsidR="00F570C3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E8" w14:textId="19C7CD4D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2B3605" w:rsidRPr="00490F6D">
              <w:rPr>
                <w:rFonts w:ascii="Times New Roman" w:hAnsi="Times New Roman" w:cs="Times New Roman"/>
              </w:rPr>
              <w:t>5.0</w:t>
            </w:r>
            <w:r w:rsidRPr="00490F6D">
              <w:rPr>
                <w:rFonts w:ascii="Times New Roman" w:hAnsi="Times New Roman" w:cs="Times New Roman"/>
              </w:rPr>
              <w:t>, 8.</w:t>
            </w:r>
            <w:r w:rsidR="002B3605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1F2AAEA2" w14:textId="4163B23B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2B3605" w:rsidRPr="00490F6D">
              <w:rPr>
                <w:rFonts w:ascii="Times New Roman" w:hAnsi="Times New Roman" w:cs="Times New Roman"/>
              </w:rPr>
              <w:t>8</w:t>
            </w:r>
          </w:p>
        </w:tc>
      </w:tr>
      <w:tr w:rsidR="00490F6D" w:rsidRPr="00490F6D" w14:paraId="3958F8F9" w14:textId="1F8B2240" w:rsidTr="0021539F">
        <w:tc>
          <w:tcPr>
            <w:tcW w:w="0" w:type="auto"/>
          </w:tcPr>
          <w:p w14:paraId="3958F8F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8F8F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8F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8F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8F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8F7" w14:textId="3D514D1B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</w:t>
            </w:r>
            <w:r w:rsidR="009E2EE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8F8" w14:textId="4231B3EF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308" w:type="pct"/>
          </w:tcPr>
          <w:p w14:paraId="37ADBA9B" w14:textId="2854CFFE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D1536" w:rsidRPr="00490F6D">
              <w:rPr>
                <w:rFonts w:ascii="Times New Roman" w:hAnsi="Times New Roman" w:cs="Times New Roman"/>
              </w:rPr>
              <w:t>3</w:t>
            </w:r>
          </w:p>
        </w:tc>
      </w:tr>
      <w:tr w:rsidR="00490F6D" w:rsidRPr="00490F6D" w14:paraId="3958F909" w14:textId="559C3E71" w:rsidTr="0021539F">
        <w:tc>
          <w:tcPr>
            <w:tcW w:w="0" w:type="auto"/>
          </w:tcPr>
          <w:p w14:paraId="3958F90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8F90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90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8F90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90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0, 9.0)</w:t>
            </w:r>
          </w:p>
        </w:tc>
        <w:tc>
          <w:tcPr>
            <w:tcW w:w="0" w:type="auto"/>
          </w:tcPr>
          <w:p w14:paraId="3958F907" w14:textId="0E428ABD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</w:t>
            </w:r>
            <w:r w:rsidR="009017DA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908" w14:textId="5048A923" w:rsidR="00D5766C" w:rsidRPr="00490F6D" w:rsidRDefault="006E4235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D5766C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5.5</w:t>
            </w:r>
            <w:r w:rsidR="00D5766C" w:rsidRPr="00490F6D">
              <w:rPr>
                <w:rFonts w:ascii="Times New Roman" w:hAnsi="Times New Roman" w:cs="Times New Roman"/>
              </w:rPr>
              <w:t>, 8.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6614484B" w14:textId="77F3852D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919" w14:textId="45E55436" w:rsidTr="0021539F">
        <w:tc>
          <w:tcPr>
            <w:tcW w:w="0" w:type="auto"/>
          </w:tcPr>
          <w:p w14:paraId="3958F91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8F91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91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91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0" w:type="auto"/>
          </w:tcPr>
          <w:p w14:paraId="3958F91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0.0, 5.2)</w:t>
            </w:r>
          </w:p>
        </w:tc>
        <w:tc>
          <w:tcPr>
            <w:tcW w:w="0" w:type="auto"/>
          </w:tcPr>
          <w:p w14:paraId="3958F917" w14:textId="455A4EDF" w:rsidR="00D5766C" w:rsidRPr="00490F6D" w:rsidRDefault="00101B7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</w:t>
            </w:r>
            <w:r w:rsidR="00D5766C" w:rsidRPr="00490F6D">
              <w:rPr>
                <w:rFonts w:ascii="Times New Roman" w:hAnsi="Times New Roman" w:cs="Times New Roman"/>
              </w:rPr>
              <w:t>.0 (2.0, 5.</w:t>
            </w:r>
            <w:r w:rsidRPr="00490F6D">
              <w:rPr>
                <w:rFonts w:ascii="Times New Roman" w:hAnsi="Times New Roman" w:cs="Times New Roman"/>
              </w:rPr>
              <w:t>0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918" w14:textId="6FDC6ED1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4.0 (2.0, </w:t>
            </w:r>
            <w:r w:rsidR="00DA5328" w:rsidRPr="00490F6D">
              <w:rPr>
                <w:rFonts w:ascii="Times New Roman" w:hAnsi="Times New Roman" w:cs="Times New Roman"/>
              </w:rPr>
              <w:t>6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09DC6A5F" w14:textId="2D951A4B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DA5328" w:rsidRPr="00490F6D">
              <w:rPr>
                <w:rFonts w:ascii="Times New Roman" w:hAnsi="Times New Roman" w:cs="Times New Roman"/>
              </w:rPr>
              <w:t>3</w:t>
            </w:r>
          </w:p>
        </w:tc>
      </w:tr>
      <w:tr w:rsidR="00490F6D" w:rsidRPr="00490F6D" w14:paraId="3958F929" w14:textId="268F90E1" w:rsidTr="0021539F">
        <w:tc>
          <w:tcPr>
            <w:tcW w:w="0" w:type="auto"/>
          </w:tcPr>
          <w:p w14:paraId="3958F92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8F92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92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2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2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8.0)</w:t>
            </w:r>
          </w:p>
        </w:tc>
        <w:tc>
          <w:tcPr>
            <w:tcW w:w="0" w:type="auto"/>
          </w:tcPr>
          <w:p w14:paraId="3958F927" w14:textId="1677B9A0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</w:t>
            </w:r>
            <w:r w:rsidR="00C16AAC" w:rsidRPr="00490F6D">
              <w:rPr>
                <w:rFonts w:ascii="Times New Roman" w:hAnsi="Times New Roman" w:cs="Times New Roman"/>
              </w:rPr>
              <w:t>3.2</w:t>
            </w:r>
            <w:r w:rsidRPr="00490F6D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0" w:type="auto"/>
          </w:tcPr>
          <w:p w14:paraId="3958F928" w14:textId="544BB664" w:rsidR="00D5766C" w:rsidRPr="00490F6D" w:rsidRDefault="00554769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D5766C" w:rsidRPr="00490F6D">
              <w:rPr>
                <w:rFonts w:ascii="Times New Roman" w:hAnsi="Times New Roman" w:cs="Times New Roman"/>
              </w:rPr>
              <w:t xml:space="preserve">.0 (5.0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D5766C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08" w:type="pct"/>
          </w:tcPr>
          <w:p w14:paraId="6CB5C39B" w14:textId="0FA77FD6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939" w14:textId="62EEE089" w:rsidTr="00F00752">
        <w:tc>
          <w:tcPr>
            <w:tcW w:w="0" w:type="auto"/>
          </w:tcPr>
          <w:p w14:paraId="3958F93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</w:tcPr>
          <w:p w14:paraId="3958F93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8F93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</w:tcPr>
          <w:p w14:paraId="3958F93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93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37" w14:textId="37E7D181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</w:t>
            </w:r>
            <w:r w:rsidR="00E543F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4.</w:t>
            </w:r>
            <w:r w:rsidR="00E543F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E543F4" w:rsidRPr="00490F6D">
              <w:rPr>
                <w:rFonts w:ascii="Times New Roman" w:hAnsi="Times New Roman" w:cs="Times New Roman"/>
              </w:rPr>
              <w:t>7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</w:tcPr>
          <w:p w14:paraId="3958F938" w14:textId="388571F0" w:rsidR="00D5766C" w:rsidRPr="00490F6D" w:rsidRDefault="003C3F1D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7.0</w:t>
            </w:r>
            <w:r w:rsidR="00D5766C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D5766C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0128CD00" w14:textId="72D1E030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3C3F1D" w:rsidRPr="00490F6D">
              <w:rPr>
                <w:rFonts w:ascii="Times New Roman" w:hAnsi="Times New Roman" w:cs="Times New Roman"/>
              </w:rPr>
              <w:t>082</w:t>
            </w:r>
          </w:p>
        </w:tc>
      </w:tr>
      <w:tr w:rsidR="00490F6D" w:rsidRPr="00490F6D" w14:paraId="3958F949" w14:textId="0C1E8DF9" w:rsidTr="00F00752">
        <w:tc>
          <w:tcPr>
            <w:tcW w:w="0" w:type="auto"/>
            <w:shd w:val="pct5" w:color="auto" w:fill="auto"/>
          </w:tcPr>
          <w:p w14:paraId="3958F94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0.Post-operative nutrition</w:t>
            </w:r>
          </w:p>
        </w:tc>
        <w:tc>
          <w:tcPr>
            <w:tcW w:w="0" w:type="auto"/>
            <w:shd w:val="pct5" w:color="auto" w:fill="auto"/>
          </w:tcPr>
          <w:p w14:paraId="3958F94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8F94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shd w:val="pct5" w:color="auto" w:fill="auto"/>
          </w:tcPr>
          <w:p w14:paraId="3958F94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8, 9.0)</w:t>
            </w:r>
          </w:p>
        </w:tc>
        <w:tc>
          <w:tcPr>
            <w:tcW w:w="0" w:type="auto"/>
            <w:shd w:val="pct5" w:color="auto" w:fill="auto"/>
          </w:tcPr>
          <w:p w14:paraId="3958F94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8, 10.0)</w:t>
            </w:r>
          </w:p>
        </w:tc>
        <w:tc>
          <w:tcPr>
            <w:tcW w:w="0" w:type="auto"/>
            <w:shd w:val="pct5" w:color="auto" w:fill="auto"/>
          </w:tcPr>
          <w:p w14:paraId="3958F947" w14:textId="317AE8EE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</w:t>
            </w:r>
            <w:r w:rsidR="00ED44FE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</w:t>
            </w:r>
            <w:r w:rsidR="00ED44FE" w:rsidRPr="00490F6D">
              <w:rPr>
                <w:rFonts w:ascii="Times New Roman" w:hAnsi="Times New Roman" w:cs="Times New Roman"/>
              </w:rPr>
              <w:t>6.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ED44FE" w:rsidRPr="00490F6D">
              <w:rPr>
                <w:rFonts w:ascii="Times New Roman" w:hAnsi="Times New Roman" w:cs="Times New Roman"/>
              </w:rPr>
              <w:t>9</w:t>
            </w:r>
            <w:r w:rsidR="009E58E9" w:rsidRPr="00490F6D">
              <w:rPr>
                <w:rFonts w:ascii="Times New Roman" w:hAnsi="Times New Roman" w:cs="Times New Roman"/>
              </w:rPr>
              <w:t>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shd w:val="pct5" w:color="auto" w:fill="auto"/>
          </w:tcPr>
          <w:p w14:paraId="3958F948" w14:textId="03FC2EAE" w:rsidR="00D5766C" w:rsidRPr="00490F6D" w:rsidRDefault="00777930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9.0</w:t>
            </w:r>
            <w:r w:rsidR="00D5766C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  <w:shd w:val="pct5" w:color="auto" w:fill="auto"/>
          </w:tcPr>
          <w:p w14:paraId="0B393F42" w14:textId="19BA1A4D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777930" w:rsidRPr="00490F6D">
              <w:rPr>
                <w:rFonts w:ascii="Times New Roman" w:hAnsi="Times New Roman" w:cs="Times New Roman"/>
              </w:rPr>
              <w:t>009</w:t>
            </w:r>
          </w:p>
        </w:tc>
      </w:tr>
      <w:tr w:rsidR="00490F6D" w:rsidRPr="00490F6D" w14:paraId="3958F959" w14:textId="1920DA8E" w:rsidTr="0021539F">
        <w:tc>
          <w:tcPr>
            <w:tcW w:w="0" w:type="auto"/>
          </w:tcPr>
          <w:p w14:paraId="3958F95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0" w:type="auto"/>
          </w:tcPr>
          <w:p w14:paraId="3958F95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8F95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95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</w:tcPr>
          <w:p w14:paraId="3958F95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8, 10.0)</w:t>
            </w:r>
          </w:p>
        </w:tc>
        <w:tc>
          <w:tcPr>
            <w:tcW w:w="0" w:type="auto"/>
          </w:tcPr>
          <w:p w14:paraId="3958F957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958" w14:textId="3C3D822F" w:rsidR="00D5766C" w:rsidRPr="00490F6D" w:rsidRDefault="00777930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</w:t>
            </w:r>
            <w:r w:rsidR="00D5766C" w:rsidRPr="00490F6D">
              <w:rPr>
                <w:rFonts w:ascii="Times New Roman" w:hAnsi="Times New Roman" w:cs="Times New Roman"/>
              </w:rPr>
              <w:t xml:space="preserve"> (</w:t>
            </w:r>
            <w:r w:rsidR="002B7D46" w:rsidRPr="00490F6D">
              <w:rPr>
                <w:rFonts w:ascii="Times New Roman" w:hAnsi="Times New Roman" w:cs="Times New Roman"/>
              </w:rPr>
              <w:t>9</w:t>
            </w:r>
            <w:r w:rsidR="00D5766C"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308" w:type="pct"/>
          </w:tcPr>
          <w:p w14:paraId="1C6D4B43" w14:textId="15818B79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2B7D46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8F969" w14:textId="44D5DEA1" w:rsidTr="0021539F">
        <w:tc>
          <w:tcPr>
            <w:tcW w:w="0" w:type="auto"/>
            <w:tcBorders>
              <w:bottom w:val="single" w:sz="4" w:space="0" w:color="auto"/>
            </w:tcBorders>
          </w:tcPr>
          <w:p w14:paraId="3958F962" w14:textId="77777777" w:rsidR="00D5766C" w:rsidRPr="00490F6D" w:rsidRDefault="00D5766C" w:rsidP="00D5766C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3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4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5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5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6" w14:textId="7777777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7" w14:textId="0853BB57" w:rsidR="00D5766C" w:rsidRPr="00490F6D" w:rsidRDefault="00D5766C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</w:t>
            </w:r>
            <w:r w:rsidR="00C5342A" w:rsidRPr="00490F6D">
              <w:rPr>
                <w:rFonts w:ascii="Times New Roman" w:hAnsi="Times New Roman" w:cs="Times New Roman"/>
              </w:rPr>
              <w:t>2.5</w:t>
            </w:r>
            <w:r w:rsidRPr="00490F6D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968" w14:textId="12E68B88" w:rsidR="00D5766C" w:rsidRPr="00490F6D" w:rsidRDefault="002B7D46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5-8.0)</w:t>
            </w:r>
          </w:p>
        </w:tc>
        <w:tc>
          <w:tcPr>
            <w:tcW w:w="308" w:type="pct"/>
            <w:tcBorders>
              <w:bottom w:val="single" w:sz="4" w:space="0" w:color="auto"/>
            </w:tcBorders>
          </w:tcPr>
          <w:p w14:paraId="5BCA9277" w14:textId="20C44BA7" w:rsidR="00D5766C" w:rsidRPr="00490F6D" w:rsidRDefault="00C47FD6" w:rsidP="00D5766C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2B7D46" w:rsidRPr="00490F6D">
              <w:rPr>
                <w:rFonts w:ascii="Times New Roman" w:hAnsi="Times New Roman" w:cs="Times New Roman"/>
              </w:rPr>
              <w:t>7</w:t>
            </w:r>
          </w:p>
        </w:tc>
      </w:tr>
    </w:tbl>
    <w:p w14:paraId="519F9EB6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114B2B2" w14:textId="77777777" w:rsidR="000344C7" w:rsidRPr="00490F6D" w:rsidRDefault="000344C7" w:rsidP="006717D6">
      <w:pPr>
        <w:pStyle w:val="TableCaption"/>
        <w:rPr>
          <w:rFonts w:ascii="Times New Roman" w:hAnsi="Times New Roman" w:cs="Times New Roman"/>
          <w:b/>
          <w:i w:val="0"/>
        </w:rPr>
      </w:pPr>
    </w:p>
    <w:p w14:paraId="3C80F8D3" w14:textId="77777777" w:rsidR="000344C7" w:rsidRPr="00490F6D" w:rsidRDefault="00034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i/>
        </w:rPr>
        <w:br w:type="page"/>
      </w:r>
    </w:p>
    <w:p w14:paraId="50BDE92D" w14:textId="77777777" w:rsidR="00596E35" w:rsidRPr="00490F6D" w:rsidRDefault="00596E35" w:rsidP="000344C7">
      <w:pPr>
        <w:rPr>
          <w:rFonts w:ascii="Times New Roman" w:hAnsi="Times New Roman" w:cs="Times New Roman"/>
          <w:b/>
          <w:sz w:val="24"/>
          <w:szCs w:val="24"/>
        </w:rPr>
      </w:pPr>
    </w:p>
    <w:p w14:paraId="54091834" w14:textId="0AFE16D0" w:rsidR="000344C7" w:rsidRPr="00490F6D" w:rsidRDefault="00DC4762" w:rsidP="000344C7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 xml:space="preserve">Supplementary Table 2C: 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Perceptions on importance of individual components of peri-PD ERAS® by years in practice</w:t>
      </w:r>
      <w:r w:rsidR="000344C7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C.Perceptions on importance of individual components of peri-PD ERAS® by years in practice"/>
      </w:tblPr>
      <w:tblGrid>
        <w:gridCol w:w="3772"/>
        <w:gridCol w:w="601"/>
        <w:gridCol w:w="1981"/>
        <w:gridCol w:w="2131"/>
        <w:gridCol w:w="2322"/>
        <w:gridCol w:w="2131"/>
        <w:gridCol w:w="1020"/>
      </w:tblGrid>
      <w:tr w:rsidR="00490F6D" w:rsidRPr="00490F6D" w14:paraId="3958F97C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5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6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7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8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10 Years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9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10-20 Years</w:t>
            </w:r>
            <w:r w:rsidRPr="00490F6D">
              <w:rPr>
                <w:rFonts w:ascii="Times New Roman" w:hAnsi="Times New Roman" w:cs="Times New Roman"/>
              </w:rPr>
              <w:t>, N = 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A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20 Years</w:t>
            </w:r>
            <w:r w:rsidRPr="00490F6D">
              <w:rPr>
                <w:rFonts w:ascii="Times New Roman" w:hAnsi="Times New Roman" w:cs="Times New Roman"/>
              </w:rPr>
              <w:t>, N = 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97B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984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8F97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7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7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8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8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8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98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994" w14:textId="77777777" w:rsidTr="00DD14E3">
        <w:tc>
          <w:tcPr>
            <w:tcW w:w="0" w:type="auto"/>
          </w:tcPr>
          <w:p w14:paraId="3958F98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8F98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98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99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99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99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99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9A4" w14:textId="77777777" w:rsidTr="00F00752">
        <w:tc>
          <w:tcPr>
            <w:tcW w:w="0" w:type="auto"/>
          </w:tcPr>
          <w:p w14:paraId="3958F99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8F99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99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9A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7.0)</w:t>
            </w:r>
          </w:p>
        </w:tc>
        <w:tc>
          <w:tcPr>
            <w:tcW w:w="0" w:type="auto"/>
          </w:tcPr>
          <w:p w14:paraId="3958F9A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9A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5)</w:t>
            </w:r>
          </w:p>
        </w:tc>
        <w:tc>
          <w:tcPr>
            <w:tcW w:w="0" w:type="auto"/>
          </w:tcPr>
          <w:p w14:paraId="3958F9A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9B4" w14:textId="77777777" w:rsidTr="00F00752">
        <w:tc>
          <w:tcPr>
            <w:tcW w:w="0" w:type="auto"/>
            <w:shd w:val="pct5" w:color="auto" w:fill="auto"/>
          </w:tcPr>
          <w:p w14:paraId="3958F9A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  <w:shd w:val="pct5" w:color="auto" w:fill="auto"/>
          </w:tcPr>
          <w:p w14:paraId="3958F9A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8F9A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9B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  <w:shd w:val="pct5" w:color="auto" w:fill="auto"/>
          </w:tcPr>
          <w:p w14:paraId="3958F9B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9B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9.0)</w:t>
            </w:r>
          </w:p>
        </w:tc>
        <w:tc>
          <w:tcPr>
            <w:tcW w:w="0" w:type="auto"/>
            <w:shd w:val="pct5" w:color="auto" w:fill="auto"/>
          </w:tcPr>
          <w:p w14:paraId="3958F9B3" w14:textId="17535680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36</w:t>
            </w:r>
          </w:p>
        </w:tc>
      </w:tr>
      <w:tr w:rsidR="00490F6D" w:rsidRPr="00490F6D" w14:paraId="3958F9C4" w14:textId="77777777" w:rsidTr="00DD14E3">
        <w:tc>
          <w:tcPr>
            <w:tcW w:w="0" w:type="auto"/>
          </w:tcPr>
          <w:p w14:paraId="3958F9B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</w:tcPr>
          <w:p w14:paraId="3958F9B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9B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</w:tcPr>
          <w:p w14:paraId="3958F9C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8F9C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9C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9C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9D4" w14:textId="77777777" w:rsidTr="00DD14E3">
        <w:tc>
          <w:tcPr>
            <w:tcW w:w="0" w:type="auto"/>
          </w:tcPr>
          <w:p w14:paraId="3958F9C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8F9C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9C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9D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9D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D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9D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9E4" w14:textId="77777777" w:rsidTr="00F00752">
        <w:tc>
          <w:tcPr>
            <w:tcW w:w="0" w:type="auto"/>
          </w:tcPr>
          <w:p w14:paraId="3958F9D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8F9D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9D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8F9E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E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9E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9.0)</w:t>
            </w:r>
          </w:p>
        </w:tc>
        <w:tc>
          <w:tcPr>
            <w:tcW w:w="0" w:type="auto"/>
          </w:tcPr>
          <w:p w14:paraId="3958F9E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8F9F4" w14:textId="77777777" w:rsidTr="00F00752">
        <w:tc>
          <w:tcPr>
            <w:tcW w:w="0" w:type="auto"/>
            <w:shd w:val="pct5" w:color="auto" w:fill="auto"/>
          </w:tcPr>
          <w:p w14:paraId="3958F9E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  <w:shd w:val="pct5" w:color="auto" w:fill="auto"/>
          </w:tcPr>
          <w:p w14:paraId="3958F9E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8F9E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9F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9F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  <w:shd w:val="pct5" w:color="auto" w:fill="auto"/>
          </w:tcPr>
          <w:p w14:paraId="3958F9F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9F3" w14:textId="19AB765B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5</w:t>
            </w:r>
          </w:p>
        </w:tc>
      </w:tr>
      <w:tr w:rsidR="00490F6D" w:rsidRPr="00490F6D" w14:paraId="3958FA04" w14:textId="77777777" w:rsidTr="00DD14E3">
        <w:tc>
          <w:tcPr>
            <w:tcW w:w="0" w:type="auto"/>
          </w:tcPr>
          <w:p w14:paraId="3958F9F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8F9F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9F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0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0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0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0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54</w:t>
            </w:r>
          </w:p>
        </w:tc>
      </w:tr>
      <w:tr w:rsidR="00490F6D" w:rsidRPr="00490F6D" w14:paraId="3958FA14" w14:textId="77777777" w:rsidTr="00F00752">
        <w:tc>
          <w:tcPr>
            <w:tcW w:w="0" w:type="auto"/>
          </w:tcPr>
          <w:p w14:paraId="3958FA0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</w:tcPr>
          <w:p w14:paraId="3958FA0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A0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1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</w:tcPr>
          <w:p w14:paraId="3958FA1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1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1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A24" w14:textId="77777777" w:rsidTr="00F00752">
        <w:tc>
          <w:tcPr>
            <w:tcW w:w="0" w:type="auto"/>
            <w:shd w:val="pct5" w:color="auto" w:fill="auto"/>
          </w:tcPr>
          <w:p w14:paraId="3958FA1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  <w:shd w:val="pct5" w:color="auto" w:fill="auto"/>
          </w:tcPr>
          <w:p w14:paraId="3958FA1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8FA1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  <w:shd w:val="pct5" w:color="auto" w:fill="auto"/>
          </w:tcPr>
          <w:p w14:paraId="3958FA2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A2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A2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A2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90F6D">
              <w:rPr>
                <w:rFonts w:ascii="Times New Roman" w:hAnsi="Times New Roman" w:cs="Times New Roman"/>
              </w:rPr>
              <w:t>0.042</w:t>
            </w:r>
          </w:p>
        </w:tc>
      </w:tr>
      <w:tr w:rsidR="00490F6D" w:rsidRPr="00490F6D" w14:paraId="3958FA34" w14:textId="77777777" w:rsidTr="00DD14E3">
        <w:tc>
          <w:tcPr>
            <w:tcW w:w="0" w:type="auto"/>
          </w:tcPr>
          <w:p w14:paraId="3958FA2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</w:tcPr>
          <w:p w14:paraId="3958FA2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A2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3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3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3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A3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8FA44" w14:textId="77777777" w:rsidTr="00DD14E3">
        <w:tc>
          <w:tcPr>
            <w:tcW w:w="0" w:type="auto"/>
          </w:tcPr>
          <w:p w14:paraId="3958FA3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</w:tcPr>
          <w:p w14:paraId="3958FA3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A3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4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4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4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4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8FA54" w14:textId="77777777" w:rsidTr="00DD14E3">
        <w:tc>
          <w:tcPr>
            <w:tcW w:w="0" w:type="auto"/>
          </w:tcPr>
          <w:p w14:paraId="3958FA4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8FA4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A4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A5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A5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0" w:type="auto"/>
          </w:tcPr>
          <w:p w14:paraId="3958FA5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A5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A64" w14:textId="77777777" w:rsidTr="00DD14E3">
        <w:tc>
          <w:tcPr>
            <w:tcW w:w="0" w:type="auto"/>
          </w:tcPr>
          <w:p w14:paraId="3958FA5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8FA5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A5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6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6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2)</w:t>
            </w:r>
          </w:p>
        </w:tc>
        <w:tc>
          <w:tcPr>
            <w:tcW w:w="0" w:type="auto"/>
          </w:tcPr>
          <w:p w14:paraId="3958FA6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A6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8FA74" w14:textId="77777777" w:rsidTr="00DD14E3">
        <w:tc>
          <w:tcPr>
            <w:tcW w:w="0" w:type="auto"/>
          </w:tcPr>
          <w:p w14:paraId="3958FA6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8FA6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A6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8FA7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</w:tcPr>
          <w:p w14:paraId="3958FA7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9.0)</w:t>
            </w:r>
          </w:p>
        </w:tc>
        <w:tc>
          <w:tcPr>
            <w:tcW w:w="0" w:type="auto"/>
          </w:tcPr>
          <w:p w14:paraId="3958FA7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A7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A84" w14:textId="77777777" w:rsidTr="00DD14E3">
        <w:tc>
          <w:tcPr>
            <w:tcW w:w="0" w:type="auto"/>
          </w:tcPr>
          <w:p w14:paraId="3958FA7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8FA7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A7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A8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6.0)</w:t>
            </w:r>
          </w:p>
        </w:tc>
        <w:tc>
          <w:tcPr>
            <w:tcW w:w="0" w:type="auto"/>
          </w:tcPr>
          <w:p w14:paraId="3958FA8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A8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7.5)</w:t>
            </w:r>
          </w:p>
        </w:tc>
        <w:tc>
          <w:tcPr>
            <w:tcW w:w="0" w:type="auto"/>
          </w:tcPr>
          <w:p w14:paraId="3958FA8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A94" w14:textId="77777777" w:rsidTr="00DD14E3">
        <w:tc>
          <w:tcPr>
            <w:tcW w:w="0" w:type="auto"/>
          </w:tcPr>
          <w:p w14:paraId="3958FA8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8FA8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A8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A9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8.0)</w:t>
            </w:r>
          </w:p>
        </w:tc>
        <w:tc>
          <w:tcPr>
            <w:tcW w:w="0" w:type="auto"/>
          </w:tcPr>
          <w:p w14:paraId="3958FA9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8FA9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2)</w:t>
            </w:r>
          </w:p>
        </w:tc>
        <w:tc>
          <w:tcPr>
            <w:tcW w:w="0" w:type="auto"/>
          </w:tcPr>
          <w:p w14:paraId="3958FA9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81</w:t>
            </w:r>
          </w:p>
        </w:tc>
      </w:tr>
      <w:tr w:rsidR="00490F6D" w:rsidRPr="00490F6D" w14:paraId="3958FAA4" w14:textId="77777777" w:rsidTr="00DD14E3">
        <w:tc>
          <w:tcPr>
            <w:tcW w:w="0" w:type="auto"/>
          </w:tcPr>
          <w:p w14:paraId="3958FA9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</w:tcPr>
          <w:p w14:paraId="3958FA9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8FA9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</w:tcPr>
          <w:p w14:paraId="3958FAA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2, 8.0)</w:t>
            </w:r>
          </w:p>
        </w:tc>
        <w:tc>
          <w:tcPr>
            <w:tcW w:w="0" w:type="auto"/>
          </w:tcPr>
          <w:p w14:paraId="3958FAA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AA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0" w:type="auto"/>
          </w:tcPr>
          <w:p w14:paraId="3958FAA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7</w:t>
            </w:r>
          </w:p>
        </w:tc>
      </w:tr>
      <w:tr w:rsidR="00490F6D" w:rsidRPr="00490F6D" w14:paraId="3958FAB4" w14:textId="77777777" w:rsidTr="00F00752">
        <w:tc>
          <w:tcPr>
            <w:tcW w:w="0" w:type="auto"/>
          </w:tcPr>
          <w:p w14:paraId="3958FAA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8FAA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AA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AB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10.0)</w:t>
            </w:r>
          </w:p>
        </w:tc>
        <w:tc>
          <w:tcPr>
            <w:tcW w:w="0" w:type="auto"/>
          </w:tcPr>
          <w:p w14:paraId="3958FAB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</w:tcPr>
          <w:p w14:paraId="3958FAB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AB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AC4" w14:textId="77777777" w:rsidTr="00DF0733">
        <w:tc>
          <w:tcPr>
            <w:tcW w:w="0" w:type="auto"/>
            <w:shd w:val="pct5" w:color="auto" w:fill="auto"/>
          </w:tcPr>
          <w:p w14:paraId="3958FAB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0" w:type="auto"/>
            <w:shd w:val="pct5" w:color="auto" w:fill="auto"/>
          </w:tcPr>
          <w:p w14:paraId="3958FAB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pct5" w:color="auto" w:fill="auto"/>
          </w:tcPr>
          <w:p w14:paraId="3958FAB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AC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AC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AC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 (9.0, 10.0)</w:t>
            </w:r>
          </w:p>
        </w:tc>
        <w:tc>
          <w:tcPr>
            <w:tcW w:w="0" w:type="auto"/>
            <w:shd w:val="pct5" w:color="auto" w:fill="auto"/>
          </w:tcPr>
          <w:p w14:paraId="3958FAC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9</w:t>
            </w:r>
          </w:p>
        </w:tc>
      </w:tr>
      <w:tr w:rsidR="00490F6D" w:rsidRPr="00490F6D" w14:paraId="3958FAD4" w14:textId="77777777" w:rsidTr="00DF0733">
        <w:tc>
          <w:tcPr>
            <w:tcW w:w="0" w:type="auto"/>
            <w:tcBorders>
              <w:bottom w:val="single" w:sz="2" w:space="0" w:color="auto"/>
            </w:tcBorders>
          </w:tcPr>
          <w:p w14:paraId="3958FACD" w14:textId="77777777" w:rsidR="00DC4762" w:rsidRPr="00490F6D" w:rsidRDefault="00DC4762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2.Minimally invasive PD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CE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CF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D0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2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D1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D2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7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8FAD3" w14:textId="77777777" w:rsidR="00DC4762" w:rsidRPr="00490F6D" w:rsidRDefault="00DC4762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</w:tbl>
    <w:bookmarkEnd w:id="1"/>
    <w:p w14:paraId="634765C9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6E71DC5" w14:textId="77777777" w:rsidR="00596E35" w:rsidRPr="00490F6D" w:rsidRDefault="00596E35" w:rsidP="000344C7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</w:p>
    <w:p w14:paraId="4F9787DB" w14:textId="77777777" w:rsidR="00596E35" w:rsidRPr="00490F6D" w:rsidRDefault="00596E35" w:rsidP="000344C7">
      <w:pPr>
        <w:rPr>
          <w:rFonts w:ascii="Times New Roman" w:hAnsi="Times New Roman" w:cs="Times New Roman"/>
          <w:iCs/>
          <w:sz w:val="24"/>
          <w:szCs w:val="24"/>
        </w:rPr>
      </w:pPr>
    </w:p>
    <w:p w14:paraId="35A42797" w14:textId="77777777" w:rsidR="007D36C5" w:rsidRPr="00490F6D" w:rsidRDefault="007D36C5">
      <w:pPr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iCs/>
          <w:sz w:val="24"/>
          <w:szCs w:val="24"/>
        </w:rPr>
        <w:br w:type="page"/>
      </w:r>
    </w:p>
    <w:p w14:paraId="32FFE52E" w14:textId="17370AC0" w:rsidR="000344C7" w:rsidRPr="00490F6D" w:rsidRDefault="00B65DCE" w:rsidP="000344C7">
      <w:pPr>
        <w:rPr>
          <w:rFonts w:ascii="Times New Roman" w:hAnsi="Times New Roman" w:cs="Times New Roman"/>
          <w:i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iCs/>
          <w:sz w:val="24"/>
          <w:szCs w:val="24"/>
        </w:rPr>
        <w:lastRenderedPageBreak/>
        <w:t>Supplementary Table 2D: Perceptions on importance of individual components of peri-PD ERAS® by case-mix</w:t>
      </w:r>
      <w:r w:rsidR="000344C7" w:rsidRPr="00490F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(Abbreviations: ERAS – enhanced recovery after surgery;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HPB – hepato-pancreato-biliary</w:t>
      </w:r>
      <w:r w:rsidR="000344C7" w:rsidRPr="00490F6D">
        <w:rPr>
          <w:rFonts w:ascii="Times New Roman" w:hAnsi="Times New Roman" w:cs="Times New Roman"/>
          <w:b/>
          <w:bCs/>
          <w:iCs/>
          <w:sz w:val="24"/>
          <w:szCs w:val="24"/>
        </w:rPr>
        <w:t>; PD – pancreatoduodenectomy)</w:t>
      </w:r>
    </w:p>
    <w:tbl>
      <w:tblPr>
        <w:tblStyle w:val="Table"/>
        <w:tblW w:w="5289" w:type="pct"/>
        <w:tblLook w:val="0020" w:firstRow="1" w:lastRow="0" w:firstColumn="0" w:lastColumn="0" w:noHBand="0" w:noVBand="0"/>
        <w:tblCaption w:val="#### D.Perceptions on importance of individual components of peri-PD ERAS® by case-mix"/>
      </w:tblPr>
      <w:tblGrid>
        <w:gridCol w:w="3735"/>
        <w:gridCol w:w="977"/>
        <w:gridCol w:w="1536"/>
        <w:gridCol w:w="2094"/>
        <w:gridCol w:w="2094"/>
        <w:gridCol w:w="2235"/>
        <w:gridCol w:w="1255"/>
        <w:gridCol w:w="839"/>
      </w:tblGrid>
      <w:tr w:rsidR="00490F6D" w:rsidRPr="00490F6D" w14:paraId="3958FAE8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65" w:type="pct"/>
            <w:tcBorders>
              <w:top w:val="single" w:sz="2" w:space="0" w:color="auto"/>
              <w:bottom w:val="single" w:sz="2" w:space="0" w:color="auto"/>
            </w:tcBorders>
          </w:tcPr>
          <w:p w14:paraId="3958FAE0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31" w:type="pct"/>
            <w:tcBorders>
              <w:top w:val="single" w:sz="2" w:space="0" w:color="auto"/>
              <w:bottom w:val="single" w:sz="2" w:space="0" w:color="auto"/>
            </w:tcBorders>
          </w:tcPr>
          <w:p w14:paraId="3958FAE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20" w:type="pct"/>
            <w:tcBorders>
              <w:top w:val="single" w:sz="2" w:space="0" w:color="auto"/>
              <w:bottom w:val="single" w:sz="2" w:space="0" w:color="auto"/>
            </w:tcBorders>
          </w:tcPr>
          <w:p w14:paraId="46057473" w14:textId="77777777" w:rsidR="001E300C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AE2" w14:textId="5E88ED53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140</w:t>
            </w:r>
          </w:p>
        </w:tc>
        <w:tc>
          <w:tcPr>
            <w:tcW w:w="709" w:type="pct"/>
            <w:tcBorders>
              <w:top w:val="single" w:sz="2" w:space="0" w:color="auto"/>
              <w:bottom w:val="single" w:sz="2" w:space="0" w:color="auto"/>
            </w:tcBorders>
          </w:tcPr>
          <w:p w14:paraId="7B74F90A" w14:textId="77777777" w:rsidR="001E300C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HPB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AE3" w14:textId="5A514946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96</w:t>
            </w:r>
          </w:p>
        </w:tc>
        <w:tc>
          <w:tcPr>
            <w:tcW w:w="709" w:type="pct"/>
            <w:tcBorders>
              <w:top w:val="single" w:sz="2" w:space="0" w:color="auto"/>
              <w:bottom w:val="single" w:sz="2" w:space="0" w:color="auto"/>
            </w:tcBorders>
          </w:tcPr>
          <w:p w14:paraId="254E4637" w14:textId="77777777" w:rsidR="001E300C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General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AE4" w14:textId="5182E314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25</w:t>
            </w:r>
          </w:p>
        </w:tc>
        <w:tc>
          <w:tcPr>
            <w:tcW w:w="757" w:type="pct"/>
            <w:tcBorders>
              <w:top w:val="single" w:sz="2" w:space="0" w:color="auto"/>
              <w:bottom w:val="single" w:sz="2" w:space="0" w:color="auto"/>
            </w:tcBorders>
          </w:tcPr>
          <w:p w14:paraId="6D64E7AC" w14:textId="77777777" w:rsidR="001E300C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ancreatic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AE5" w14:textId="0A515635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11</w:t>
            </w:r>
          </w:p>
        </w:tc>
        <w:tc>
          <w:tcPr>
            <w:tcW w:w="425" w:type="pct"/>
            <w:tcBorders>
              <w:top w:val="single" w:sz="2" w:space="0" w:color="auto"/>
              <w:bottom w:val="single" w:sz="2" w:space="0" w:color="auto"/>
            </w:tcBorders>
          </w:tcPr>
          <w:p w14:paraId="4CE1B51F" w14:textId="77777777" w:rsidR="0080130F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thers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8FAE6" w14:textId="18FD6A3F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8</w:t>
            </w:r>
          </w:p>
        </w:tc>
        <w:tc>
          <w:tcPr>
            <w:tcW w:w="284" w:type="pct"/>
            <w:tcBorders>
              <w:top w:val="single" w:sz="2" w:space="0" w:color="auto"/>
              <w:bottom w:val="single" w:sz="2" w:space="0" w:color="auto"/>
            </w:tcBorders>
          </w:tcPr>
          <w:p w14:paraId="3958FAE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AF1" w14:textId="77777777" w:rsidTr="00DF0733">
        <w:tc>
          <w:tcPr>
            <w:tcW w:w="1265" w:type="pct"/>
            <w:tcBorders>
              <w:top w:val="single" w:sz="2" w:space="0" w:color="auto"/>
            </w:tcBorders>
          </w:tcPr>
          <w:p w14:paraId="3958FAE9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331" w:type="pct"/>
            <w:tcBorders>
              <w:top w:val="single" w:sz="2" w:space="0" w:color="auto"/>
            </w:tcBorders>
          </w:tcPr>
          <w:p w14:paraId="3958FAE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20" w:type="pct"/>
            <w:tcBorders>
              <w:top w:val="single" w:sz="2" w:space="0" w:color="auto"/>
            </w:tcBorders>
          </w:tcPr>
          <w:p w14:paraId="3958FAE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0, 10)</w:t>
            </w:r>
          </w:p>
        </w:tc>
        <w:tc>
          <w:tcPr>
            <w:tcW w:w="709" w:type="pct"/>
            <w:tcBorders>
              <w:top w:val="single" w:sz="2" w:space="0" w:color="auto"/>
            </w:tcBorders>
          </w:tcPr>
          <w:p w14:paraId="3958FAE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  <w:tcBorders>
              <w:top w:val="single" w:sz="2" w:space="0" w:color="auto"/>
            </w:tcBorders>
          </w:tcPr>
          <w:p w14:paraId="3958FAE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757" w:type="pct"/>
            <w:tcBorders>
              <w:top w:val="single" w:sz="2" w:space="0" w:color="auto"/>
            </w:tcBorders>
          </w:tcPr>
          <w:p w14:paraId="3958FAE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425" w:type="pct"/>
            <w:tcBorders>
              <w:top w:val="single" w:sz="2" w:space="0" w:color="auto"/>
            </w:tcBorders>
          </w:tcPr>
          <w:p w14:paraId="3958FAE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284" w:type="pct"/>
            <w:tcBorders>
              <w:top w:val="single" w:sz="2" w:space="0" w:color="auto"/>
            </w:tcBorders>
          </w:tcPr>
          <w:p w14:paraId="3958FAF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93</w:t>
            </w:r>
          </w:p>
        </w:tc>
      </w:tr>
      <w:tr w:rsidR="00490F6D" w:rsidRPr="00490F6D" w14:paraId="3958FB03" w14:textId="77777777" w:rsidTr="001E300C">
        <w:tc>
          <w:tcPr>
            <w:tcW w:w="1265" w:type="pct"/>
          </w:tcPr>
          <w:p w14:paraId="3958FAFB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331" w:type="pct"/>
          </w:tcPr>
          <w:p w14:paraId="3958FAF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AF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AF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709" w:type="pct"/>
          </w:tcPr>
          <w:p w14:paraId="3958FAF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8, 9)</w:t>
            </w:r>
          </w:p>
        </w:tc>
        <w:tc>
          <w:tcPr>
            <w:tcW w:w="757" w:type="pct"/>
          </w:tcPr>
          <w:p w14:paraId="3958FB0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425" w:type="pct"/>
          </w:tcPr>
          <w:p w14:paraId="3958FB0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8, 8)</w:t>
            </w:r>
          </w:p>
        </w:tc>
        <w:tc>
          <w:tcPr>
            <w:tcW w:w="284" w:type="pct"/>
          </w:tcPr>
          <w:p w14:paraId="3958FB0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B15" w14:textId="77777777" w:rsidTr="001E300C">
        <w:tc>
          <w:tcPr>
            <w:tcW w:w="1265" w:type="pct"/>
          </w:tcPr>
          <w:p w14:paraId="3958FB0D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331" w:type="pct"/>
          </w:tcPr>
          <w:p w14:paraId="3958FB0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20" w:type="pct"/>
          </w:tcPr>
          <w:p w14:paraId="3958FB0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0, 6)</w:t>
            </w:r>
          </w:p>
        </w:tc>
        <w:tc>
          <w:tcPr>
            <w:tcW w:w="709" w:type="pct"/>
          </w:tcPr>
          <w:p w14:paraId="3958FB1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0.0, 6)</w:t>
            </w:r>
          </w:p>
        </w:tc>
        <w:tc>
          <w:tcPr>
            <w:tcW w:w="709" w:type="pct"/>
          </w:tcPr>
          <w:p w14:paraId="3958FB1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8, 6)</w:t>
            </w:r>
          </w:p>
        </w:tc>
        <w:tc>
          <w:tcPr>
            <w:tcW w:w="757" w:type="pct"/>
          </w:tcPr>
          <w:p w14:paraId="3958FB1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3.0, 8)</w:t>
            </w:r>
          </w:p>
        </w:tc>
        <w:tc>
          <w:tcPr>
            <w:tcW w:w="425" w:type="pct"/>
          </w:tcPr>
          <w:p w14:paraId="3958FB1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8, 6)</w:t>
            </w:r>
          </w:p>
        </w:tc>
        <w:tc>
          <w:tcPr>
            <w:tcW w:w="284" w:type="pct"/>
          </w:tcPr>
          <w:p w14:paraId="3958FB1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B27" w14:textId="77777777" w:rsidTr="001E300C">
        <w:tc>
          <w:tcPr>
            <w:tcW w:w="1265" w:type="pct"/>
          </w:tcPr>
          <w:p w14:paraId="3958FB1F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331" w:type="pct"/>
          </w:tcPr>
          <w:p w14:paraId="3958FB2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B2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709" w:type="pct"/>
          </w:tcPr>
          <w:p w14:paraId="3958FB2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709" w:type="pct"/>
          </w:tcPr>
          <w:p w14:paraId="3958FB2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757" w:type="pct"/>
          </w:tcPr>
          <w:p w14:paraId="3958FB2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2, 8)</w:t>
            </w:r>
          </w:p>
        </w:tc>
        <w:tc>
          <w:tcPr>
            <w:tcW w:w="425" w:type="pct"/>
          </w:tcPr>
          <w:p w14:paraId="3958FB2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2, 9)</w:t>
            </w:r>
          </w:p>
        </w:tc>
        <w:tc>
          <w:tcPr>
            <w:tcW w:w="284" w:type="pct"/>
          </w:tcPr>
          <w:p w14:paraId="3958FB2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4</w:t>
            </w:r>
          </w:p>
        </w:tc>
      </w:tr>
      <w:tr w:rsidR="00490F6D" w:rsidRPr="00490F6D" w14:paraId="3958FB39" w14:textId="77777777" w:rsidTr="001E300C">
        <w:tc>
          <w:tcPr>
            <w:tcW w:w="1265" w:type="pct"/>
          </w:tcPr>
          <w:p w14:paraId="3958FB31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331" w:type="pct"/>
          </w:tcPr>
          <w:p w14:paraId="3958FB3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20" w:type="pct"/>
          </w:tcPr>
          <w:p w14:paraId="3958FB3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0, 9)</w:t>
            </w:r>
          </w:p>
        </w:tc>
        <w:tc>
          <w:tcPr>
            <w:tcW w:w="709" w:type="pct"/>
          </w:tcPr>
          <w:p w14:paraId="3958FB3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3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57" w:type="pct"/>
          </w:tcPr>
          <w:p w14:paraId="3958FB3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5, 9)</w:t>
            </w:r>
          </w:p>
        </w:tc>
        <w:tc>
          <w:tcPr>
            <w:tcW w:w="425" w:type="pct"/>
          </w:tcPr>
          <w:p w14:paraId="3958FB3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284" w:type="pct"/>
          </w:tcPr>
          <w:p w14:paraId="3958FB3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B4B" w14:textId="77777777" w:rsidTr="001E300C">
        <w:tc>
          <w:tcPr>
            <w:tcW w:w="1265" w:type="pct"/>
          </w:tcPr>
          <w:p w14:paraId="3958FB43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331" w:type="pct"/>
          </w:tcPr>
          <w:p w14:paraId="3958FB4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20" w:type="pct"/>
          </w:tcPr>
          <w:p w14:paraId="3958FB4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709" w:type="pct"/>
          </w:tcPr>
          <w:p w14:paraId="3958FB4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709" w:type="pct"/>
          </w:tcPr>
          <w:p w14:paraId="3958FB4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8, 8)</w:t>
            </w:r>
          </w:p>
        </w:tc>
        <w:tc>
          <w:tcPr>
            <w:tcW w:w="757" w:type="pct"/>
          </w:tcPr>
          <w:p w14:paraId="3958FB4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5, 8)</w:t>
            </w:r>
          </w:p>
        </w:tc>
        <w:tc>
          <w:tcPr>
            <w:tcW w:w="425" w:type="pct"/>
          </w:tcPr>
          <w:p w14:paraId="3958FB4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5.2, 7)</w:t>
            </w:r>
          </w:p>
        </w:tc>
        <w:tc>
          <w:tcPr>
            <w:tcW w:w="284" w:type="pct"/>
          </w:tcPr>
          <w:p w14:paraId="3958FB4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B5D" w14:textId="77777777" w:rsidTr="001E300C">
        <w:tc>
          <w:tcPr>
            <w:tcW w:w="1265" w:type="pct"/>
          </w:tcPr>
          <w:p w14:paraId="3958FB55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331" w:type="pct"/>
          </w:tcPr>
          <w:p w14:paraId="3958FB5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B5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B5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B5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757" w:type="pct"/>
          </w:tcPr>
          <w:p w14:paraId="3958FB5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7.0, 9)</w:t>
            </w:r>
          </w:p>
        </w:tc>
        <w:tc>
          <w:tcPr>
            <w:tcW w:w="425" w:type="pct"/>
          </w:tcPr>
          <w:p w14:paraId="3958FB5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8, 8)</w:t>
            </w:r>
          </w:p>
        </w:tc>
        <w:tc>
          <w:tcPr>
            <w:tcW w:w="284" w:type="pct"/>
          </w:tcPr>
          <w:p w14:paraId="3958FB5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B6F" w14:textId="77777777" w:rsidTr="001E300C">
        <w:tc>
          <w:tcPr>
            <w:tcW w:w="1265" w:type="pct"/>
          </w:tcPr>
          <w:p w14:paraId="3958FB67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331" w:type="pct"/>
          </w:tcPr>
          <w:p w14:paraId="3958FB6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B6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6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709" w:type="pct"/>
          </w:tcPr>
          <w:p w14:paraId="3958FB6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57" w:type="pct"/>
          </w:tcPr>
          <w:p w14:paraId="3958FB6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2, 9)</w:t>
            </w:r>
          </w:p>
        </w:tc>
        <w:tc>
          <w:tcPr>
            <w:tcW w:w="425" w:type="pct"/>
          </w:tcPr>
          <w:p w14:paraId="3958FB6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8, 9)</w:t>
            </w:r>
          </w:p>
        </w:tc>
        <w:tc>
          <w:tcPr>
            <w:tcW w:w="284" w:type="pct"/>
          </w:tcPr>
          <w:p w14:paraId="3958FB6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B81" w14:textId="77777777" w:rsidTr="001E300C">
        <w:tc>
          <w:tcPr>
            <w:tcW w:w="1265" w:type="pct"/>
          </w:tcPr>
          <w:p w14:paraId="3958FB79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331" w:type="pct"/>
          </w:tcPr>
          <w:p w14:paraId="3958FB7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B7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7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709" w:type="pct"/>
          </w:tcPr>
          <w:p w14:paraId="3958FB7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57" w:type="pct"/>
          </w:tcPr>
          <w:p w14:paraId="3958FB7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5, 10)</w:t>
            </w:r>
          </w:p>
        </w:tc>
        <w:tc>
          <w:tcPr>
            <w:tcW w:w="425" w:type="pct"/>
          </w:tcPr>
          <w:p w14:paraId="3958FB7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284" w:type="pct"/>
          </w:tcPr>
          <w:p w14:paraId="3958FB8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B93" w14:textId="77777777" w:rsidTr="001E300C">
        <w:tc>
          <w:tcPr>
            <w:tcW w:w="1265" w:type="pct"/>
          </w:tcPr>
          <w:p w14:paraId="3958FB8B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331" w:type="pct"/>
          </w:tcPr>
          <w:p w14:paraId="3958FB8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B8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B8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B8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57" w:type="pct"/>
          </w:tcPr>
          <w:p w14:paraId="3958FB9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425" w:type="pct"/>
          </w:tcPr>
          <w:p w14:paraId="3958FB9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284" w:type="pct"/>
          </w:tcPr>
          <w:p w14:paraId="3958FB9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BA5" w14:textId="77777777" w:rsidTr="001E300C">
        <w:tc>
          <w:tcPr>
            <w:tcW w:w="1265" w:type="pct"/>
          </w:tcPr>
          <w:p w14:paraId="3958FB9D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331" w:type="pct"/>
          </w:tcPr>
          <w:p w14:paraId="3958FB9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B9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9)</w:t>
            </w:r>
          </w:p>
        </w:tc>
        <w:tc>
          <w:tcPr>
            <w:tcW w:w="709" w:type="pct"/>
          </w:tcPr>
          <w:p w14:paraId="3958FBA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BA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8, 9)</w:t>
            </w:r>
          </w:p>
        </w:tc>
        <w:tc>
          <w:tcPr>
            <w:tcW w:w="757" w:type="pct"/>
          </w:tcPr>
          <w:p w14:paraId="3958FBA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425" w:type="pct"/>
          </w:tcPr>
          <w:p w14:paraId="3958FBA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2, 8)</w:t>
            </w:r>
          </w:p>
        </w:tc>
        <w:tc>
          <w:tcPr>
            <w:tcW w:w="284" w:type="pct"/>
          </w:tcPr>
          <w:p w14:paraId="3958FBA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8FBB7" w14:textId="77777777" w:rsidTr="001E300C">
        <w:tc>
          <w:tcPr>
            <w:tcW w:w="1265" w:type="pct"/>
          </w:tcPr>
          <w:p w14:paraId="3958FBAF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331" w:type="pct"/>
          </w:tcPr>
          <w:p w14:paraId="3958FBB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BB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B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B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757" w:type="pct"/>
          </w:tcPr>
          <w:p w14:paraId="3958FBB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425" w:type="pct"/>
          </w:tcPr>
          <w:p w14:paraId="3958FBB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284" w:type="pct"/>
          </w:tcPr>
          <w:p w14:paraId="3958FBB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BC9" w14:textId="77777777" w:rsidTr="001E300C">
        <w:tc>
          <w:tcPr>
            <w:tcW w:w="1265" w:type="pct"/>
          </w:tcPr>
          <w:p w14:paraId="3958FBC1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331" w:type="pct"/>
          </w:tcPr>
          <w:p w14:paraId="3958FBC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BC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C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709" w:type="pct"/>
          </w:tcPr>
          <w:p w14:paraId="3958FBC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757" w:type="pct"/>
          </w:tcPr>
          <w:p w14:paraId="3958FBC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8.0, 9)</w:t>
            </w:r>
          </w:p>
        </w:tc>
        <w:tc>
          <w:tcPr>
            <w:tcW w:w="425" w:type="pct"/>
          </w:tcPr>
          <w:p w14:paraId="3958FBC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2, 9)</w:t>
            </w:r>
          </w:p>
        </w:tc>
        <w:tc>
          <w:tcPr>
            <w:tcW w:w="284" w:type="pct"/>
          </w:tcPr>
          <w:p w14:paraId="3958FBC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BDB" w14:textId="77777777" w:rsidTr="001E300C">
        <w:tc>
          <w:tcPr>
            <w:tcW w:w="1265" w:type="pct"/>
          </w:tcPr>
          <w:p w14:paraId="3958FBD3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331" w:type="pct"/>
          </w:tcPr>
          <w:p w14:paraId="3958FBD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BD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BD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BD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0, 9)</w:t>
            </w:r>
          </w:p>
        </w:tc>
        <w:tc>
          <w:tcPr>
            <w:tcW w:w="757" w:type="pct"/>
          </w:tcPr>
          <w:p w14:paraId="3958FBD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5.2, 8)</w:t>
            </w:r>
          </w:p>
        </w:tc>
        <w:tc>
          <w:tcPr>
            <w:tcW w:w="425" w:type="pct"/>
          </w:tcPr>
          <w:p w14:paraId="3958FBD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 (2.0, 6)</w:t>
            </w:r>
          </w:p>
        </w:tc>
        <w:tc>
          <w:tcPr>
            <w:tcW w:w="284" w:type="pct"/>
          </w:tcPr>
          <w:p w14:paraId="3958FBD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4</w:t>
            </w:r>
          </w:p>
        </w:tc>
      </w:tr>
      <w:tr w:rsidR="00490F6D" w:rsidRPr="00490F6D" w14:paraId="3958FBED" w14:textId="77777777" w:rsidTr="001E300C">
        <w:tc>
          <w:tcPr>
            <w:tcW w:w="1265" w:type="pct"/>
          </w:tcPr>
          <w:p w14:paraId="3958FBE5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331" w:type="pct"/>
          </w:tcPr>
          <w:p w14:paraId="3958FBE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20" w:type="pct"/>
          </w:tcPr>
          <w:p w14:paraId="3958FBE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BE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BE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57" w:type="pct"/>
          </w:tcPr>
          <w:p w14:paraId="3958FBE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2, 10)</w:t>
            </w:r>
          </w:p>
        </w:tc>
        <w:tc>
          <w:tcPr>
            <w:tcW w:w="425" w:type="pct"/>
          </w:tcPr>
          <w:p w14:paraId="3958FBE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284" w:type="pct"/>
          </w:tcPr>
          <w:p w14:paraId="3958FBE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BFF" w14:textId="77777777" w:rsidTr="001E300C">
        <w:tc>
          <w:tcPr>
            <w:tcW w:w="1265" w:type="pct"/>
          </w:tcPr>
          <w:p w14:paraId="3958FBF7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331" w:type="pct"/>
          </w:tcPr>
          <w:p w14:paraId="3958FBF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20" w:type="pct"/>
          </w:tcPr>
          <w:p w14:paraId="3958FBF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0, 9)</w:t>
            </w:r>
          </w:p>
        </w:tc>
        <w:tc>
          <w:tcPr>
            <w:tcW w:w="709" w:type="pct"/>
          </w:tcPr>
          <w:p w14:paraId="3958FBF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BF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8)</w:t>
            </w:r>
          </w:p>
        </w:tc>
        <w:tc>
          <w:tcPr>
            <w:tcW w:w="757" w:type="pct"/>
          </w:tcPr>
          <w:p w14:paraId="3958FBF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425" w:type="pct"/>
          </w:tcPr>
          <w:p w14:paraId="3958FBF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3.0, 7)</w:t>
            </w:r>
          </w:p>
        </w:tc>
        <w:tc>
          <w:tcPr>
            <w:tcW w:w="284" w:type="pct"/>
          </w:tcPr>
          <w:p w14:paraId="3958FBF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C11" w14:textId="77777777" w:rsidTr="001E300C">
        <w:tc>
          <w:tcPr>
            <w:tcW w:w="1265" w:type="pct"/>
          </w:tcPr>
          <w:p w14:paraId="3958FC09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331" w:type="pct"/>
          </w:tcPr>
          <w:p w14:paraId="3958FC0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20" w:type="pct"/>
          </w:tcPr>
          <w:p w14:paraId="3958FC0B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0.0, 6)</w:t>
            </w:r>
          </w:p>
        </w:tc>
        <w:tc>
          <w:tcPr>
            <w:tcW w:w="709" w:type="pct"/>
          </w:tcPr>
          <w:p w14:paraId="3958FC0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0.0, 6)</w:t>
            </w:r>
          </w:p>
        </w:tc>
        <w:tc>
          <w:tcPr>
            <w:tcW w:w="709" w:type="pct"/>
          </w:tcPr>
          <w:p w14:paraId="3958FC0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3.0, 6)</w:t>
            </w:r>
          </w:p>
        </w:tc>
        <w:tc>
          <w:tcPr>
            <w:tcW w:w="757" w:type="pct"/>
          </w:tcPr>
          <w:p w14:paraId="3958FC0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0.0, 7)</w:t>
            </w:r>
          </w:p>
        </w:tc>
        <w:tc>
          <w:tcPr>
            <w:tcW w:w="425" w:type="pct"/>
          </w:tcPr>
          <w:p w14:paraId="3958FC0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1.5, 5)</w:t>
            </w:r>
          </w:p>
        </w:tc>
        <w:tc>
          <w:tcPr>
            <w:tcW w:w="284" w:type="pct"/>
          </w:tcPr>
          <w:p w14:paraId="3958FC1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C23" w14:textId="77777777" w:rsidTr="001E300C">
        <w:tc>
          <w:tcPr>
            <w:tcW w:w="1265" w:type="pct"/>
          </w:tcPr>
          <w:p w14:paraId="3958FC1B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331" w:type="pct"/>
          </w:tcPr>
          <w:p w14:paraId="3958FC1C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20" w:type="pct"/>
          </w:tcPr>
          <w:p w14:paraId="3958FC1D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709" w:type="pct"/>
          </w:tcPr>
          <w:p w14:paraId="3958FC1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5.0, 8)</w:t>
            </w:r>
          </w:p>
        </w:tc>
        <w:tc>
          <w:tcPr>
            <w:tcW w:w="709" w:type="pct"/>
          </w:tcPr>
          <w:p w14:paraId="3958FC1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0, 8)</w:t>
            </w:r>
          </w:p>
        </w:tc>
        <w:tc>
          <w:tcPr>
            <w:tcW w:w="757" w:type="pct"/>
          </w:tcPr>
          <w:p w14:paraId="3958FC2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7.0, 8)</w:t>
            </w:r>
          </w:p>
        </w:tc>
        <w:tc>
          <w:tcPr>
            <w:tcW w:w="425" w:type="pct"/>
          </w:tcPr>
          <w:p w14:paraId="3958FC2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2, 9)</w:t>
            </w:r>
          </w:p>
        </w:tc>
        <w:tc>
          <w:tcPr>
            <w:tcW w:w="284" w:type="pct"/>
          </w:tcPr>
          <w:p w14:paraId="3958FC2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C35" w14:textId="77777777" w:rsidTr="001E300C">
        <w:tc>
          <w:tcPr>
            <w:tcW w:w="1265" w:type="pct"/>
          </w:tcPr>
          <w:p w14:paraId="3958FC2D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331" w:type="pct"/>
          </w:tcPr>
          <w:p w14:paraId="3958FC2E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20" w:type="pct"/>
          </w:tcPr>
          <w:p w14:paraId="3958FC2F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709" w:type="pct"/>
          </w:tcPr>
          <w:p w14:paraId="3958FC3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709" w:type="pct"/>
          </w:tcPr>
          <w:p w14:paraId="3958FC3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757" w:type="pct"/>
          </w:tcPr>
          <w:p w14:paraId="3958FC3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425" w:type="pct"/>
          </w:tcPr>
          <w:p w14:paraId="3958FC3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2.8, 8)</w:t>
            </w:r>
          </w:p>
        </w:tc>
        <w:tc>
          <w:tcPr>
            <w:tcW w:w="284" w:type="pct"/>
          </w:tcPr>
          <w:p w14:paraId="3958FC3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C47" w14:textId="77777777" w:rsidTr="001E300C">
        <w:tc>
          <w:tcPr>
            <w:tcW w:w="1265" w:type="pct"/>
          </w:tcPr>
          <w:p w14:paraId="3958FC3F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331" w:type="pct"/>
          </w:tcPr>
          <w:p w14:paraId="3958FC40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20" w:type="pct"/>
          </w:tcPr>
          <w:p w14:paraId="3958FC41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0, 10)</w:t>
            </w:r>
          </w:p>
        </w:tc>
        <w:tc>
          <w:tcPr>
            <w:tcW w:w="709" w:type="pct"/>
          </w:tcPr>
          <w:p w14:paraId="3958FC4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C4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57" w:type="pct"/>
          </w:tcPr>
          <w:p w14:paraId="3958FC4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2, 9)</w:t>
            </w:r>
          </w:p>
        </w:tc>
        <w:tc>
          <w:tcPr>
            <w:tcW w:w="425" w:type="pct"/>
          </w:tcPr>
          <w:p w14:paraId="3958FC4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284" w:type="pct"/>
          </w:tcPr>
          <w:p w14:paraId="3958FC4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C59" w14:textId="77777777" w:rsidTr="00DF0733">
        <w:tc>
          <w:tcPr>
            <w:tcW w:w="1265" w:type="pct"/>
          </w:tcPr>
          <w:p w14:paraId="3958FC51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1.Post-operative mobilization</w:t>
            </w:r>
          </w:p>
        </w:tc>
        <w:tc>
          <w:tcPr>
            <w:tcW w:w="331" w:type="pct"/>
          </w:tcPr>
          <w:p w14:paraId="3958FC52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20" w:type="pct"/>
          </w:tcPr>
          <w:p w14:paraId="3958FC53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709" w:type="pct"/>
          </w:tcPr>
          <w:p w14:paraId="3958FC5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9.0, 10)</w:t>
            </w:r>
          </w:p>
        </w:tc>
        <w:tc>
          <w:tcPr>
            <w:tcW w:w="709" w:type="pct"/>
          </w:tcPr>
          <w:p w14:paraId="3958FC5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9.0, 10)</w:t>
            </w:r>
          </w:p>
        </w:tc>
        <w:tc>
          <w:tcPr>
            <w:tcW w:w="757" w:type="pct"/>
          </w:tcPr>
          <w:p w14:paraId="3958FC5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9)</w:t>
            </w:r>
          </w:p>
        </w:tc>
        <w:tc>
          <w:tcPr>
            <w:tcW w:w="425" w:type="pct"/>
          </w:tcPr>
          <w:p w14:paraId="3958FC5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284" w:type="pct"/>
          </w:tcPr>
          <w:p w14:paraId="3958FC5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C6B" w14:textId="77777777" w:rsidTr="00DF0733">
        <w:tc>
          <w:tcPr>
            <w:tcW w:w="1265" w:type="pct"/>
            <w:tcBorders>
              <w:bottom w:val="single" w:sz="2" w:space="0" w:color="auto"/>
            </w:tcBorders>
            <w:shd w:val="pct5" w:color="auto" w:fill="auto"/>
          </w:tcPr>
          <w:p w14:paraId="3958FC63" w14:textId="77777777" w:rsidR="00B65DCE" w:rsidRPr="00490F6D" w:rsidRDefault="00B65DCE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331" w:type="pct"/>
            <w:tcBorders>
              <w:bottom w:val="single" w:sz="2" w:space="0" w:color="auto"/>
            </w:tcBorders>
            <w:shd w:val="pct5" w:color="auto" w:fill="auto"/>
          </w:tcPr>
          <w:p w14:paraId="3958FC64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20" w:type="pct"/>
            <w:tcBorders>
              <w:bottom w:val="single" w:sz="2" w:space="0" w:color="auto"/>
            </w:tcBorders>
            <w:shd w:val="pct5" w:color="auto" w:fill="auto"/>
          </w:tcPr>
          <w:p w14:paraId="3958FC65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709" w:type="pct"/>
            <w:tcBorders>
              <w:bottom w:val="single" w:sz="2" w:space="0" w:color="auto"/>
            </w:tcBorders>
            <w:shd w:val="pct5" w:color="auto" w:fill="auto"/>
          </w:tcPr>
          <w:p w14:paraId="3958FC66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709" w:type="pct"/>
            <w:tcBorders>
              <w:bottom w:val="single" w:sz="2" w:space="0" w:color="auto"/>
            </w:tcBorders>
            <w:shd w:val="pct5" w:color="auto" w:fill="auto"/>
          </w:tcPr>
          <w:p w14:paraId="3958FC67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2, 9)</w:t>
            </w:r>
          </w:p>
        </w:tc>
        <w:tc>
          <w:tcPr>
            <w:tcW w:w="757" w:type="pct"/>
            <w:tcBorders>
              <w:bottom w:val="single" w:sz="2" w:space="0" w:color="auto"/>
            </w:tcBorders>
            <w:shd w:val="pct5" w:color="auto" w:fill="auto"/>
          </w:tcPr>
          <w:p w14:paraId="3958FC68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4.0, 8)</w:t>
            </w:r>
          </w:p>
        </w:tc>
        <w:tc>
          <w:tcPr>
            <w:tcW w:w="425" w:type="pct"/>
            <w:tcBorders>
              <w:bottom w:val="single" w:sz="2" w:space="0" w:color="auto"/>
            </w:tcBorders>
            <w:shd w:val="pct5" w:color="auto" w:fill="auto"/>
          </w:tcPr>
          <w:p w14:paraId="3958FC69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 (1.5, 5)</w:t>
            </w:r>
          </w:p>
        </w:tc>
        <w:tc>
          <w:tcPr>
            <w:tcW w:w="284" w:type="pct"/>
            <w:tcBorders>
              <w:bottom w:val="single" w:sz="2" w:space="0" w:color="auto"/>
            </w:tcBorders>
            <w:shd w:val="pct5" w:color="auto" w:fill="auto"/>
          </w:tcPr>
          <w:p w14:paraId="3958FC6A" w14:textId="77777777" w:rsidR="00B65DCE" w:rsidRPr="00490F6D" w:rsidRDefault="00B65DCE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7</w:t>
            </w:r>
          </w:p>
        </w:tc>
      </w:tr>
    </w:tbl>
    <w:p w14:paraId="758F9C67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47F5CA4" w14:textId="77777777" w:rsidR="000344C7" w:rsidRPr="00490F6D" w:rsidRDefault="000344C7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59E5445" w14:textId="77777777" w:rsidR="000344C7" w:rsidRPr="00490F6D" w:rsidRDefault="000344C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2AB21529" w14:textId="77777777" w:rsidR="00596E35" w:rsidRPr="00490F6D" w:rsidRDefault="00596E35" w:rsidP="000344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AD497A3" w14:textId="3D601929" w:rsidR="000344C7" w:rsidRPr="00490F6D" w:rsidRDefault="00DD14E3" w:rsidP="000344C7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t>Supplementary Table 2E: Perceptions on importance of individual components of peri-PD ERAS® by annual PD volume</w:t>
      </w:r>
      <w:r w:rsidR="000344C7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4958" w:type="pct"/>
        <w:tblLook w:val="0020" w:firstRow="1" w:lastRow="0" w:firstColumn="0" w:lastColumn="0" w:noHBand="0" w:noVBand="0"/>
        <w:tblCaption w:val="#### E.Perceptions on importance of individual components of peri-PD ERAS® by by annual PD volume"/>
      </w:tblPr>
      <w:tblGrid>
        <w:gridCol w:w="4244"/>
        <w:gridCol w:w="677"/>
        <w:gridCol w:w="2227"/>
        <w:gridCol w:w="1849"/>
        <w:gridCol w:w="1849"/>
        <w:gridCol w:w="1849"/>
        <w:gridCol w:w="1146"/>
      </w:tblGrid>
      <w:tr w:rsidR="00490F6D" w:rsidRPr="00490F6D" w14:paraId="3958FC7E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7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7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8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9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20</w:t>
            </w:r>
            <w:r w:rsidRPr="00490F6D">
              <w:rPr>
                <w:rFonts w:ascii="Times New Roman" w:hAnsi="Times New Roman" w:cs="Times New Roman"/>
              </w:rPr>
              <w:t>, N = 3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20-50</w:t>
            </w:r>
            <w:r w:rsidRPr="00490F6D">
              <w:rPr>
                <w:rFonts w:ascii="Times New Roman" w:hAnsi="Times New Roman" w:cs="Times New Roman"/>
              </w:rPr>
              <w:t>, N = 5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50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C7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C86" w14:textId="77777777" w:rsidTr="00DF0733">
        <w:trPr>
          <w:trHeight w:val="147"/>
        </w:trPr>
        <w:tc>
          <w:tcPr>
            <w:tcW w:w="0" w:type="auto"/>
            <w:tcBorders>
              <w:top w:val="single" w:sz="2" w:space="0" w:color="auto"/>
            </w:tcBorders>
          </w:tcPr>
          <w:p w14:paraId="3958FC7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C8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8FC96" w14:textId="77777777" w:rsidTr="00DD14E3">
        <w:trPr>
          <w:trHeight w:val="147"/>
        </w:trPr>
        <w:tc>
          <w:tcPr>
            <w:tcW w:w="0" w:type="auto"/>
          </w:tcPr>
          <w:p w14:paraId="3958FC8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8FC9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C9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C9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0" w:type="auto"/>
          </w:tcPr>
          <w:p w14:paraId="3958FC9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8)</w:t>
            </w:r>
          </w:p>
        </w:tc>
        <w:tc>
          <w:tcPr>
            <w:tcW w:w="0" w:type="auto"/>
          </w:tcPr>
          <w:p w14:paraId="3958FC9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C9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CA6" w14:textId="77777777" w:rsidTr="001658CC">
        <w:trPr>
          <w:trHeight w:val="147"/>
        </w:trPr>
        <w:tc>
          <w:tcPr>
            <w:tcW w:w="0" w:type="auto"/>
          </w:tcPr>
          <w:p w14:paraId="3958FC9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8FCA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CA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CA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8, 6.0)</w:t>
            </w:r>
          </w:p>
        </w:tc>
        <w:tc>
          <w:tcPr>
            <w:tcW w:w="0" w:type="auto"/>
          </w:tcPr>
          <w:p w14:paraId="3958FCA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8FCA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7.0)</w:t>
            </w:r>
          </w:p>
        </w:tc>
        <w:tc>
          <w:tcPr>
            <w:tcW w:w="0" w:type="auto"/>
          </w:tcPr>
          <w:p w14:paraId="3958FCA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CB6" w14:textId="77777777" w:rsidTr="001658CC">
        <w:trPr>
          <w:trHeight w:val="147"/>
        </w:trPr>
        <w:tc>
          <w:tcPr>
            <w:tcW w:w="0" w:type="auto"/>
            <w:shd w:val="pct5" w:color="auto" w:fill="auto"/>
          </w:tcPr>
          <w:p w14:paraId="3958FCA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  <w:shd w:val="pct5" w:color="auto" w:fill="auto"/>
          </w:tcPr>
          <w:p w14:paraId="3958FCB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8FCB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CB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8, 9.0)</w:t>
            </w:r>
          </w:p>
        </w:tc>
        <w:tc>
          <w:tcPr>
            <w:tcW w:w="0" w:type="auto"/>
            <w:shd w:val="pct5" w:color="auto" w:fill="auto"/>
          </w:tcPr>
          <w:p w14:paraId="3958FCB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  <w:shd w:val="pct5" w:color="auto" w:fill="auto"/>
          </w:tcPr>
          <w:p w14:paraId="3958FCB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0)</w:t>
            </w:r>
          </w:p>
        </w:tc>
        <w:tc>
          <w:tcPr>
            <w:tcW w:w="0" w:type="auto"/>
            <w:shd w:val="pct5" w:color="auto" w:fill="auto"/>
          </w:tcPr>
          <w:p w14:paraId="3958FCB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90F6D">
              <w:rPr>
                <w:rFonts w:ascii="Times New Roman" w:hAnsi="Times New Roman" w:cs="Times New Roman"/>
              </w:rPr>
              <w:t>0.023</w:t>
            </w:r>
          </w:p>
        </w:tc>
      </w:tr>
      <w:tr w:rsidR="00490F6D" w:rsidRPr="00490F6D" w14:paraId="3958FCC6" w14:textId="77777777" w:rsidTr="001658CC">
        <w:trPr>
          <w:trHeight w:val="147"/>
        </w:trPr>
        <w:tc>
          <w:tcPr>
            <w:tcW w:w="0" w:type="auto"/>
            <w:shd w:val="pct5" w:color="auto" w:fill="auto"/>
          </w:tcPr>
          <w:p w14:paraId="3958FCB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  <w:shd w:val="pct5" w:color="auto" w:fill="auto"/>
          </w:tcPr>
          <w:p w14:paraId="3958FCC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shd w:val="pct5" w:color="auto" w:fill="auto"/>
          </w:tcPr>
          <w:p w14:paraId="3958FCC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  <w:shd w:val="pct5" w:color="auto" w:fill="auto"/>
          </w:tcPr>
          <w:p w14:paraId="3958FCC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CC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CC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8FCC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7</w:t>
            </w:r>
          </w:p>
        </w:tc>
      </w:tr>
      <w:tr w:rsidR="00490F6D" w:rsidRPr="00490F6D" w14:paraId="3958FCD6" w14:textId="77777777" w:rsidTr="00DD14E3">
        <w:trPr>
          <w:trHeight w:val="147"/>
        </w:trPr>
        <w:tc>
          <w:tcPr>
            <w:tcW w:w="0" w:type="auto"/>
          </w:tcPr>
          <w:p w14:paraId="3958FCC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8FCD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8FCD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CD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9.0)</w:t>
            </w:r>
          </w:p>
        </w:tc>
        <w:tc>
          <w:tcPr>
            <w:tcW w:w="0" w:type="auto"/>
          </w:tcPr>
          <w:p w14:paraId="3958FCD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8FCD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CD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5</w:t>
            </w:r>
          </w:p>
        </w:tc>
      </w:tr>
      <w:tr w:rsidR="00490F6D" w:rsidRPr="00490F6D" w14:paraId="3958FCE6" w14:textId="77777777" w:rsidTr="00DD14E3">
        <w:trPr>
          <w:trHeight w:val="147"/>
        </w:trPr>
        <w:tc>
          <w:tcPr>
            <w:tcW w:w="0" w:type="auto"/>
          </w:tcPr>
          <w:p w14:paraId="3958FCD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8FCE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CE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8FCE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</w:tcPr>
          <w:p w14:paraId="3958FCE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CE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CE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CF6" w14:textId="77777777" w:rsidTr="00DD14E3">
        <w:trPr>
          <w:trHeight w:val="147"/>
        </w:trPr>
        <w:tc>
          <w:tcPr>
            <w:tcW w:w="0" w:type="auto"/>
          </w:tcPr>
          <w:p w14:paraId="3958FCE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8FCF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CF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CF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CF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CF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CF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D06" w14:textId="77777777" w:rsidTr="001658CC">
        <w:trPr>
          <w:trHeight w:val="147"/>
        </w:trPr>
        <w:tc>
          <w:tcPr>
            <w:tcW w:w="0" w:type="auto"/>
          </w:tcPr>
          <w:p w14:paraId="3958FCF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8FD0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D0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D0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0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0" w:type="auto"/>
          </w:tcPr>
          <w:p w14:paraId="3958FD0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D0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4</w:t>
            </w:r>
          </w:p>
        </w:tc>
      </w:tr>
      <w:tr w:rsidR="00490F6D" w:rsidRPr="00490F6D" w14:paraId="3958FD16" w14:textId="77777777" w:rsidTr="001658CC">
        <w:trPr>
          <w:trHeight w:val="147"/>
        </w:trPr>
        <w:tc>
          <w:tcPr>
            <w:tcW w:w="0" w:type="auto"/>
            <w:shd w:val="pct5" w:color="auto" w:fill="auto"/>
          </w:tcPr>
          <w:p w14:paraId="3958FD0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  <w:shd w:val="pct5" w:color="auto" w:fill="auto"/>
          </w:tcPr>
          <w:p w14:paraId="3958FD1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8FD1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D1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9.0, 10.0)</w:t>
            </w:r>
          </w:p>
        </w:tc>
        <w:tc>
          <w:tcPr>
            <w:tcW w:w="0" w:type="auto"/>
            <w:shd w:val="pct5" w:color="auto" w:fill="auto"/>
          </w:tcPr>
          <w:p w14:paraId="3958FD1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D1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  <w:shd w:val="pct5" w:color="auto" w:fill="auto"/>
          </w:tcPr>
          <w:p w14:paraId="3958FD1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5</w:t>
            </w:r>
          </w:p>
        </w:tc>
      </w:tr>
      <w:tr w:rsidR="00490F6D" w:rsidRPr="00490F6D" w14:paraId="3958FD26" w14:textId="77777777" w:rsidTr="001658CC">
        <w:trPr>
          <w:trHeight w:val="147"/>
        </w:trPr>
        <w:tc>
          <w:tcPr>
            <w:tcW w:w="0" w:type="auto"/>
          </w:tcPr>
          <w:p w14:paraId="3958FD1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8FD2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D2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</w:tcPr>
          <w:p w14:paraId="3958FD2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2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2, 9.0)</w:t>
            </w:r>
          </w:p>
        </w:tc>
        <w:tc>
          <w:tcPr>
            <w:tcW w:w="0" w:type="auto"/>
          </w:tcPr>
          <w:p w14:paraId="3958FD2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</w:tcPr>
          <w:p w14:paraId="3958FD2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D36" w14:textId="77777777" w:rsidTr="001658CC">
        <w:trPr>
          <w:trHeight w:val="147"/>
        </w:trPr>
        <w:tc>
          <w:tcPr>
            <w:tcW w:w="0" w:type="auto"/>
            <w:shd w:val="pct5" w:color="auto" w:fill="auto"/>
          </w:tcPr>
          <w:p w14:paraId="3958FD2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  <w:shd w:val="pct5" w:color="auto" w:fill="auto"/>
          </w:tcPr>
          <w:p w14:paraId="3958FD3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8FD3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3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D3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3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3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5</w:t>
            </w:r>
          </w:p>
        </w:tc>
      </w:tr>
      <w:tr w:rsidR="00490F6D" w:rsidRPr="00490F6D" w14:paraId="3958FD46" w14:textId="77777777" w:rsidTr="001658CC">
        <w:trPr>
          <w:trHeight w:val="147"/>
        </w:trPr>
        <w:tc>
          <w:tcPr>
            <w:tcW w:w="0" w:type="auto"/>
            <w:shd w:val="pct5" w:color="auto" w:fill="auto"/>
          </w:tcPr>
          <w:p w14:paraId="3958FD3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  <w:shd w:val="pct5" w:color="auto" w:fill="auto"/>
          </w:tcPr>
          <w:p w14:paraId="3958FD4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8FD4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4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8, 10.0)</w:t>
            </w:r>
          </w:p>
        </w:tc>
        <w:tc>
          <w:tcPr>
            <w:tcW w:w="0" w:type="auto"/>
            <w:shd w:val="pct5" w:color="auto" w:fill="auto"/>
          </w:tcPr>
          <w:p w14:paraId="3958FD4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4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8FD4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1</w:t>
            </w:r>
          </w:p>
        </w:tc>
      </w:tr>
      <w:tr w:rsidR="00490F6D" w:rsidRPr="00490F6D" w14:paraId="3958FD56" w14:textId="77777777" w:rsidTr="00DD14E3">
        <w:trPr>
          <w:trHeight w:val="147"/>
        </w:trPr>
        <w:tc>
          <w:tcPr>
            <w:tcW w:w="0" w:type="auto"/>
          </w:tcPr>
          <w:p w14:paraId="3958FD4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8FD5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D5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8FD5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9.0)</w:t>
            </w:r>
          </w:p>
        </w:tc>
        <w:tc>
          <w:tcPr>
            <w:tcW w:w="0" w:type="auto"/>
          </w:tcPr>
          <w:p w14:paraId="3958FD5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8FD5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D5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D66" w14:textId="77777777" w:rsidTr="00DD14E3">
        <w:trPr>
          <w:trHeight w:val="147"/>
        </w:trPr>
        <w:tc>
          <w:tcPr>
            <w:tcW w:w="0" w:type="auto"/>
          </w:tcPr>
          <w:p w14:paraId="3958FD5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8FD6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D6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6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6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6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6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D76" w14:textId="77777777" w:rsidTr="00DD14E3">
        <w:trPr>
          <w:trHeight w:val="147"/>
        </w:trPr>
        <w:tc>
          <w:tcPr>
            <w:tcW w:w="0" w:type="auto"/>
          </w:tcPr>
          <w:p w14:paraId="3958FD6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8FD7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D7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8FD7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8FD7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9.0)</w:t>
            </w:r>
          </w:p>
        </w:tc>
        <w:tc>
          <w:tcPr>
            <w:tcW w:w="0" w:type="auto"/>
          </w:tcPr>
          <w:p w14:paraId="3958FD7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8.0)</w:t>
            </w:r>
          </w:p>
        </w:tc>
        <w:tc>
          <w:tcPr>
            <w:tcW w:w="0" w:type="auto"/>
          </w:tcPr>
          <w:p w14:paraId="3958FD7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D86" w14:textId="77777777" w:rsidTr="00DD14E3">
        <w:trPr>
          <w:trHeight w:val="147"/>
        </w:trPr>
        <w:tc>
          <w:tcPr>
            <w:tcW w:w="0" w:type="auto"/>
          </w:tcPr>
          <w:p w14:paraId="3958FD7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8FD8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8FD8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D8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8, 6.2)</w:t>
            </w:r>
          </w:p>
        </w:tc>
        <w:tc>
          <w:tcPr>
            <w:tcW w:w="0" w:type="auto"/>
          </w:tcPr>
          <w:p w14:paraId="3958FD8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8FD8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0.0, 6.2)</w:t>
            </w:r>
          </w:p>
        </w:tc>
        <w:tc>
          <w:tcPr>
            <w:tcW w:w="0" w:type="auto"/>
          </w:tcPr>
          <w:p w14:paraId="3958FD8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D96" w14:textId="77777777" w:rsidTr="001658CC">
        <w:trPr>
          <w:trHeight w:val="147"/>
        </w:trPr>
        <w:tc>
          <w:tcPr>
            <w:tcW w:w="0" w:type="auto"/>
          </w:tcPr>
          <w:p w14:paraId="3958FD8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8FD9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D9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D9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0)</w:t>
            </w:r>
          </w:p>
        </w:tc>
        <w:tc>
          <w:tcPr>
            <w:tcW w:w="0" w:type="auto"/>
          </w:tcPr>
          <w:p w14:paraId="3958FD9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8FD9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8FD9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54</w:t>
            </w:r>
          </w:p>
        </w:tc>
      </w:tr>
      <w:tr w:rsidR="00490F6D" w:rsidRPr="00490F6D" w14:paraId="3958FDA6" w14:textId="77777777" w:rsidTr="001658CC">
        <w:trPr>
          <w:trHeight w:val="348"/>
        </w:trPr>
        <w:tc>
          <w:tcPr>
            <w:tcW w:w="0" w:type="auto"/>
            <w:shd w:val="pct5" w:color="auto" w:fill="auto"/>
          </w:tcPr>
          <w:p w14:paraId="3958FD9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  <w:shd w:val="pct5" w:color="auto" w:fill="auto"/>
          </w:tcPr>
          <w:p w14:paraId="3958FDA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shd w:val="pct5" w:color="auto" w:fill="auto"/>
          </w:tcPr>
          <w:p w14:paraId="3958FDA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  <w:shd w:val="pct5" w:color="auto" w:fill="auto"/>
          </w:tcPr>
          <w:p w14:paraId="3958FDA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9.2)</w:t>
            </w:r>
          </w:p>
        </w:tc>
        <w:tc>
          <w:tcPr>
            <w:tcW w:w="0" w:type="auto"/>
            <w:shd w:val="pct5" w:color="auto" w:fill="auto"/>
          </w:tcPr>
          <w:p w14:paraId="3958FDA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shd w:val="pct5" w:color="auto" w:fill="auto"/>
          </w:tcPr>
          <w:p w14:paraId="3958FDA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5, 7.5)</w:t>
            </w:r>
          </w:p>
        </w:tc>
        <w:tc>
          <w:tcPr>
            <w:tcW w:w="0" w:type="auto"/>
            <w:shd w:val="pct5" w:color="auto" w:fill="auto"/>
          </w:tcPr>
          <w:p w14:paraId="3958FDA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30</w:t>
            </w:r>
          </w:p>
        </w:tc>
      </w:tr>
      <w:tr w:rsidR="00490F6D" w:rsidRPr="00490F6D" w14:paraId="3958FDB6" w14:textId="77777777" w:rsidTr="001658CC">
        <w:trPr>
          <w:trHeight w:val="358"/>
        </w:trPr>
        <w:tc>
          <w:tcPr>
            <w:tcW w:w="0" w:type="auto"/>
          </w:tcPr>
          <w:p w14:paraId="3958FDA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8FDB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DB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8FDB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8FDB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8)</w:t>
            </w:r>
          </w:p>
        </w:tc>
        <w:tc>
          <w:tcPr>
            <w:tcW w:w="0" w:type="auto"/>
          </w:tcPr>
          <w:p w14:paraId="3958FDB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8FDB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9</w:t>
            </w:r>
          </w:p>
        </w:tc>
      </w:tr>
      <w:tr w:rsidR="00490F6D" w:rsidRPr="00490F6D" w14:paraId="3958FDC6" w14:textId="77777777" w:rsidTr="001658CC">
        <w:trPr>
          <w:trHeight w:val="358"/>
        </w:trPr>
        <w:tc>
          <w:tcPr>
            <w:tcW w:w="0" w:type="auto"/>
            <w:shd w:val="pct5" w:color="auto" w:fill="auto"/>
          </w:tcPr>
          <w:p w14:paraId="3958FDB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1.Post-operative mobilization</w:t>
            </w:r>
          </w:p>
        </w:tc>
        <w:tc>
          <w:tcPr>
            <w:tcW w:w="0" w:type="auto"/>
            <w:shd w:val="pct5" w:color="auto" w:fill="auto"/>
          </w:tcPr>
          <w:p w14:paraId="3958FDC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pct5" w:color="auto" w:fill="auto"/>
          </w:tcPr>
          <w:p w14:paraId="3958FDC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8FDC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  <w:shd w:val="pct5" w:color="auto" w:fill="auto"/>
          </w:tcPr>
          <w:p w14:paraId="3958FDC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  <w:shd w:val="pct5" w:color="auto" w:fill="auto"/>
          </w:tcPr>
          <w:p w14:paraId="3958FDC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  <w:shd w:val="pct5" w:color="auto" w:fill="auto"/>
          </w:tcPr>
          <w:p w14:paraId="3958FDC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5</w:t>
            </w:r>
          </w:p>
        </w:tc>
      </w:tr>
      <w:tr w:rsidR="00490F6D" w:rsidRPr="00490F6D" w14:paraId="3958FDD6" w14:textId="77777777" w:rsidTr="003446B2">
        <w:trPr>
          <w:trHeight w:val="358"/>
        </w:trPr>
        <w:tc>
          <w:tcPr>
            <w:tcW w:w="0" w:type="auto"/>
            <w:tcBorders>
              <w:bottom w:val="single" w:sz="4" w:space="0" w:color="auto"/>
            </w:tcBorders>
          </w:tcPr>
          <w:p w14:paraId="3958FDCF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0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1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58FDD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4F5E9BD8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1A21FD70" w14:textId="77777777" w:rsidR="00596E35" w:rsidRPr="00490F6D" w:rsidRDefault="00596E35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E175D4A" w14:textId="77777777" w:rsidR="00596E35" w:rsidRPr="00490F6D" w:rsidRDefault="00596E35" w:rsidP="00DF0708">
      <w:pPr>
        <w:pStyle w:val="TableCaption"/>
        <w:rPr>
          <w:rFonts w:ascii="Times New Roman" w:hAnsi="Times New Roman" w:cs="Times New Roman"/>
        </w:rPr>
      </w:pPr>
    </w:p>
    <w:p w14:paraId="0488E004" w14:textId="77777777" w:rsidR="007D36C5" w:rsidRPr="00490F6D" w:rsidRDefault="007D36C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3958FDE0" w14:textId="4BEE0028" w:rsidR="00B65DCE" w:rsidRPr="00490F6D" w:rsidRDefault="00DD14E3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  <w:r w:rsidRPr="00490F6D">
        <w:rPr>
          <w:rFonts w:ascii="Times New Roman" w:hAnsi="Times New Roman" w:cs="Times New Roman"/>
          <w:b/>
          <w:bCs/>
          <w:i w:val="0"/>
        </w:rPr>
        <w:lastRenderedPageBreak/>
        <w:t>Supplementary Table 2F: Perceptions on importance of individual components of peri-PD ERAS® by unit’s PD patient care routine care practice</w:t>
      </w:r>
    </w:p>
    <w:tbl>
      <w:tblPr>
        <w:tblStyle w:val="Table"/>
        <w:tblW w:w="5339" w:type="pct"/>
        <w:tblLook w:val="0020" w:firstRow="1" w:lastRow="0" w:firstColumn="0" w:lastColumn="0" w:noHBand="0" w:noVBand="0"/>
        <w:tblCaption w:val="#### F.Perceptions on importance of individual components of peri-PD ERAS® by unit’s PD patient care routine care practice"/>
      </w:tblPr>
      <w:tblGrid>
        <w:gridCol w:w="3593"/>
        <w:gridCol w:w="579"/>
        <w:gridCol w:w="1950"/>
        <w:gridCol w:w="2230"/>
        <w:gridCol w:w="2650"/>
        <w:gridCol w:w="2927"/>
        <w:gridCol w:w="975"/>
      </w:tblGrid>
      <w:tr w:rsidR="00490F6D" w:rsidRPr="00490F6D" w14:paraId="3958FDE8" w14:textId="77777777" w:rsidTr="007D3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05" w:type="pct"/>
            <w:tcBorders>
              <w:top w:val="single" w:sz="2" w:space="0" w:color="auto"/>
              <w:bottom w:val="single" w:sz="2" w:space="0" w:color="auto"/>
            </w:tcBorders>
          </w:tcPr>
          <w:p w14:paraId="3958FDE1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194" w:type="pct"/>
            <w:tcBorders>
              <w:top w:val="single" w:sz="2" w:space="0" w:color="auto"/>
              <w:bottom w:val="single" w:sz="2" w:space="0" w:color="auto"/>
            </w:tcBorders>
          </w:tcPr>
          <w:p w14:paraId="3958FDE2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54" w:type="pct"/>
            <w:tcBorders>
              <w:top w:val="single" w:sz="2" w:space="0" w:color="auto"/>
              <w:bottom w:val="single" w:sz="2" w:space="0" w:color="auto"/>
            </w:tcBorders>
          </w:tcPr>
          <w:p w14:paraId="3958FDE3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748" w:type="pct"/>
            <w:tcBorders>
              <w:top w:val="single" w:sz="2" w:space="0" w:color="auto"/>
              <w:bottom w:val="single" w:sz="2" w:space="0" w:color="auto"/>
            </w:tcBorders>
          </w:tcPr>
          <w:p w14:paraId="3958FDE4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RAS® Pathways</w:t>
            </w:r>
            <w:r w:rsidRPr="00490F6D">
              <w:rPr>
                <w:rFonts w:ascii="Times New Roman" w:hAnsi="Times New Roman" w:cs="Times New Roman"/>
              </w:rPr>
              <w:t>, N = 45</w:t>
            </w:r>
          </w:p>
        </w:tc>
        <w:tc>
          <w:tcPr>
            <w:tcW w:w="889" w:type="pct"/>
            <w:tcBorders>
              <w:top w:val="single" w:sz="2" w:space="0" w:color="auto"/>
              <w:bottom w:val="single" w:sz="2" w:space="0" w:color="auto"/>
            </w:tcBorders>
          </w:tcPr>
          <w:p w14:paraId="3958FDE5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ost-PD CP to Enhance Recovery</w:t>
            </w:r>
            <w:r w:rsidRPr="00490F6D">
              <w:rPr>
                <w:rFonts w:ascii="Times New Roman" w:hAnsi="Times New Roman" w:cs="Times New Roman"/>
              </w:rPr>
              <w:t>, N = 53</w:t>
            </w:r>
          </w:p>
        </w:tc>
        <w:tc>
          <w:tcPr>
            <w:tcW w:w="982" w:type="pct"/>
            <w:tcBorders>
              <w:top w:val="single" w:sz="2" w:space="0" w:color="auto"/>
              <w:bottom w:val="single" w:sz="2" w:space="0" w:color="auto"/>
            </w:tcBorders>
          </w:tcPr>
          <w:p w14:paraId="3958FDE6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nagement at Surgeon’s Discretion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327" w:type="pct"/>
            <w:tcBorders>
              <w:top w:val="single" w:sz="2" w:space="0" w:color="auto"/>
              <w:bottom w:val="single" w:sz="2" w:space="0" w:color="auto"/>
            </w:tcBorders>
          </w:tcPr>
          <w:p w14:paraId="3958FDE7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DF0" w14:textId="77777777" w:rsidTr="007D36C5">
        <w:tc>
          <w:tcPr>
            <w:tcW w:w="1205" w:type="pct"/>
            <w:tcBorders>
              <w:top w:val="single" w:sz="2" w:space="0" w:color="auto"/>
            </w:tcBorders>
          </w:tcPr>
          <w:p w14:paraId="3958FDE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194" w:type="pct"/>
            <w:tcBorders>
              <w:top w:val="single" w:sz="2" w:space="0" w:color="auto"/>
            </w:tcBorders>
          </w:tcPr>
          <w:p w14:paraId="3958FDE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54" w:type="pct"/>
            <w:tcBorders>
              <w:top w:val="single" w:sz="2" w:space="0" w:color="auto"/>
            </w:tcBorders>
          </w:tcPr>
          <w:p w14:paraId="3958FDE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748" w:type="pct"/>
            <w:tcBorders>
              <w:top w:val="single" w:sz="2" w:space="0" w:color="auto"/>
            </w:tcBorders>
          </w:tcPr>
          <w:p w14:paraId="3958FDE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5, 10.0)</w:t>
            </w:r>
          </w:p>
        </w:tc>
        <w:tc>
          <w:tcPr>
            <w:tcW w:w="889" w:type="pct"/>
            <w:tcBorders>
              <w:top w:val="single" w:sz="2" w:space="0" w:color="auto"/>
            </w:tcBorders>
          </w:tcPr>
          <w:p w14:paraId="3958FDE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982" w:type="pct"/>
            <w:tcBorders>
              <w:top w:val="single" w:sz="2" w:space="0" w:color="auto"/>
            </w:tcBorders>
          </w:tcPr>
          <w:p w14:paraId="3958FDE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327" w:type="pct"/>
            <w:tcBorders>
              <w:top w:val="single" w:sz="2" w:space="0" w:color="auto"/>
            </w:tcBorders>
          </w:tcPr>
          <w:p w14:paraId="3958FDE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E00" w14:textId="77777777" w:rsidTr="007D36C5">
        <w:tc>
          <w:tcPr>
            <w:tcW w:w="1205" w:type="pct"/>
          </w:tcPr>
          <w:p w14:paraId="3958FDF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194" w:type="pct"/>
          </w:tcPr>
          <w:p w14:paraId="3958FDF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DF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8" w:type="pct"/>
          </w:tcPr>
          <w:p w14:paraId="3958FDF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889" w:type="pct"/>
          </w:tcPr>
          <w:p w14:paraId="3958FDF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982" w:type="pct"/>
          </w:tcPr>
          <w:p w14:paraId="3958FDF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8, 10.0)</w:t>
            </w:r>
          </w:p>
        </w:tc>
        <w:tc>
          <w:tcPr>
            <w:tcW w:w="327" w:type="pct"/>
          </w:tcPr>
          <w:p w14:paraId="3958FDF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E10" w14:textId="77777777" w:rsidTr="007D36C5">
        <w:tc>
          <w:tcPr>
            <w:tcW w:w="1205" w:type="pct"/>
          </w:tcPr>
          <w:p w14:paraId="3958FE0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194" w:type="pct"/>
          </w:tcPr>
          <w:p w14:paraId="3958FE0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54" w:type="pct"/>
          </w:tcPr>
          <w:p w14:paraId="3958FE0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748" w:type="pct"/>
          </w:tcPr>
          <w:p w14:paraId="3958FE0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8, 7.2)</w:t>
            </w:r>
          </w:p>
        </w:tc>
        <w:tc>
          <w:tcPr>
            <w:tcW w:w="889" w:type="pct"/>
          </w:tcPr>
          <w:p w14:paraId="3958FE0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1.5, 6.0)</w:t>
            </w:r>
          </w:p>
        </w:tc>
        <w:tc>
          <w:tcPr>
            <w:tcW w:w="982" w:type="pct"/>
          </w:tcPr>
          <w:p w14:paraId="3958FE0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6.2)</w:t>
            </w:r>
          </w:p>
        </w:tc>
        <w:tc>
          <w:tcPr>
            <w:tcW w:w="327" w:type="pct"/>
          </w:tcPr>
          <w:p w14:paraId="3958FE0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E20" w14:textId="77777777" w:rsidTr="007D36C5">
        <w:tc>
          <w:tcPr>
            <w:tcW w:w="1205" w:type="pct"/>
          </w:tcPr>
          <w:p w14:paraId="3958FE1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194" w:type="pct"/>
          </w:tcPr>
          <w:p w14:paraId="3958FE1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E1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748" w:type="pct"/>
          </w:tcPr>
          <w:p w14:paraId="3958FE1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889" w:type="pct"/>
          </w:tcPr>
          <w:p w14:paraId="3958FE1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982" w:type="pct"/>
          </w:tcPr>
          <w:p w14:paraId="3958FE1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27" w:type="pct"/>
          </w:tcPr>
          <w:p w14:paraId="3958FE1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E30" w14:textId="77777777" w:rsidTr="007D36C5">
        <w:tc>
          <w:tcPr>
            <w:tcW w:w="1205" w:type="pct"/>
          </w:tcPr>
          <w:p w14:paraId="3958FE2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194" w:type="pct"/>
          </w:tcPr>
          <w:p w14:paraId="3958FE2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54" w:type="pct"/>
          </w:tcPr>
          <w:p w14:paraId="3958FE2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748" w:type="pct"/>
          </w:tcPr>
          <w:p w14:paraId="3958FE2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2)</w:t>
            </w:r>
          </w:p>
        </w:tc>
        <w:tc>
          <w:tcPr>
            <w:tcW w:w="889" w:type="pct"/>
          </w:tcPr>
          <w:p w14:paraId="3958FE2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8, 9.0)</w:t>
            </w:r>
          </w:p>
        </w:tc>
        <w:tc>
          <w:tcPr>
            <w:tcW w:w="982" w:type="pct"/>
          </w:tcPr>
          <w:p w14:paraId="3958FE2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2)</w:t>
            </w:r>
          </w:p>
        </w:tc>
        <w:tc>
          <w:tcPr>
            <w:tcW w:w="327" w:type="pct"/>
          </w:tcPr>
          <w:p w14:paraId="3958FE2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E40" w14:textId="77777777" w:rsidTr="007D36C5">
        <w:tc>
          <w:tcPr>
            <w:tcW w:w="1205" w:type="pct"/>
          </w:tcPr>
          <w:p w14:paraId="3958FE3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194" w:type="pct"/>
          </w:tcPr>
          <w:p w14:paraId="3958FE3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654" w:type="pct"/>
          </w:tcPr>
          <w:p w14:paraId="3958FE3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748" w:type="pct"/>
          </w:tcPr>
          <w:p w14:paraId="3958FE3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889" w:type="pct"/>
          </w:tcPr>
          <w:p w14:paraId="3958FE3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982" w:type="pct"/>
          </w:tcPr>
          <w:p w14:paraId="3958FE3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327" w:type="pct"/>
          </w:tcPr>
          <w:p w14:paraId="3958FE3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8FE50" w14:textId="77777777" w:rsidTr="007D36C5">
        <w:tc>
          <w:tcPr>
            <w:tcW w:w="1205" w:type="pct"/>
          </w:tcPr>
          <w:p w14:paraId="3958FE4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194" w:type="pct"/>
          </w:tcPr>
          <w:p w14:paraId="3958FE4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E4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748" w:type="pct"/>
          </w:tcPr>
          <w:p w14:paraId="3958FE4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9.0)</w:t>
            </w:r>
          </w:p>
        </w:tc>
        <w:tc>
          <w:tcPr>
            <w:tcW w:w="889" w:type="pct"/>
          </w:tcPr>
          <w:p w14:paraId="3958FE4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982" w:type="pct"/>
          </w:tcPr>
          <w:p w14:paraId="3958FE4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327" w:type="pct"/>
          </w:tcPr>
          <w:p w14:paraId="3958FE4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E60" w14:textId="77777777" w:rsidTr="007D36C5">
        <w:tc>
          <w:tcPr>
            <w:tcW w:w="1205" w:type="pct"/>
          </w:tcPr>
          <w:p w14:paraId="3958FE5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194" w:type="pct"/>
          </w:tcPr>
          <w:p w14:paraId="3958FE5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E5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8" w:type="pct"/>
          </w:tcPr>
          <w:p w14:paraId="3958FE5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89" w:type="pct"/>
          </w:tcPr>
          <w:p w14:paraId="3958FE5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982" w:type="pct"/>
          </w:tcPr>
          <w:p w14:paraId="3958FE5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27" w:type="pct"/>
          </w:tcPr>
          <w:p w14:paraId="3958FE5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E70" w14:textId="77777777" w:rsidTr="007D36C5">
        <w:tc>
          <w:tcPr>
            <w:tcW w:w="1205" w:type="pct"/>
          </w:tcPr>
          <w:p w14:paraId="3958FE6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194" w:type="pct"/>
          </w:tcPr>
          <w:p w14:paraId="3958FE6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E6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8" w:type="pct"/>
          </w:tcPr>
          <w:p w14:paraId="3958FE6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89" w:type="pct"/>
          </w:tcPr>
          <w:p w14:paraId="3958FE6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10.0)</w:t>
            </w:r>
          </w:p>
        </w:tc>
        <w:tc>
          <w:tcPr>
            <w:tcW w:w="982" w:type="pct"/>
          </w:tcPr>
          <w:p w14:paraId="3958FE6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5, 9.0)</w:t>
            </w:r>
          </w:p>
        </w:tc>
        <w:tc>
          <w:tcPr>
            <w:tcW w:w="327" w:type="pct"/>
          </w:tcPr>
          <w:p w14:paraId="3958FE6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8FE80" w14:textId="77777777" w:rsidTr="007D36C5">
        <w:tc>
          <w:tcPr>
            <w:tcW w:w="1205" w:type="pct"/>
          </w:tcPr>
          <w:p w14:paraId="3958FE7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194" w:type="pct"/>
          </w:tcPr>
          <w:p w14:paraId="3958FE7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E7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48" w:type="pct"/>
          </w:tcPr>
          <w:p w14:paraId="3958FE7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889" w:type="pct"/>
          </w:tcPr>
          <w:p w14:paraId="3958FE7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82" w:type="pct"/>
          </w:tcPr>
          <w:p w14:paraId="3958FE7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27" w:type="pct"/>
          </w:tcPr>
          <w:p w14:paraId="3958FE7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E90" w14:textId="77777777" w:rsidTr="007D36C5">
        <w:tc>
          <w:tcPr>
            <w:tcW w:w="1205" w:type="pct"/>
          </w:tcPr>
          <w:p w14:paraId="3958FE8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194" w:type="pct"/>
          </w:tcPr>
          <w:p w14:paraId="3958FE8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E8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748" w:type="pct"/>
          </w:tcPr>
          <w:p w14:paraId="3958FE8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5)</w:t>
            </w:r>
          </w:p>
        </w:tc>
        <w:tc>
          <w:tcPr>
            <w:tcW w:w="889" w:type="pct"/>
          </w:tcPr>
          <w:p w14:paraId="3958FE8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82" w:type="pct"/>
          </w:tcPr>
          <w:p w14:paraId="3958FE8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27" w:type="pct"/>
          </w:tcPr>
          <w:p w14:paraId="3958FE8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EA0" w14:textId="77777777" w:rsidTr="007D36C5">
        <w:tc>
          <w:tcPr>
            <w:tcW w:w="1205" w:type="pct"/>
          </w:tcPr>
          <w:p w14:paraId="3958FE9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194" w:type="pct"/>
          </w:tcPr>
          <w:p w14:paraId="3958FE9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E9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8" w:type="pct"/>
          </w:tcPr>
          <w:p w14:paraId="3958FE9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89" w:type="pct"/>
          </w:tcPr>
          <w:p w14:paraId="3958FE9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82" w:type="pct"/>
          </w:tcPr>
          <w:p w14:paraId="3958FE9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27" w:type="pct"/>
          </w:tcPr>
          <w:p w14:paraId="3958FE9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87</w:t>
            </w:r>
          </w:p>
        </w:tc>
      </w:tr>
      <w:tr w:rsidR="00490F6D" w:rsidRPr="00490F6D" w14:paraId="3958FEB0" w14:textId="77777777" w:rsidTr="007D36C5">
        <w:tc>
          <w:tcPr>
            <w:tcW w:w="1205" w:type="pct"/>
          </w:tcPr>
          <w:p w14:paraId="3958FEA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194" w:type="pct"/>
          </w:tcPr>
          <w:p w14:paraId="3958FEA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EA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8" w:type="pct"/>
          </w:tcPr>
          <w:p w14:paraId="3958FEA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89" w:type="pct"/>
          </w:tcPr>
          <w:p w14:paraId="3958FEA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8, 9.0)</w:t>
            </w:r>
          </w:p>
        </w:tc>
        <w:tc>
          <w:tcPr>
            <w:tcW w:w="982" w:type="pct"/>
          </w:tcPr>
          <w:p w14:paraId="3958FEA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27" w:type="pct"/>
          </w:tcPr>
          <w:p w14:paraId="3958FEA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EC0" w14:textId="77777777" w:rsidTr="007D36C5">
        <w:tc>
          <w:tcPr>
            <w:tcW w:w="1205" w:type="pct"/>
          </w:tcPr>
          <w:p w14:paraId="3958FEB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194" w:type="pct"/>
          </w:tcPr>
          <w:p w14:paraId="3958FEB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EB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48" w:type="pct"/>
          </w:tcPr>
          <w:p w14:paraId="3958FEB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9.0)</w:t>
            </w:r>
          </w:p>
        </w:tc>
        <w:tc>
          <w:tcPr>
            <w:tcW w:w="889" w:type="pct"/>
          </w:tcPr>
          <w:p w14:paraId="3958FEB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5, 8.0)</w:t>
            </w:r>
          </w:p>
        </w:tc>
        <w:tc>
          <w:tcPr>
            <w:tcW w:w="982" w:type="pct"/>
          </w:tcPr>
          <w:p w14:paraId="3958FEB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9.0)</w:t>
            </w:r>
          </w:p>
        </w:tc>
        <w:tc>
          <w:tcPr>
            <w:tcW w:w="327" w:type="pct"/>
          </w:tcPr>
          <w:p w14:paraId="3958FEB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8FED0" w14:textId="77777777" w:rsidTr="007D36C5">
        <w:tc>
          <w:tcPr>
            <w:tcW w:w="1205" w:type="pct"/>
          </w:tcPr>
          <w:p w14:paraId="3958FEC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194" w:type="pct"/>
          </w:tcPr>
          <w:p w14:paraId="3958FEC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54" w:type="pct"/>
          </w:tcPr>
          <w:p w14:paraId="3958FEC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48" w:type="pct"/>
          </w:tcPr>
          <w:p w14:paraId="3958FEC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2, 10.0)</w:t>
            </w:r>
          </w:p>
        </w:tc>
        <w:tc>
          <w:tcPr>
            <w:tcW w:w="889" w:type="pct"/>
          </w:tcPr>
          <w:p w14:paraId="3958FEC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82" w:type="pct"/>
          </w:tcPr>
          <w:p w14:paraId="3958FEC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327" w:type="pct"/>
          </w:tcPr>
          <w:p w14:paraId="3958FEC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8FEE0" w14:textId="77777777" w:rsidTr="007D36C5">
        <w:tc>
          <w:tcPr>
            <w:tcW w:w="1205" w:type="pct"/>
          </w:tcPr>
          <w:p w14:paraId="3958FED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194" w:type="pct"/>
          </w:tcPr>
          <w:p w14:paraId="3958FED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54" w:type="pct"/>
          </w:tcPr>
          <w:p w14:paraId="3958FED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748" w:type="pct"/>
          </w:tcPr>
          <w:p w14:paraId="3958FED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89" w:type="pct"/>
          </w:tcPr>
          <w:p w14:paraId="3958FED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982" w:type="pct"/>
          </w:tcPr>
          <w:p w14:paraId="3958FED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8.0)</w:t>
            </w:r>
          </w:p>
        </w:tc>
        <w:tc>
          <w:tcPr>
            <w:tcW w:w="327" w:type="pct"/>
          </w:tcPr>
          <w:p w14:paraId="3958FED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8FEF0" w14:textId="77777777" w:rsidTr="007D36C5">
        <w:tc>
          <w:tcPr>
            <w:tcW w:w="1205" w:type="pct"/>
          </w:tcPr>
          <w:p w14:paraId="3958FEE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194" w:type="pct"/>
          </w:tcPr>
          <w:p w14:paraId="3958FEE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654" w:type="pct"/>
          </w:tcPr>
          <w:p w14:paraId="3958FEE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748" w:type="pct"/>
          </w:tcPr>
          <w:p w14:paraId="3958FEE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1.5, 7.0)</w:t>
            </w:r>
          </w:p>
        </w:tc>
        <w:tc>
          <w:tcPr>
            <w:tcW w:w="889" w:type="pct"/>
          </w:tcPr>
          <w:p w14:paraId="3958FEE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5.2)</w:t>
            </w:r>
          </w:p>
        </w:tc>
        <w:tc>
          <w:tcPr>
            <w:tcW w:w="982" w:type="pct"/>
          </w:tcPr>
          <w:p w14:paraId="3958FEE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6.0)</w:t>
            </w:r>
          </w:p>
        </w:tc>
        <w:tc>
          <w:tcPr>
            <w:tcW w:w="327" w:type="pct"/>
          </w:tcPr>
          <w:p w14:paraId="3958FEE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F00" w14:textId="77777777" w:rsidTr="007D36C5">
        <w:tc>
          <w:tcPr>
            <w:tcW w:w="1205" w:type="pct"/>
          </w:tcPr>
          <w:p w14:paraId="3958FEF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194" w:type="pct"/>
          </w:tcPr>
          <w:p w14:paraId="3958FEF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54" w:type="pct"/>
          </w:tcPr>
          <w:p w14:paraId="3958FEF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748" w:type="pct"/>
          </w:tcPr>
          <w:p w14:paraId="3958FEF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889" w:type="pct"/>
          </w:tcPr>
          <w:p w14:paraId="3958FEF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982" w:type="pct"/>
          </w:tcPr>
          <w:p w14:paraId="3958FEF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327" w:type="pct"/>
          </w:tcPr>
          <w:p w14:paraId="3958FEF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8FF10" w14:textId="77777777" w:rsidTr="007D36C5">
        <w:tc>
          <w:tcPr>
            <w:tcW w:w="1205" w:type="pct"/>
          </w:tcPr>
          <w:p w14:paraId="3958FF0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194" w:type="pct"/>
          </w:tcPr>
          <w:p w14:paraId="3958FF0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54" w:type="pct"/>
          </w:tcPr>
          <w:p w14:paraId="3958FF0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748" w:type="pct"/>
          </w:tcPr>
          <w:p w14:paraId="3958FF0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889" w:type="pct"/>
          </w:tcPr>
          <w:p w14:paraId="3958FF0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982" w:type="pct"/>
          </w:tcPr>
          <w:p w14:paraId="3958FF0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327" w:type="pct"/>
          </w:tcPr>
          <w:p w14:paraId="3958FF0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8FF20" w14:textId="77777777" w:rsidTr="007D36C5">
        <w:tc>
          <w:tcPr>
            <w:tcW w:w="1205" w:type="pct"/>
          </w:tcPr>
          <w:p w14:paraId="3958FF1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194" w:type="pct"/>
          </w:tcPr>
          <w:p w14:paraId="3958FF1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54" w:type="pct"/>
          </w:tcPr>
          <w:p w14:paraId="3958FF1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748" w:type="pct"/>
          </w:tcPr>
          <w:p w14:paraId="3958FF1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889" w:type="pct"/>
          </w:tcPr>
          <w:p w14:paraId="3958FF1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82" w:type="pct"/>
          </w:tcPr>
          <w:p w14:paraId="3958FF1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27" w:type="pct"/>
          </w:tcPr>
          <w:p w14:paraId="3958FF1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F30" w14:textId="77777777" w:rsidTr="007D36C5">
        <w:tc>
          <w:tcPr>
            <w:tcW w:w="1205" w:type="pct"/>
          </w:tcPr>
          <w:p w14:paraId="3958FF2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1.Post-operative mobilization</w:t>
            </w:r>
          </w:p>
        </w:tc>
        <w:tc>
          <w:tcPr>
            <w:tcW w:w="194" w:type="pct"/>
          </w:tcPr>
          <w:p w14:paraId="3958FF2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54" w:type="pct"/>
          </w:tcPr>
          <w:p w14:paraId="3958FF2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48" w:type="pct"/>
          </w:tcPr>
          <w:p w14:paraId="3958FF2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889" w:type="pct"/>
          </w:tcPr>
          <w:p w14:paraId="3958FF2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82" w:type="pct"/>
          </w:tcPr>
          <w:p w14:paraId="3958FF2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327" w:type="pct"/>
          </w:tcPr>
          <w:p w14:paraId="3958FF2F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F40" w14:textId="77777777" w:rsidTr="007D36C5">
        <w:tc>
          <w:tcPr>
            <w:tcW w:w="1205" w:type="pct"/>
            <w:tcBorders>
              <w:bottom w:val="single" w:sz="4" w:space="0" w:color="auto"/>
            </w:tcBorders>
            <w:shd w:val="pct5" w:color="auto" w:fill="auto"/>
          </w:tcPr>
          <w:p w14:paraId="3958FF39" w14:textId="77777777" w:rsidR="00DD14E3" w:rsidRPr="00490F6D" w:rsidRDefault="00DD14E3" w:rsidP="00DD14E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pct5" w:color="auto" w:fill="auto"/>
          </w:tcPr>
          <w:p w14:paraId="3958FF3A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shd w:val="pct5" w:color="auto" w:fill="auto"/>
          </w:tcPr>
          <w:p w14:paraId="3958FF3B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748" w:type="pct"/>
            <w:tcBorders>
              <w:bottom w:val="single" w:sz="4" w:space="0" w:color="auto"/>
            </w:tcBorders>
            <w:shd w:val="pct5" w:color="auto" w:fill="auto"/>
          </w:tcPr>
          <w:p w14:paraId="3958FF3C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889" w:type="pct"/>
            <w:tcBorders>
              <w:bottom w:val="single" w:sz="4" w:space="0" w:color="auto"/>
            </w:tcBorders>
            <w:shd w:val="pct5" w:color="auto" w:fill="auto"/>
          </w:tcPr>
          <w:p w14:paraId="3958FF3D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shd w:val="pct5" w:color="auto" w:fill="auto"/>
          </w:tcPr>
          <w:p w14:paraId="3958FF3E" w14:textId="77777777" w:rsidR="00DD14E3" w:rsidRPr="00490F6D" w:rsidRDefault="00DD14E3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327" w:type="pct"/>
            <w:tcBorders>
              <w:bottom w:val="single" w:sz="4" w:space="0" w:color="auto"/>
            </w:tcBorders>
            <w:shd w:val="pct5" w:color="auto" w:fill="auto"/>
          </w:tcPr>
          <w:p w14:paraId="3958FF3F" w14:textId="4298CBE2" w:rsidR="00DD14E3" w:rsidRPr="00490F6D" w:rsidRDefault="007D30CB" w:rsidP="00DD14E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1206B8FF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7812FA38" w14:textId="77777777" w:rsidR="000344C7" w:rsidRPr="00490F6D" w:rsidRDefault="000344C7" w:rsidP="00DF0708">
      <w:pPr>
        <w:pStyle w:val="TableCaption"/>
        <w:rPr>
          <w:rFonts w:ascii="Times New Roman" w:hAnsi="Times New Roman" w:cs="Times New Roman"/>
          <w:b/>
          <w:i w:val="0"/>
        </w:rPr>
      </w:pPr>
    </w:p>
    <w:p w14:paraId="6AF2F02A" w14:textId="77777777" w:rsidR="000344C7" w:rsidRPr="00490F6D" w:rsidRDefault="000344C7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i/>
        </w:rPr>
        <w:br w:type="page"/>
      </w:r>
    </w:p>
    <w:p w14:paraId="371736AA" w14:textId="77777777" w:rsidR="00596E35" w:rsidRPr="00490F6D" w:rsidRDefault="00596E35" w:rsidP="000344C7">
      <w:pPr>
        <w:rPr>
          <w:rFonts w:ascii="Times New Roman" w:hAnsi="Times New Roman" w:cs="Times New Roman"/>
          <w:b/>
          <w:sz w:val="24"/>
          <w:szCs w:val="24"/>
        </w:rPr>
      </w:pPr>
    </w:p>
    <w:p w14:paraId="2DDE817B" w14:textId="4ABFB1DD" w:rsidR="000344C7" w:rsidRPr="00490F6D" w:rsidRDefault="00D8170E" w:rsidP="000344C7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t xml:space="preserve">Supplementary Table 3A: Challenges to the application of individual ERAS® components by </w:t>
      </w:r>
      <w:r w:rsidR="00083D6B" w:rsidRPr="00490F6D">
        <w:rPr>
          <w:rFonts w:ascii="Times New Roman" w:hAnsi="Times New Roman" w:cs="Times New Roman"/>
          <w:b/>
          <w:sz w:val="24"/>
          <w:szCs w:val="24"/>
        </w:rPr>
        <w:t>sex</w:t>
      </w:r>
      <w:r w:rsidR="000344C7" w:rsidRPr="00490F6D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0344C7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4922" w:type="pct"/>
        <w:tblLook w:val="0020" w:firstRow="1" w:lastRow="0" w:firstColumn="0" w:lastColumn="0" w:noHBand="0" w:noVBand="0"/>
        <w:tblCaption w:val="A.Challenges to the application of individual ERAS® components by gender"/>
      </w:tblPr>
      <w:tblGrid>
        <w:gridCol w:w="4750"/>
        <w:gridCol w:w="756"/>
        <w:gridCol w:w="2492"/>
        <w:gridCol w:w="2160"/>
        <w:gridCol w:w="2299"/>
        <w:gridCol w:w="1283"/>
      </w:tblGrid>
      <w:tr w:rsidR="00490F6D" w:rsidRPr="00490F6D" w14:paraId="3958FF52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9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4C" w14:textId="77777777" w:rsidR="00D8170E" w:rsidRPr="00490F6D" w:rsidRDefault="00E805B7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4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4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4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le</w:t>
            </w:r>
            <w:r w:rsidRPr="00490F6D">
              <w:rPr>
                <w:rFonts w:ascii="Times New Roman" w:hAnsi="Times New Roman" w:cs="Times New Roman"/>
              </w:rPr>
              <w:t>, N = 1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5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Female</w:t>
            </w:r>
            <w:r w:rsidRPr="00490F6D">
              <w:rPr>
                <w:rFonts w:ascii="Times New Roman" w:hAnsi="Times New Roman" w:cs="Times New Roman"/>
              </w:rPr>
              <w:t>, N = 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8FF5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8FF59" w14:textId="77777777" w:rsidTr="00DF0733">
        <w:trPr>
          <w:trHeight w:val="149"/>
        </w:trPr>
        <w:tc>
          <w:tcPr>
            <w:tcW w:w="0" w:type="auto"/>
            <w:tcBorders>
              <w:top w:val="single" w:sz="2" w:space="0" w:color="auto"/>
            </w:tcBorders>
          </w:tcPr>
          <w:p w14:paraId="3958FF53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F5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F5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0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F5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0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F57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8FF5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8FF67" w14:textId="77777777" w:rsidTr="00E805B7">
        <w:trPr>
          <w:trHeight w:val="149"/>
        </w:trPr>
        <w:tc>
          <w:tcPr>
            <w:tcW w:w="0" w:type="auto"/>
          </w:tcPr>
          <w:p w14:paraId="3958FF61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8FF6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F6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0" w:type="auto"/>
          </w:tcPr>
          <w:p w14:paraId="3958FF6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9)</w:t>
            </w:r>
          </w:p>
        </w:tc>
        <w:tc>
          <w:tcPr>
            <w:tcW w:w="0" w:type="auto"/>
          </w:tcPr>
          <w:p w14:paraId="3958FF6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0" w:type="auto"/>
          </w:tcPr>
          <w:p w14:paraId="3958FF6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F75" w14:textId="77777777" w:rsidTr="00E805B7">
        <w:trPr>
          <w:trHeight w:val="149"/>
        </w:trPr>
        <w:tc>
          <w:tcPr>
            <w:tcW w:w="0" w:type="auto"/>
          </w:tcPr>
          <w:p w14:paraId="3958FF6F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8FF7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F7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0, 7)</w:t>
            </w:r>
          </w:p>
        </w:tc>
        <w:tc>
          <w:tcPr>
            <w:tcW w:w="0" w:type="auto"/>
          </w:tcPr>
          <w:p w14:paraId="3958FF7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0, 7)</w:t>
            </w:r>
          </w:p>
        </w:tc>
        <w:tc>
          <w:tcPr>
            <w:tcW w:w="0" w:type="auto"/>
          </w:tcPr>
          <w:p w14:paraId="3958FF7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5, 7)</w:t>
            </w:r>
          </w:p>
        </w:tc>
        <w:tc>
          <w:tcPr>
            <w:tcW w:w="0" w:type="auto"/>
          </w:tcPr>
          <w:p w14:paraId="3958FF7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80</w:t>
            </w:r>
          </w:p>
        </w:tc>
      </w:tr>
      <w:tr w:rsidR="00490F6D" w:rsidRPr="00490F6D" w14:paraId="3958FF83" w14:textId="77777777" w:rsidTr="00E805B7">
        <w:trPr>
          <w:trHeight w:val="149"/>
        </w:trPr>
        <w:tc>
          <w:tcPr>
            <w:tcW w:w="0" w:type="auto"/>
          </w:tcPr>
          <w:p w14:paraId="3958FF7D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</w:tcPr>
          <w:p w14:paraId="3958FF7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8FF7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</w:tcPr>
          <w:p w14:paraId="3958FF8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</w:tcPr>
          <w:p w14:paraId="3958FF8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0" w:type="auto"/>
          </w:tcPr>
          <w:p w14:paraId="3958FF8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8FF91" w14:textId="77777777" w:rsidTr="00E805B7">
        <w:trPr>
          <w:trHeight w:val="149"/>
        </w:trPr>
        <w:tc>
          <w:tcPr>
            <w:tcW w:w="0" w:type="auto"/>
          </w:tcPr>
          <w:p w14:paraId="3958FF8B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</w:tcPr>
          <w:p w14:paraId="3958FF8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8FF8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8FF8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0" w:type="auto"/>
          </w:tcPr>
          <w:p w14:paraId="3958FF8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8FF9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F9F" w14:textId="77777777" w:rsidTr="00E805B7">
        <w:trPr>
          <w:trHeight w:val="149"/>
        </w:trPr>
        <w:tc>
          <w:tcPr>
            <w:tcW w:w="0" w:type="auto"/>
          </w:tcPr>
          <w:p w14:paraId="3958FF99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8FF9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8FF9B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8FF9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8FF9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0" w:type="auto"/>
          </w:tcPr>
          <w:p w14:paraId="3958FF9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8FFAD" w14:textId="77777777" w:rsidTr="00E805B7">
        <w:trPr>
          <w:trHeight w:val="149"/>
        </w:trPr>
        <w:tc>
          <w:tcPr>
            <w:tcW w:w="0" w:type="auto"/>
          </w:tcPr>
          <w:p w14:paraId="3958FFA7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8FFA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8FFA9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A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3.0, 8)</w:t>
            </w:r>
          </w:p>
        </w:tc>
        <w:tc>
          <w:tcPr>
            <w:tcW w:w="0" w:type="auto"/>
          </w:tcPr>
          <w:p w14:paraId="3958FFAB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9)</w:t>
            </w:r>
          </w:p>
        </w:tc>
        <w:tc>
          <w:tcPr>
            <w:tcW w:w="0" w:type="auto"/>
          </w:tcPr>
          <w:p w14:paraId="3958FFA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8FFBB" w14:textId="77777777" w:rsidTr="00E805B7">
        <w:trPr>
          <w:trHeight w:val="149"/>
        </w:trPr>
        <w:tc>
          <w:tcPr>
            <w:tcW w:w="0" w:type="auto"/>
          </w:tcPr>
          <w:p w14:paraId="3958FFB5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8FFB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8FFB7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B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2.0, 8)</w:t>
            </w:r>
          </w:p>
        </w:tc>
        <w:tc>
          <w:tcPr>
            <w:tcW w:w="0" w:type="auto"/>
          </w:tcPr>
          <w:p w14:paraId="3958FFB9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B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FC9" w14:textId="77777777" w:rsidTr="00E805B7">
        <w:trPr>
          <w:trHeight w:val="149"/>
        </w:trPr>
        <w:tc>
          <w:tcPr>
            <w:tcW w:w="0" w:type="auto"/>
          </w:tcPr>
          <w:p w14:paraId="3958FFC3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8FFC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8FFC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2.0, 8)</w:t>
            </w:r>
          </w:p>
        </w:tc>
        <w:tc>
          <w:tcPr>
            <w:tcW w:w="0" w:type="auto"/>
          </w:tcPr>
          <w:p w14:paraId="3958FFC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2.0, 8)</w:t>
            </w:r>
          </w:p>
        </w:tc>
        <w:tc>
          <w:tcPr>
            <w:tcW w:w="0" w:type="auto"/>
          </w:tcPr>
          <w:p w14:paraId="3958FFC7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2, 8)</w:t>
            </w:r>
          </w:p>
        </w:tc>
        <w:tc>
          <w:tcPr>
            <w:tcW w:w="0" w:type="auto"/>
          </w:tcPr>
          <w:p w14:paraId="3958FFC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8FFD7" w14:textId="77777777" w:rsidTr="00E805B7">
        <w:trPr>
          <w:trHeight w:val="149"/>
        </w:trPr>
        <w:tc>
          <w:tcPr>
            <w:tcW w:w="0" w:type="auto"/>
          </w:tcPr>
          <w:p w14:paraId="3958FFD1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</w:tcPr>
          <w:p w14:paraId="3958FFD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8FFD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9)</w:t>
            </w:r>
          </w:p>
        </w:tc>
        <w:tc>
          <w:tcPr>
            <w:tcW w:w="0" w:type="auto"/>
          </w:tcPr>
          <w:p w14:paraId="3958FFD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8)</w:t>
            </w:r>
          </w:p>
        </w:tc>
        <w:tc>
          <w:tcPr>
            <w:tcW w:w="0" w:type="auto"/>
          </w:tcPr>
          <w:p w14:paraId="3958FFD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2, 9)</w:t>
            </w:r>
          </w:p>
        </w:tc>
        <w:tc>
          <w:tcPr>
            <w:tcW w:w="0" w:type="auto"/>
          </w:tcPr>
          <w:p w14:paraId="3958FFD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FE5" w14:textId="77777777" w:rsidTr="00E805B7">
        <w:trPr>
          <w:trHeight w:val="149"/>
        </w:trPr>
        <w:tc>
          <w:tcPr>
            <w:tcW w:w="0" w:type="auto"/>
          </w:tcPr>
          <w:p w14:paraId="3958FFDF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8FFE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3958FFE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E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E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3.0, 9)</w:t>
            </w:r>
          </w:p>
        </w:tc>
        <w:tc>
          <w:tcPr>
            <w:tcW w:w="0" w:type="auto"/>
          </w:tcPr>
          <w:p w14:paraId="3958FFE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8FFF3" w14:textId="77777777" w:rsidTr="00E805B7">
        <w:trPr>
          <w:trHeight w:val="351"/>
        </w:trPr>
        <w:tc>
          <w:tcPr>
            <w:tcW w:w="0" w:type="auto"/>
          </w:tcPr>
          <w:p w14:paraId="3958FFED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</w:tcPr>
          <w:p w14:paraId="3958FFE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14:paraId="3958FFE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F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8FFF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9)</w:t>
            </w:r>
          </w:p>
        </w:tc>
        <w:tc>
          <w:tcPr>
            <w:tcW w:w="0" w:type="auto"/>
          </w:tcPr>
          <w:p w14:paraId="3958FFF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001" w14:textId="77777777" w:rsidTr="00E805B7">
        <w:trPr>
          <w:trHeight w:val="361"/>
        </w:trPr>
        <w:tc>
          <w:tcPr>
            <w:tcW w:w="0" w:type="auto"/>
          </w:tcPr>
          <w:p w14:paraId="3958FFFB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</w:tcPr>
          <w:p w14:paraId="3958FFF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8FFF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8FFF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8FFF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7)</w:t>
            </w:r>
          </w:p>
        </w:tc>
        <w:tc>
          <w:tcPr>
            <w:tcW w:w="0" w:type="auto"/>
          </w:tcPr>
          <w:p w14:paraId="3959000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00F" w14:textId="77777777" w:rsidTr="00E805B7">
        <w:trPr>
          <w:trHeight w:val="361"/>
        </w:trPr>
        <w:tc>
          <w:tcPr>
            <w:tcW w:w="0" w:type="auto"/>
          </w:tcPr>
          <w:p w14:paraId="39590009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9000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0B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8)</w:t>
            </w:r>
          </w:p>
        </w:tc>
        <w:tc>
          <w:tcPr>
            <w:tcW w:w="0" w:type="auto"/>
          </w:tcPr>
          <w:p w14:paraId="3959000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3.0, 8)</w:t>
            </w:r>
          </w:p>
        </w:tc>
        <w:tc>
          <w:tcPr>
            <w:tcW w:w="0" w:type="auto"/>
          </w:tcPr>
          <w:p w14:paraId="3959000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5, 9)</w:t>
            </w:r>
          </w:p>
        </w:tc>
        <w:tc>
          <w:tcPr>
            <w:tcW w:w="0" w:type="auto"/>
          </w:tcPr>
          <w:p w14:paraId="3959000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01D" w14:textId="77777777" w:rsidTr="00E805B7">
        <w:trPr>
          <w:trHeight w:val="361"/>
        </w:trPr>
        <w:tc>
          <w:tcPr>
            <w:tcW w:w="0" w:type="auto"/>
          </w:tcPr>
          <w:p w14:paraId="39590017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9001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90019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01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01B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2, 9)</w:t>
            </w:r>
          </w:p>
        </w:tc>
        <w:tc>
          <w:tcPr>
            <w:tcW w:w="0" w:type="auto"/>
          </w:tcPr>
          <w:p w14:paraId="3959001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02B" w14:textId="77777777" w:rsidTr="00E805B7">
        <w:trPr>
          <w:trHeight w:val="361"/>
        </w:trPr>
        <w:tc>
          <w:tcPr>
            <w:tcW w:w="0" w:type="auto"/>
          </w:tcPr>
          <w:p w14:paraId="39590025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9002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27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9002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90029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9)</w:t>
            </w:r>
          </w:p>
        </w:tc>
        <w:tc>
          <w:tcPr>
            <w:tcW w:w="0" w:type="auto"/>
          </w:tcPr>
          <w:p w14:paraId="3959002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9</w:t>
            </w:r>
          </w:p>
        </w:tc>
      </w:tr>
      <w:tr w:rsidR="00490F6D" w:rsidRPr="00490F6D" w14:paraId="39590039" w14:textId="77777777" w:rsidTr="00E805B7">
        <w:trPr>
          <w:trHeight w:val="351"/>
        </w:trPr>
        <w:tc>
          <w:tcPr>
            <w:tcW w:w="0" w:type="auto"/>
          </w:tcPr>
          <w:p w14:paraId="39590033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9003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3959003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 (0.0, 6)</w:t>
            </w:r>
          </w:p>
        </w:tc>
        <w:tc>
          <w:tcPr>
            <w:tcW w:w="0" w:type="auto"/>
          </w:tcPr>
          <w:p w14:paraId="3959003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 (1.0, 6)</w:t>
            </w:r>
          </w:p>
        </w:tc>
        <w:tc>
          <w:tcPr>
            <w:tcW w:w="0" w:type="auto"/>
          </w:tcPr>
          <w:p w14:paraId="39590037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0.0, 6)</w:t>
            </w:r>
          </w:p>
        </w:tc>
        <w:tc>
          <w:tcPr>
            <w:tcW w:w="0" w:type="auto"/>
          </w:tcPr>
          <w:p w14:paraId="39590038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047" w14:textId="77777777" w:rsidTr="00E805B7">
        <w:trPr>
          <w:trHeight w:val="361"/>
        </w:trPr>
        <w:tc>
          <w:tcPr>
            <w:tcW w:w="0" w:type="auto"/>
          </w:tcPr>
          <w:p w14:paraId="39590041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9004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4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2.0, 7)</w:t>
            </w:r>
          </w:p>
        </w:tc>
        <w:tc>
          <w:tcPr>
            <w:tcW w:w="0" w:type="auto"/>
          </w:tcPr>
          <w:p w14:paraId="3959004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 (2.0, 7)</w:t>
            </w:r>
          </w:p>
        </w:tc>
        <w:tc>
          <w:tcPr>
            <w:tcW w:w="0" w:type="auto"/>
          </w:tcPr>
          <w:p w14:paraId="39590045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2, 7)</w:t>
            </w:r>
          </w:p>
        </w:tc>
        <w:tc>
          <w:tcPr>
            <w:tcW w:w="0" w:type="auto"/>
          </w:tcPr>
          <w:p w14:paraId="39590046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055" w14:textId="77777777" w:rsidTr="00E805B7">
        <w:trPr>
          <w:trHeight w:val="361"/>
        </w:trPr>
        <w:tc>
          <w:tcPr>
            <w:tcW w:w="0" w:type="auto"/>
          </w:tcPr>
          <w:p w14:paraId="3959004F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</w:tcPr>
          <w:p w14:paraId="3959005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5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0, 8)</w:t>
            </w:r>
          </w:p>
        </w:tc>
        <w:tc>
          <w:tcPr>
            <w:tcW w:w="0" w:type="auto"/>
          </w:tcPr>
          <w:p w14:paraId="3959005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 (2.0, 8)</w:t>
            </w:r>
          </w:p>
        </w:tc>
        <w:tc>
          <w:tcPr>
            <w:tcW w:w="0" w:type="auto"/>
          </w:tcPr>
          <w:p w14:paraId="39590053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3.0, 8)</w:t>
            </w:r>
          </w:p>
        </w:tc>
        <w:tc>
          <w:tcPr>
            <w:tcW w:w="0" w:type="auto"/>
          </w:tcPr>
          <w:p w14:paraId="39590054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063" w14:textId="77777777" w:rsidTr="00E805B7">
        <w:trPr>
          <w:trHeight w:val="361"/>
        </w:trPr>
        <w:tc>
          <w:tcPr>
            <w:tcW w:w="0" w:type="auto"/>
          </w:tcPr>
          <w:p w14:paraId="3959005D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9005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5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0" w:type="auto"/>
          </w:tcPr>
          <w:p w14:paraId="3959006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5, 8)</w:t>
            </w:r>
          </w:p>
        </w:tc>
        <w:tc>
          <w:tcPr>
            <w:tcW w:w="0" w:type="auto"/>
          </w:tcPr>
          <w:p w14:paraId="39590061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2, 9)</w:t>
            </w:r>
          </w:p>
        </w:tc>
        <w:tc>
          <w:tcPr>
            <w:tcW w:w="0" w:type="auto"/>
          </w:tcPr>
          <w:p w14:paraId="39590062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071" w14:textId="77777777" w:rsidTr="00E74D57">
        <w:trPr>
          <w:trHeight w:val="361"/>
        </w:trPr>
        <w:tc>
          <w:tcPr>
            <w:tcW w:w="0" w:type="auto"/>
          </w:tcPr>
          <w:p w14:paraId="3959006B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1.Post-operative mobilization</w:t>
            </w:r>
          </w:p>
        </w:tc>
        <w:tc>
          <w:tcPr>
            <w:tcW w:w="0" w:type="auto"/>
          </w:tcPr>
          <w:p w14:paraId="3959006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06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4.0, 9)</w:t>
            </w:r>
          </w:p>
        </w:tc>
        <w:tc>
          <w:tcPr>
            <w:tcW w:w="0" w:type="auto"/>
          </w:tcPr>
          <w:p w14:paraId="3959006E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4.0, 9)</w:t>
            </w:r>
          </w:p>
        </w:tc>
        <w:tc>
          <w:tcPr>
            <w:tcW w:w="0" w:type="auto"/>
          </w:tcPr>
          <w:p w14:paraId="3959006F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070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07F" w14:textId="77777777" w:rsidTr="00E74D57">
        <w:trPr>
          <w:trHeight w:val="351"/>
        </w:trPr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9" w14:textId="77777777" w:rsidR="00D8170E" w:rsidRPr="00490F6D" w:rsidRDefault="00D8170E" w:rsidP="00D8170E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A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B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C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0, 8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D" w14:textId="77777777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7.0, 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07E" w14:textId="7AD26ED8" w:rsidR="00D8170E" w:rsidRPr="00490F6D" w:rsidRDefault="00D8170E" w:rsidP="00D8170E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7</w:t>
            </w:r>
          </w:p>
        </w:tc>
      </w:tr>
    </w:tbl>
    <w:p w14:paraId="2407B5E0" w14:textId="77777777" w:rsidR="00D32E7B" w:rsidRPr="00490F6D" w:rsidRDefault="00D32E7B" w:rsidP="00D32E7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Mann-Whitney U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51E5EE12" w14:textId="77777777" w:rsidR="00596E35" w:rsidRPr="00490F6D" w:rsidRDefault="00596E35" w:rsidP="00B5573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1F1BBA" w14:textId="77777777" w:rsidR="00596E35" w:rsidRPr="00490F6D" w:rsidRDefault="00596E35" w:rsidP="00B55730">
      <w:pPr>
        <w:rPr>
          <w:rFonts w:ascii="Times New Roman" w:hAnsi="Times New Roman" w:cs="Times New Roman"/>
          <w:sz w:val="24"/>
          <w:szCs w:val="24"/>
        </w:rPr>
      </w:pPr>
    </w:p>
    <w:p w14:paraId="1E46948E" w14:textId="77777777" w:rsidR="007D36C5" w:rsidRPr="00490F6D" w:rsidRDefault="007D36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99D12E0" w14:textId="1EA0EA3B" w:rsidR="00B55730" w:rsidRPr="00490F6D" w:rsidRDefault="00F33264" w:rsidP="00B55730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E805B7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B: Challenges to the application of individual ERAS® components by geographical area </w:t>
      </w:r>
      <w:r w:rsidR="00B55730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38" w:type="pct"/>
        <w:tblLook w:val="0020" w:firstRow="1" w:lastRow="0" w:firstColumn="0" w:lastColumn="0" w:noHBand="0" w:noVBand="0"/>
        <w:tblCaption w:val="#### B.Challenges to the application of individual ERAS® components by geographical area"/>
      </w:tblPr>
      <w:tblGrid>
        <w:gridCol w:w="3596"/>
        <w:gridCol w:w="842"/>
        <w:gridCol w:w="1674"/>
        <w:gridCol w:w="1811"/>
        <w:gridCol w:w="1814"/>
        <w:gridCol w:w="1674"/>
        <w:gridCol w:w="1536"/>
        <w:gridCol w:w="1117"/>
      </w:tblGrid>
      <w:tr w:rsidR="00490F6D" w:rsidRPr="00490F6D" w14:paraId="39590090" w14:textId="2070498A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278" w:type="pct"/>
            <w:tcBorders>
              <w:top w:val="single" w:sz="2" w:space="0" w:color="auto"/>
              <w:bottom w:val="single" w:sz="2" w:space="0" w:color="auto"/>
            </w:tcBorders>
          </w:tcPr>
          <w:p w14:paraId="39590089" w14:textId="77777777" w:rsidR="00F256D4" w:rsidRPr="00490F6D" w:rsidRDefault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99" w:type="pct"/>
            <w:tcBorders>
              <w:top w:val="single" w:sz="2" w:space="0" w:color="auto"/>
              <w:bottom w:val="single" w:sz="2" w:space="0" w:color="auto"/>
            </w:tcBorders>
          </w:tcPr>
          <w:p w14:paraId="3959008A" w14:textId="77777777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</w:tcPr>
          <w:p w14:paraId="3959008B" w14:textId="77777777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644" w:type="pct"/>
            <w:tcBorders>
              <w:top w:val="single" w:sz="2" w:space="0" w:color="auto"/>
              <w:bottom w:val="single" w:sz="2" w:space="0" w:color="auto"/>
            </w:tcBorders>
          </w:tcPr>
          <w:p w14:paraId="3959008C" w14:textId="77777777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urope</w:t>
            </w:r>
            <w:r w:rsidRPr="00490F6D">
              <w:rPr>
                <w:rFonts w:ascii="Times New Roman" w:hAnsi="Times New Roman" w:cs="Times New Roman"/>
              </w:rPr>
              <w:t>, N = 63</w:t>
            </w:r>
          </w:p>
        </w:tc>
        <w:tc>
          <w:tcPr>
            <w:tcW w:w="645" w:type="pct"/>
            <w:tcBorders>
              <w:top w:val="single" w:sz="2" w:space="0" w:color="auto"/>
              <w:bottom w:val="single" w:sz="2" w:space="0" w:color="auto"/>
            </w:tcBorders>
          </w:tcPr>
          <w:p w14:paraId="3959008D" w14:textId="77777777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Asia/Oceania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595" w:type="pct"/>
            <w:tcBorders>
              <w:top w:val="single" w:sz="2" w:space="0" w:color="auto"/>
              <w:bottom w:val="single" w:sz="2" w:space="0" w:color="auto"/>
            </w:tcBorders>
          </w:tcPr>
          <w:p w14:paraId="3959008E" w14:textId="19ACC03A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EF6D6A" w:rsidRPr="00490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46" w:type="pct"/>
            <w:tcBorders>
              <w:top w:val="single" w:sz="2" w:space="0" w:color="auto"/>
              <w:bottom w:val="single" w:sz="2" w:space="0" w:color="auto"/>
            </w:tcBorders>
          </w:tcPr>
          <w:p w14:paraId="3959008F" w14:textId="2606640B" w:rsidR="00F256D4" w:rsidRPr="00490F6D" w:rsidRDefault="002950B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 xml:space="preserve">South </w:t>
            </w:r>
            <w:r w:rsidR="00202EB5" w:rsidRPr="00490F6D">
              <w:rPr>
                <w:rFonts w:ascii="Times New Roman" w:hAnsi="Times New Roman" w:cs="Times New Roman"/>
                <w:b/>
                <w:bCs/>
              </w:rPr>
              <w:t>America</w:t>
            </w:r>
            <w:r w:rsidR="00202EB5" w:rsidRPr="00490F6D">
              <w:rPr>
                <w:rFonts w:ascii="Times New Roman" w:hAnsi="Times New Roman" w:cs="Times New Roman"/>
              </w:rPr>
              <w:t xml:space="preserve">, N = </w:t>
            </w:r>
            <w:r w:rsidR="00EF6D6A" w:rsidRPr="00490F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97" w:type="pct"/>
            <w:tcBorders>
              <w:top w:val="single" w:sz="2" w:space="0" w:color="auto"/>
              <w:bottom w:val="single" w:sz="2" w:space="0" w:color="auto"/>
            </w:tcBorders>
          </w:tcPr>
          <w:p w14:paraId="0EC1EDA8" w14:textId="2393EB18" w:rsidR="00F256D4" w:rsidRPr="00490F6D" w:rsidRDefault="00F256D4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098" w14:textId="34BA0FB5" w:rsidTr="00E74D57">
        <w:tc>
          <w:tcPr>
            <w:tcW w:w="1278" w:type="pct"/>
            <w:tcBorders>
              <w:top w:val="single" w:sz="2" w:space="0" w:color="auto"/>
            </w:tcBorders>
            <w:shd w:val="pct5" w:color="auto" w:fill="auto"/>
          </w:tcPr>
          <w:p w14:paraId="3959009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299" w:type="pct"/>
            <w:tcBorders>
              <w:top w:val="single" w:sz="2" w:space="0" w:color="auto"/>
            </w:tcBorders>
            <w:shd w:val="pct5" w:color="auto" w:fill="auto"/>
          </w:tcPr>
          <w:p w14:paraId="3959009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95" w:type="pct"/>
            <w:tcBorders>
              <w:top w:val="single" w:sz="2" w:space="0" w:color="auto"/>
            </w:tcBorders>
            <w:shd w:val="pct5" w:color="auto" w:fill="auto"/>
          </w:tcPr>
          <w:p w14:paraId="3959009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644" w:type="pct"/>
            <w:tcBorders>
              <w:top w:val="single" w:sz="2" w:space="0" w:color="auto"/>
            </w:tcBorders>
            <w:shd w:val="pct5" w:color="auto" w:fill="auto"/>
          </w:tcPr>
          <w:p w14:paraId="3959009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45" w:type="pct"/>
            <w:tcBorders>
              <w:top w:val="single" w:sz="2" w:space="0" w:color="auto"/>
            </w:tcBorders>
            <w:shd w:val="pct5" w:color="auto" w:fill="auto"/>
          </w:tcPr>
          <w:p w14:paraId="3959009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10.0)</w:t>
            </w:r>
          </w:p>
        </w:tc>
        <w:tc>
          <w:tcPr>
            <w:tcW w:w="595" w:type="pct"/>
            <w:tcBorders>
              <w:top w:val="single" w:sz="2" w:space="0" w:color="auto"/>
            </w:tcBorders>
            <w:shd w:val="pct5" w:color="auto" w:fill="auto"/>
          </w:tcPr>
          <w:p w14:paraId="39590096" w14:textId="355ADB65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</w:t>
            </w:r>
            <w:r w:rsidR="00F12A50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, 8.0)</w:t>
            </w:r>
          </w:p>
        </w:tc>
        <w:tc>
          <w:tcPr>
            <w:tcW w:w="546" w:type="pct"/>
            <w:tcBorders>
              <w:top w:val="single" w:sz="2" w:space="0" w:color="auto"/>
            </w:tcBorders>
            <w:shd w:val="pct5" w:color="auto" w:fill="auto"/>
          </w:tcPr>
          <w:p w14:paraId="39590097" w14:textId="5222F296" w:rsidR="00F256D4" w:rsidRPr="00490F6D" w:rsidRDefault="00F12A50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5, 8.5)</w:t>
            </w:r>
          </w:p>
        </w:tc>
        <w:tc>
          <w:tcPr>
            <w:tcW w:w="397" w:type="pct"/>
            <w:tcBorders>
              <w:top w:val="single" w:sz="2" w:space="0" w:color="auto"/>
            </w:tcBorders>
            <w:shd w:val="pct5" w:color="auto" w:fill="auto"/>
          </w:tcPr>
          <w:p w14:paraId="60F96CBE" w14:textId="68D3F892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F12A50" w:rsidRPr="00490F6D">
              <w:rPr>
                <w:rFonts w:ascii="Times New Roman" w:hAnsi="Times New Roman" w:cs="Times New Roman"/>
              </w:rPr>
              <w:t>33</w:t>
            </w:r>
          </w:p>
        </w:tc>
      </w:tr>
      <w:tr w:rsidR="00490F6D" w:rsidRPr="00490F6D" w14:paraId="395900A8" w14:textId="07A0F821" w:rsidTr="00F12A50">
        <w:tc>
          <w:tcPr>
            <w:tcW w:w="1278" w:type="pct"/>
          </w:tcPr>
          <w:p w14:paraId="395900A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299" w:type="pct"/>
          </w:tcPr>
          <w:p w14:paraId="395900A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95" w:type="pct"/>
          </w:tcPr>
          <w:p w14:paraId="395900A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44" w:type="pct"/>
          </w:tcPr>
          <w:p w14:paraId="395900A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45" w:type="pct"/>
          </w:tcPr>
          <w:p w14:paraId="395900A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95" w:type="pct"/>
          </w:tcPr>
          <w:p w14:paraId="395900A6" w14:textId="48103E9C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4D4F2A" w:rsidRPr="00490F6D">
              <w:rPr>
                <w:rFonts w:ascii="Times New Roman" w:hAnsi="Times New Roman" w:cs="Times New Roman"/>
              </w:rPr>
              <w:t>7.0</w:t>
            </w:r>
            <w:r w:rsidRPr="00490F6D">
              <w:rPr>
                <w:rFonts w:ascii="Times New Roman" w:hAnsi="Times New Roman" w:cs="Times New Roman"/>
              </w:rPr>
              <w:t>, 9.0)</w:t>
            </w:r>
          </w:p>
        </w:tc>
        <w:tc>
          <w:tcPr>
            <w:tcW w:w="546" w:type="pct"/>
          </w:tcPr>
          <w:p w14:paraId="395900A7" w14:textId="08A2F3E8" w:rsidR="00F256D4" w:rsidRPr="00490F6D" w:rsidRDefault="004D4F2A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5, 7.5)</w:t>
            </w:r>
          </w:p>
        </w:tc>
        <w:tc>
          <w:tcPr>
            <w:tcW w:w="397" w:type="pct"/>
          </w:tcPr>
          <w:p w14:paraId="455BCA5A" w14:textId="67EB9B59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4D4F2A" w:rsidRPr="00490F6D">
              <w:rPr>
                <w:rFonts w:ascii="Times New Roman" w:hAnsi="Times New Roman" w:cs="Times New Roman"/>
              </w:rPr>
              <w:t>2</w:t>
            </w:r>
          </w:p>
        </w:tc>
      </w:tr>
      <w:tr w:rsidR="00490F6D" w:rsidRPr="00490F6D" w14:paraId="395900B8" w14:textId="19977751" w:rsidTr="00F12A50">
        <w:tc>
          <w:tcPr>
            <w:tcW w:w="1278" w:type="pct"/>
          </w:tcPr>
          <w:p w14:paraId="395900B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299" w:type="pct"/>
          </w:tcPr>
          <w:p w14:paraId="395900B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95" w:type="pct"/>
          </w:tcPr>
          <w:p w14:paraId="395900B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644" w:type="pct"/>
          </w:tcPr>
          <w:p w14:paraId="395900B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645" w:type="pct"/>
          </w:tcPr>
          <w:p w14:paraId="395900B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7.0)</w:t>
            </w:r>
          </w:p>
        </w:tc>
        <w:tc>
          <w:tcPr>
            <w:tcW w:w="595" w:type="pct"/>
          </w:tcPr>
          <w:p w14:paraId="395900B6" w14:textId="526003A1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5.0 (2.0, </w:t>
            </w:r>
            <w:r w:rsidR="00BF2E14" w:rsidRPr="00490F6D">
              <w:rPr>
                <w:rFonts w:ascii="Times New Roman" w:hAnsi="Times New Roman" w:cs="Times New Roman"/>
              </w:rPr>
              <w:t>6.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0B7" w14:textId="3FD02113" w:rsidR="00F256D4" w:rsidRPr="00490F6D" w:rsidRDefault="00BF2E1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5, 7.0)</w:t>
            </w:r>
          </w:p>
        </w:tc>
        <w:tc>
          <w:tcPr>
            <w:tcW w:w="397" w:type="pct"/>
          </w:tcPr>
          <w:p w14:paraId="62C91366" w14:textId="03C373C4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0C8" w14:textId="50AE70E4" w:rsidTr="00F12A50">
        <w:tc>
          <w:tcPr>
            <w:tcW w:w="1278" w:type="pct"/>
          </w:tcPr>
          <w:p w14:paraId="395900C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299" w:type="pct"/>
          </w:tcPr>
          <w:p w14:paraId="395900C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95" w:type="pct"/>
          </w:tcPr>
          <w:p w14:paraId="395900C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44" w:type="pct"/>
          </w:tcPr>
          <w:p w14:paraId="395900C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645" w:type="pct"/>
          </w:tcPr>
          <w:p w14:paraId="395900C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95" w:type="pct"/>
          </w:tcPr>
          <w:p w14:paraId="395900C6" w14:textId="2346FDC5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</w:t>
            </w:r>
            <w:r w:rsidR="00BF2E14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6.0, 8.0)</w:t>
            </w:r>
          </w:p>
        </w:tc>
        <w:tc>
          <w:tcPr>
            <w:tcW w:w="546" w:type="pct"/>
          </w:tcPr>
          <w:p w14:paraId="395900C7" w14:textId="038DC088" w:rsidR="00F256D4" w:rsidRPr="00490F6D" w:rsidRDefault="000C6A0B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7.5)</w:t>
            </w:r>
          </w:p>
        </w:tc>
        <w:tc>
          <w:tcPr>
            <w:tcW w:w="397" w:type="pct"/>
          </w:tcPr>
          <w:p w14:paraId="4F2DC287" w14:textId="262CCD06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5A0A0A" w:rsidRPr="00490F6D">
              <w:rPr>
                <w:rFonts w:ascii="Times New Roman" w:hAnsi="Times New Roman" w:cs="Times New Roman"/>
              </w:rPr>
              <w:t>81</w:t>
            </w:r>
          </w:p>
        </w:tc>
      </w:tr>
      <w:tr w:rsidR="00490F6D" w:rsidRPr="00490F6D" w14:paraId="395900D8" w14:textId="6A44BB34" w:rsidTr="00E74D57">
        <w:tc>
          <w:tcPr>
            <w:tcW w:w="1278" w:type="pct"/>
          </w:tcPr>
          <w:p w14:paraId="395900D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299" w:type="pct"/>
          </w:tcPr>
          <w:p w14:paraId="395900D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95" w:type="pct"/>
          </w:tcPr>
          <w:p w14:paraId="395900D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644" w:type="pct"/>
          </w:tcPr>
          <w:p w14:paraId="395900D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45" w:type="pct"/>
          </w:tcPr>
          <w:p w14:paraId="395900D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95" w:type="pct"/>
          </w:tcPr>
          <w:p w14:paraId="395900D6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546" w:type="pct"/>
          </w:tcPr>
          <w:p w14:paraId="395900D7" w14:textId="66A5596A" w:rsidR="00F256D4" w:rsidRPr="00490F6D" w:rsidRDefault="000C6A0B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5)</w:t>
            </w:r>
          </w:p>
        </w:tc>
        <w:tc>
          <w:tcPr>
            <w:tcW w:w="397" w:type="pct"/>
          </w:tcPr>
          <w:p w14:paraId="69CEBC90" w14:textId="65FBBB30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2B267B" w:rsidRPr="00490F6D">
              <w:rPr>
                <w:rFonts w:ascii="Times New Roman" w:hAnsi="Times New Roman" w:cs="Times New Roman"/>
              </w:rPr>
              <w:t>6</w:t>
            </w:r>
          </w:p>
        </w:tc>
      </w:tr>
      <w:tr w:rsidR="00490F6D" w:rsidRPr="00490F6D" w14:paraId="395900E8" w14:textId="645823D6" w:rsidTr="00E74D57">
        <w:tc>
          <w:tcPr>
            <w:tcW w:w="1278" w:type="pct"/>
            <w:shd w:val="pct5" w:color="auto" w:fill="auto"/>
          </w:tcPr>
          <w:p w14:paraId="395900E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299" w:type="pct"/>
            <w:shd w:val="pct5" w:color="auto" w:fill="auto"/>
          </w:tcPr>
          <w:p w14:paraId="395900E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95" w:type="pct"/>
            <w:shd w:val="pct5" w:color="auto" w:fill="auto"/>
          </w:tcPr>
          <w:p w14:paraId="395900E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44" w:type="pct"/>
            <w:shd w:val="pct5" w:color="auto" w:fill="auto"/>
          </w:tcPr>
          <w:p w14:paraId="395900E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45" w:type="pct"/>
            <w:shd w:val="pct5" w:color="auto" w:fill="auto"/>
          </w:tcPr>
          <w:p w14:paraId="395900E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9.0)</w:t>
            </w:r>
          </w:p>
        </w:tc>
        <w:tc>
          <w:tcPr>
            <w:tcW w:w="595" w:type="pct"/>
            <w:shd w:val="pct5" w:color="auto" w:fill="auto"/>
          </w:tcPr>
          <w:p w14:paraId="395900E6" w14:textId="78ADDAFC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7.</w:t>
            </w:r>
            <w:r w:rsidR="009C1AC7" w:rsidRPr="00490F6D">
              <w:rPr>
                <w:rFonts w:ascii="Times New Roman" w:hAnsi="Times New Roman" w:cs="Times New Roman"/>
              </w:rPr>
              <w:t>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  <w:shd w:val="pct5" w:color="auto" w:fill="auto"/>
          </w:tcPr>
          <w:p w14:paraId="395900E7" w14:textId="1DB31C6A" w:rsidR="00F256D4" w:rsidRPr="00490F6D" w:rsidRDefault="00A17FB9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5, 6.5)</w:t>
            </w:r>
          </w:p>
        </w:tc>
        <w:tc>
          <w:tcPr>
            <w:tcW w:w="397" w:type="pct"/>
            <w:shd w:val="pct5" w:color="auto" w:fill="auto"/>
          </w:tcPr>
          <w:p w14:paraId="2463ACD9" w14:textId="67C8CAA5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A17FB9" w:rsidRPr="00490F6D">
              <w:rPr>
                <w:rFonts w:ascii="Times New Roman" w:hAnsi="Times New Roman" w:cs="Times New Roman"/>
              </w:rPr>
              <w:t>13</w:t>
            </w:r>
          </w:p>
        </w:tc>
      </w:tr>
      <w:tr w:rsidR="00490F6D" w:rsidRPr="00490F6D" w14:paraId="395900F8" w14:textId="682C0917" w:rsidTr="00F12A50">
        <w:tc>
          <w:tcPr>
            <w:tcW w:w="1278" w:type="pct"/>
          </w:tcPr>
          <w:p w14:paraId="395900F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299" w:type="pct"/>
          </w:tcPr>
          <w:p w14:paraId="395900F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95" w:type="pct"/>
          </w:tcPr>
          <w:p w14:paraId="395900F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44" w:type="pct"/>
          </w:tcPr>
          <w:p w14:paraId="395900F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645" w:type="pct"/>
          </w:tcPr>
          <w:p w14:paraId="395900F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595" w:type="pct"/>
          </w:tcPr>
          <w:p w14:paraId="395900F6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3.0, 8.0)</w:t>
            </w:r>
          </w:p>
        </w:tc>
        <w:tc>
          <w:tcPr>
            <w:tcW w:w="546" w:type="pct"/>
          </w:tcPr>
          <w:p w14:paraId="395900F7" w14:textId="06829FA4" w:rsidR="00F256D4" w:rsidRPr="00490F6D" w:rsidRDefault="001B3D19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5, 8.5)</w:t>
            </w:r>
          </w:p>
        </w:tc>
        <w:tc>
          <w:tcPr>
            <w:tcW w:w="397" w:type="pct"/>
          </w:tcPr>
          <w:p w14:paraId="7C65B66E" w14:textId="2C7D339D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1B3D19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90108" w14:textId="02E87E33" w:rsidTr="00E74D57">
        <w:tc>
          <w:tcPr>
            <w:tcW w:w="1278" w:type="pct"/>
          </w:tcPr>
          <w:p w14:paraId="3959010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299" w:type="pct"/>
          </w:tcPr>
          <w:p w14:paraId="3959010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0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44" w:type="pct"/>
          </w:tcPr>
          <w:p w14:paraId="3959010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645" w:type="pct"/>
          </w:tcPr>
          <w:p w14:paraId="3959010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9.0)</w:t>
            </w:r>
          </w:p>
        </w:tc>
        <w:tc>
          <w:tcPr>
            <w:tcW w:w="595" w:type="pct"/>
          </w:tcPr>
          <w:p w14:paraId="39590106" w14:textId="6CE7719F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</w:t>
            </w:r>
            <w:r w:rsidR="00E80F6E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2.0, 6.</w:t>
            </w:r>
            <w:r w:rsidR="00E80F6E" w:rsidRPr="00490F6D">
              <w:rPr>
                <w:rFonts w:ascii="Times New Roman" w:hAnsi="Times New Roman" w:cs="Times New Roman"/>
              </w:rPr>
              <w:t>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07" w14:textId="52EE46AB" w:rsidR="00F256D4" w:rsidRPr="00490F6D" w:rsidRDefault="00E80F6E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1.0, 6.5)</w:t>
            </w:r>
          </w:p>
        </w:tc>
        <w:tc>
          <w:tcPr>
            <w:tcW w:w="397" w:type="pct"/>
          </w:tcPr>
          <w:p w14:paraId="2C3E268C" w14:textId="2545FBD8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E80F6E" w:rsidRPr="00490F6D">
              <w:rPr>
                <w:rFonts w:ascii="Times New Roman" w:hAnsi="Times New Roman" w:cs="Times New Roman"/>
              </w:rPr>
              <w:t>10</w:t>
            </w:r>
          </w:p>
        </w:tc>
      </w:tr>
      <w:tr w:rsidR="00490F6D" w:rsidRPr="00490F6D" w14:paraId="39590118" w14:textId="00FAEA19" w:rsidTr="00E74D57">
        <w:tc>
          <w:tcPr>
            <w:tcW w:w="1278" w:type="pct"/>
            <w:shd w:val="pct5" w:color="auto" w:fill="auto"/>
          </w:tcPr>
          <w:p w14:paraId="3959011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299" w:type="pct"/>
            <w:shd w:val="pct5" w:color="auto" w:fill="auto"/>
          </w:tcPr>
          <w:p w14:paraId="3959011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95" w:type="pct"/>
            <w:shd w:val="pct5" w:color="auto" w:fill="auto"/>
          </w:tcPr>
          <w:p w14:paraId="3959011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644" w:type="pct"/>
            <w:shd w:val="pct5" w:color="auto" w:fill="auto"/>
          </w:tcPr>
          <w:p w14:paraId="3959011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8.0)</w:t>
            </w:r>
          </w:p>
        </w:tc>
        <w:tc>
          <w:tcPr>
            <w:tcW w:w="645" w:type="pct"/>
            <w:shd w:val="pct5" w:color="auto" w:fill="auto"/>
          </w:tcPr>
          <w:p w14:paraId="3959011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95" w:type="pct"/>
            <w:shd w:val="pct5" w:color="auto" w:fill="auto"/>
          </w:tcPr>
          <w:p w14:paraId="39590116" w14:textId="401C0038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3.0 (2.0, </w:t>
            </w:r>
            <w:r w:rsidR="00E80F6E" w:rsidRPr="00490F6D">
              <w:rPr>
                <w:rFonts w:ascii="Times New Roman" w:hAnsi="Times New Roman" w:cs="Times New Roman"/>
              </w:rPr>
              <w:t>8.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  <w:shd w:val="pct5" w:color="auto" w:fill="auto"/>
          </w:tcPr>
          <w:p w14:paraId="39590117" w14:textId="7E7500D3" w:rsidR="00F256D4" w:rsidRPr="00490F6D" w:rsidRDefault="00960482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1.0, 5.5)</w:t>
            </w:r>
          </w:p>
        </w:tc>
        <w:tc>
          <w:tcPr>
            <w:tcW w:w="397" w:type="pct"/>
            <w:shd w:val="pct5" w:color="auto" w:fill="auto"/>
          </w:tcPr>
          <w:p w14:paraId="34F366FF" w14:textId="776427E4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960482" w:rsidRPr="00490F6D">
              <w:rPr>
                <w:rFonts w:ascii="Times New Roman" w:hAnsi="Times New Roman" w:cs="Times New Roman"/>
              </w:rPr>
              <w:t>26</w:t>
            </w:r>
          </w:p>
        </w:tc>
      </w:tr>
      <w:tr w:rsidR="00490F6D" w:rsidRPr="00490F6D" w14:paraId="39590128" w14:textId="5F3F34E5" w:rsidTr="00F12A50">
        <w:tc>
          <w:tcPr>
            <w:tcW w:w="1278" w:type="pct"/>
          </w:tcPr>
          <w:p w14:paraId="3959012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299" w:type="pct"/>
          </w:tcPr>
          <w:p w14:paraId="3959012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2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9.0)</w:t>
            </w:r>
          </w:p>
        </w:tc>
        <w:tc>
          <w:tcPr>
            <w:tcW w:w="644" w:type="pct"/>
          </w:tcPr>
          <w:p w14:paraId="3959012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2, 8.0)</w:t>
            </w:r>
          </w:p>
        </w:tc>
        <w:tc>
          <w:tcPr>
            <w:tcW w:w="645" w:type="pct"/>
          </w:tcPr>
          <w:p w14:paraId="3959012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2)</w:t>
            </w:r>
          </w:p>
        </w:tc>
        <w:tc>
          <w:tcPr>
            <w:tcW w:w="595" w:type="pct"/>
          </w:tcPr>
          <w:p w14:paraId="39590126" w14:textId="44817153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</w:t>
            </w:r>
            <w:r w:rsidR="00960482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>, 7.0)</w:t>
            </w:r>
          </w:p>
        </w:tc>
        <w:tc>
          <w:tcPr>
            <w:tcW w:w="546" w:type="pct"/>
          </w:tcPr>
          <w:p w14:paraId="39590127" w14:textId="67080772" w:rsidR="00F256D4" w:rsidRPr="00490F6D" w:rsidRDefault="00D400D5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5)</w:t>
            </w:r>
          </w:p>
        </w:tc>
        <w:tc>
          <w:tcPr>
            <w:tcW w:w="397" w:type="pct"/>
          </w:tcPr>
          <w:p w14:paraId="16DD2523" w14:textId="0769F1DE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D400D5" w:rsidRPr="00490F6D">
              <w:rPr>
                <w:rFonts w:ascii="Times New Roman" w:hAnsi="Times New Roman" w:cs="Times New Roman"/>
              </w:rPr>
              <w:t>71</w:t>
            </w:r>
          </w:p>
        </w:tc>
      </w:tr>
      <w:tr w:rsidR="00490F6D" w:rsidRPr="00490F6D" w14:paraId="39590138" w14:textId="40127595" w:rsidTr="00F12A50">
        <w:tc>
          <w:tcPr>
            <w:tcW w:w="1278" w:type="pct"/>
          </w:tcPr>
          <w:p w14:paraId="3959013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299" w:type="pct"/>
          </w:tcPr>
          <w:p w14:paraId="3959013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95" w:type="pct"/>
          </w:tcPr>
          <w:p w14:paraId="3959013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0, 8.0)</w:t>
            </w:r>
          </w:p>
        </w:tc>
        <w:tc>
          <w:tcPr>
            <w:tcW w:w="644" w:type="pct"/>
          </w:tcPr>
          <w:p w14:paraId="3959013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645" w:type="pct"/>
          </w:tcPr>
          <w:p w14:paraId="3959013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595" w:type="pct"/>
          </w:tcPr>
          <w:p w14:paraId="39590136" w14:textId="685196EA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</w:t>
            </w:r>
            <w:r w:rsidR="00D400D5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2.</w:t>
            </w:r>
            <w:r w:rsidR="00D400D5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>, 7.</w:t>
            </w:r>
            <w:r w:rsidR="00D400D5" w:rsidRPr="00490F6D">
              <w:rPr>
                <w:rFonts w:ascii="Times New Roman" w:hAnsi="Times New Roman" w:cs="Times New Roman"/>
              </w:rPr>
              <w:t>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37" w14:textId="15D622DD" w:rsidR="00F256D4" w:rsidRPr="00490F6D" w:rsidRDefault="00D400D5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</w:t>
            </w:r>
            <w:r w:rsidR="00FE3165" w:rsidRPr="00490F6D">
              <w:rPr>
                <w:rFonts w:ascii="Times New Roman" w:hAnsi="Times New Roman" w:cs="Times New Roman"/>
              </w:rPr>
              <w:t>2.0, 8.5)</w:t>
            </w:r>
          </w:p>
        </w:tc>
        <w:tc>
          <w:tcPr>
            <w:tcW w:w="397" w:type="pct"/>
          </w:tcPr>
          <w:p w14:paraId="1F359E30" w14:textId="62D8E075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FE3165" w:rsidRPr="00490F6D">
              <w:rPr>
                <w:rFonts w:ascii="Times New Roman" w:hAnsi="Times New Roman" w:cs="Times New Roman"/>
              </w:rPr>
              <w:t>2</w:t>
            </w:r>
          </w:p>
        </w:tc>
      </w:tr>
      <w:tr w:rsidR="00490F6D" w:rsidRPr="00490F6D" w14:paraId="39590148" w14:textId="009ED7FB" w:rsidTr="00F12A50">
        <w:tc>
          <w:tcPr>
            <w:tcW w:w="1278" w:type="pct"/>
          </w:tcPr>
          <w:p w14:paraId="39590141" w14:textId="77777777" w:rsidR="00F256D4" w:rsidRPr="00490F6D" w:rsidRDefault="00F256D4" w:rsidP="00F256D4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299" w:type="pct"/>
          </w:tcPr>
          <w:p w14:paraId="39590142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95" w:type="pct"/>
          </w:tcPr>
          <w:p w14:paraId="39590143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44" w:type="pct"/>
          </w:tcPr>
          <w:p w14:paraId="39590144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0, 8.0)</w:t>
            </w:r>
          </w:p>
        </w:tc>
        <w:tc>
          <w:tcPr>
            <w:tcW w:w="645" w:type="pct"/>
          </w:tcPr>
          <w:p w14:paraId="39590145" w14:textId="77777777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5, 9.0)</w:t>
            </w:r>
          </w:p>
        </w:tc>
        <w:tc>
          <w:tcPr>
            <w:tcW w:w="595" w:type="pct"/>
          </w:tcPr>
          <w:p w14:paraId="39590146" w14:textId="55DBF7FB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5.0 (3.0, </w:t>
            </w:r>
            <w:r w:rsidR="00FE3165" w:rsidRPr="00490F6D">
              <w:rPr>
                <w:rFonts w:ascii="Times New Roman" w:hAnsi="Times New Roman" w:cs="Times New Roman"/>
              </w:rPr>
              <w:t>6.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47" w14:textId="0D2665F5" w:rsidR="00F256D4" w:rsidRPr="00490F6D" w:rsidRDefault="00E82117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5, 7.8)</w:t>
            </w:r>
          </w:p>
        </w:tc>
        <w:tc>
          <w:tcPr>
            <w:tcW w:w="397" w:type="pct"/>
          </w:tcPr>
          <w:p w14:paraId="68D073F9" w14:textId="63A83409" w:rsidR="00F256D4" w:rsidRPr="00490F6D" w:rsidRDefault="00F256D4" w:rsidP="00F256D4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E82117" w:rsidRPr="00490F6D">
              <w:rPr>
                <w:rFonts w:ascii="Times New Roman" w:hAnsi="Times New Roman" w:cs="Times New Roman"/>
              </w:rPr>
              <w:t>65</w:t>
            </w:r>
          </w:p>
        </w:tc>
      </w:tr>
      <w:tr w:rsidR="00490F6D" w:rsidRPr="00490F6D" w14:paraId="39590158" w14:textId="7AB1E028" w:rsidTr="00E74D57">
        <w:tc>
          <w:tcPr>
            <w:tcW w:w="1278" w:type="pct"/>
          </w:tcPr>
          <w:p w14:paraId="3959015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299" w:type="pct"/>
          </w:tcPr>
          <w:p w14:paraId="3959015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95" w:type="pct"/>
          </w:tcPr>
          <w:p w14:paraId="3959015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44" w:type="pct"/>
          </w:tcPr>
          <w:p w14:paraId="3959015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5, 8.0)</w:t>
            </w:r>
          </w:p>
        </w:tc>
        <w:tc>
          <w:tcPr>
            <w:tcW w:w="645" w:type="pct"/>
          </w:tcPr>
          <w:p w14:paraId="3959015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95" w:type="pct"/>
          </w:tcPr>
          <w:p w14:paraId="39590156" w14:textId="194C89F5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</w:t>
            </w:r>
            <w:r w:rsidR="00DD73D1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</w:t>
            </w:r>
            <w:r w:rsidR="00DD73D1" w:rsidRPr="00490F6D">
              <w:rPr>
                <w:rFonts w:ascii="Times New Roman" w:hAnsi="Times New Roman" w:cs="Times New Roman"/>
              </w:rPr>
              <w:t>4</w:t>
            </w:r>
            <w:r w:rsidRPr="00490F6D">
              <w:rPr>
                <w:rFonts w:ascii="Times New Roman" w:hAnsi="Times New Roman" w:cs="Times New Roman"/>
              </w:rPr>
              <w:t xml:space="preserve">.0, </w:t>
            </w:r>
            <w:r w:rsidR="00DD73D1" w:rsidRPr="00490F6D">
              <w:rPr>
                <w:rFonts w:ascii="Times New Roman" w:hAnsi="Times New Roman" w:cs="Times New Roman"/>
              </w:rPr>
              <w:t>8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57" w14:textId="085F26CF" w:rsidR="00202EB5" w:rsidRPr="00490F6D" w:rsidRDefault="00DD73D1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3.0 (1.0, </w:t>
            </w:r>
            <w:r w:rsidR="00AA4708" w:rsidRPr="00490F6D">
              <w:rPr>
                <w:rFonts w:ascii="Times New Roman" w:hAnsi="Times New Roman" w:cs="Times New Roman"/>
              </w:rPr>
              <w:t>7.0)</w:t>
            </w:r>
          </w:p>
        </w:tc>
        <w:tc>
          <w:tcPr>
            <w:tcW w:w="397" w:type="pct"/>
          </w:tcPr>
          <w:p w14:paraId="14F160AF" w14:textId="7617EB4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AA4708" w:rsidRPr="00490F6D">
              <w:rPr>
                <w:rFonts w:ascii="Times New Roman" w:hAnsi="Times New Roman" w:cs="Times New Roman"/>
              </w:rPr>
              <w:t>10</w:t>
            </w:r>
          </w:p>
        </w:tc>
      </w:tr>
      <w:tr w:rsidR="00490F6D" w:rsidRPr="00490F6D" w14:paraId="39590168" w14:textId="7F321AC3" w:rsidTr="00E74D57">
        <w:tc>
          <w:tcPr>
            <w:tcW w:w="1278" w:type="pct"/>
            <w:shd w:val="pct5" w:color="auto" w:fill="auto"/>
          </w:tcPr>
          <w:p w14:paraId="3959016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299" w:type="pct"/>
            <w:shd w:val="pct5" w:color="auto" w:fill="auto"/>
          </w:tcPr>
          <w:p w14:paraId="3959016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  <w:shd w:val="pct5" w:color="auto" w:fill="auto"/>
          </w:tcPr>
          <w:p w14:paraId="3959016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0)</w:t>
            </w:r>
          </w:p>
        </w:tc>
        <w:tc>
          <w:tcPr>
            <w:tcW w:w="644" w:type="pct"/>
            <w:shd w:val="pct5" w:color="auto" w:fill="auto"/>
          </w:tcPr>
          <w:p w14:paraId="3959016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0)</w:t>
            </w:r>
          </w:p>
        </w:tc>
        <w:tc>
          <w:tcPr>
            <w:tcW w:w="645" w:type="pct"/>
            <w:shd w:val="pct5" w:color="auto" w:fill="auto"/>
          </w:tcPr>
          <w:p w14:paraId="3959016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595" w:type="pct"/>
            <w:shd w:val="pct5" w:color="auto" w:fill="auto"/>
          </w:tcPr>
          <w:p w14:paraId="39590166" w14:textId="69C88922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5.0 (2.0, </w:t>
            </w:r>
            <w:r w:rsidR="00DD19D7" w:rsidRPr="00490F6D">
              <w:rPr>
                <w:rFonts w:ascii="Times New Roman" w:hAnsi="Times New Roman" w:cs="Times New Roman"/>
              </w:rPr>
              <w:t>8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  <w:shd w:val="pct5" w:color="auto" w:fill="auto"/>
          </w:tcPr>
          <w:p w14:paraId="39590167" w14:textId="5F18ABAE" w:rsidR="00202EB5" w:rsidRPr="00490F6D" w:rsidRDefault="00DD19D7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1.0, 6.0)</w:t>
            </w:r>
          </w:p>
        </w:tc>
        <w:tc>
          <w:tcPr>
            <w:tcW w:w="397" w:type="pct"/>
            <w:shd w:val="pct5" w:color="auto" w:fill="auto"/>
          </w:tcPr>
          <w:p w14:paraId="4039B3BC" w14:textId="099321C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DD19D7" w:rsidRPr="00490F6D">
              <w:rPr>
                <w:rFonts w:ascii="Times New Roman" w:hAnsi="Times New Roman" w:cs="Times New Roman"/>
              </w:rPr>
              <w:t>12</w:t>
            </w:r>
          </w:p>
        </w:tc>
      </w:tr>
      <w:tr w:rsidR="00490F6D" w:rsidRPr="00490F6D" w14:paraId="39590178" w14:textId="6B663C9A" w:rsidTr="00E74D57">
        <w:tc>
          <w:tcPr>
            <w:tcW w:w="1278" w:type="pct"/>
            <w:shd w:val="pct5" w:color="auto" w:fill="auto"/>
          </w:tcPr>
          <w:p w14:paraId="3959017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299" w:type="pct"/>
            <w:shd w:val="pct5" w:color="auto" w:fill="auto"/>
          </w:tcPr>
          <w:p w14:paraId="3959017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95" w:type="pct"/>
            <w:shd w:val="pct5" w:color="auto" w:fill="auto"/>
          </w:tcPr>
          <w:p w14:paraId="3959017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44" w:type="pct"/>
            <w:shd w:val="pct5" w:color="auto" w:fill="auto"/>
          </w:tcPr>
          <w:p w14:paraId="3959017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645" w:type="pct"/>
            <w:shd w:val="pct5" w:color="auto" w:fill="auto"/>
          </w:tcPr>
          <w:p w14:paraId="3959017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95" w:type="pct"/>
            <w:shd w:val="pct5" w:color="auto" w:fill="auto"/>
          </w:tcPr>
          <w:p w14:paraId="39590176" w14:textId="48058D5F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</w:t>
            </w:r>
            <w:r w:rsidR="005813CC" w:rsidRPr="00490F6D">
              <w:rPr>
                <w:rFonts w:ascii="Times New Roman" w:hAnsi="Times New Roman" w:cs="Times New Roman"/>
              </w:rPr>
              <w:t>4.0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5813CC" w:rsidRPr="00490F6D">
              <w:rPr>
                <w:rFonts w:ascii="Times New Roman" w:hAnsi="Times New Roman" w:cs="Times New Roman"/>
              </w:rPr>
              <w:t>8.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  <w:shd w:val="pct5" w:color="auto" w:fill="auto"/>
          </w:tcPr>
          <w:p w14:paraId="39590177" w14:textId="3A235C51" w:rsidR="00202EB5" w:rsidRPr="00490F6D" w:rsidRDefault="005813CC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1.0, 7.0)</w:t>
            </w:r>
          </w:p>
        </w:tc>
        <w:tc>
          <w:tcPr>
            <w:tcW w:w="397" w:type="pct"/>
            <w:shd w:val="pct5" w:color="auto" w:fill="auto"/>
          </w:tcPr>
          <w:p w14:paraId="4C2FC3E6" w14:textId="5F435982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2</w:t>
            </w:r>
            <w:r w:rsidR="005D30A0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90188" w14:textId="751D39E6" w:rsidTr="00F12A50">
        <w:tc>
          <w:tcPr>
            <w:tcW w:w="1278" w:type="pct"/>
          </w:tcPr>
          <w:p w14:paraId="3959018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299" w:type="pct"/>
          </w:tcPr>
          <w:p w14:paraId="3959018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8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44" w:type="pct"/>
          </w:tcPr>
          <w:p w14:paraId="3959018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645" w:type="pct"/>
          </w:tcPr>
          <w:p w14:paraId="3959018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8, 9.0)</w:t>
            </w:r>
          </w:p>
        </w:tc>
        <w:tc>
          <w:tcPr>
            <w:tcW w:w="595" w:type="pct"/>
          </w:tcPr>
          <w:p w14:paraId="39590186" w14:textId="122A2173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</w:t>
            </w:r>
            <w:r w:rsidR="005D30A0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</w:t>
            </w:r>
            <w:r w:rsidR="005D30A0" w:rsidRPr="00490F6D">
              <w:rPr>
                <w:rFonts w:ascii="Times New Roman" w:hAnsi="Times New Roman" w:cs="Times New Roman"/>
              </w:rPr>
              <w:t>3.8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5D30A0" w:rsidRPr="00490F6D">
              <w:rPr>
                <w:rFonts w:ascii="Times New Roman" w:hAnsi="Times New Roman" w:cs="Times New Roman"/>
              </w:rPr>
              <w:t>8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87" w14:textId="64CE6062" w:rsidR="00202EB5" w:rsidRPr="00490F6D" w:rsidRDefault="009139D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1.0, 7.0)</w:t>
            </w:r>
          </w:p>
        </w:tc>
        <w:tc>
          <w:tcPr>
            <w:tcW w:w="397" w:type="pct"/>
          </w:tcPr>
          <w:p w14:paraId="7D43148D" w14:textId="6DA25456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198" w14:textId="61E1CC10" w:rsidTr="00F12A50">
        <w:tc>
          <w:tcPr>
            <w:tcW w:w="1278" w:type="pct"/>
          </w:tcPr>
          <w:p w14:paraId="3959019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299" w:type="pct"/>
          </w:tcPr>
          <w:p w14:paraId="3959019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95" w:type="pct"/>
          </w:tcPr>
          <w:p w14:paraId="3959019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6.0)</w:t>
            </w:r>
          </w:p>
        </w:tc>
        <w:tc>
          <w:tcPr>
            <w:tcW w:w="644" w:type="pct"/>
          </w:tcPr>
          <w:p w14:paraId="3959019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6.0)</w:t>
            </w:r>
          </w:p>
        </w:tc>
        <w:tc>
          <w:tcPr>
            <w:tcW w:w="645" w:type="pct"/>
          </w:tcPr>
          <w:p w14:paraId="3959019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1.5, 6.2)</w:t>
            </w:r>
          </w:p>
        </w:tc>
        <w:tc>
          <w:tcPr>
            <w:tcW w:w="595" w:type="pct"/>
          </w:tcPr>
          <w:p w14:paraId="39590196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0.0, 5.0)</w:t>
            </w:r>
          </w:p>
        </w:tc>
        <w:tc>
          <w:tcPr>
            <w:tcW w:w="546" w:type="pct"/>
          </w:tcPr>
          <w:p w14:paraId="39590197" w14:textId="754F5E7E" w:rsidR="00202EB5" w:rsidRPr="00490F6D" w:rsidRDefault="009139D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1.0, 5.5)</w:t>
            </w:r>
          </w:p>
        </w:tc>
        <w:tc>
          <w:tcPr>
            <w:tcW w:w="397" w:type="pct"/>
          </w:tcPr>
          <w:p w14:paraId="2E5E7564" w14:textId="078A523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1A8" w14:textId="295445BD" w:rsidTr="00F12A50">
        <w:tc>
          <w:tcPr>
            <w:tcW w:w="1278" w:type="pct"/>
          </w:tcPr>
          <w:p w14:paraId="395901A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299" w:type="pct"/>
          </w:tcPr>
          <w:p w14:paraId="395901A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A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7.0)</w:t>
            </w:r>
          </w:p>
        </w:tc>
        <w:tc>
          <w:tcPr>
            <w:tcW w:w="644" w:type="pct"/>
          </w:tcPr>
          <w:p w14:paraId="395901A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2, 7.0)</w:t>
            </w:r>
          </w:p>
        </w:tc>
        <w:tc>
          <w:tcPr>
            <w:tcW w:w="645" w:type="pct"/>
          </w:tcPr>
          <w:p w14:paraId="395901A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595" w:type="pct"/>
          </w:tcPr>
          <w:p w14:paraId="395901A6" w14:textId="57ED9E9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2.0 (2.0, </w:t>
            </w:r>
            <w:r w:rsidR="003103C6" w:rsidRPr="00490F6D">
              <w:rPr>
                <w:rFonts w:ascii="Times New Roman" w:hAnsi="Times New Roman" w:cs="Times New Roman"/>
              </w:rPr>
              <w:t>4</w:t>
            </w:r>
            <w:r w:rsidRPr="00490F6D">
              <w:rPr>
                <w:rFonts w:ascii="Times New Roman" w:hAnsi="Times New Roman" w:cs="Times New Roman"/>
              </w:rPr>
              <w:t>.5)</w:t>
            </w:r>
          </w:p>
        </w:tc>
        <w:tc>
          <w:tcPr>
            <w:tcW w:w="546" w:type="pct"/>
          </w:tcPr>
          <w:p w14:paraId="395901A7" w14:textId="0C1C6BA2" w:rsidR="00202EB5" w:rsidRPr="00490F6D" w:rsidRDefault="003103C6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1.0, 6.0)</w:t>
            </w:r>
          </w:p>
        </w:tc>
        <w:tc>
          <w:tcPr>
            <w:tcW w:w="397" w:type="pct"/>
          </w:tcPr>
          <w:p w14:paraId="2104273F" w14:textId="49C1DCDB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3103C6" w:rsidRPr="00490F6D">
              <w:rPr>
                <w:rFonts w:ascii="Times New Roman" w:hAnsi="Times New Roman" w:cs="Times New Roman"/>
              </w:rPr>
              <w:t>2</w:t>
            </w:r>
          </w:p>
        </w:tc>
      </w:tr>
      <w:tr w:rsidR="00490F6D" w:rsidRPr="00490F6D" w14:paraId="395901B8" w14:textId="09141ABF" w:rsidTr="00E74D57">
        <w:tc>
          <w:tcPr>
            <w:tcW w:w="1278" w:type="pct"/>
          </w:tcPr>
          <w:p w14:paraId="395901B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299" w:type="pct"/>
          </w:tcPr>
          <w:p w14:paraId="395901B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B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644" w:type="pct"/>
          </w:tcPr>
          <w:p w14:paraId="395901B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45" w:type="pct"/>
          </w:tcPr>
          <w:p w14:paraId="395901B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7.5)</w:t>
            </w:r>
          </w:p>
        </w:tc>
        <w:tc>
          <w:tcPr>
            <w:tcW w:w="595" w:type="pct"/>
          </w:tcPr>
          <w:p w14:paraId="395901B6" w14:textId="44341B0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6.</w:t>
            </w:r>
            <w:r w:rsidR="00CD5C84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6" w:type="pct"/>
          </w:tcPr>
          <w:p w14:paraId="395901B7" w14:textId="7F0B97D8" w:rsidR="00202EB5" w:rsidRPr="00490F6D" w:rsidRDefault="00CD5C84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5, 7.5)</w:t>
            </w:r>
          </w:p>
        </w:tc>
        <w:tc>
          <w:tcPr>
            <w:tcW w:w="397" w:type="pct"/>
          </w:tcPr>
          <w:p w14:paraId="6352D80B" w14:textId="2C80E05F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CD5C84" w:rsidRPr="00490F6D">
              <w:rPr>
                <w:rFonts w:ascii="Times New Roman" w:hAnsi="Times New Roman" w:cs="Times New Roman"/>
              </w:rPr>
              <w:t>5</w:t>
            </w:r>
          </w:p>
        </w:tc>
      </w:tr>
      <w:tr w:rsidR="00490F6D" w:rsidRPr="00490F6D" w14:paraId="395901C8" w14:textId="74484A37" w:rsidTr="00E74D57">
        <w:tc>
          <w:tcPr>
            <w:tcW w:w="1278" w:type="pct"/>
            <w:shd w:val="pct5" w:color="auto" w:fill="auto"/>
          </w:tcPr>
          <w:p w14:paraId="395901C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0.Post-operative nutrition</w:t>
            </w:r>
          </w:p>
        </w:tc>
        <w:tc>
          <w:tcPr>
            <w:tcW w:w="299" w:type="pct"/>
            <w:shd w:val="pct5" w:color="auto" w:fill="auto"/>
          </w:tcPr>
          <w:p w14:paraId="395901C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  <w:shd w:val="pct5" w:color="auto" w:fill="auto"/>
          </w:tcPr>
          <w:p w14:paraId="395901C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44" w:type="pct"/>
            <w:shd w:val="pct5" w:color="auto" w:fill="auto"/>
          </w:tcPr>
          <w:p w14:paraId="395901C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45" w:type="pct"/>
            <w:shd w:val="pct5" w:color="auto" w:fill="auto"/>
          </w:tcPr>
          <w:p w14:paraId="395901C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5, 9.2)</w:t>
            </w:r>
          </w:p>
        </w:tc>
        <w:tc>
          <w:tcPr>
            <w:tcW w:w="595" w:type="pct"/>
            <w:shd w:val="pct5" w:color="auto" w:fill="auto"/>
          </w:tcPr>
          <w:p w14:paraId="395901C6" w14:textId="2E4FFA06" w:rsidR="00202EB5" w:rsidRPr="00490F6D" w:rsidRDefault="00CD5C84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</w:t>
            </w:r>
            <w:r w:rsidR="00202EB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3.8</w:t>
            </w:r>
            <w:r w:rsidR="00202EB5" w:rsidRPr="00490F6D">
              <w:rPr>
                <w:rFonts w:ascii="Times New Roman" w:hAnsi="Times New Roman" w:cs="Times New Roman"/>
              </w:rPr>
              <w:t>, 8.0)</w:t>
            </w:r>
          </w:p>
        </w:tc>
        <w:tc>
          <w:tcPr>
            <w:tcW w:w="546" w:type="pct"/>
            <w:shd w:val="pct5" w:color="auto" w:fill="auto"/>
          </w:tcPr>
          <w:p w14:paraId="395901C7" w14:textId="091D522F" w:rsidR="00202EB5" w:rsidRPr="00490F6D" w:rsidRDefault="00581C0F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1.0,7.0)</w:t>
            </w:r>
          </w:p>
        </w:tc>
        <w:tc>
          <w:tcPr>
            <w:tcW w:w="397" w:type="pct"/>
            <w:shd w:val="pct5" w:color="auto" w:fill="auto"/>
          </w:tcPr>
          <w:p w14:paraId="14541A91" w14:textId="749C453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581C0F" w:rsidRPr="00490F6D">
              <w:rPr>
                <w:rFonts w:ascii="Times New Roman" w:hAnsi="Times New Roman" w:cs="Times New Roman"/>
              </w:rPr>
              <w:t>45</w:t>
            </w:r>
          </w:p>
        </w:tc>
      </w:tr>
      <w:tr w:rsidR="00490F6D" w:rsidRPr="00490F6D" w14:paraId="395901D8" w14:textId="28EF57C5" w:rsidTr="00E74D57">
        <w:tc>
          <w:tcPr>
            <w:tcW w:w="1278" w:type="pct"/>
          </w:tcPr>
          <w:p w14:paraId="395901D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299" w:type="pct"/>
          </w:tcPr>
          <w:p w14:paraId="395901D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95" w:type="pct"/>
          </w:tcPr>
          <w:p w14:paraId="395901D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0, 9.0)</w:t>
            </w:r>
          </w:p>
        </w:tc>
        <w:tc>
          <w:tcPr>
            <w:tcW w:w="644" w:type="pct"/>
          </w:tcPr>
          <w:p w14:paraId="395901D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0, 9.0)</w:t>
            </w:r>
          </w:p>
        </w:tc>
        <w:tc>
          <w:tcPr>
            <w:tcW w:w="645" w:type="pct"/>
          </w:tcPr>
          <w:p w14:paraId="395901D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10.0)</w:t>
            </w:r>
          </w:p>
        </w:tc>
        <w:tc>
          <w:tcPr>
            <w:tcW w:w="595" w:type="pct"/>
          </w:tcPr>
          <w:p w14:paraId="395901D6" w14:textId="7603EE30" w:rsidR="00202EB5" w:rsidRPr="00490F6D" w:rsidRDefault="00581C0F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</w:t>
            </w:r>
            <w:r w:rsidR="00202EB5" w:rsidRPr="00490F6D">
              <w:rPr>
                <w:rFonts w:ascii="Times New Roman" w:hAnsi="Times New Roman" w:cs="Times New Roman"/>
              </w:rPr>
              <w:t>(</w:t>
            </w:r>
            <w:r w:rsidRPr="00490F6D">
              <w:rPr>
                <w:rFonts w:ascii="Times New Roman" w:hAnsi="Times New Roman" w:cs="Times New Roman"/>
              </w:rPr>
              <w:t>3</w:t>
            </w:r>
            <w:r w:rsidR="00202EB5" w:rsidRPr="00490F6D">
              <w:rPr>
                <w:rFonts w:ascii="Times New Roman" w:hAnsi="Times New Roman" w:cs="Times New Roman"/>
              </w:rPr>
              <w:t>.0, 9.0)</w:t>
            </w:r>
          </w:p>
        </w:tc>
        <w:tc>
          <w:tcPr>
            <w:tcW w:w="546" w:type="pct"/>
          </w:tcPr>
          <w:p w14:paraId="395901D7" w14:textId="130D1913" w:rsidR="00202EB5" w:rsidRPr="00490F6D" w:rsidRDefault="00581C0F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1.0, 7.5)</w:t>
            </w:r>
          </w:p>
        </w:tc>
        <w:tc>
          <w:tcPr>
            <w:tcW w:w="397" w:type="pct"/>
          </w:tcPr>
          <w:p w14:paraId="0106DCF6" w14:textId="2BFD2C1F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1E8" w14:textId="37EC6048" w:rsidTr="00E74D57">
        <w:tc>
          <w:tcPr>
            <w:tcW w:w="1278" w:type="pct"/>
            <w:tcBorders>
              <w:bottom w:val="single" w:sz="2" w:space="0" w:color="auto"/>
            </w:tcBorders>
          </w:tcPr>
          <w:p w14:paraId="395901E1" w14:textId="77777777" w:rsidR="00202EB5" w:rsidRPr="00490F6D" w:rsidRDefault="00202EB5" w:rsidP="00202EB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299" w:type="pct"/>
            <w:tcBorders>
              <w:bottom w:val="single" w:sz="2" w:space="0" w:color="auto"/>
            </w:tcBorders>
          </w:tcPr>
          <w:p w14:paraId="395901E2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95" w:type="pct"/>
            <w:tcBorders>
              <w:bottom w:val="single" w:sz="2" w:space="0" w:color="auto"/>
            </w:tcBorders>
          </w:tcPr>
          <w:p w14:paraId="395901E3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44" w:type="pct"/>
            <w:tcBorders>
              <w:bottom w:val="single" w:sz="2" w:space="0" w:color="auto"/>
            </w:tcBorders>
          </w:tcPr>
          <w:p w14:paraId="395901E4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45" w:type="pct"/>
            <w:tcBorders>
              <w:bottom w:val="single" w:sz="2" w:space="0" w:color="auto"/>
            </w:tcBorders>
          </w:tcPr>
          <w:p w14:paraId="395901E5" w14:textId="77777777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8.8)</w:t>
            </w:r>
          </w:p>
        </w:tc>
        <w:tc>
          <w:tcPr>
            <w:tcW w:w="595" w:type="pct"/>
            <w:tcBorders>
              <w:bottom w:val="single" w:sz="2" w:space="0" w:color="auto"/>
            </w:tcBorders>
          </w:tcPr>
          <w:p w14:paraId="395901E6" w14:textId="3D88020E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</w:t>
            </w:r>
            <w:r w:rsidR="00581C0F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, 9.0)</w:t>
            </w:r>
          </w:p>
        </w:tc>
        <w:tc>
          <w:tcPr>
            <w:tcW w:w="546" w:type="pct"/>
            <w:tcBorders>
              <w:bottom w:val="single" w:sz="2" w:space="0" w:color="auto"/>
            </w:tcBorders>
          </w:tcPr>
          <w:p w14:paraId="395901E7" w14:textId="74E111FE" w:rsidR="00202EB5" w:rsidRPr="00490F6D" w:rsidRDefault="00581C0F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A03B1C" w:rsidRPr="00490F6D">
              <w:rPr>
                <w:rFonts w:ascii="Times New Roman" w:hAnsi="Times New Roman" w:cs="Times New Roman"/>
              </w:rPr>
              <w:t>4.0, 9.5)</w:t>
            </w:r>
          </w:p>
        </w:tc>
        <w:tc>
          <w:tcPr>
            <w:tcW w:w="397" w:type="pct"/>
            <w:tcBorders>
              <w:bottom w:val="single" w:sz="2" w:space="0" w:color="auto"/>
            </w:tcBorders>
          </w:tcPr>
          <w:p w14:paraId="02367550" w14:textId="2A927123" w:rsidR="00202EB5" w:rsidRPr="00490F6D" w:rsidRDefault="00202EB5" w:rsidP="00202EB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</w:tbl>
    <w:p w14:paraId="14BDCB21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4B14FE53" w14:textId="77777777" w:rsidR="00023F8E" w:rsidRPr="00490F6D" w:rsidRDefault="00023F8E" w:rsidP="00E41F7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28AA1B6A" w14:textId="77777777" w:rsidR="00023F8E" w:rsidRPr="00490F6D" w:rsidRDefault="00023F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0165C2F0" w14:textId="77777777" w:rsidR="00596E35" w:rsidRPr="00490F6D" w:rsidRDefault="00596E35" w:rsidP="00023F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01F3" w14:textId="6B38E994" w:rsidR="00E41F72" w:rsidRPr="00490F6D" w:rsidRDefault="00F33264" w:rsidP="00023F8E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C: </w:t>
      </w:r>
      <w:r w:rsidR="00E41F72" w:rsidRPr="00490F6D">
        <w:rPr>
          <w:rFonts w:ascii="Times New Roman" w:hAnsi="Times New Roman" w:cs="Times New Roman"/>
          <w:b/>
          <w:bCs/>
          <w:sz w:val="24"/>
          <w:szCs w:val="24"/>
        </w:rPr>
        <w:t>Challenges to the application of individual ERAS® components by years in practice</w:t>
      </w:r>
      <w:r w:rsidR="00023F8E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23F8E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C.Challenges to the application of individual ERAS® components by years in practice"/>
      </w:tblPr>
      <w:tblGrid>
        <w:gridCol w:w="3772"/>
        <w:gridCol w:w="601"/>
        <w:gridCol w:w="1981"/>
        <w:gridCol w:w="2131"/>
        <w:gridCol w:w="2322"/>
        <w:gridCol w:w="2131"/>
        <w:gridCol w:w="1020"/>
      </w:tblGrid>
      <w:tr w:rsidR="00490F6D" w:rsidRPr="00490F6D" w14:paraId="395901FB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4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5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6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7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10 Years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8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10-20 Years</w:t>
            </w:r>
            <w:r w:rsidRPr="00490F6D">
              <w:rPr>
                <w:rFonts w:ascii="Times New Roman" w:hAnsi="Times New Roman" w:cs="Times New Roman"/>
              </w:rPr>
              <w:t>, N = 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9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20 Years</w:t>
            </w:r>
            <w:r w:rsidRPr="00490F6D">
              <w:rPr>
                <w:rFonts w:ascii="Times New Roman" w:hAnsi="Times New Roman" w:cs="Times New Roman"/>
              </w:rPr>
              <w:t>, N = 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1FA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203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901F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1F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1F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1F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8, 8.2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20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8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20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20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213" w14:textId="77777777">
        <w:tc>
          <w:tcPr>
            <w:tcW w:w="0" w:type="auto"/>
          </w:tcPr>
          <w:p w14:paraId="3959020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9020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20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20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21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21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8.5)</w:t>
            </w:r>
          </w:p>
        </w:tc>
        <w:tc>
          <w:tcPr>
            <w:tcW w:w="0" w:type="auto"/>
          </w:tcPr>
          <w:p w14:paraId="3959021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223" w14:textId="77777777">
        <w:tc>
          <w:tcPr>
            <w:tcW w:w="0" w:type="auto"/>
          </w:tcPr>
          <w:p w14:paraId="3959021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9021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21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0" w:type="auto"/>
          </w:tcPr>
          <w:p w14:paraId="3959021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0" w:type="auto"/>
          </w:tcPr>
          <w:p w14:paraId="3959022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2.0, 6.8)</w:t>
            </w:r>
          </w:p>
        </w:tc>
        <w:tc>
          <w:tcPr>
            <w:tcW w:w="0" w:type="auto"/>
          </w:tcPr>
          <w:p w14:paraId="3959022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7.0)</w:t>
            </w:r>
          </w:p>
        </w:tc>
        <w:tc>
          <w:tcPr>
            <w:tcW w:w="0" w:type="auto"/>
          </w:tcPr>
          <w:p w14:paraId="3959022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233" w14:textId="77777777">
        <w:tc>
          <w:tcPr>
            <w:tcW w:w="0" w:type="auto"/>
          </w:tcPr>
          <w:p w14:paraId="3959022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</w:tcPr>
          <w:p w14:paraId="3959022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22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22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23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0)</w:t>
            </w:r>
          </w:p>
        </w:tc>
        <w:tc>
          <w:tcPr>
            <w:tcW w:w="0" w:type="auto"/>
          </w:tcPr>
          <w:p w14:paraId="3959023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8.8)</w:t>
            </w:r>
          </w:p>
        </w:tc>
        <w:tc>
          <w:tcPr>
            <w:tcW w:w="0" w:type="auto"/>
          </w:tcPr>
          <w:p w14:paraId="3959023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243" w14:textId="77777777">
        <w:tc>
          <w:tcPr>
            <w:tcW w:w="0" w:type="auto"/>
          </w:tcPr>
          <w:p w14:paraId="3959023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</w:tcPr>
          <w:p w14:paraId="3959023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23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9023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9.0)</w:t>
            </w:r>
          </w:p>
        </w:tc>
        <w:tc>
          <w:tcPr>
            <w:tcW w:w="0" w:type="auto"/>
          </w:tcPr>
          <w:p w14:paraId="3959024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24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24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253" w14:textId="77777777">
        <w:tc>
          <w:tcPr>
            <w:tcW w:w="0" w:type="auto"/>
          </w:tcPr>
          <w:p w14:paraId="3959024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9024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9024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24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8.0)</w:t>
            </w:r>
          </w:p>
        </w:tc>
        <w:tc>
          <w:tcPr>
            <w:tcW w:w="0" w:type="auto"/>
          </w:tcPr>
          <w:p w14:paraId="3959025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5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25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263" w14:textId="77777777">
        <w:tc>
          <w:tcPr>
            <w:tcW w:w="0" w:type="auto"/>
          </w:tcPr>
          <w:p w14:paraId="3959025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9025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9025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5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6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</w:tcPr>
          <w:p w14:paraId="3959026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5)</w:t>
            </w:r>
          </w:p>
        </w:tc>
        <w:tc>
          <w:tcPr>
            <w:tcW w:w="0" w:type="auto"/>
          </w:tcPr>
          <w:p w14:paraId="3959026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273" w14:textId="77777777">
        <w:tc>
          <w:tcPr>
            <w:tcW w:w="0" w:type="auto"/>
          </w:tcPr>
          <w:p w14:paraId="3959026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9026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26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6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0" w:type="auto"/>
          </w:tcPr>
          <w:p w14:paraId="3959027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0" w:type="auto"/>
          </w:tcPr>
          <w:p w14:paraId="3959027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2.2, 9.0)</w:t>
            </w:r>
          </w:p>
        </w:tc>
        <w:tc>
          <w:tcPr>
            <w:tcW w:w="0" w:type="auto"/>
          </w:tcPr>
          <w:p w14:paraId="3959027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283" w14:textId="77777777">
        <w:tc>
          <w:tcPr>
            <w:tcW w:w="0" w:type="auto"/>
          </w:tcPr>
          <w:p w14:paraId="3959027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9027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</w:tcPr>
          <w:p w14:paraId="3959027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0" w:type="auto"/>
          </w:tcPr>
          <w:p w14:paraId="3959027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8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2.0, 8.0)</w:t>
            </w:r>
          </w:p>
        </w:tc>
        <w:tc>
          <w:tcPr>
            <w:tcW w:w="0" w:type="auto"/>
          </w:tcPr>
          <w:p w14:paraId="3959028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2.5, 9.0)</w:t>
            </w:r>
          </w:p>
        </w:tc>
        <w:tc>
          <w:tcPr>
            <w:tcW w:w="0" w:type="auto"/>
          </w:tcPr>
          <w:p w14:paraId="3959028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293" w14:textId="77777777">
        <w:tc>
          <w:tcPr>
            <w:tcW w:w="0" w:type="auto"/>
          </w:tcPr>
          <w:p w14:paraId="3959028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</w:tcPr>
          <w:p w14:paraId="3959028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28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9.0)</w:t>
            </w:r>
          </w:p>
        </w:tc>
        <w:tc>
          <w:tcPr>
            <w:tcW w:w="0" w:type="auto"/>
          </w:tcPr>
          <w:p w14:paraId="3959028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2)</w:t>
            </w:r>
          </w:p>
        </w:tc>
        <w:tc>
          <w:tcPr>
            <w:tcW w:w="0" w:type="auto"/>
          </w:tcPr>
          <w:p w14:paraId="3959029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</w:tcPr>
          <w:p w14:paraId="3959029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5, 9.0)</w:t>
            </w:r>
          </w:p>
        </w:tc>
        <w:tc>
          <w:tcPr>
            <w:tcW w:w="0" w:type="auto"/>
          </w:tcPr>
          <w:p w14:paraId="3959029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2A3" w14:textId="77777777">
        <w:tc>
          <w:tcPr>
            <w:tcW w:w="0" w:type="auto"/>
          </w:tcPr>
          <w:p w14:paraId="3959029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9029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3959029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0, 8.0)</w:t>
            </w:r>
          </w:p>
        </w:tc>
        <w:tc>
          <w:tcPr>
            <w:tcW w:w="0" w:type="auto"/>
          </w:tcPr>
          <w:p w14:paraId="3959029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0" w:type="auto"/>
          </w:tcPr>
          <w:p w14:paraId="395902A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</w:tcPr>
          <w:p w14:paraId="395902A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2.2, 9.0)</w:t>
            </w:r>
          </w:p>
        </w:tc>
        <w:tc>
          <w:tcPr>
            <w:tcW w:w="0" w:type="auto"/>
          </w:tcPr>
          <w:p w14:paraId="395902A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2B3" w14:textId="77777777">
        <w:tc>
          <w:tcPr>
            <w:tcW w:w="0" w:type="auto"/>
          </w:tcPr>
          <w:p w14:paraId="395902A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</w:tcPr>
          <w:p w14:paraId="395902A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0" w:type="auto"/>
          </w:tcPr>
          <w:p w14:paraId="395902A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A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8, 8.0)</w:t>
            </w:r>
          </w:p>
        </w:tc>
        <w:tc>
          <w:tcPr>
            <w:tcW w:w="0" w:type="auto"/>
          </w:tcPr>
          <w:p w14:paraId="395902B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5)</w:t>
            </w:r>
          </w:p>
        </w:tc>
        <w:tc>
          <w:tcPr>
            <w:tcW w:w="0" w:type="auto"/>
          </w:tcPr>
          <w:p w14:paraId="395902B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8, 9.0)</w:t>
            </w:r>
          </w:p>
        </w:tc>
        <w:tc>
          <w:tcPr>
            <w:tcW w:w="0" w:type="auto"/>
          </w:tcPr>
          <w:p w14:paraId="395902B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2C3" w14:textId="77777777">
        <w:tc>
          <w:tcPr>
            <w:tcW w:w="0" w:type="auto"/>
          </w:tcPr>
          <w:p w14:paraId="395902B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</w:tcPr>
          <w:p w14:paraId="395902B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902B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2B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2C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0" w:type="auto"/>
          </w:tcPr>
          <w:p w14:paraId="395902C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5, 9.0)</w:t>
            </w:r>
          </w:p>
        </w:tc>
        <w:tc>
          <w:tcPr>
            <w:tcW w:w="0" w:type="auto"/>
          </w:tcPr>
          <w:p w14:paraId="395902C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2D3" w14:textId="77777777">
        <w:tc>
          <w:tcPr>
            <w:tcW w:w="0" w:type="auto"/>
          </w:tcPr>
          <w:p w14:paraId="395902C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902C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2C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0)</w:t>
            </w:r>
          </w:p>
        </w:tc>
        <w:tc>
          <w:tcPr>
            <w:tcW w:w="0" w:type="auto"/>
          </w:tcPr>
          <w:p w14:paraId="395902C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9.0)</w:t>
            </w:r>
          </w:p>
        </w:tc>
        <w:tc>
          <w:tcPr>
            <w:tcW w:w="0" w:type="auto"/>
          </w:tcPr>
          <w:p w14:paraId="395902D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5)</w:t>
            </w:r>
          </w:p>
        </w:tc>
        <w:tc>
          <w:tcPr>
            <w:tcW w:w="0" w:type="auto"/>
          </w:tcPr>
          <w:p w14:paraId="395902D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2.2, 8.0)</w:t>
            </w:r>
          </w:p>
        </w:tc>
        <w:tc>
          <w:tcPr>
            <w:tcW w:w="0" w:type="auto"/>
          </w:tcPr>
          <w:p w14:paraId="395902D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2E3" w14:textId="77777777">
        <w:tc>
          <w:tcPr>
            <w:tcW w:w="0" w:type="auto"/>
          </w:tcPr>
          <w:p w14:paraId="395902D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902D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902D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2D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902E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9.0)</w:t>
            </w:r>
          </w:p>
        </w:tc>
        <w:tc>
          <w:tcPr>
            <w:tcW w:w="0" w:type="auto"/>
          </w:tcPr>
          <w:p w14:paraId="395902E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2E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2F3" w14:textId="77777777">
        <w:tc>
          <w:tcPr>
            <w:tcW w:w="0" w:type="auto"/>
          </w:tcPr>
          <w:p w14:paraId="395902E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902E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2E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2E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2F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5, 8.0)</w:t>
            </w:r>
          </w:p>
        </w:tc>
        <w:tc>
          <w:tcPr>
            <w:tcW w:w="0" w:type="auto"/>
          </w:tcPr>
          <w:p w14:paraId="395902F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4.2, 7.0)</w:t>
            </w:r>
          </w:p>
        </w:tc>
        <w:tc>
          <w:tcPr>
            <w:tcW w:w="0" w:type="auto"/>
          </w:tcPr>
          <w:p w14:paraId="395902F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303" w14:textId="77777777">
        <w:tc>
          <w:tcPr>
            <w:tcW w:w="0" w:type="auto"/>
          </w:tcPr>
          <w:p w14:paraId="395902F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902F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0" w:type="auto"/>
          </w:tcPr>
          <w:p w14:paraId="395902F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6.0)</w:t>
            </w:r>
          </w:p>
        </w:tc>
        <w:tc>
          <w:tcPr>
            <w:tcW w:w="0" w:type="auto"/>
          </w:tcPr>
          <w:p w14:paraId="395902F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7.0)</w:t>
            </w:r>
          </w:p>
        </w:tc>
        <w:tc>
          <w:tcPr>
            <w:tcW w:w="0" w:type="auto"/>
          </w:tcPr>
          <w:p w14:paraId="3959030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5.5)</w:t>
            </w:r>
          </w:p>
        </w:tc>
        <w:tc>
          <w:tcPr>
            <w:tcW w:w="0" w:type="auto"/>
          </w:tcPr>
          <w:p w14:paraId="3959030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5, 5.8)</w:t>
            </w:r>
          </w:p>
        </w:tc>
        <w:tc>
          <w:tcPr>
            <w:tcW w:w="0" w:type="auto"/>
          </w:tcPr>
          <w:p w14:paraId="3959030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313" w14:textId="77777777">
        <w:tc>
          <w:tcPr>
            <w:tcW w:w="0" w:type="auto"/>
          </w:tcPr>
          <w:p w14:paraId="3959030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9030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30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7.0)</w:t>
            </w:r>
          </w:p>
        </w:tc>
        <w:tc>
          <w:tcPr>
            <w:tcW w:w="0" w:type="auto"/>
          </w:tcPr>
          <w:p w14:paraId="3959030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0" w:type="auto"/>
          </w:tcPr>
          <w:p w14:paraId="3959031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7.0)</w:t>
            </w:r>
          </w:p>
        </w:tc>
        <w:tc>
          <w:tcPr>
            <w:tcW w:w="0" w:type="auto"/>
          </w:tcPr>
          <w:p w14:paraId="3959031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0" w:type="auto"/>
          </w:tcPr>
          <w:p w14:paraId="3959031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323" w14:textId="77777777">
        <w:tc>
          <w:tcPr>
            <w:tcW w:w="0" w:type="auto"/>
          </w:tcPr>
          <w:p w14:paraId="3959031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</w:tcPr>
          <w:p w14:paraId="3959031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31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0" w:type="auto"/>
          </w:tcPr>
          <w:p w14:paraId="3959031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0" w:type="auto"/>
          </w:tcPr>
          <w:p w14:paraId="3959032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0" w:type="auto"/>
          </w:tcPr>
          <w:p w14:paraId="3959032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0" w:type="auto"/>
          </w:tcPr>
          <w:p w14:paraId="3959032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333" w14:textId="77777777">
        <w:tc>
          <w:tcPr>
            <w:tcW w:w="0" w:type="auto"/>
          </w:tcPr>
          <w:p w14:paraId="3959032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9032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32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32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33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8.0)</w:t>
            </w:r>
          </w:p>
        </w:tc>
        <w:tc>
          <w:tcPr>
            <w:tcW w:w="0" w:type="auto"/>
          </w:tcPr>
          <w:p w14:paraId="3959033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3.2, 8.0)</w:t>
            </w:r>
          </w:p>
        </w:tc>
        <w:tc>
          <w:tcPr>
            <w:tcW w:w="0" w:type="auto"/>
          </w:tcPr>
          <w:p w14:paraId="3959033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343" w14:textId="77777777" w:rsidTr="00DF0733">
        <w:tc>
          <w:tcPr>
            <w:tcW w:w="0" w:type="auto"/>
          </w:tcPr>
          <w:p w14:paraId="3959033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0" w:type="auto"/>
          </w:tcPr>
          <w:p w14:paraId="3959033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0" w:type="auto"/>
          </w:tcPr>
          <w:p w14:paraId="3959033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0, 9.0)</w:t>
            </w:r>
          </w:p>
        </w:tc>
        <w:tc>
          <w:tcPr>
            <w:tcW w:w="0" w:type="auto"/>
          </w:tcPr>
          <w:p w14:paraId="3959033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0" w:type="auto"/>
          </w:tcPr>
          <w:p w14:paraId="3959034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2.5, 9.0)</w:t>
            </w:r>
          </w:p>
        </w:tc>
        <w:tc>
          <w:tcPr>
            <w:tcW w:w="0" w:type="auto"/>
          </w:tcPr>
          <w:p w14:paraId="3959034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0" w:type="auto"/>
          </w:tcPr>
          <w:p w14:paraId="3959034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353" w14:textId="77777777" w:rsidTr="00DF0733">
        <w:tc>
          <w:tcPr>
            <w:tcW w:w="0" w:type="auto"/>
            <w:tcBorders>
              <w:bottom w:val="single" w:sz="2" w:space="0" w:color="auto"/>
            </w:tcBorders>
          </w:tcPr>
          <w:p w14:paraId="3959034C" w14:textId="77777777" w:rsidR="00E41F72" w:rsidRPr="00490F6D" w:rsidRDefault="00E41F7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2.Minimally invasive PD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4D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4E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4F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50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8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51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2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352" w14:textId="77777777" w:rsidR="00E41F72" w:rsidRPr="00490F6D" w:rsidRDefault="00E41F7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</w:tbl>
    <w:p w14:paraId="1BEBD736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EF3FEF8" w14:textId="77777777" w:rsidR="00596E35" w:rsidRPr="00490F6D" w:rsidRDefault="00596E35" w:rsidP="00023F8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A65831" w14:textId="77777777" w:rsidR="00596E35" w:rsidRPr="00490F6D" w:rsidRDefault="00596E35" w:rsidP="00023F8E">
      <w:pPr>
        <w:rPr>
          <w:rFonts w:ascii="Times New Roman" w:hAnsi="Times New Roman" w:cs="Times New Roman"/>
          <w:sz w:val="24"/>
          <w:szCs w:val="24"/>
        </w:rPr>
      </w:pPr>
    </w:p>
    <w:p w14:paraId="65C8C83D" w14:textId="77777777" w:rsidR="00596E35" w:rsidRPr="00490F6D" w:rsidRDefault="00596E35" w:rsidP="00023F8E">
      <w:pPr>
        <w:rPr>
          <w:rFonts w:ascii="Times New Roman" w:hAnsi="Times New Roman" w:cs="Times New Roman"/>
          <w:sz w:val="24"/>
          <w:szCs w:val="24"/>
        </w:rPr>
      </w:pPr>
    </w:p>
    <w:p w14:paraId="7353E0AB" w14:textId="77777777" w:rsidR="007D36C5" w:rsidRPr="00490F6D" w:rsidRDefault="007D36C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6C920AE" w14:textId="69BC2E94" w:rsidR="00023F8E" w:rsidRPr="00490F6D" w:rsidRDefault="003F3F62" w:rsidP="00023F8E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D: Challenges to the application of individual ERAS® components by case-mix</w:t>
      </w:r>
      <w:r w:rsidR="00023F8E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23F8E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HPB – hepato-pancreato-biliary</w:t>
      </w:r>
      <w:r w:rsidR="00023F8E" w:rsidRPr="00490F6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; </w:t>
      </w:r>
      <w:r w:rsidR="00023F8E" w:rsidRPr="00490F6D">
        <w:rPr>
          <w:rFonts w:ascii="Times New Roman" w:hAnsi="Times New Roman" w:cs="Times New Roman"/>
          <w:b/>
          <w:bCs/>
          <w:sz w:val="24"/>
          <w:szCs w:val="24"/>
        </w:rPr>
        <w:t>PD – pancreatoduodenectomy)</w:t>
      </w:r>
    </w:p>
    <w:tbl>
      <w:tblPr>
        <w:tblStyle w:val="Table"/>
        <w:tblW w:w="5339" w:type="pct"/>
        <w:tblLook w:val="0020" w:firstRow="1" w:lastRow="0" w:firstColumn="0" w:lastColumn="0" w:noHBand="0" w:noVBand="0"/>
        <w:tblCaption w:val="#### D.Challenges to the application of individual ERAS® components by case-mix"/>
      </w:tblPr>
      <w:tblGrid>
        <w:gridCol w:w="3596"/>
        <w:gridCol w:w="839"/>
        <w:gridCol w:w="1676"/>
        <w:gridCol w:w="1675"/>
        <w:gridCol w:w="1952"/>
        <w:gridCol w:w="1836"/>
        <w:gridCol w:w="2212"/>
        <w:gridCol w:w="1118"/>
      </w:tblGrid>
      <w:tr w:rsidR="00490F6D" w:rsidRPr="00490F6D" w14:paraId="39590366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5"/>
          <w:tblHeader/>
        </w:trPr>
        <w:tc>
          <w:tcPr>
            <w:tcW w:w="1206" w:type="pct"/>
            <w:tcBorders>
              <w:top w:val="single" w:sz="2" w:space="0" w:color="auto"/>
              <w:bottom w:val="single" w:sz="2" w:space="0" w:color="auto"/>
            </w:tcBorders>
          </w:tcPr>
          <w:p w14:paraId="3959035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81" w:type="pct"/>
            <w:tcBorders>
              <w:top w:val="single" w:sz="2" w:space="0" w:color="auto"/>
              <w:bottom w:val="single" w:sz="2" w:space="0" w:color="auto"/>
            </w:tcBorders>
          </w:tcPr>
          <w:p w14:paraId="3959035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2" w:type="pct"/>
            <w:tcBorders>
              <w:top w:val="single" w:sz="2" w:space="0" w:color="auto"/>
              <w:bottom w:val="single" w:sz="2" w:space="0" w:color="auto"/>
            </w:tcBorders>
          </w:tcPr>
          <w:p w14:paraId="3959036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62" w:type="pct"/>
            <w:tcBorders>
              <w:top w:val="single" w:sz="2" w:space="0" w:color="auto"/>
              <w:bottom w:val="single" w:sz="2" w:space="0" w:color="auto"/>
            </w:tcBorders>
          </w:tcPr>
          <w:p w14:paraId="3959036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HPB Surgery</w:t>
            </w:r>
            <w:r w:rsidRPr="00490F6D">
              <w:rPr>
                <w:rFonts w:ascii="Times New Roman" w:hAnsi="Times New Roman" w:cs="Times New Roman"/>
              </w:rPr>
              <w:t>, N = 96</w:t>
            </w:r>
          </w:p>
        </w:tc>
        <w:tc>
          <w:tcPr>
            <w:tcW w:w="655" w:type="pct"/>
            <w:tcBorders>
              <w:top w:val="single" w:sz="2" w:space="0" w:color="auto"/>
              <w:bottom w:val="single" w:sz="2" w:space="0" w:color="auto"/>
            </w:tcBorders>
          </w:tcPr>
          <w:p w14:paraId="3959036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General Surgery</w:t>
            </w:r>
            <w:r w:rsidRPr="00490F6D">
              <w:rPr>
                <w:rFonts w:ascii="Times New Roman" w:hAnsi="Times New Roman" w:cs="Times New Roman"/>
              </w:rPr>
              <w:t>, N = 25</w:t>
            </w:r>
          </w:p>
        </w:tc>
        <w:tc>
          <w:tcPr>
            <w:tcW w:w="616" w:type="pct"/>
            <w:tcBorders>
              <w:top w:val="single" w:sz="2" w:space="0" w:color="auto"/>
              <w:bottom w:val="single" w:sz="2" w:space="0" w:color="auto"/>
            </w:tcBorders>
          </w:tcPr>
          <w:p w14:paraId="3959036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ancreatic Surgery</w:t>
            </w:r>
            <w:r w:rsidRPr="00490F6D">
              <w:rPr>
                <w:rFonts w:ascii="Times New Roman" w:hAnsi="Times New Roman" w:cs="Times New Roman"/>
              </w:rPr>
              <w:t>, N = 11</w:t>
            </w:r>
          </w:p>
        </w:tc>
        <w:tc>
          <w:tcPr>
            <w:tcW w:w="742" w:type="pct"/>
            <w:tcBorders>
              <w:top w:val="single" w:sz="2" w:space="0" w:color="auto"/>
              <w:bottom w:val="single" w:sz="2" w:space="0" w:color="auto"/>
            </w:tcBorders>
          </w:tcPr>
          <w:p w14:paraId="3959036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thers</w:t>
            </w:r>
            <w:r w:rsidRPr="00490F6D">
              <w:rPr>
                <w:rFonts w:ascii="Times New Roman" w:hAnsi="Times New Roman" w:cs="Times New Roman"/>
              </w:rPr>
              <w:t>, N = 8</w:t>
            </w:r>
          </w:p>
        </w:tc>
        <w:tc>
          <w:tcPr>
            <w:tcW w:w="375" w:type="pct"/>
            <w:tcBorders>
              <w:top w:val="single" w:sz="2" w:space="0" w:color="auto"/>
              <w:bottom w:val="single" w:sz="2" w:space="0" w:color="auto"/>
            </w:tcBorders>
          </w:tcPr>
          <w:p w14:paraId="3959036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36F" w14:textId="77777777" w:rsidTr="00DF0733">
        <w:trPr>
          <w:trHeight w:val="145"/>
        </w:trPr>
        <w:tc>
          <w:tcPr>
            <w:tcW w:w="1206" w:type="pct"/>
            <w:tcBorders>
              <w:top w:val="single" w:sz="2" w:space="0" w:color="auto"/>
            </w:tcBorders>
          </w:tcPr>
          <w:p w14:paraId="39590367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281" w:type="pct"/>
            <w:tcBorders>
              <w:top w:val="single" w:sz="2" w:space="0" w:color="auto"/>
            </w:tcBorders>
          </w:tcPr>
          <w:p w14:paraId="3959036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562" w:type="pct"/>
            <w:tcBorders>
              <w:top w:val="single" w:sz="2" w:space="0" w:color="auto"/>
            </w:tcBorders>
          </w:tcPr>
          <w:p w14:paraId="3959036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562" w:type="pct"/>
            <w:tcBorders>
              <w:top w:val="single" w:sz="2" w:space="0" w:color="auto"/>
            </w:tcBorders>
          </w:tcPr>
          <w:p w14:paraId="3959036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55" w:type="pct"/>
            <w:tcBorders>
              <w:top w:val="single" w:sz="2" w:space="0" w:color="auto"/>
            </w:tcBorders>
          </w:tcPr>
          <w:p w14:paraId="3959036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3.0, 8.0)</w:t>
            </w:r>
          </w:p>
        </w:tc>
        <w:tc>
          <w:tcPr>
            <w:tcW w:w="616" w:type="pct"/>
            <w:tcBorders>
              <w:top w:val="single" w:sz="2" w:space="0" w:color="auto"/>
            </w:tcBorders>
          </w:tcPr>
          <w:p w14:paraId="3959036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2, 7.8)</w:t>
            </w:r>
          </w:p>
        </w:tc>
        <w:tc>
          <w:tcPr>
            <w:tcW w:w="742" w:type="pct"/>
            <w:tcBorders>
              <w:top w:val="single" w:sz="2" w:space="0" w:color="auto"/>
            </w:tcBorders>
          </w:tcPr>
          <w:p w14:paraId="3959036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3.0, 10.0)</w:t>
            </w:r>
          </w:p>
        </w:tc>
        <w:tc>
          <w:tcPr>
            <w:tcW w:w="375" w:type="pct"/>
            <w:tcBorders>
              <w:top w:val="single" w:sz="2" w:space="0" w:color="auto"/>
            </w:tcBorders>
          </w:tcPr>
          <w:p w14:paraId="3959036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381" w14:textId="77777777" w:rsidTr="00022B71">
        <w:trPr>
          <w:trHeight w:val="145"/>
        </w:trPr>
        <w:tc>
          <w:tcPr>
            <w:tcW w:w="1206" w:type="pct"/>
          </w:tcPr>
          <w:p w14:paraId="3959037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281" w:type="pct"/>
          </w:tcPr>
          <w:p w14:paraId="3959037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2" w:type="pct"/>
          </w:tcPr>
          <w:p w14:paraId="3959037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62" w:type="pct"/>
          </w:tcPr>
          <w:p w14:paraId="3959037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55" w:type="pct"/>
          </w:tcPr>
          <w:p w14:paraId="3959037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16" w:type="pct"/>
          </w:tcPr>
          <w:p w14:paraId="3959037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2" w:type="pct"/>
          </w:tcPr>
          <w:p w14:paraId="3959037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8.5)</w:t>
            </w:r>
          </w:p>
        </w:tc>
        <w:tc>
          <w:tcPr>
            <w:tcW w:w="375" w:type="pct"/>
          </w:tcPr>
          <w:p w14:paraId="3959038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393" w14:textId="77777777" w:rsidTr="00022B71">
        <w:trPr>
          <w:trHeight w:val="145"/>
        </w:trPr>
        <w:tc>
          <w:tcPr>
            <w:tcW w:w="1206" w:type="pct"/>
          </w:tcPr>
          <w:p w14:paraId="3959038B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281" w:type="pct"/>
          </w:tcPr>
          <w:p w14:paraId="3959038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2" w:type="pct"/>
          </w:tcPr>
          <w:p w14:paraId="3959038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562" w:type="pct"/>
          </w:tcPr>
          <w:p w14:paraId="3959038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655" w:type="pct"/>
          </w:tcPr>
          <w:p w14:paraId="3959038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8, 7.0)</w:t>
            </w:r>
          </w:p>
        </w:tc>
        <w:tc>
          <w:tcPr>
            <w:tcW w:w="616" w:type="pct"/>
          </w:tcPr>
          <w:p w14:paraId="3959039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2, 5.0)</w:t>
            </w:r>
          </w:p>
        </w:tc>
        <w:tc>
          <w:tcPr>
            <w:tcW w:w="742" w:type="pct"/>
          </w:tcPr>
          <w:p w14:paraId="3959039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7.5)</w:t>
            </w:r>
          </w:p>
        </w:tc>
        <w:tc>
          <w:tcPr>
            <w:tcW w:w="375" w:type="pct"/>
          </w:tcPr>
          <w:p w14:paraId="3959039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3A5" w14:textId="77777777" w:rsidTr="00022B71">
        <w:trPr>
          <w:trHeight w:val="145"/>
        </w:trPr>
        <w:tc>
          <w:tcPr>
            <w:tcW w:w="1206" w:type="pct"/>
          </w:tcPr>
          <w:p w14:paraId="3959039D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281" w:type="pct"/>
          </w:tcPr>
          <w:p w14:paraId="3959039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2" w:type="pct"/>
          </w:tcPr>
          <w:p w14:paraId="3959039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62" w:type="pct"/>
          </w:tcPr>
          <w:p w14:paraId="395903A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55" w:type="pct"/>
          </w:tcPr>
          <w:p w14:paraId="395903A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16" w:type="pct"/>
          </w:tcPr>
          <w:p w14:paraId="395903A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8.0)</w:t>
            </w:r>
          </w:p>
        </w:tc>
        <w:tc>
          <w:tcPr>
            <w:tcW w:w="742" w:type="pct"/>
          </w:tcPr>
          <w:p w14:paraId="395903A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7.8, 10.0)</w:t>
            </w:r>
          </w:p>
        </w:tc>
        <w:tc>
          <w:tcPr>
            <w:tcW w:w="375" w:type="pct"/>
          </w:tcPr>
          <w:p w14:paraId="395903A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3B7" w14:textId="77777777" w:rsidTr="00022B71">
        <w:trPr>
          <w:trHeight w:val="145"/>
        </w:trPr>
        <w:tc>
          <w:tcPr>
            <w:tcW w:w="1206" w:type="pct"/>
          </w:tcPr>
          <w:p w14:paraId="395903AF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281" w:type="pct"/>
          </w:tcPr>
          <w:p w14:paraId="395903B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2" w:type="pct"/>
          </w:tcPr>
          <w:p w14:paraId="395903B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562" w:type="pct"/>
          </w:tcPr>
          <w:p w14:paraId="395903B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55" w:type="pct"/>
          </w:tcPr>
          <w:p w14:paraId="395903B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8.0)</w:t>
            </w:r>
          </w:p>
        </w:tc>
        <w:tc>
          <w:tcPr>
            <w:tcW w:w="616" w:type="pct"/>
          </w:tcPr>
          <w:p w14:paraId="395903B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742" w:type="pct"/>
          </w:tcPr>
          <w:p w14:paraId="395903B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2)</w:t>
            </w:r>
          </w:p>
        </w:tc>
        <w:tc>
          <w:tcPr>
            <w:tcW w:w="375" w:type="pct"/>
          </w:tcPr>
          <w:p w14:paraId="395903B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3C9" w14:textId="77777777" w:rsidTr="00022B71">
        <w:trPr>
          <w:trHeight w:val="145"/>
        </w:trPr>
        <w:tc>
          <w:tcPr>
            <w:tcW w:w="1206" w:type="pct"/>
          </w:tcPr>
          <w:p w14:paraId="395903C1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281" w:type="pct"/>
          </w:tcPr>
          <w:p w14:paraId="395903C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2" w:type="pct"/>
          </w:tcPr>
          <w:p w14:paraId="395903C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562" w:type="pct"/>
          </w:tcPr>
          <w:p w14:paraId="395903C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55" w:type="pct"/>
          </w:tcPr>
          <w:p w14:paraId="395903C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0)</w:t>
            </w:r>
          </w:p>
        </w:tc>
        <w:tc>
          <w:tcPr>
            <w:tcW w:w="616" w:type="pct"/>
          </w:tcPr>
          <w:p w14:paraId="395903C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4.8, 7.0)</w:t>
            </w:r>
          </w:p>
        </w:tc>
        <w:tc>
          <w:tcPr>
            <w:tcW w:w="742" w:type="pct"/>
          </w:tcPr>
          <w:p w14:paraId="395903C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2.8, 7.5)</w:t>
            </w:r>
          </w:p>
        </w:tc>
        <w:tc>
          <w:tcPr>
            <w:tcW w:w="375" w:type="pct"/>
          </w:tcPr>
          <w:p w14:paraId="395903C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3DB" w14:textId="77777777" w:rsidTr="00022B71">
        <w:trPr>
          <w:trHeight w:val="145"/>
        </w:trPr>
        <w:tc>
          <w:tcPr>
            <w:tcW w:w="1206" w:type="pct"/>
          </w:tcPr>
          <w:p w14:paraId="395903D3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281" w:type="pct"/>
          </w:tcPr>
          <w:p w14:paraId="395903D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2" w:type="pct"/>
          </w:tcPr>
          <w:p w14:paraId="395903D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562" w:type="pct"/>
          </w:tcPr>
          <w:p w14:paraId="395903D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55" w:type="pct"/>
          </w:tcPr>
          <w:p w14:paraId="395903D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2.8, 8.0)</w:t>
            </w:r>
          </w:p>
        </w:tc>
        <w:tc>
          <w:tcPr>
            <w:tcW w:w="616" w:type="pct"/>
          </w:tcPr>
          <w:p w14:paraId="395903D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8, 7.5)</w:t>
            </w:r>
          </w:p>
        </w:tc>
        <w:tc>
          <w:tcPr>
            <w:tcW w:w="742" w:type="pct"/>
          </w:tcPr>
          <w:p w14:paraId="395903D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3.0, 4.0)</w:t>
            </w:r>
          </w:p>
        </w:tc>
        <w:tc>
          <w:tcPr>
            <w:tcW w:w="375" w:type="pct"/>
          </w:tcPr>
          <w:p w14:paraId="395903D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3ED" w14:textId="77777777" w:rsidTr="00022B71">
        <w:trPr>
          <w:trHeight w:val="145"/>
        </w:trPr>
        <w:tc>
          <w:tcPr>
            <w:tcW w:w="1206" w:type="pct"/>
          </w:tcPr>
          <w:p w14:paraId="395903E5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281" w:type="pct"/>
          </w:tcPr>
          <w:p w14:paraId="395903E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3E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562" w:type="pct"/>
          </w:tcPr>
          <w:p w14:paraId="395903E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8)</w:t>
            </w:r>
          </w:p>
        </w:tc>
        <w:tc>
          <w:tcPr>
            <w:tcW w:w="655" w:type="pct"/>
          </w:tcPr>
          <w:p w14:paraId="395903E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2.0, 8.0)</w:t>
            </w:r>
          </w:p>
        </w:tc>
        <w:tc>
          <w:tcPr>
            <w:tcW w:w="616" w:type="pct"/>
          </w:tcPr>
          <w:p w14:paraId="395903E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5.5)</w:t>
            </w:r>
          </w:p>
        </w:tc>
        <w:tc>
          <w:tcPr>
            <w:tcW w:w="742" w:type="pct"/>
          </w:tcPr>
          <w:p w14:paraId="395903E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8, 5.5)</w:t>
            </w:r>
          </w:p>
        </w:tc>
        <w:tc>
          <w:tcPr>
            <w:tcW w:w="375" w:type="pct"/>
          </w:tcPr>
          <w:p w14:paraId="395903E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3FF" w14:textId="77777777" w:rsidTr="00022B71">
        <w:trPr>
          <w:trHeight w:val="145"/>
        </w:trPr>
        <w:tc>
          <w:tcPr>
            <w:tcW w:w="1206" w:type="pct"/>
          </w:tcPr>
          <w:p w14:paraId="395903F7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281" w:type="pct"/>
          </w:tcPr>
          <w:p w14:paraId="395903F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2" w:type="pct"/>
          </w:tcPr>
          <w:p w14:paraId="395903F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562" w:type="pct"/>
          </w:tcPr>
          <w:p w14:paraId="395903F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9.0)</w:t>
            </w:r>
          </w:p>
        </w:tc>
        <w:tc>
          <w:tcPr>
            <w:tcW w:w="655" w:type="pct"/>
          </w:tcPr>
          <w:p w14:paraId="395903F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8.0)</w:t>
            </w:r>
          </w:p>
        </w:tc>
        <w:tc>
          <w:tcPr>
            <w:tcW w:w="616" w:type="pct"/>
          </w:tcPr>
          <w:p w14:paraId="395903F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2.0, 6.5)</w:t>
            </w:r>
          </w:p>
        </w:tc>
        <w:tc>
          <w:tcPr>
            <w:tcW w:w="742" w:type="pct"/>
          </w:tcPr>
          <w:p w14:paraId="395903F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2.0, 8.5)</w:t>
            </w:r>
          </w:p>
        </w:tc>
        <w:tc>
          <w:tcPr>
            <w:tcW w:w="375" w:type="pct"/>
          </w:tcPr>
          <w:p w14:paraId="395903F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411" w14:textId="77777777" w:rsidTr="00022B71">
        <w:trPr>
          <w:trHeight w:val="145"/>
        </w:trPr>
        <w:tc>
          <w:tcPr>
            <w:tcW w:w="1206" w:type="pct"/>
          </w:tcPr>
          <w:p w14:paraId="3959040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281" w:type="pct"/>
          </w:tcPr>
          <w:p w14:paraId="3959040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0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9.0)</w:t>
            </w:r>
          </w:p>
        </w:tc>
        <w:tc>
          <w:tcPr>
            <w:tcW w:w="562" w:type="pct"/>
          </w:tcPr>
          <w:p w14:paraId="3959040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9.0)</w:t>
            </w:r>
          </w:p>
        </w:tc>
        <w:tc>
          <w:tcPr>
            <w:tcW w:w="655" w:type="pct"/>
          </w:tcPr>
          <w:p w14:paraId="3959040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2)</w:t>
            </w:r>
          </w:p>
        </w:tc>
        <w:tc>
          <w:tcPr>
            <w:tcW w:w="616" w:type="pct"/>
          </w:tcPr>
          <w:p w14:paraId="3959040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5, 7.0)</w:t>
            </w:r>
          </w:p>
        </w:tc>
        <w:tc>
          <w:tcPr>
            <w:tcW w:w="742" w:type="pct"/>
          </w:tcPr>
          <w:p w14:paraId="3959040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5)</w:t>
            </w:r>
          </w:p>
        </w:tc>
        <w:tc>
          <w:tcPr>
            <w:tcW w:w="375" w:type="pct"/>
          </w:tcPr>
          <w:p w14:paraId="3959041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423" w14:textId="77777777" w:rsidTr="00022B71">
        <w:trPr>
          <w:trHeight w:val="145"/>
        </w:trPr>
        <w:tc>
          <w:tcPr>
            <w:tcW w:w="1206" w:type="pct"/>
          </w:tcPr>
          <w:p w14:paraId="3959041B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281" w:type="pct"/>
          </w:tcPr>
          <w:p w14:paraId="3959041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2" w:type="pct"/>
          </w:tcPr>
          <w:p w14:paraId="3959041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0, 8.0)</w:t>
            </w:r>
          </w:p>
        </w:tc>
        <w:tc>
          <w:tcPr>
            <w:tcW w:w="562" w:type="pct"/>
          </w:tcPr>
          <w:p w14:paraId="3959041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55" w:type="pct"/>
          </w:tcPr>
          <w:p w14:paraId="3959041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616" w:type="pct"/>
          </w:tcPr>
          <w:p w14:paraId="3959042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7.2)</w:t>
            </w:r>
          </w:p>
        </w:tc>
        <w:tc>
          <w:tcPr>
            <w:tcW w:w="742" w:type="pct"/>
          </w:tcPr>
          <w:p w14:paraId="3959042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2.8, 4.5)</w:t>
            </w:r>
          </w:p>
        </w:tc>
        <w:tc>
          <w:tcPr>
            <w:tcW w:w="375" w:type="pct"/>
          </w:tcPr>
          <w:p w14:paraId="3959042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435" w14:textId="77777777" w:rsidTr="00022B71">
        <w:trPr>
          <w:trHeight w:val="145"/>
        </w:trPr>
        <w:tc>
          <w:tcPr>
            <w:tcW w:w="1206" w:type="pct"/>
          </w:tcPr>
          <w:p w14:paraId="3959042D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281" w:type="pct"/>
          </w:tcPr>
          <w:p w14:paraId="3959042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562" w:type="pct"/>
          </w:tcPr>
          <w:p w14:paraId="3959042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562" w:type="pct"/>
          </w:tcPr>
          <w:p w14:paraId="3959043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55" w:type="pct"/>
          </w:tcPr>
          <w:p w14:paraId="3959043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8.0)</w:t>
            </w:r>
          </w:p>
        </w:tc>
        <w:tc>
          <w:tcPr>
            <w:tcW w:w="616" w:type="pct"/>
          </w:tcPr>
          <w:p w14:paraId="3959043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6.5)</w:t>
            </w:r>
          </w:p>
        </w:tc>
        <w:tc>
          <w:tcPr>
            <w:tcW w:w="742" w:type="pct"/>
          </w:tcPr>
          <w:p w14:paraId="3959043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9.0)</w:t>
            </w:r>
          </w:p>
        </w:tc>
        <w:tc>
          <w:tcPr>
            <w:tcW w:w="375" w:type="pct"/>
          </w:tcPr>
          <w:p w14:paraId="3959043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447" w14:textId="77777777" w:rsidTr="00022B71">
        <w:trPr>
          <w:trHeight w:val="145"/>
        </w:trPr>
        <w:tc>
          <w:tcPr>
            <w:tcW w:w="1206" w:type="pct"/>
          </w:tcPr>
          <w:p w14:paraId="3959043F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281" w:type="pct"/>
          </w:tcPr>
          <w:p w14:paraId="3959044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2" w:type="pct"/>
          </w:tcPr>
          <w:p w14:paraId="3959044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562" w:type="pct"/>
          </w:tcPr>
          <w:p w14:paraId="3959044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55" w:type="pct"/>
          </w:tcPr>
          <w:p w14:paraId="3959044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2)</w:t>
            </w:r>
          </w:p>
        </w:tc>
        <w:tc>
          <w:tcPr>
            <w:tcW w:w="616" w:type="pct"/>
          </w:tcPr>
          <w:p w14:paraId="3959044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3.5, 8.0)</w:t>
            </w:r>
          </w:p>
        </w:tc>
        <w:tc>
          <w:tcPr>
            <w:tcW w:w="742" w:type="pct"/>
          </w:tcPr>
          <w:p w14:paraId="3959044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7.5)</w:t>
            </w:r>
          </w:p>
        </w:tc>
        <w:tc>
          <w:tcPr>
            <w:tcW w:w="375" w:type="pct"/>
          </w:tcPr>
          <w:p w14:paraId="3959044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459" w14:textId="77777777" w:rsidTr="00022B71">
        <w:trPr>
          <w:trHeight w:val="145"/>
        </w:trPr>
        <w:tc>
          <w:tcPr>
            <w:tcW w:w="1206" w:type="pct"/>
          </w:tcPr>
          <w:p w14:paraId="39590451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281" w:type="pct"/>
          </w:tcPr>
          <w:p w14:paraId="3959045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5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0, 8.0)</w:t>
            </w:r>
          </w:p>
        </w:tc>
        <w:tc>
          <w:tcPr>
            <w:tcW w:w="562" w:type="pct"/>
          </w:tcPr>
          <w:p w14:paraId="3959045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55" w:type="pct"/>
          </w:tcPr>
          <w:p w14:paraId="3959045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2.8, 9.0)</w:t>
            </w:r>
          </w:p>
        </w:tc>
        <w:tc>
          <w:tcPr>
            <w:tcW w:w="616" w:type="pct"/>
          </w:tcPr>
          <w:p w14:paraId="3959045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2.0, 5.5)</w:t>
            </w:r>
          </w:p>
        </w:tc>
        <w:tc>
          <w:tcPr>
            <w:tcW w:w="742" w:type="pct"/>
          </w:tcPr>
          <w:p w14:paraId="3959045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5.8, 9.2)</w:t>
            </w:r>
          </w:p>
        </w:tc>
        <w:tc>
          <w:tcPr>
            <w:tcW w:w="375" w:type="pct"/>
          </w:tcPr>
          <w:p w14:paraId="3959045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4</w:t>
            </w:r>
          </w:p>
        </w:tc>
      </w:tr>
      <w:tr w:rsidR="00490F6D" w:rsidRPr="00490F6D" w14:paraId="3959046B" w14:textId="77777777" w:rsidTr="00022B71">
        <w:trPr>
          <w:trHeight w:val="145"/>
        </w:trPr>
        <w:tc>
          <w:tcPr>
            <w:tcW w:w="1206" w:type="pct"/>
          </w:tcPr>
          <w:p w14:paraId="39590463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281" w:type="pct"/>
          </w:tcPr>
          <w:p w14:paraId="3959046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2" w:type="pct"/>
          </w:tcPr>
          <w:p w14:paraId="3959046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62" w:type="pct"/>
          </w:tcPr>
          <w:p w14:paraId="3959046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55" w:type="pct"/>
          </w:tcPr>
          <w:p w14:paraId="3959046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616" w:type="pct"/>
          </w:tcPr>
          <w:p w14:paraId="3959046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8, 8.2)</w:t>
            </w:r>
          </w:p>
        </w:tc>
        <w:tc>
          <w:tcPr>
            <w:tcW w:w="742" w:type="pct"/>
          </w:tcPr>
          <w:p w14:paraId="3959046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3.8, 7.2)</w:t>
            </w:r>
          </w:p>
        </w:tc>
        <w:tc>
          <w:tcPr>
            <w:tcW w:w="375" w:type="pct"/>
          </w:tcPr>
          <w:p w14:paraId="3959046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47D" w14:textId="77777777" w:rsidTr="00934814">
        <w:trPr>
          <w:trHeight w:val="287"/>
        </w:trPr>
        <w:tc>
          <w:tcPr>
            <w:tcW w:w="1206" w:type="pct"/>
          </w:tcPr>
          <w:p w14:paraId="39590475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281" w:type="pct"/>
          </w:tcPr>
          <w:p w14:paraId="3959047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7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562" w:type="pct"/>
          </w:tcPr>
          <w:p w14:paraId="3959047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655" w:type="pct"/>
          </w:tcPr>
          <w:p w14:paraId="3959047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8.2)</w:t>
            </w:r>
          </w:p>
        </w:tc>
        <w:tc>
          <w:tcPr>
            <w:tcW w:w="616" w:type="pct"/>
          </w:tcPr>
          <w:p w14:paraId="3959047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4.5, 8.0)</w:t>
            </w:r>
          </w:p>
        </w:tc>
        <w:tc>
          <w:tcPr>
            <w:tcW w:w="742" w:type="pct"/>
          </w:tcPr>
          <w:p w14:paraId="3959047B" w14:textId="308E4605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2)</w:t>
            </w:r>
          </w:p>
        </w:tc>
        <w:tc>
          <w:tcPr>
            <w:tcW w:w="375" w:type="pct"/>
          </w:tcPr>
          <w:p w14:paraId="3959047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48F" w14:textId="77777777" w:rsidTr="00934814">
        <w:trPr>
          <w:trHeight w:val="377"/>
        </w:trPr>
        <w:tc>
          <w:tcPr>
            <w:tcW w:w="1206" w:type="pct"/>
            <w:shd w:val="pct5" w:color="auto" w:fill="auto"/>
          </w:tcPr>
          <w:p w14:paraId="39590487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281" w:type="pct"/>
            <w:shd w:val="pct5" w:color="auto" w:fill="auto"/>
          </w:tcPr>
          <w:p w14:paraId="3959048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562" w:type="pct"/>
            <w:shd w:val="pct5" w:color="auto" w:fill="auto"/>
          </w:tcPr>
          <w:p w14:paraId="3959048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6.0)</w:t>
            </w:r>
          </w:p>
        </w:tc>
        <w:tc>
          <w:tcPr>
            <w:tcW w:w="562" w:type="pct"/>
            <w:shd w:val="pct5" w:color="auto" w:fill="auto"/>
          </w:tcPr>
          <w:p w14:paraId="3959048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6.0)</w:t>
            </w:r>
          </w:p>
        </w:tc>
        <w:tc>
          <w:tcPr>
            <w:tcW w:w="655" w:type="pct"/>
            <w:shd w:val="pct5" w:color="auto" w:fill="auto"/>
          </w:tcPr>
          <w:p w14:paraId="3959048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8, 6.2)</w:t>
            </w:r>
          </w:p>
        </w:tc>
        <w:tc>
          <w:tcPr>
            <w:tcW w:w="616" w:type="pct"/>
            <w:shd w:val="pct5" w:color="auto" w:fill="auto"/>
          </w:tcPr>
          <w:p w14:paraId="3959048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0.0, 4.0)</w:t>
            </w:r>
          </w:p>
        </w:tc>
        <w:tc>
          <w:tcPr>
            <w:tcW w:w="742" w:type="pct"/>
            <w:shd w:val="pct5" w:color="auto" w:fill="auto"/>
          </w:tcPr>
          <w:p w14:paraId="3959048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2)</w:t>
            </w:r>
          </w:p>
        </w:tc>
        <w:tc>
          <w:tcPr>
            <w:tcW w:w="375" w:type="pct"/>
            <w:shd w:val="pct5" w:color="auto" w:fill="auto"/>
          </w:tcPr>
          <w:p w14:paraId="3959048E" w14:textId="718E15A1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0</w:t>
            </w:r>
          </w:p>
        </w:tc>
      </w:tr>
      <w:tr w:rsidR="00490F6D" w:rsidRPr="00490F6D" w14:paraId="395904A1" w14:textId="77777777" w:rsidTr="00022B71">
        <w:trPr>
          <w:trHeight w:val="269"/>
        </w:trPr>
        <w:tc>
          <w:tcPr>
            <w:tcW w:w="1206" w:type="pct"/>
          </w:tcPr>
          <w:p w14:paraId="3959049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281" w:type="pct"/>
          </w:tcPr>
          <w:p w14:paraId="3959049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9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7.0)</w:t>
            </w:r>
          </w:p>
        </w:tc>
        <w:tc>
          <w:tcPr>
            <w:tcW w:w="562" w:type="pct"/>
          </w:tcPr>
          <w:p w14:paraId="3959049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7.0)</w:t>
            </w:r>
          </w:p>
        </w:tc>
        <w:tc>
          <w:tcPr>
            <w:tcW w:w="655" w:type="pct"/>
          </w:tcPr>
          <w:p w14:paraId="3959049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616" w:type="pct"/>
          </w:tcPr>
          <w:p w14:paraId="3959049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0 (2.0, 5.0)</w:t>
            </w:r>
          </w:p>
        </w:tc>
        <w:tc>
          <w:tcPr>
            <w:tcW w:w="742" w:type="pct"/>
          </w:tcPr>
          <w:p w14:paraId="3959049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2.0, 7.5)</w:t>
            </w:r>
          </w:p>
        </w:tc>
        <w:tc>
          <w:tcPr>
            <w:tcW w:w="375" w:type="pct"/>
          </w:tcPr>
          <w:p w14:paraId="395904A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4B3" w14:textId="77777777" w:rsidTr="00022B71">
        <w:trPr>
          <w:trHeight w:val="359"/>
        </w:trPr>
        <w:tc>
          <w:tcPr>
            <w:tcW w:w="1206" w:type="pct"/>
          </w:tcPr>
          <w:p w14:paraId="395904AB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281" w:type="pct"/>
          </w:tcPr>
          <w:p w14:paraId="395904A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A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562" w:type="pct"/>
          </w:tcPr>
          <w:p w14:paraId="395904A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8.0)</w:t>
            </w:r>
          </w:p>
        </w:tc>
        <w:tc>
          <w:tcPr>
            <w:tcW w:w="655" w:type="pct"/>
          </w:tcPr>
          <w:p w14:paraId="395904A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2.0, 8.0)</w:t>
            </w:r>
          </w:p>
        </w:tc>
        <w:tc>
          <w:tcPr>
            <w:tcW w:w="616" w:type="pct"/>
          </w:tcPr>
          <w:p w14:paraId="395904B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7.2)</w:t>
            </w:r>
          </w:p>
        </w:tc>
        <w:tc>
          <w:tcPr>
            <w:tcW w:w="742" w:type="pct"/>
          </w:tcPr>
          <w:p w14:paraId="395904B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8, 4.2)</w:t>
            </w:r>
          </w:p>
        </w:tc>
        <w:tc>
          <w:tcPr>
            <w:tcW w:w="375" w:type="pct"/>
          </w:tcPr>
          <w:p w14:paraId="395904B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4C5" w14:textId="77777777" w:rsidTr="00022B71">
        <w:trPr>
          <w:trHeight w:val="420"/>
        </w:trPr>
        <w:tc>
          <w:tcPr>
            <w:tcW w:w="1206" w:type="pct"/>
          </w:tcPr>
          <w:p w14:paraId="395904BD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20.Post-operative nutrition</w:t>
            </w:r>
          </w:p>
        </w:tc>
        <w:tc>
          <w:tcPr>
            <w:tcW w:w="281" w:type="pct"/>
          </w:tcPr>
          <w:p w14:paraId="395904B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B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562" w:type="pct"/>
          </w:tcPr>
          <w:p w14:paraId="395904C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55" w:type="pct"/>
          </w:tcPr>
          <w:p w14:paraId="395904C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4.8, 8.2)</w:t>
            </w:r>
          </w:p>
        </w:tc>
        <w:tc>
          <w:tcPr>
            <w:tcW w:w="616" w:type="pct"/>
          </w:tcPr>
          <w:p w14:paraId="395904C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8.0)</w:t>
            </w:r>
          </w:p>
        </w:tc>
        <w:tc>
          <w:tcPr>
            <w:tcW w:w="742" w:type="pct"/>
          </w:tcPr>
          <w:p w14:paraId="395904C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3.0, 6.8)</w:t>
            </w:r>
          </w:p>
        </w:tc>
        <w:tc>
          <w:tcPr>
            <w:tcW w:w="375" w:type="pct"/>
          </w:tcPr>
          <w:p w14:paraId="395904C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4D7" w14:textId="77777777" w:rsidTr="00DF0733">
        <w:trPr>
          <w:trHeight w:val="633"/>
        </w:trPr>
        <w:tc>
          <w:tcPr>
            <w:tcW w:w="1206" w:type="pct"/>
          </w:tcPr>
          <w:p w14:paraId="395904CF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281" w:type="pct"/>
          </w:tcPr>
          <w:p w14:paraId="395904D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562" w:type="pct"/>
          </w:tcPr>
          <w:p w14:paraId="395904D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4.0, 9.0)</w:t>
            </w:r>
          </w:p>
        </w:tc>
        <w:tc>
          <w:tcPr>
            <w:tcW w:w="562" w:type="pct"/>
          </w:tcPr>
          <w:p w14:paraId="395904D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655" w:type="pct"/>
          </w:tcPr>
          <w:p w14:paraId="395904D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616" w:type="pct"/>
          </w:tcPr>
          <w:p w14:paraId="395904D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3.8, 9.2)</w:t>
            </w:r>
          </w:p>
        </w:tc>
        <w:tc>
          <w:tcPr>
            <w:tcW w:w="742" w:type="pct"/>
          </w:tcPr>
          <w:p w14:paraId="395904D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8, 8.2)</w:t>
            </w:r>
          </w:p>
        </w:tc>
        <w:tc>
          <w:tcPr>
            <w:tcW w:w="375" w:type="pct"/>
          </w:tcPr>
          <w:p w14:paraId="395904D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4E9" w14:textId="77777777" w:rsidTr="00DF0733">
        <w:trPr>
          <w:trHeight w:val="506"/>
        </w:trPr>
        <w:tc>
          <w:tcPr>
            <w:tcW w:w="1206" w:type="pct"/>
            <w:tcBorders>
              <w:bottom w:val="single" w:sz="2" w:space="0" w:color="auto"/>
            </w:tcBorders>
          </w:tcPr>
          <w:p w14:paraId="395904E1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281" w:type="pct"/>
            <w:tcBorders>
              <w:bottom w:val="single" w:sz="2" w:space="0" w:color="auto"/>
            </w:tcBorders>
          </w:tcPr>
          <w:p w14:paraId="395904E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562" w:type="pct"/>
            <w:tcBorders>
              <w:bottom w:val="single" w:sz="2" w:space="0" w:color="auto"/>
            </w:tcBorders>
          </w:tcPr>
          <w:p w14:paraId="395904E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62" w:type="pct"/>
            <w:tcBorders>
              <w:bottom w:val="single" w:sz="2" w:space="0" w:color="auto"/>
            </w:tcBorders>
          </w:tcPr>
          <w:p w14:paraId="395904E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0)</w:t>
            </w:r>
          </w:p>
        </w:tc>
        <w:tc>
          <w:tcPr>
            <w:tcW w:w="655" w:type="pct"/>
            <w:tcBorders>
              <w:bottom w:val="single" w:sz="2" w:space="0" w:color="auto"/>
            </w:tcBorders>
          </w:tcPr>
          <w:p w14:paraId="395904E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616" w:type="pct"/>
            <w:tcBorders>
              <w:bottom w:val="single" w:sz="2" w:space="0" w:color="auto"/>
            </w:tcBorders>
          </w:tcPr>
          <w:p w14:paraId="395904E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5)</w:t>
            </w:r>
          </w:p>
        </w:tc>
        <w:tc>
          <w:tcPr>
            <w:tcW w:w="742" w:type="pct"/>
            <w:tcBorders>
              <w:bottom w:val="single" w:sz="2" w:space="0" w:color="auto"/>
            </w:tcBorders>
          </w:tcPr>
          <w:p w14:paraId="395904E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1.0, 6.0)</w:t>
            </w:r>
          </w:p>
        </w:tc>
        <w:tc>
          <w:tcPr>
            <w:tcW w:w="375" w:type="pct"/>
            <w:tcBorders>
              <w:bottom w:val="single" w:sz="2" w:space="0" w:color="auto"/>
            </w:tcBorders>
          </w:tcPr>
          <w:p w14:paraId="395904E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51</w:t>
            </w:r>
          </w:p>
        </w:tc>
      </w:tr>
    </w:tbl>
    <w:p w14:paraId="73DEF874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145B494" w14:textId="77777777" w:rsidR="00C8221A" w:rsidRPr="00490F6D" w:rsidRDefault="00C8221A" w:rsidP="003F3F6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613DED6" w14:textId="77777777" w:rsidR="00B2395C" w:rsidRPr="00490F6D" w:rsidRDefault="00B2395C" w:rsidP="003F3F6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42948F53" w14:textId="77777777" w:rsidR="00B2395C" w:rsidRPr="00490F6D" w:rsidRDefault="00B2395C" w:rsidP="003F3F6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AF0DC9D" w14:textId="77777777" w:rsidR="00B2395C" w:rsidRPr="00490F6D" w:rsidRDefault="00B2395C" w:rsidP="003F3F6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E97D7BB" w14:textId="77777777" w:rsidR="00B2395C" w:rsidRPr="00490F6D" w:rsidRDefault="00B2395C" w:rsidP="003F3F62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2349CACB" w14:textId="77777777" w:rsidR="00D84022" w:rsidRPr="00490F6D" w:rsidRDefault="00D840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49AF883C" w14:textId="3C623A76" w:rsidR="00D84022" w:rsidRPr="00490F6D" w:rsidRDefault="003F3F62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E: Challenges to the application of individual ERAS® components by annual PD volume</w:t>
      </w:r>
      <w:r w:rsidR="00D84022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E.Challenges to the application of individual ERAS® components by annual PD volume"/>
      </w:tblPr>
      <w:tblGrid>
        <w:gridCol w:w="4279"/>
        <w:gridCol w:w="682"/>
        <w:gridCol w:w="2246"/>
        <w:gridCol w:w="1865"/>
        <w:gridCol w:w="1865"/>
        <w:gridCol w:w="1865"/>
        <w:gridCol w:w="1156"/>
      </w:tblGrid>
      <w:tr w:rsidR="00490F6D" w:rsidRPr="00490F6D" w14:paraId="395904FD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6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8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9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20</w:t>
            </w:r>
            <w:r w:rsidRPr="00490F6D">
              <w:rPr>
                <w:rFonts w:ascii="Times New Roman" w:hAnsi="Times New Roman" w:cs="Times New Roman"/>
              </w:rPr>
              <w:t>, N = 3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20-50</w:t>
            </w:r>
            <w:r w:rsidRPr="00490F6D">
              <w:rPr>
                <w:rFonts w:ascii="Times New Roman" w:hAnsi="Times New Roman" w:cs="Times New Roman"/>
              </w:rPr>
              <w:t>, N = 5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50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4F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505" w14:textId="77777777" w:rsidTr="00DF0733">
        <w:tc>
          <w:tcPr>
            <w:tcW w:w="0" w:type="auto"/>
            <w:tcBorders>
              <w:top w:val="single" w:sz="2" w:space="0" w:color="auto"/>
            </w:tcBorders>
          </w:tcPr>
          <w:p w14:paraId="395904F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4F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50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50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50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50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50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515" w14:textId="77777777">
        <w:tc>
          <w:tcPr>
            <w:tcW w:w="0" w:type="auto"/>
          </w:tcPr>
          <w:p w14:paraId="3959050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0" w:type="auto"/>
          </w:tcPr>
          <w:p w14:paraId="3959050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51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1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0" w:type="auto"/>
          </w:tcPr>
          <w:p w14:paraId="3959051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8)</w:t>
            </w:r>
          </w:p>
        </w:tc>
        <w:tc>
          <w:tcPr>
            <w:tcW w:w="0" w:type="auto"/>
          </w:tcPr>
          <w:p w14:paraId="3959051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1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525" w14:textId="77777777" w:rsidTr="00934814">
        <w:tc>
          <w:tcPr>
            <w:tcW w:w="0" w:type="auto"/>
          </w:tcPr>
          <w:p w14:paraId="3959051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0" w:type="auto"/>
          </w:tcPr>
          <w:p w14:paraId="3959051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9052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9052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8, 6.0)</w:t>
            </w:r>
          </w:p>
        </w:tc>
        <w:tc>
          <w:tcPr>
            <w:tcW w:w="0" w:type="auto"/>
          </w:tcPr>
          <w:p w14:paraId="3959052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0" w:type="auto"/>
          </w:tcPr>
          <w:p w14:paraId="3959052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7.0)</w:t>
            </w:r>
          </w:p>
        </w:tc>
        <w:tc>
          <w:tcPr>
            <w:tcW w:w="0" w:type="auto"/>
          </w:tcPr>
          <w:p w14:paraId="3959052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535" w14:textId="77777777" w:rsidTr="00934814">
        <w:tc>
          <w:tcPr>
            <w:tcW w:w="0" w:type="auto"/>
            <w:shd w:val="pct5" w:color="auto" w:fill="auto"/>
          </w:tcPr>
          <w:p w14:paraId="3959052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0" w:type="auto"/>
            <w:shd w:val="pct5" w:color="auto" w:fill="auto"/>
          </w:tcPr>
          <w:p w14:paraId="3959052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9053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9053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8, 9.0)</w:t>
            </w:r>
          </w:p>
        </w:tc>
        <w:tc>
          <w:tcPr>
            <w:tcW w:w="0" w:type="auto"/>
            <w:shd w:val="pct5" w:color="auto" w:fill="auto"/>
          </w:tcPr>
          <w:p w14:paraId="3959053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  <w:shd w:val="pct5" w:color="auto" w:fill="auto"/>
          </w:tcPr>
          <w:p w14:paraId="3959053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0)</w:t>
            </w:r>
          </w:p>
        </w:tc>
        <w:tc>
          <w:tcPr>
            <w:tcW w:w="0" w:type="auto"/>
            <w:shd w:val="pct5" w:color="auto" w:fill="auto"/>
          </w:tcPr>
          <w:p w14:paraId="39590534" w14:textId="72E0C1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23</w:t>
            </w:r>
          </w:p>
        </w:tc>
      </w:tr>
      <w:tr w:rsidR="00490F6D" w:rsidRPr="00490F6D" w14:paraId="39590545" w14:textId="77777777" w:rsidTr="00934814">
        <w:tc>
          <w:tcPr>
            <w:tcW w:w="0" w:type="auto"/>
            <w:shd w:val="pct5" w:color="auto" w:fill="auto"/>
          </w:tcPr>
          <w:p w14:paraId="3959053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0" w:type="auto"/>
            <w:shd w:val="pct5" w:color="auto" w:fill="auto"/>
          </w:tcPr>
          <w:p w14:paraId="3959053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shd w:val="pct5" w:color="auto" w:fill="auto"/>
          </w:tcPr>
          <w:p w14:paraId="3959054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  <w:shd w:val="pct5" w:color="auto" w:fill="auto"/>
          </w:tcPr>
          <w:p w14:paraId="3959054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9054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4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90544" w14:textId="336AD55D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7</w:t>
            </w:r>
          </w:p>
        </w:tc>
      </w:tr>
      <w:tr w:rsidR="00490F6D" w:rsidRPr="00490F6D" w14:paraId="39590555" w14:textId="77777777">
        <w:tc>
          <w:tcPr>
            <w:tcW w:w="0" w:type="auto"/>
          </w:tcPr>
          <w:p w14:paraId="3959054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0" w:type="auto"/>
          </w:tcPr>
          <w:p w14:paraId="3959054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9055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9055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9.0)</w:t>
            </w:r>
          </w:p>
        </w:tc>
        <w:tc>
          <w:tcPr>
            <w:tcW w:w="0" w:type="auto"/>
          </w:tcPr>
          <w:p w14:paraId="3959055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9055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55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5</w:t>
            </w:r>
          </w:p>
        </w:tc>
      </w:tr>
      <w:tr w:rsidR="00490F6D" w:rsidRPr="00490F6D" w14:paraId="39590565" w14:textId="77777777">
        <w:tc>
          <w:tcPr>
            <w:tcW w:w="0" w:type="auto"/>
          </w:tcPr>
          <w:p w14:paraId="3959055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0" w:type="auto"/>
          </w:tcPr>
          <w:p w14:paraId="3959055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56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0" w:type="auto"/>
          </w:tcPr>
          <w:p w14:paraId="3959056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</w:tcPr>
          <w:p w14:paraId="3959056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9056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56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575" w14:textId="77777777">
        <w:tc>
          <w:tcPr>
            <w:tcW w:w="0" w:type="auto"/>
          </w:tcPr>
          <w:p w14:paraId="3959056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0" w:type="auto"/>
          </w:tcPr>
          <w:p w14:paraId="3959056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57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7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9057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7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7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585" w14:textId="77777777" w:rsidTr="00934814">
        <w:tc>
          <w:tcPr>
            <w:tcW w:w="0" w:type="auto"/>
          </w:tcPr>
          <w:p w14:paraId="3959057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0" w:type="auto"/>
          </w:tcPr>
          <w:p w14:paraId="3959057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58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8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8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0" w:type="auto"/>
          </w:tcPr>
          <w:p w14:paraId="3959058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58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4</w:t>
            </w:r>
          </w:p>
        </w:tc>
      </w:tr>
      <w:tr w:rsidR="00490F6D" w:rsidRPr="00490F6D" w14:paraId="39590595" w14:textId="77777777" w:rsidTr="00934814">
        <w:tc>
          <w:tcPr>
            <w:tcW w:w="0" w:type="auto"/>
            <w:shd w:val="pct5" w:color="auto" w:fill="auto"/>
          </w:tcPr>
          <w:p w14:paraId="3959058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0" w:type="auto"/>
            <w:shd w:val="pct5" w:color="auto" w:fill="auto"/>
          </w:tcPr>
          <w:p w14:paraId="3959058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9059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9059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9.0, 10.0)</w:t>
            </w:r>
          </w:p>
        </w:tc>
        <w:tc>
          <w:tcPr>
            <w:tcW w:w="0" w:type="auto"/>
            <w:shd w:val="pct5" w:color="auto" w:fill="auto"/>
          </w:tcPr>
          <w:p w14:paraId="3959059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9059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  <w:shd w:val="pct5" w:color="auto" w:fill="auto"/>
          </w:tcPr>
          <w:p w14:paraId="39590594" w14:textId="24881040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5</w:t>
            </w:r>
          </w:p>
        </w:tc>
      </w:tr>
      <w:tr w:rsidR="00490F6D" w:rsidRPr="00490F6D" w14:paraId="395905A5" w14:textId="77777777" w:rsidTr="00934814">
        <w:tc>
          <w:tcPr>
            <w:tcW w:w="0" w:type="auto"/>
          </w:tcPr>
          <w:p w14:paraId="3959059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0" w:type="auto"/>
          </w:tcPr>
          <w:p w14:paraId="3959059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5A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</w:tcPr>
          <w:p w14:paraId="395905A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A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2, 9.0)</w:t>
            </w:r>
          </w:p>
        </w:tc>
        <w:tc>
          <w:tcPr>
            <w:tcW w:w="0" w:type="auto"/>
          </w:tcPr>
          <w:p w14:paraId="395905A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0)</w:t>
            </w:r>
          </w:p>
        </w:tc>
        <w:tc>
          <w:tcPr>
            <w:tcW w:w="0" w:type="auto"/>
          </w:tcPr>
          <w:p w14:paraId="395905A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5B5" w14:textId="77777777" w:rsidTr="00934814">
        <w:tc>
          <w:tcPr>
            <w:tcW w:w="0" w:type="auto"/>
            <w:shd w:val="pct5" w:color="auto" w:fill="auto"/>
          </w:tcPr>
          <w:p w14:paraId="395905A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0" w:type="auto"/>
            <w:shd w:val="pct5" w:color="auto" w:fill="auto"/>
          </w:tcPr>
          <w:p w14:paraId="395905A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905B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B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905B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B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B4" w14:textId="12E43B53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5</w:t>
            </w:r>
          </w:p>
        </w:tc>
      </w:tr>
      <w:tr w:rsidR="00490F6D" w:rsidRPr="00490F6D" w14:paraId="395905C5" w14:textId="77777777" w:rsidTr="00934814">
        <w:tc>
          <w:tcPr>
            <w:tcW w:w="0" w:type="auto"/>
            <w:shd w:val="pct5" w:color="auto" w:fill="auto"/>
          </w:tcPr>
          <w:p w14:paraId="395905B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0" w:type="auto"/>
            <w:shd w:val="pct5" w:color="auto" w:fill="auto"/>
          </w:tcPr>
          <w:p w14:paraId="395905B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  <w:shd w:val="pct5" w:color="auto" w:fill="auto"/>
          </w:tcPr>
          <w:p w14:paraId="395905C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C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8, 10.0)</w:t>
            </w:r>
          </w:p>
        </w:tc>
        <w:tc>
          <w:tcPr>
            <w:tcW w:w="0" w:type="auto"/>
            <w:shd w:val="pct5" w:color="auto" w:fill="auto"/>
          </w:tcPr>
          <w:p w14:paraId="395905C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C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5C4" w14:textId="58C48AFC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1</w:t>
            </w:r>
          </w:p>
        </w:tc>
      </w:tr>
      <w:tr w:rsidR="00490F6D" w:rsidRPr="00490F6D" w14:paraId="395905D5" w14:textId="77777777">
        <w:tc>
          <w:tcPr>
            <w:tcW w:w="0" w:type="auto"/>
          </w:tcPr>
          <w:p w14:paraId="395905C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0" w:type="auto"/>
          </w:tcPr>
          <w:p w14:paraId="395905C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5D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5D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9.0)</w:t>
            </w:r>
          </w:p>
        </w:tc>
        <w:tc>
          <w:tcPr>
            <w:tcW w:w="0" w:type="auto"/>
          </w:tcPr>
          <w:p w14:paraId="395905D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905D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5D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5E5" w14:textId="77777777">
        <w:tc>
          <w:tcPr>
            <w:tcW w:w="0" w:type="auto"/>
          </w:tcPr>
          <w:p w14:paraId="395905D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0" w:type="auto"/>
          </w:tcPr>
          <w:p w14:paraId="395905D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5E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E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E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E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5E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5F5" w14:textId="77777777">
        <w:tc>
          <w:tcPr>
            <w:tcW w:w="0" w:type="auto"/>
          </w:tcPr>
          <w:p w14:paraId="395905E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0" w:type="auto"/>
          </w:tcPr>
          <w:p w14:paraId="395905E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5F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905F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5F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9.0)</w:t>
            </w:r>
          </w:p>
        </w:tc>
        <w:tc>
          <w:tcPr>
            <w:tcW w:w="0" w:type="auto"/>
          </w:tcPr>
          <w:p w14:paraId="395905F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8.0)</w:t>
            </w:r>
          </w:p>
        </w:tc>
        <w:tc>
          <w:tcPr>
            <w:tcW w:w="0" w:type="auto"/>
          </w:tcPr>
          <w:p w14:paraId="395905F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605" w14:textId="77777777">
        <w:tc>
          <w:tcPr>
            <w:tcW w:w="0" w:type="auto"/>
          </w:tcPr>
          <w:p w14:paraId="395905F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0" w:type="auto"/>
          </w:tcPr>
          <w:p w14:paraId="395905F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60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9060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8, 6.2)</w:t>
            </w:r>
          </w:p>
        </w:tc>
        <w:tc>
          <w:tcPr>
            <w:tcW w:w="0" w:type="auto"/>
          </w:tcPr>
          <w:p w14:paraId="3959060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0" w:type="auto"/>
          </w:tcPr>
          <w:p w14:paraId="3959060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5 (0.0, 6.2)</w:t>
            </w:r>
          </w:p>
        </w:tc>
        <w:tc>
          <w:tcPr>
            <w:tcW w:w="0" w:type="auto"/>
          </w:tcPr>
          <w:p w14:paraId="3959060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615" w14:textId="77777777" w:rsidTr="00934814">
        <w:tc>
          <w:tcPr>
            <w:tcW w:w="0" w:type="auto"/>
          </w:tcPr>
          <w:p w14:paraId="3959060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0" w:type="auto"/>
          </w:tcPr>
          <w:p w14:paraId="3959060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61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61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0)</w:t>
            </w:r>
          </w:p>
        </w:tc>
        <w:tc>
          <w:tcPr>
            <w:tcW w:w="0" w:type="auto"/>
          </w:tcPr>
          <w:p w14:paraId="3959061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</w:tcPr>
          <w:p w14:paraId="3959061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61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54</w:t>
            </w:r>
          </w:p>
        </w:tc>
      </w:tr>
      <w:tr w:rsidR="00490F6D" w:rsidRPr="00490F6D" w14:paraId="39590625" w14:textId="77777777" w:rsidTr="00934814">
        <w:tc>
          <w:tcPr>
            <w:tcW w:w="0" w:type="auto"/>
            <w:shd w:val="pct5" w:color="auto" w:fill="auto"/>
          </w:tcPr>
          <w:p w14:paraId="3959061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9.Stimulation of bowel movement</w:t>
            </w:r>
          </w:p>
        </w:tc>
        <w:tc>
          <w:tcPr>
            <w:tcW w:w="0" w:type="auto"/>
            <w:shd w:val="pct5" w:color="auto" w:fill="auto"/>
          </w:tcPr>
          <w:p w14:paraId="3959061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shd w:val="pct5" w:color="auto" w:fill="auto"/>
          </w:tcPr>
          <w:p w14:paraId="3959062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  <w:shd w:val="pct5" w:color="auto" w:fill="auto"/>
          </w:tcPr>
          <w:p w14:paraId="3959062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9.2)</w:t>
            </w:r>
          </w:p>
        </w:tc>
        <w:tc>
          <w:tcPr>
            <w:tcW w:w="0" w:type="auto"/>
            <w:shd w:val="pct5" w:color="auto" w:fill="auto"/>
          </w:tcPr>
          <w:p w14:paraId="3959062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shd w:val="pct5" w:color="auto" w:fill="auto"/>
          </w:tcPr>
          <w:p w14:paraId="3959062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5, 7.5)</w:t>
            </w:r>
          </w:p>
        </w:tc>
        <w:tc>
          <w:tcPr>
            <w:tcW w:w="0" w:type="auto"/>
            <w:shd w:val="pct5" w:color="auto" w:fill="auto"/>
          </w:tcPr>
          <w:p w14:paraId="39590624" w14:textId="0714C95B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30</w:t>
            </w:r>
          </w:p>
        </w:tc>
      </w:tr>
      <w:tr w:rsidR="00490F6D" w:rsidRPr="00490F6D" w14:paraId="39590635" w14:textId="77777777" w:rsidTr="00934814">
        <w:tc>
          <w:tcPr>
            <w:tcW w:w="0" w:type="auto"/>
          </w:tcPr>
          <w:p w14:paraId="3959062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0" w:type="auto"/>
          </w:tcPr>
          <w:p w14:paraId="3959062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63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9063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63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8)</w:t>
            </w:r>
          </w:p>
        </w:tc>
        <w:tc>
          <w:tcPr>
            <w:tcW w:w="0" w:type="auto"/>
          </w:tcPr>
          <w:p w14:paraId="3959063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63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69</w:t>
            </w:r>
          </w:p>
        </w:tc>
      </w:tr>
      <w:tr w:rsidR="00490F6D" w:rsidRPr="00490F6D" w14:paraId="39590645" w14:textId="77777777" w:rsidTr="00DF0733">
        <w:tc>
          <w:tcPr>
            <w:tcW w:w="0" w:type="auto"/>
            <w:shd w:val="pct5" w:color="auto" w:fill="auto"/>
          </w:tcPr>
          <w:p w14:paraId="3959063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0" w:type="auto"/>
            <w:shd w:val="pct5" w:color="auto" w:fill="auto"/>
          </w:tcPr>
          <w:p w14:paraId="3959063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pct5" w:color="auto" w:fill="auto"/>
          </w:tcPr>
          <w:p w14:paraId="3959064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shd w:val="pct5" w:color="auto" w:fill="auto"/>
          </w:tcPr>
          <w:p w14:paraId="3959064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  <w:shd w:val="pct5" w:color="auto" w:fill="auto"/>
          </w:tcPr>
          <w:p w14:paraId="3959064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0" w:type="auto"/>
            <w:shd w:val="pct5" w:color="auto" w:fill="auto"/>
          </w:tcPr>
          <w:p w14:paraId="3959064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0" w:type="auto"/>
            <w:shd w:val="pct5" w:color="auto" w:fill="auto"/>
          </w:tcPr>
          <w:p w14:paraId="39590644" w14:textId="437D5970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5</w:t>
            </w:r>
          </w:p>
        </w:tc>
      </w:tr>
      <w:tr w:rsidR="00490F6D" w:rsidRPr="00490F6D" w14:paraId="39590655" w14:textId="77777777" w:rsidTr="00DF0733">
        <w:tc>
          <w:tcPr>
            <w:tcW w:w="0" w:type="auto"/>
            <w:tcBorders>
              <w:bottom w:val="single" w:sz="2" w:space="0" w:color="auto"/>
            </w:tcBorders>
          </w:tcPr>
          <w:p w14:paraId="3959064E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4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50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51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5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5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8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65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0</w:t>
            </w:r>
          </w:p>
        </w:tc>
      </w:tr>
    </w:tbl>
    <w:p w14:paraId="260A826B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lastRenderedPageBreak/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4D234EC" w14:textId="77777777" w:rsidR="00D84022" w:rsidRPr="00490F6D" w:rsidRDefault="00D84022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2C7F290" w14:textId="77777777" w:rsidR="00D84022" w:rsidRPr="00490F6D" w:rsidRDefault="00D840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2BB17945" w14:textId="77777777" w:rsidR="00D84022" w:rsidRPr="00490F6D" w:rsidRDefault="003F3F62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F: Challenges to the application of individual ERAS® components by unit’s PD patient care routine care practice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189" w:type="pct"/>
        <w:tblLook w:val="0020" w:firstRow="1" w:lastRow="0" w:firstColumn="0" w:lastColumn="0" w:noHBand="0" w:noVBand="0"/>
        <w:tblCaption w:val="#### F.Challenges to the application of individual ERAS® components by unit’s PD patient care routine care practice"/>
      </w:tblPr>
      <w:tblGrid>
        <w:gridCol w:w="3178"/>
        <w:gridCol w:w="837"/>
        <w:gridCol w:w="1675"/>
        <w:gridCol w:w="2234"/>
        <w:gridCol w:w="2654"/>
        <w:gridCol w:w="2932"/>
        <w:gridCol w:w="976"/>
      </w:tblGrid>
      <w:tr w:rsidR="00490F6D" w:rsidRPr="00490F6D" w14:paraId="39590668" w14:textId="77777777" w:rsidTr="00DF0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6"/>
          <w:tblHeader/>
        </w:trPr>
        <w:tc>
          <w:tcPr>
            <w:tcW w:w="1097" w:type="pct"/>
            <w:tcBorders>
              <w:top w:val="single" w:sz="2" w:space="0" w:color="auto"/>
              <w:bottom w:val="single" w:sz="2" w:space="0" w:color="auto"/>
            </w:tcBorders>
          </w:tcPr>
          <w:p w14:paraId="39590661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89" w:type="pct"/>
            <w:tcBorders>
              <w:top w:val="single" w:sz="2" w:space="0" w:color="auto"/>
              <w:bottom w:val="single" w:sz="2" w:space="0" w:color="auto"/>
            </w:tcBorders>
          </w:tcPr>
          <w:p w14:paraId="39590662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78" w:type="pct"/>
            <w:tcBorders>
              <w:top w:val="single" w:sz="2" w:space="0" w:color="auto"/>
              <w:bottom w:val="single" w:sz="2" w:space="0" w:color="auto"/>
            </w:tcBorders>
          </w:tcPr>
          <w:p w14:paraId="39590663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771" w:type="pct"/>
            <w:tcBorders>
              <w:top w:val="single" w:sz="2" w:space="0" w:color="auto"/>
              <w:bottom w:val="single" w:sz="2" w:space="0" w:color="auto"/>
            </w:tcBorders>
          </w:tcPr>
          <w:p w14:paraId="39590664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RAS® Pathways</w:t>
            </w:r>
            <w:r w:rsidRPr="00490F6D">
              <w:rPr>
                <w:rFonts w:ascii="Times New Roman" w:hAnsi="Times New Roman" w:cs="Times New Roman"/>
              </w:rPr>
              <w:t>, N = 45</w:t>
            </w:r>
          </w:p>
        </w:tc>
        <w:tc>
          <w:tcPr>
            <w:tcW w:w="916" w:type="pct"/>
            <w:tcBorders>
              <w:top w:val="single" w:sz="2" w:space="0" w:color="auto"/>
              <w:bottom w:val="single" w:sz="2" w:space="0" w:color="auto"/>
            </w:tcBorders>
          </w:tcPr>
          <w:p w14:paraId="39590665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ost-PD CP to Enhance Recovery</w:t>
            </w:r>
            <w:r w:rsidRPr="00490F6D">
              <w:rPr>
                <w:rFonts w:ascii="Times New Roman" w:hAnsi="Times New Roman" w:cs="Times New Roman"/>
              </w:rPr>
              <w:t>, N = 53</w:t>
            </w:r>
          </w:p>
        </w:tc>
        <w:tc>
          <w:tcPr>
            <w:tcW w:w="1012" w:type="pct"/>
            <w:tcBorders>
              <w:top w:val="single" w:sz="2" w:space="0" w:color="auto"/>
              <w:bottom w:val="single" w:sz="2" w:space="0" w:color="auto"/>
            </w:tcBorders>
          </w:tcPr>
          <w:p w14:paraId="39590666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nagement at Surgeon’s Discretion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2" w:space="0" w:color="auto"/>
            </w:tcBorders>
          </w:tcPr>
          <w:p w14:paraId="39590667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670" w14:textId="77777777" w:rsidTr="00DF0733">
        <w:trPr>
          <w:trHeight w:val="146"/>
        </w:trPr>
        <w:tc>
          <w:tcPr>
            <w:tcW w:w="1097" w:type="pct"/>
            <w:tcBorders>
              <w:top w:val="single" w:sz="2" w:space="0" w:color="auto"/>
            </w:tcBorders>
          </w:tcPr>
          <w:p w14:paraId="3959066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Preoperative counselling</w:t>
            </w:r>
          </w:p>
        </w:tc>
        <w:tc>
          <w:tcPr>
            <w:tcW w:w="289" w:type="pct"/>
            <w:tcBorders>
              <w:top w:val="single" w:sz="2" w:space="0" w:color="auto"/>
            </w:tcBorders>
          </w:tcPr>
          <w:p w14:paraId="3959066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78" w:type="pct"/>
            <w:tcBorders>
              <w:top w:val="single" w:sz="2" w:space="0" w:color="auto"/>
            </w:tcBorders>
          </w:tcPr>
          <w:p w14:paraId="3959066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771" w:type="pct"/>
            <w:tcBorders>
              <w:top w:val="single" w:sz="2" w:space="0" w:color="auto"/>
            </w:tcBorders>
          </w:tcPr>
          <w:p w14:paraId="3959066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5, 10.0)</w:t>
            </w:r>
          </w:p>
        </w:tc>
        <w:tc>
          <w:tcPr>
            <w:tcW w:w="916" w:type="pct"/>
            <w:tcBorders>
              <w:top w:val="single" w:sz="2" w:space="0" w:color="auto"/>
            </w:tcBorders>
          </w:tcPr>
          <w:p w14:paraId="3959066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1012" w:type="pct"/>
            <w:tcBorders>
              <w:top w:val="single" w:sz="2" w:space="0" w:color="auto"/>
            </w:tcBorders>
          </w:tcPr>
          <w:p w14:paraId="3959066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10.0)</w:t>
            </w:r>
          </w:p>
        </w:tc>
        <w:tc>
          <w:tcPr>
            <w:tcW w:w="337" w:type="pct"/>
            <w:tcBorders>
              <w:top w:val="single" w:sz="2" w:space="0" w:color="auto"/>
            </w:tcBorders>
          </w:tcPr>
          <w:p w14:paraId="3959066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680" w14:textId="77777777" w:rsidTr="00DF0733">
        <w:trPr>
          <w:trHeight w:val="146"/>
        </w:trPr>
        <w:tc>
          <w:tcPr>
            <w:tcW w:w="1097" w:type="pct"/>
          </w:tcPr>
          <w:p w14:paraId="3959067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re-habilitation</w:t>
            </w:r>
          </w:p>
        </w:tc>
        <w:tc>
          <w:tcPr>
            <w:tcW w:w="289" w:type="pct"/>
          </w:tcPr>
          <w:p w14:paraId="3959067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67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1" w:type="pct"/>
          </w:tcPr>
          <w:p w14:paraId="3959067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8, 9.0)</w:t>
            </w:r>
          </w:p>
        </w:tc>
        <w:tc>
          <w:tcPr>
            <w:tcW w:w="916" w:type="pct"/>
          </w:tcPr>
          <w:p w14:paraId="3959067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1012" w:type="pct"/>
          </w:tcPr>
          <w:p w14:paraId="3959067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8, 10.0)</w:t>
            </w:r>
          </w:p>
        </w:tc>
        <w:tc>
          <w:tcPr>
            <w:tcW w:w="337" w:type="pct"/>
          </w:tcPr>
          <w:p w14:paraId="3959067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690" w14:textId="77777777" w:rsidTr="00DF0733">
        <w:trPr>
          <w:trHeight w:val="146"/>
        </w:trPr>
        <w:tc>
          <w:tcPr>
            <w:tcW w:w="1097" w:type="pct"/>
          </w:tcPr>
          <w:p w14:paraId="3959068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outine PBD</w:t>
            </w:r>
          </w:p>
        </w:tc>
        <w:tc>
          <w:tcPr>
            <w:tcW w:w="289" w:type="pct"/>
          </w:tcPr>
          <w:p w14:paraId="3959068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78" w:type="pct"/>
          </w:tcPr>
          <w:p w14:paraId="3959068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6.0)</w:t>
            </w:r>
          </w:p>
        </w:tc>
        <w:tc>
          <w:tcPr>
            <w:tcW w:w="771" w:type="pct"/>
          </w:tcPr>
          <w:p w14:paraId="3959068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8, 7.2)</w:t>
            </w:r>
          </w:p>
        </w:tc>
        <w:tc>
          <w:tcPr>
            <w:tcW w:w="916" w:type="pct"/>
          </w:tcPr>
          <w:p w14:paraId="3959068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1.5, 6.0)</w:t>
            </w:r>
          </w:p>
        </w:tc>
        <w:tc>
          <w:tcPr>
            <w:tcW w:w="1012" w:type="pct"/>
          </w:tcPr>
          <w:p w14:paraId="3959068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0.0, 6.2)</w:t>
            </w:r>
          </w:p>
        </w:tc>
        <w:tc>
          <w:tcPr>
            <w:tcW w:w="337" w:type="pct"/>
          </w:tcPr>
          <w:p w14:paraId="3959068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6A0" w14:textId="77777777" w:rsidTr="00DF0733">
        <w:trPr>
          <w:trHeight w:val="146"/>
        </w:trPr>
        <w:tc>
          <w:tcPr>
            <w:tcW w:w="1097" w:type="pct"/>
          </w:tcPr>
          <w:p w14:paraId="3959069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Smoking cessation</w:t>
            </w:r>
          </w:p>
        </w:tc>
        <w:tc>
          <w:tcPr>
            <w:tcW w:w="289" w:type="pct"/>
          </w:tcPr>
          <w:p w14:paraId="3959069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69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771" w:type="pct"/>
          </w:tcPr>
          <w:p w14:paraId="3959069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916" w:type="pct"/>
          </w:tcPr>
          <w:p w14:paraId="3959069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1012" w:type="pct"/>
          </w:tcPr>
          <w:p w14:paraId="3959069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37" w:type="pct"/>
          </w:tcPr>
          <w:p w14:paraId="3959069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6B0" w14:textId="77777777" w:rsidTr="00DF0733">
        <w:trPr>
          <w:trHeight w:val="146"/>
        </w:trPr>
        <w:tc>
          <w:tcPr>
            <w:tcW w:w="1097" w:type="pct"/>
          </w:tcPr>
          <w:p w14:paraId="395906A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Pre-op nutritional intervention</w:t>
            </w:r>
          </w:p>
        </w:tc>
        <w:tc>
          <w:tcPr>
            <w:tcW w:w="289" w:type="pct"/>
          </w:tcPr>
          <w:p w14:paraId="395906A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78" w:type="pct"/>
          </w:tcPr>
          <w:p w14:paraId="395906A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771" w:type="pct"/>
          </w:tcPr>
          <w:p w14:paraId="395906A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2)</w:t>
            </w:r>
          </w:p>
        </w:tc>
        <w:tc>
          <w:tcPr>
            <w:tcW w:w="916" w:type="pct"/>
          </w:tcPr>
          <w:p w14:paraId="395906A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8, 9.0)</w:t>
            </w:r>
          </w:p>
        </w:tc>
        <w:tc>
          <w:tcPr>
            <w:tcW w:w="1012" w:type="pct"/>
          </w:tcPr>
          <w:p w14:paraId="395906A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2)</w:t>
            </w:r>
          </w:p>
        </w:tc>
        <w:tc>
          <w:tcPr>
            <w:tcW w:w="337" w:type="pct"/>
          </w:tcPr>
          <w:p w14:paraId="395906A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6C0" w14:textId="77777777" w:rsidTr="00DF0733">
        <w:trPr>
          <w:trHeight w:val="146"/>
        </w:trPr>
        <w:tc>
          <w:tcPr>
            <w:tcW w:w="1097" w:type="pct"/>
          </w:tcPr>
          <w:p w14:paraId="395906B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Carbohydrate loading</w:t>
            </w:r>
          </w:p>
        </w:tc>
        <w:tc>
          <w:tcPr>
            <w:tcW w:w="289" w:type="pct"/>
          </w:tcPr>
          <w:p w14:paraId="395906B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78" w:type="pct"/>
          </w:tcPr>
          <w:p w14:paraId="395906B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771" w:type="pct"/>
          </w:tcPr>
          <w:p w14:paraId="395906B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916" w:type="pct"/>
          </w:tcPr>
          <w:p w14:paraId="395906B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1012" w:type="pct"/>
          </w:tcPr>
          <w:p w14:paraId="395906B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337" w:type="pct"/>
          </w:tcPr>
          <w:p w14:paraId="395906B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6D0" w14:textId="77777777" w:rsidTr="00DF0733">
        <w:trPr>
          <w:trHeight w:val="146"/>
        </w:trPr>
        <w:tc>
          <w:tcPr>
            <w:tcW w:w="1097" w:type="pct"/>
          </w:tcPr>
          <w:p w14:paraId="395906C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Pre-anaesthetic medication</w:t>
            </w:r>
          </w:p>
        </w:tc>
        <w:tc>
          <w:tcPr>
            <w:tcW w:w="289" w:type="pct"/>
          </w:tcPr>
          <w:p w14:paraId="395906C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6C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8)</w:t>
            </w:r>
          </w:p>
        </w:tc>
        <w:tc>
          <w:tcPr>
            <w:tcW w:w="771" w:type="pct"/>
          </w:tcPr>
          <w:p w14:paraId="395906C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9.0)</w:t>
            </w:r>
          </w:p>
        </w:tc>
        <w:tc>
          <w:tcPr>
            <w:tcW w:w="916" w:type="pct"/>
          </w:tcPr>
          <w:p w14:paraId="395906C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1012" w:type="pct"/>
          </w:tcPr>
          <w:p w14:paraId="395906C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337" w:type="pct"/>
          </w:tcPr>
          <w:p w14:paraId="395906C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6E0" w14:textId="77777777" w:rsidTr="00DF0733">
        <w:trPr>
          <w:trHeight w:val="146"/>
        </w:trPr>
        <w:tc>
          <w:tcPr>
            <w:tcW w:w="1097" w:type="pct"/>
          </w:tcPr>
          <w:p w14:paraId="395906D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Thrombotic prophylaxis</w:t>
            </w:r>
          </w:p>
        </w:tc>
        <w:tc>
          <w:tcPr>
            <w:tcW w:w="289" w:type="pct"/>
          </w:tcPr>
          <w:p w14:paraId="395906D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6D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1" w:type="pct"/>
          </w:tcPr>
          <w:p w14:paraId="395906D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16" w:type="pct"/>
          </w:tcPr>
          <w:p w14:paraId="395906D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1012" w:type="pct"/>
          </w:tcPr>
          <w:p w14:paraId="395906D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37" w:type="pct"/>
          </w:tcPr>
          <w:p w14:paraId="395906D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6F0" w14:textId="77777777" w:rsidTr="00DF0733">
        <w:trPr>
          <w:trHeight w:val="146"/>
        </w:trPr>
        <w:tc>
          <w:tcPr>
            <w:tcW w:w="1097" w:type="pct"/>
          </w:tcPr>
          <w:p w14:paraId="395906E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Antimicrobial prophylaxis</w:t>
            </w:r>
          </w:p>
        </w:tc>
        <w:tc>
          <w:tcPr>
            <w:tcW w:w="289" w:type="pct"/>
          </w:tcPr>
          <w:p w14:paraId="395906E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6E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1" w:type="pct"/>
          </w:tcPr>
          <w:p w14:paraId="395906E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16" w:type="pct"/>
          </w:tcPr>
          <w:p w14:paraId="395906E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10.0)</w:t>
            </w:r>
          </w:p>
        </w:tc>
        <w:tc>
          <w:tcPr>
            <w:tcW w:w="1012" w:type="pct"/>
          </w:tcPr>
          <w:p w14:paraId="395906E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5, 9.0)</w:t>
            </w:r>
          </w:p>
        </w:tc>
        <w:tc>
          <w:tcPr>
            <w:tcW w:w="337" w:type="pct"/>
          </w:tcPr>
          <w:p w14:paraId="395906E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700" w14:textId="77777777" w:rsidTr="00DF0733">
        <w:trPr>
          <w:trHeight w:val="146"/>
        </w:trPr>
        <w:tc>
          <w:tcPr>
            <w:tcW w:w="1097" w:type="pct"/>
          </w:tcPr>
          <w:p w14:paraId="395906F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Analgesia</w:t>
            </w:r>
          </w:p>
        </w:tc>
        <w:tc>
          <w:tcPr>
            <w:tcW w:w="289" w:type="pct"/>
          </w:tcPr>
          <w:p w14:paraId="395906F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6F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71" w:type="pct"/>
          </w:tcPr>
          <w:p w14:paraId="395906F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16" w:type="pct"/>
          </w:tcPr>
          <w:p w14:paraId="395906F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1012" w:type="pct"/>
          </w:tcPr>
          <w:p w14:paraId="395906F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37" w:type="pct"/>
          </w:tcPr>
          <w:p w14:paraId="395906F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710" w14:textId="77777777" w:rsidTr="00DF0733">
        <w:trPr>
          <w:trHeight w:val="146"/>
        </w:trPr>
        <w:tc>
          <w:tcPr>
            <w:tcW w:w="1097" w:type="pct"/>
          </w:tcPr>
          <w:p w14:paraId="3959070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1.PONV prophylaxis</w:t>
            </w:r>
          </w:p>
        </w:tc>
        <w:tc>
          <w:tcPr>
            <w:tcW w:w="289" w:type="pct"/>
          </w:tcPr>
          <w:p w14:paraId="3959070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70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771" w:type="pct"/>
          </w:tcPr>
          <w:p w14:paraId="3959070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5)</w:t>
            </w:r>
          </w:p>
        </w:tc>
        <w:tc>
          <w:tcPr>
            <w:tcW w:w="916" w:type="pct"/>
          </w:tcPr>
          <w:p w14:paraId="3959070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1012" w:type="pct"/>
          </w:tcPr>
          <w:p w14:paraId="3959070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37" w:type="pct"/>
          </w:tcPr>
          <w:p w14:paraId="3959070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720" w14:textId="77777777" w:rsidTr="00DF0733">
        <w:trPr>
          <w:trHeight w:val="146"/>
        </w:trPr>
        <w:tc>
          <w:tcPr>
            <w:tcW w:w="1097" w:type="pct"/>
          </w:tcPr>
          <w:p w14:paraId="3959071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2.Avoiding hypothermia</w:t>
            </w:r>
          </w:p>
        </w:tc>
        <w:tc>
          <w:tcPr>
            <w:tcW w:w="289" w:type="pct"/>
          </w:tcPr>
          <w:p w14:paraId="3959071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71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1" w:type="pct"/>
          </w:tcPr>
          <w:p w14:paraId="3959071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16" w:type="pct"/>
          </w:tcPr>
          <w:p w14:paraId="3959071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1012" w:type="pct"/>
          </w:tcPr>
          <w:p w14:paraId="3959071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37" w:type="pct"/>
          </w:tcPr>
          <w:p w14:paraId="3959071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87</w:t>
            </w:r>
          </w:p>
        </w:tc>
      </w:tr>
      <w:tr w:rsidR="00490F6D" w:rsidRPr="00490F6D" w14:paraId="39590730" w14:textId="77777777" w:rsidTr="00DF0733">
        <w:trPr>
          <w:trHeight w:val="146"/>
        </w:trPr>
        <w:tc>
          <w:tcPr>
            <w:tcW w:w="1097" w:type="pct"/>
          </w:tcPr>
          <w:p w14:paraId="3959072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.Postoperative glycaemic control</w:t>
            </w:r>
          </w:p>
        </w:tc>
        <w:tc>
          <w:tcPr>
            <w:tcW w:w="289" w:type="pct"/>
          </w:tcPr>
          <w:p w14:paraId="3959072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72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71" w:type="pct"/>
          </w:tcPr>
          <w:p w14:paraId="3959072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16" w:type="pct"/>
          </w:tcPr>
          <w:p w14:paraId="3959072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8, 9.0)</w:t>
            </w:r>
          </w:p>
        </w:tc>
        <w:tc>
          <w:tcPr>
            <w:tcW w:w="1012" w:type="pct"/>
          </w:tcPr>
          <w:p w14:paraId="3959072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37" w:type="pct"/>
          </w:tcPr>
          <w:p w14:paraId="3959072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740" w14:textId="77777777" w:rsidTr="00DF0733">
        <w:trPr>
          <w:trHeight w:val="146"/>
        </w:trPr>
        <w:tc>
          <w:tcPr>
            <w:tcW w:w="1097" w:type="pct"/>
          </w:tcPr>
          <w:p w14:paraId="3959073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4.Nasogastric (NG) intubation</w:t>
            </w:r>
          </w:p>
        </w:tc>
        <w:tc>
          <w:tcPr>
            <w:tcW w:w="289" w:type="pct"/>
          </w:tcPr>
          <w:p w14:paraId="3959073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73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771" w:type="pct"/>
          </w:tcPr>
          <w:p w14:paraId="3959073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9.0)</w:t>
            </w:r>
          </w:p>
        </w:tc>
        <w:tc>
          <w:tcPr>
            <w:tcW w:w="916" w:type="pct"/>
          </w:tcPr>
          <w:p w14:paraId="3959073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3.5, 8.0)</w:t>
            </w:r>
          </w:p>
        </w:tc>
        <w:tc>
          <w:tcPr>
            <w:tcW w:w="1012" w:type="pct"/>
          </w:tcPr>
          <w:p w14:paraId="3959073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5, 9.0)</w:t>
            </w:r>
          </w:p>
        </w:tc>
        <w:tc>
          <w:tcPr>
            <w:tcW w:w="337" w:type="pct"/>
          </w:tcPr>
          <w:p w14:paraId="3959073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90750" w14:textId="77777777" w:rsidTr="00DF0733">
        <w:trPr>
          <w:trHeight w:val="146"/>
        </w:trPr>
        <w:tc>
          <w:tcPr>
            <w:tcW w:w="1097" w:type="pct"/>
          </w:tcPr>
          <w:p w14:paraId="3959074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5.Fluid balance</w:t>
            </w:r>
          </w:p>
        </w:tc>
        <w:tc>
          <w:tcPr>
            <w:tcW w:w="289" w:type="pct"/>
          </w:tcPr>
          <w:p w14:paraId="3959074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78" w:type="pct"/>
          </w:tcPr>
          <w:p w14:paraId="3959074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71" w:type="pct"/>
          </w:tcPr>
          <w:p w14:paraId="3959074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2, 10.0)</w:t>
            </w:r>
          </w:p>
        </w:tc>
        <w:tc>
          <w:tcPr>
            <w:tcW w:w="916" w:type="pct"/>
          </w:tcPr>
          <w:p w14:paraId="3959074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1012" w:type="pct"/>
          </w:tcPr>
          <w:p w14:paraId="3959074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337" w:type="pct"/>
          </w:tcPr>
          <w:p w14:paraId="3959074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90760" w14:textId="77777777" w:rsidTr="00DF0733">
        <w:trPr>
          <w:trHeight w:val="146"/>
        </w:trPr>
        <w:tc>
          <w:tcPr>
            <w:tcW w:w="1097" w:type="pct"/>
          </w:tcPr>
          <w:p w14:paraId="3959075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6.Peri-anastomotic drainage</w:t>
            </w:r>
          </w:p>
        </w:tc>
        <w:tc>
          <w:tcPr>
            <w:tcW w:w="289" w:type="pct"/>
          </w:tcPr>
          <w:p w14:paraId="3959075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78" w:type="pct"/>
          </w:tcPr>
          <w:p w14:paraId="3959075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771" w:type="pct"/>
          </w:tcPr>
          <w:p w14:paraId="3959075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916" w:type="pct"/>
          </w:tcPr>
          <w:p w14:paraId="3959075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1012" w:type="pct"/>
          </w:tcPr>
          <w:p w14:paraId="3959075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5, 8.0)</w:t>
            </w:r>
          </w:p>
        </w:tc>
        <w:tc>
          <w:tcPr>
            <w:tcW w:w="337" w:type="pct"/>
          </w:tcPr>
          <w:p w14:paraId="3959075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90770" w14:textId="77777777" w:rsidTr="00DF0733">
        <w:trPr>
          <w:trHeight w:val="146"/>
        </w:trPr>
        <w:tc>
          <w:tcPr>
            <w:tcW w:w="1097" w:type="pct"/>
          </w:tcPr>
          <w:p w14:paraId="3959076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7.Use of somatostatin analogues</w:t>
            </w:r>
          </w:p>
        </w:tc>
        <w:tc>
          <w:tcPr>
            <w:tcW w:w="289" w:type="pct"/>
          </w:tcPr>
          <w:p w14:paraId="3959076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78" w:type="pct"/>
          </w:tcPr>
          <w:p w14:paraId="3959076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0.0, 6.0)</w:t>
            </w:r>
          </w:p>
        </w:tc>
        <w:tc>
          <w:tcPr>
            <w:tcW w:w="771" w:type="pct"/>
          </w:tcPr>
          <w:p w14:paraId="3959076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1.5, 7.0)</w:t>
            </w:r>
          </w:p>
        </w:tc>
        <w:tc>
          <w:tcPr>
            <w:tcW w:w="916" w:type="pct"/>
          </w:tcPr>
          <w:p w14:paraId="3959076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0 (0.0, 5.2)</w:t>
            </w:r>
          </w:p>
        </w:tc>
        <w:tc>
          <w:tcPr>
            <w:tcW w:w="1012" w:type="pct"/>
          </w:tcPr>
          <w:p w14:paraId="3959076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2.0, 6.0)</w:t>
            </w:r>
          </w:p>
        </w:tc>
        <w:tc>
          <w:tcPr>
            <w:tcW w:w="337" w:type="pct"/>
          </w:tcPr>
          <w:p w14:paraId="3959076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780" w14:textId="77777777" w:rsidTr="00DF0733">
        <w:trPr>
          <w:trHeight w:val="354"/>
        </w:trPr>
        <w:tc>
          <w:tcPr>
            <w:tcW w:w="1097" w:type="pct"/>
          </w:tcPr>
          <w:p w14:paraId="3959077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8.Urinary drainage</w:t>
            </w:r>
          </w:p>
        </w:tc>
        <w:tc>
          <w:tcPr>
            <w:tcW w:w="289" w:type="pct"/>
          </w:tcPr>
          <w:p w14:paraId="3959077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78" w:type="pct"/>
          </w:tcPr>
          <w:p w14:paraId="3959077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771" w:type="pct"/>
          </w:tcPr>
          <w:p w14:paraId="3959077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916" w:type="pct"/>
          </w:tcPr>
          <w:p w14:paraId="3959077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1012" w:type="pct"/>
          </w:tcPr>
          <w:p w14:paraId="3959077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337" w:type="pct"/>
          </w:tcPr>
          <w:p w14:paraId="3959077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790" w14:textId="77777777" w:rsidTr="00DF0733">
        <w:trPr>
          <w:trHeight w:val="364"/>
        </w:trPr>
        <w:tc>
          <w:tcPr>
            <w:tcW w:w="1097" w:type="pct"/>
          </w:tcPr>
          <w:p w14:paraId="3959078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lastRenderedPageBreak/>
              <w:t>19.Stimulation of bowel movement</w:t>
            </w:r>
          </w:p>
        </w:tc>
        <w:tc>
          <w:tcPr>
            <w:tcW w:w="289" w:type="pct"/>
          </w:tcPr>
          <w:p w14:paraId="3959078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78" w:type="pct"/>
          </w:tcPr>
          <w:p w14:paraId="3959078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771" w:type="pct"/>
          </w:tcPr>
          <w:p w14:paraId="3959078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916" w:type="pct"/>
          </w:tcPr>
          <w:p w14:paraId="3959078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1012" w:type="pct"/>
          </w:tcPr>
          <w:p w14:paraId="3959078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337" w:type="pct"/>
          </w:tcPr>
          <w:p w14:paraId="3959078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907A0" w14:textId="77777777" w:rsidTr="00DF0733">
        <w:trPr>
          <w:trHeight w:val="444"/>
        </w:trPr>
        <w:tc>
          <w:tcPr>
            <w:tcW w:w="1097" w:type="pct"/>
          </w:tcPr>
          <w:p w14:paraId="3959079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0.Post-operative nutrition</w:t>
            </w:r>
          </w:p>
        </w:tc>
        <w:tc>
          <w:tcPr>
            <w:tcW w:w="289" w:type="pct"/>
          </w:tcPr>
          <w:p w14:paraId="3959079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78" w:type="pct"/>
          </w:tcPr>
          <w:p w14:paraId="3959079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771" w:type="pct"/>
          </w:tcPr>
          <w:p w14:paraId="3959079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16" w:type="pct"/>
          </w:tcPr>
          <w:p w14:paraId="3959079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1012" w:type="pct"/>
          </w:tcPr>
          <w:p w14:paraId="3959079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337" w:type="pct"/>
          </w:tcPr>
          <w:p w14:paraId="3959079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7B0" w14:textId="77777777" w:rsidTr="00DF0733">
        <w:trPr>
          <w:trHeight w:val="536"/>
        </w:trPr>
        <w:tc>
          <w:tcPr>
            <w:tcW w:w="1097" w:type="pct"/>
          </w:tcPr>
          <w:p w14:paraId="395907A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1.Post-operative mobilization</w:t>
            </w:r>
          </w:p>
        </w:tc>
        <w:tc>
          <w:tcPr>
            <w:tcW w:w="289" w:type="pct"/>
          </w:tcPr>
          <w:p w14:paraId="395907A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78" w:type="pct"/>
          </w:tcPr>
          <w:p w14:paraId="395907A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71" w:type="pct"/>
          </w:tcPr>
          <w:p w14:paraId="395907A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916" w:type="pct"/>
          </w:tcPr>
          <w:p w14:paraId="395907A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1012" w:type="pct"/>
          </w:tcPr>
          <w:p w14:paraId="395907A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9.0, 10.0)</w:t>
            </w:r>
          </w:p>
        </w:tc>
        <w:tc>
          <w:tcPr>
            <w:tcW w:w="337" w:type="pct"/>
          </w:tcPr>
          <w:p w14:paraId="395907AF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7C0" w14:textId="77777777" w:rsidTr="00DF0733">
        <w:trPr>
          <w:trHeight w:val="354"/>
        </w:trPr>
        <w:tc>
          <w:tcPr>
            <w:tcW w:w="1097" w:type="pct"/>
            <w:tcBorders>
              <w:bottom w:val="single" w:sz="2" w:space="0" w:color="auto"/>
            </w:tcBorders>
            <w:shd w:val="pct5" w:color="auto" w:fill="auto"/>
          </w:tcPr>
          <w:p w14:paraId="395907B9" w14:textId="77777777" w:rsidR="003F3F62" w:rsidRPr="00490F6D" w:rsidRDefault="003F3F62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2.Minimally invasive PD</w:t>
            </w:r>
          </w:p>
        </w:tc>
        <w:tc>
          <w:tcPr>
            <w:tcW w:w="289" w:type="pct"/>
            <w:tcBorders>
              <w:bottom w:val="single" w:sz="2" w:space="0" w:color="auto"/>
            </w:tcBorders>
            <w:shd w:val="pct5" w:color="auto" w:fill="auto"/>
          </w:tcPr>
          <w:p w14:paraId="395907BA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78" w:type="pct"/>
            <w:tcBorders>
              <w:bottom w:val="single" w:sz="2" w:space="0" w:color="auto"/>
            </w:tcBorders>
            <w:shd w:val="pct5" w:color="auto" w:fill="auto"/>
          </w:tcPr>
          <w:p w14:paraId="395907BB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3.0, 8.0)</w:t>
            </w:r>
          </w:p>
        </w:tc>
        <w:tc>
          <w:tcPr>
            <w:tcW w:w="771" w:type="pct"/>
            <w:tcBorders>
              <w:bottom w:val="single" w:sz="2" w:space="0" w:color="auto"/>
            </w:tcBorders>
            <w:shd w:val="pct5" w:color="auto" w:fill="auto"/>
          </w:tcPr>
          <w:p w14:paraId="395907BC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916" w:type="pct"/>
            <w:tcBorders>
              <w:bottom w:val="single" w:sz="2" w:space="0" w:color="auto"/>
            </w:tcBorders>
            <w:shd w:val="pct5" w:color="auto" w:fill="auto"/>
          </w:tcPr>
          <w:p w14:paraId="395907BD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2.0, 7.0)</w:t>
            </w:r>
          </w:p>
        </w:tc>
        <w:tc>
          <w:tcPr>
            <w:tcW w:w="1012" w:type="pct"/>
            <w:tcBorders>
              <w:bottom w:val="single" w:sz="2" w:space="0" w:color="auto"/>
            </w:tcBorders>
            <w:shd w:val="pct5" w:color="auto" w:fill="auto"/>
          </w:tcPr>
          <w:p w14:paraId="395907BE" w14:textId="77777777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0 (3.0, 7.0)</w:t>
            </w:r>
          </w:p>
        </w:tc>
        <w:tc>
          <w:tcPr>
            <w:tcW w:w="337" w:type="pct"/>
            <w:tcBorders>
              <w:bottom w:val="single" w:sz="2" w:space="0" w:color="auto"/>
            </w:tcBorders>
            <w:shd w:val="pct5" w:color="auto" w:fill="auto"/>
          </w:tcPr>
          <w:p w14:paraId="395907BF" w14:textId="4EFB1FBD" w:rsidR="003F3F62" w:rsidRPr="00490F6D" w:rsidRDefault="003F3F62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9</w:t>
            </w:r>
          </w:p>
        </w:tc>
      </w:tr>
    </w:tbl>
    <w:p w14:paraId="4B9F9CEB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E929A07" w14:textId="7A7D5A42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5FC871F" w14:textId="33D86E87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11508B6" w14:textId="6EFBF585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306F37D" w14:textId="4CB7EC22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46EAB981" w14:textId="35DB6BF2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DC8F3D6" w14:textId="613F392C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181446B" w14:textId="672AAB3D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AF8325A" w14:textId="4EB095D0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77034C9" w14:textId="56A5F642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7E529C1" w14:textId="6D7F9A8A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358A0A2" w14:textId="0A17547A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C1075D5" w14:textId="5E8537FB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9E7E0B0" w14:textId="77777777" w:rsidR="0064405D" w:rsidRPr="00490F6D" w:rsidRDefault="0064405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3CF42C2" w14:textId="77777777" w:rsidR="00023F8E" w:rsidRPr="00490F6D" w:rsidRDefault="00023F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73EF256C" w14:textId="1365A498" w:rsidR="00D84022" w:rsidRPr="00490F6D" w:rsidRDefault="00DF0708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A: Facilitators to implementation and sustainability of peri-PD ERAS® pathways by </w:t>
      </w:r>
      <w:r w:rsidR="00083D6B" w:rsidRPr="00490F6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D84022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A.Facilitators to implementation and sustainability of peri-PD ERAS® pathways by gender"/>
      </w:tblPr>
      <w:tblGrid>
        <w:gridCol w:w="6945"/>
        <w:gridCol w:w="590"/>
        <w:gridCol w:w="1944"/>
        <w:gridCol w:w="1685"/>
        <w:gridCol w:w="1793"/>
        <w:gridCol w:w="1001"/>
      </w:tblGrid>
      <w:tr w:rsidR="00490F6D" w:rsidRPr="00490F6D" w14:paraId="395907D2" w14:textId="77777777" w:rsidTr="00001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CC" w14:textId="77777777" w:rsidR="00DF0708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CD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CE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CF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le</w:t>
            </w:r>
            <w:r w:rsidRPr="00490F6D">
              <w:rPr>
                <w:rFonts w:ascii="Times New Roman" w:hAnsi="Times New Roman" w:cs="Times New Roman"/>
              </w:rPr>
              <w:t>, N = 1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D0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Female</w:t>
            </w:r>
            <w:r w:rsidRPr="00490F6D">
              <w:rPr>
                <w:rFonts w:ascii="Times New Roman" w:hAnsi="Times New Roman" w:cs="Times New Roman"/>
              </w:rPr>
              <w:t>, N = 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7D1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7D9" w14:textId="77777777" w:rsidTr="0000190A">
        <w:tc>
          <w:tcPr>
            <w:tcW w:w="0" w:type="auto"/>
            <w:tcBorders>
              <w:top w:val="single" w:sz="2" w:space="0" w:color="auto"/>
            </w:tcBorders>
          </w:tcPr>
          <w:p w14:paraId="395907D3" w14:textId="77777777" w:rsidR="00DF0708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7D4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7D5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7D6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7D7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 (9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7D8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907E7" w14:textId="77777777" w:rsidTr="00C205B8">
        <w:tc>
          <w:tcPr>
            <w:tcW w:w="0" w:type="auto"/>
          </w:tcPr>
          <w:p w14:paraId="395907E1" w14:textId="77777777" w:rsidR="003F3F62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0" w:type="auto"/>
          </w:tcPr>
          <w:p w14:paraId="395907E2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907E3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7E4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7E5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907E6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3</w:t>
            </w:r>
          </w:p>
        </w:tc>
      </w:tr>
      <w:tr w:rsidR="00490F6D" w:rsidRPr="00490F6D" w14:paraId="395907F5" w14:textId="77777777" w:rsidTr="00C205B8">
        <w:tc>
          <w:tcPr>
            <w:tcW w:w="0" w:type="auto"/>
          </w:tcPr>
          <w:p w14:paraId="395907EF" w14:textId="77777777" w:rsidR="00DF0708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0" w:type="auto"/>
          </w:tcPr>
          <w:p w14:paraId="395907F0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7F1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7F2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7F3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2, 9.8)</w:t>
            </w:r>
          </w:p>
        </w:tc>
        <w:tc>
          <w:tcPr>
            <w:tcW w:w="0" w:type="auto"/>
          </w:tcPr>
          <w:p w14:paraId="395907F4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803" w14:textId="77777777" w:rsidTr="0000190A">
        <w:tc>
          <w:tcPr>
            <w:tcW w:w="0" w:type="auto"/>
          </w:tcPr>
          <w:p w14:paraId="395907FD" w14:textId="77777777" w:rsidR="00DF0708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0" w:type="auto"/>
          </w:tcPr>
          <w:p w14:paraId="395907FE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907FF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00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01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</w:tcPr>
          <w:p w14:paraId="39590802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90811" w14:textId="77777777" w:rsidTr="0000190A"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0B" w14:textId="77777777" w:rsidR="00DF0708" w:rsidRPr="00490F6D" w:rsidRDefault="00DF070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0C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0D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0E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0F" w14:textId="77777777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8.2, 10.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10" w14:textId="12FD8515" w:rsidR="00DF0708" w:rsidRPr="00490F6D" w:rsidRDefault="00DF070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1</w:t>
            </w:r>
          </w:p>
        </w:tc>
      </w:tr>
    </w:tbl>
    <w:p w14:paraId="1309CC03" w14:textId="77777777" w:rsidR="00D32E7B" w:rsidRPr="00490F6D" w:rsidRDefault="00D32E7B" w:rsidP="00D32E7B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from </w:t>
      </w:r>
      <w:r w:rsidRPr="00490F6D">
        <w:rPr>
          <w:rStyle w:val="Emphasis"/>
          <w:rFonts w:ascii="Times New Roman" w:hAnsi="Times New Roman" w:cs="Times New Roman"/>
          <w:i w:val="0"/>
          <w:iCs w:val="0"/>
          <w:sz w:val="24"/>
          <w:szCs w:val="24"/>
          <w:shd w:val="clear" w:color="auto" w:fill="FFFFFF"/>
        </w:rPr>
        <w:t xml:space="preserve">Mann-Whitney U test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820" w14:textId="77777777" w:rsidR="00C43BFD" w:rsidRPr="00490F6D" w:rsidRDefault="00C43BFD" w:rsidP="00DF070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4E873D98" w14:textId="77777777" w:rsidR="00D84022" w:rsidRPr="00490F6D" w:rsidRDefault="00D840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5E0A75" w14:textId="13EB8CDA" w:rsidR="00D84022" w:rsidRPr="00490F6D" w:rsidRDefault="00DF0708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B: Facilitators to implementation and sustainability of peri-PD ERAS® pathways by geographical area</w:t>
      </w:r>
      <w:r w:rsidR="00D84022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189" w:type="pct"/>
        <w:tblLook w:val="0020" w:firstRow="1" w:lastRow="0" w:firstColumn="0" w:lastColumn="0" w:noHBand="0" w:noVBand="0"/>
        <w:tblCaption w:val="#### B.Facilitators to implementation and sustainability of peri-PD ERAS® pathways by geographical area"/>
      </w:tblPr>
      <w:tblGrid>
        <w:gridCol w:w="4264"/>
        <w:gridCol w:w="669"/>
        <w:gridCol w:w="1649"/>
        <w:gridCol w:w="1631"/>
        <w:gridCol w:w="1959"/>
        <w:gridCol w:w="1611"/>
        <w:gridCol w:w="1811"/>
        <w:gridCol w:w="892"/>
      </w:tblGrid>
      <w:tr w:rsidR="00490F6D" w:rsidRPr="00490F6D" w14:paraId="39590829" w14:textId="77777777" w:rsidTr="00596E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1472" w:type="pct"/>
            <w:tcBorders>
              <w:top w:val="single" w:sz="2" w:space="0" w:color="auto"/>
              <w:bottom w:val="single" w:sz="2" w:space="0" w:color="auto"/>
            </w:tcBorders>
          </w:tcPr>
          <w:p w14:paraId="39590822" w14:textId="77777777" w:rsidR="00122F52" w:rsidRPr="00490F6D" w:rsidRDefault="00122F52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31" w:type="pct"/>
            <w:tcBorders>
              <w:top w:val="single" w:sz="2" w:space="0" w:color="auto"/>
              <w:bottom w:val="single" w:sz="2" w:space="0" w:color="auto"/>
            </w:tcBorders>
          </w:tcPr>
          <w:p w14:paraId="39590823" w14:textId="77777777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69" w:type="pct"/>
            <w:tcBorders>
              <w:top w:val="single" w:sz="2" w:space="0" w:color="auto"/>
              <w:bottom w:val="single" w:sz="2" w:space="0" w:color="auto"/>
            </w:tcBorders>
          </w:tcPr>
          <w:p w14:paraId="39590824" w14:textId="77777777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63" w:type="pct"/>
            <w:tcBorders>
              <w:top w:val="single" w:sz="2" w:space="0" w:color="auto"/>
              <w:bottom w:val="single" w:sz="2" w:space="0" w:color="auto"/>
            </w:tcBorders>
          </w:tcPr>
          <w:p w14:paraId="39590825" w14:textId="77777777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urope</w:t>
            </w:r>
            <w:r w:rsidRPr="00490F6D">
              <w:rPr>
                <w:rFonts w:ascii="Times New Roman" w:hAnsi="Times New Roman" w:cs="Times New Roman"/>
              </w:rPr>
              <w:t>, N = 6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26" w14:textId="77777777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Asia/Oceania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556" w:type="pct"/>
            <w:tcBorders>
              <w:top w:val="single" w:sz="2" w:space="0" w:color="auto"/>
              <w:bottom w:val="single" w:sz="2" w:space="0" w:color="auto"/>
            </w:tcBorders>
          </w:tcPr>
          <w:p w14:paraId="39590827" w14:textId="2CC22D20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E50F71" w:rsidRPr="00490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625" w:type="pct"/>
            <w:tcBorders>
              <w:top w:val="single" w:sz="2" w:space="0" w:color="auto"/>
              <w:bottom w:val="single" w:sz="2" w:space="0" w:color="auto"/>
            </w:tcBorders>
          </w:tcPr>
          <w:p w14:paraId="012CFC2A" w14:textId="57808CEA" w:rsidR="00122F52" w:rsidRPr="00490F6D" w:rsidRDefault="00A24495" w:rsidP="00C205B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Sou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E50F71" w:rsidRPr="00490F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08" w:type="pct"/>
            <w:tcBorders>
              <w:top w:val="single" w:sz="2" w:space="0" w:color="auto"/>
              <w:bottom w:val="single" w:sz="2" w:space="0" w:color="auto"/>
            </w:tcBorders>
          </w:tcPr>
          <w:p w14:paraId="39590828" w14:textId="5F27491E" w:rsidR="00122F52" w:rsidRPr="00490F6D" w:rsidRDefault="00122F52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831" w14:textId="77777777" w:rsidTr="00596E35">
        <w:tc>
          <w:tcPr>
            <w:tcW w:w="1472" w:type="pct"/>
            <w:tcBorders>
              <w:top w:val="single" w:sz="2" w:space="0" w:color="auto"/>
            </w:tcBorders>
            <w:shd w:val="pct5" w:color="auto" w:fill="auto"/>
          </w:tcPr>
          <w:p w14:paraId="3959082A" w14:textId="77777777" w:rsidR="00A24495" w:rsidRPr="00490F6D" w:rsidRDefault="00A24495" w:rsidP="00A2449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231" w:type="pct"/>
            <w:tcBorders>
              <w:top w:val="single" w:sz="2" w:space="0" w:color="auto"/>
            </w:tcBorders>
            <w:shd w:val="pct5" w:color="auto" w:fill="auto"/>
          </w:tcPr>
          <w:p w14:paraId="3959082B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69" w:type="pct"/>
            <w:tcBorders>
              <w:top w:val="single" w:sz="2" w:space="0" w:color="auto"/>
            </w:tcBorders>
            <w:shd w:val="pct5" w:color="auto" w:fill="auto"/>
          </w:tcPr>
          <w:p w14:paraId="3959082C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63" w:type="pct"/>
            <w:tcBorders>
              <w:top w:val="single" w:sz="2" w:space="0" w:color="auto"/>
            </w:tcBorders>
            <w:shd w:val="pct5" w:color="auto" w:fill="auto"/>
          </w:tcPr>
          <w:p w14:paraId="3959082D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2E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5, 10.0)</w:t>
            </w:r>
          </w:p>
        </w:tc>
        <w:tc>
          <w:tcPr>
            <w:tcW w:w="556" w:type="pct"/>
            <w:tcBorders>
              <w:top w:val="single" w:sz="2" w:space="0" w:color="auto"/>
            </w:tcBorders>
            <w:shd w:val="pct5" w:color="auto" w:fill="auto"/>
          </w:tcPr>
          <w:p w14:paraId="3959082F" w14:textId="6DF55740" w:rsidR="00A24495" w:rsidRPr="00490F6D" w:rsidRDefault="00DE5186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A2449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7</w:t>
            </w:r>
            <w:r w:rsidR="00A24495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9</w:t>
            </w:r>
            <w:r w:rsidR="00A24495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25" w:type="pct"/>
            <w:tcBorders>
              <w:top w:val="single" w:sz="2" w:space="0" w:color="auto"/>
            </w:tcBorders>
            <w:shd w:val="pct5" w:color="auto" w:fill="auto"/>
          </w:tcPr>
          <w:p w14:paraId="7619BD05" w14:textId="004FBE6E" w:rsidR="00A24495" w:rsidRPr="00490F6D" w:rsidRDefault="00DE5186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A2449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A24495"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308" w:type="pct"/>
            <w:tcBorders>
              <w:top w:val="single" w:sz="2" w:space="0" w:color="auto"/>
            </w:tcBorders>
            <w:shd w:val="pct5" w:color="auto" w:fill="auto"/>
          </w:tcPr>
          <w:p w14:paraId="39590830" w14:textId="1863E963" w:rsidR="00A24495" w:rsidRPr="00490F6D" w:rsidRDefault="00E50F71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lt;0.001</w:t>
            </w:r>
          </w:p>
        </w:tc>
      </w:tr>
      <w:tr w:rsidR="00490F6D" w:rsidRPr="00490F6D" w14:paraId="39590841" w14:textId="77777777" w:rsidTr="00596E35">
        <w:tc>
          <w:tcPr>
            <w:tcW w:w="1472" w:type="pct"/>
            <w:shd w:val="pct5" w:color="auto" w:fill="auto"/>
          </w:tcPr>
          <w:p w14:paraId="3959083A" w14:textId="77777777" w:rsidR="00A24495" w:rsidRPr="00490F6D" w:rsidRDefault="00A24495" w:rsidP="00A2449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231" w:type="pct"/>
            <w:shd w:val="pct5" w:color="auto" w:fill="auto"/>
          </w:tcPr>
          <w:p w14:paraId="3959083B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69" w:type="pct"/>
            <w:shd w:val="pct5" w:color="auto" w:fill="auto"/>
          </w:tcPr>
          <w:p w14:paraId="3959083C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63" w:type="pct"/>
            <w:shd w:val="pct5" w:color="auto" w:fill="auto"/>
          </w:tcPr>
          <w:p w14:paraId="3959083D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83E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56" w:type="pct"/>
            <w:shd w:val="pct5" w:color="auto" w:fill="auto"/>
          </w:tcPr>
          <w:p w14:paraId="3959083F" w14:textId="64E463A6" w:rsidR="00A24495" w:rsidRPr="00490F6D" w:rsidRDefault="00E50F71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</w:t>
            </w:r>
            <w:r w:rsidR="00A24495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A24495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A24495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25" w:type="pct"/>
            <w:shd w:val="pct5" w:color="auto" w:fill="auto"/>
          </w:tcPr>
          <w:p w14:paraId="56C788C8" w14:textId="3FCE6B26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E50F71" w:rsidRPr="00490F6D">
              <w:rPr>
                <w:rFonts w:ascii="Times New Roman" w:hAnsi="Times New Roman" w:cs="Times New Roman"/>
              </w:rPr>
              <w:t>7</w:t>
            </w:r>
            <w:r w:rsidRPr="00490F6D">
              <w:rPr>
                <w:rFonts w:ascii="Times New Roman" w:hAnsi="Times New Roman" w:cs="Times New Roman"/>
              </w:rPr>
              <w:t>.0, 9.</w:t>
            </w:r>
            <w:r w:rsidR="00E50F71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shd w:val="pct5" w:color="auto" w:fill="auto"/>
          </w:tcPr>
          <w:p w14:paraId="39590840" w14:textId="2E1CD491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</w:t>
            </w:r>
            <w:r w:rsidR="001B7A8C" w:rsidRPr="00490F6D">
              <w:rPr>
                <w:rFonts w:ascii="Times New Roman" w:hAnsi="Times New Roman" w:cs="Times New Roman"/>
              </w:rPr>
              <w:t>39</w:t>
            </w:r>
          </w:p>
        </w:tc>
      </w:tr>
      <w:tr w:rsidR="00490F6D" w:rsidRPr="00490F6D" w14:paraId="39590851" w14:textId="77777777" w:rsidTr="00596E35">
        <w:tc>
          <w:tcPr>
            <w:tcW w:w="1472" w:type="pct"/>
          </w:tcPr>
          <w:p w14:paraId="3959084A" w14:textId="77777777" w:rsidR="00A24495" w:rsidRPr="00490F6D" w:rsidRDefault="00A24495" w:rsidP="00A2449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231" w:type="pct"/>
          </w:tcPr>
          <w:p w14:paraId="3959084B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69" w:type="pct"/>
          </w:tcPr>
          <w:p w14:paraId="3959084C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63" w:type="pct"/>
          </w:tcPr>
          <w:p w14:paraId="3959084D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84E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56" w:type="pct"/>
          </w:tcPr>
          <w:p w14:paraId="3959084F" w14:textId="6A70CA1C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1B7A8C" w:rsidRPr="00490F6D">
              <w:rPr>
                <w:rFonts w:ascii="Times New Roman" w:hAnsi="Times New Roman" w:cs="Times New Roman"/>
              </w:rPr>
              <w:t>6.8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B52BD5" w:rsidRPr="00490F6D">
              <w:rPr>
                <w:rFonts w:ascii="Times New Roman" w:hAnsi="Times New Roman" w:cs="Times New Roman"/>
              </w:rPr>
              <w:t>8.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5" w:type="pct"/>
          </w:tcPr>
          <w:p w14:paraId="5724AECA" w14:textId="287AAE63" w:rsidR="00A24495" w:rsidRPr="00490F6D" w:rsidRDefault="00B52BD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A24495" w:rsidRPr="00490F6D">
              <w:rPr>
                <w:rFonts w:ascii="Times New Roman" w:hAnsi="Times New Roman" w:cs="Times New Roman"/>
              </w:rPr>
              <w:t>.0 (7.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A24495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.0</w:t>
            </w:r>
            <w:r w:rsidR="00A24495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</w:tcPr>
          <w:p w14:paraId="39590850" w14:textId="1DC5C73B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B52BD5" w:rsidRPr="00490F6D">
              <w:rPr>
                <w:rFonts w:ascii="Times New Roman" w:hAnsi="Times New Roman" w:cs="Times New Roman"/>
              </w:rPr>
              <w:t>11</w:t>
            </w:r>
          </w:p>
        </w:tc>
      </w:tr>
      <w:tr w:rsidR="00490F6D" w:rsidRPr="00490F6D" w14:paraId="39590861" w14:textId="77777777" w:rsidTr="00596E35">
        <w:tc>
          <w:tcPr>
            <w:tcW w:w="1472" w:type="pct"/>
            <w:shd w:val="pct5" w:color="auto" w:fill="auto"/>
          </w:tcPr>
          <w:p w14:paraId="3959085A" w14:textId="77777777" w:rsidR="00A24495" w:rsidRPr="00490F6D" w:rsidRDefault="00A24495" w:rsidP="00A2449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231" w:type="pct"/>
            <w:shd w:val="pct5" w:color="auto" w:fill="auto"/>
          </w:tcPr>
          <w:p w14:paraId="3959085B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569" w:type="pct"/>
            <w:shd w:val="pct5" w:color="auto" w:fill="auto"/>
          </w:tcPr>
          <w:p w14:paraId="3959085C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63" w:type="pct"/>
            <w:shd w:val="pct5" w:color="auto" w:fill="auto"/>
          </w:tcPr>
          <w:p w14:paraId="3959085D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10.0)</w:t>
            </w:r>
          </w:p>
        </w:tc>
        <w:tc>
          <w:tcPr>
            <w:tcW w:w="0" w:type="auto"/>
            <w:shd w:val="pct5" w:color="auto" w:fill="auto"/>
          </w:tcPr>
          <w:p w14:paraId="3959085E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56" w:type="pct"/>
            <w:shd w:val="pct5" w:color="auto" w:fill="auto"/>
          </w:tcPr>
          <w:p w14:paraId="3959085F" w14:textId="3FCA5087" w:rsidR="00A24495" w:rsidRPr="00490F6D" w:rsidRDefault="00B52BD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</w:t>
            </w:r>
            <w:r w:rsidR="00A24495" w:rsidRPr="00490F6D">
              <w:rPr>
                <w:rFonts w:ascii="Times New Roman" w:hAnsi="Times New Roman" w:cs="Times New Roman"/>
              </w:rPr>
              <w:t xml:space="preserve"> (5.0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A24495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25" w:type="pct"/>
            <w:shd w:val="pct5" w:color="auto" w:fill="auto"/>
          </w:tcPr>
          <w:p w14:paraId="6F00D235" w14:textId="30D2E161" w:rsidR="00A24495" w:rsidRPr="00490F6D" w:rsidRDefault="00B52BD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A2449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7.5</w:t>
            </w:r>
            <w:r w:rsidR="00A24495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A24495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308" w:type="pct"/>
            <w:shd w:val="pct5" w:color="auto" w:fill="auto"/>
          </w:tcPr>
          <w:p w14:paraId="39590860" w14:textId="251D12BE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B52BD5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13</w:t>
            </w:r>
          </w:p>
        </w:tc>
      </w:tr>
      <w:tr w:rsidR="00490F6D" w:rsidRPr="00490F6D" w14:paraId="39590871" w14:textId="77777777" w:rsidTr="00596E35">
        <w:tc>
          <w:tcPr>
            <w:tcW w:w="1472" w:type="pct"/>
            <w:tcBorders>
              <w:bottom w:val="single" w:sz="2" w:space="0" w:color="auto"/>
            </w:tcBorders>
            <w:shd w:val="pct5" w:color="auto" w:fill="auto"/>
          </w:tcPr>
          <w:p w14:paraId="3959086A" w14:textId="77777777" w:rsidR="00A24495" w:rsidRPr="00490F6D" w:rsidRDefault="00A24495" w:rsidP="00A24495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231" w:type="pct"/>
            <w:tcBorders>
              <w:bottom w:val="single" w:sz="2" w:space="0" w:color="auto"/>
            </w:tcBorders>
            <w:shd w:val="pct5" w:color="auto" w:fill="auto"/>
          </w:tcPr>
          <w:p w14:paraId="3959086B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569" w:type="pct"/>
            <w:tcBorders>
              <w:bottom w:val="single" w:sz="2" w:space="0" w:color="auto"/>
            </w:tcBorders>
            <w:shd w:val="pct5" w:color="auto" w:fill="auto"/>
          </w:tcPr>
          <w:p w14:paraId="3959086C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563" w:type="pct"/>
            <w:tcBorders>
              <w:bottom w:val="single" w:sz="2" w:space="0" w:color="auto"/>
            </w:tcBorders>
            <w:shd w:val="pct5" w:color="auto" w:fill="auto"/>
          </w:tcPr>
          <w:p w14:paraId="3959086D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86E" w14:textId="77777777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56" w:type="pct"/>
            <w:tcBorders>
              <w:bottom w:val="single" w:sz="2" w:space="0" w:color="auto"/>
            </w:tcBorders>
            <w:shd w:val="pct5" w:color="auto" w:fill="auto"/>
          </w:tcPr>
          <w:p w14:paraId="3959086F" w14:textId="5CCB91EF" w:rsidR="00A24495" w:rsidRPr="00490F6D" w:rsidRDefault="00B52BD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A2449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.5</w:t>
            </w:r>
            <w:r w:rsidR="00A24495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9</w:t>
            </w:r>
            <w:r w:rsidR="00A24495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25" w:type="pct"/>
            <w:tcBorders>
              <w:bottom w:val="single" w:sz="2" w:space="0" w:color="auto"/>
            </w:tcBorders>
            <w:shd w:val="pct5" w:color="auto" w:fill="auto"/>
          </w:tcPr>
          <w:p w14:paraId="14C9C249" w14:textId="41B47CE9" w:rsidR="00A24495" w:rsidRPr="00490F6D" w:rsidRDefault="00B52BD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A24495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A24495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308" w:type="pct"/>
            <w:tcBorders>
              <w:bottom w:val="single" w:sz="2" w:space="0" w:color="auto"/>
            </w:tcBorders>
            <w:shd w:val="pct5" w:color="auto" w:fill="auto"/>
          </w:tcPr>
          <w:p w14:paraId="39590870" w14:textId="61125708" w:rsidR="00A24495" w:rsidRPr="00490F6D" w:rsidRDefault="00A24495" w:rsidP="00A24495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B52BD5" w:rsidRPr="00490F6D">
              <w:rPr>
                <w:rFonts w:ascii="Times New Roman" w:hAnsi="Times New Roman" w:cs="Times New Roman"/>
              </w:rPr>
              <w:t>002</w:t>
            </w:r>
          </w:p>
        </w:tc>
      </w:tr>
    </w:tbl>
    <w:p w14:paraId="23A74671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87A" w14:textId="48D25A0A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41E1D260" w14:textId="3E08E57C" w:rsidR="0064405D" w:rsidRPr="00490F6D" w:rsidRDefault="0064405D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7658A4FA" w14:textId="77777777" w:rsidR="0020238C" w:rsidRPr="00490F6D" w:rsidRDefault="0020238C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2F3A581C" w14:textId="77777777" w:rsidR="00D84022" w:rsidRPr="00490F6D" w:rsidRDefault="00D84022">
      <w:pPr>
        <w:rPr>
          <w:rFonts w:ascii="Times New Roman" w:hAnsi="Times New Roman" w:cs="Times New Roman"/>
          <w:b/>
          <w:bCs/>
        </w:rPr>
      </w:pPr>
      <w:r w:rsidRPr="00490F6D">
        <w:rPr>
          <w:rFonts w:ascii="Times New Roman" w:hAnsi="Times New Roman" w:cs="Times New Roman"/>
          <w:b/>
          <w:bCs/>
        </w:rPr>
        <w:br w:type="page"/>
      </w:r>
    </w:p>
    <w:p w14:paraId="07CD02BE" w14:textId="425AC4BD" w:rsidR="00D84022" w:rsidRPr="00490F6D" w:rsidRDefault="00DF0708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C: Facilitators to implementation and sustainability of peri-PD ERAS® pathways by years in practice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PD – pancreatoduodenectomy)</w:t>
      </w:r>
    </w:p>
    <w:tbl>
      <w:tblPr>
        <w:tblStyle w:val="Table"/>
        <w:tblW w:w="4872" w:type="pct"/>
        <w:tblLook w:val="0020" w:firstRow="1" w:lastRow="0" w:firstColumn="0" w:lastColumn="0" w:noHBand="0" w:noVBand="0"/>
        <w:tblCaption w:val="#### C.Facilitators to implementation and sustainability of peri-PD ERAS® pathways by years in practice"/>
      </w:tblPr>
      <w:tblGrid>
        <w:gridCol w:w="5315"/>
        <w:gridCol w:w="576"/>
        <w:gridCol w:w="1634"/>
        <w:gridCol w:w="1680"/>
        <w:gridCol w:w="1806"/>
        <w:gridCol w:w="1680"/>
        <w:gridCol w:w="910"/>
      </w:tblGrid>
      <w:tr w:rsidR="00490F6D" w:rsidRPr="00490F6D" w14:paraId="39590885" w14:textId="77777777" w:rsidTr="00001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3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7C" w14:textId="77777777" w:rsidR="00F00A28" w:rsidRPr="00490F6D" w:rsidRDefault="00F00A28" w:rsidP="00C205B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  <w:p w14:paraId="3959087D" w14:textId="77777777" w:rsidR="00F00A28" w:rsidRPr="00490F6D" w:rsidRDefault="00F00A28" w:rsidP="00C205B8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</w:p>
          <w:p w14:paraId="3959087E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7F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80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81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10 Years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82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10-20 Years</w:t>
            </w:r>
            <w:r w:rsidRPr="00490F6D">
              <w:rPr>
                <w:rFonts w:ascii="Times New Roman" w:hAnsi="Times New Roman" w:cs="Times New Roman"/>
              </w:rPr>
              <w:t>, N = 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83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20 Years</w:t>
            </w:r>
            <w:r w:rsidRPr="00490F6D">
              <w:rPr>
                <w:rFonts w:ascii="Times New Roman" w:hAnsi="Times New Roman" w:cs="Times New Roman"/>
              </w:rPr>
              <w:t>, N = 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884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88D" w14:textId="77777777" w:rsidTr="00934814">
        <w:trPr>
          <w:trHeight w:val="624"/>
        </w:trPr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6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7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8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9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A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B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 (9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88C" w14:textId="4BE9738F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30</w:t>
            </w:r>
          </w:p>
        </w:tc>
      </w:tr>
      <w:tr w:rsidR="00490F6D" w:rsidRPr="00490F6D" w14:paraId="3959089D" w14:textId="77777777" w:rsidTr="00F00A28">
        <w:trPr>
          <w:trHeight w:val="355"/>
        </w:trPr>
        <w:tc>
          <w:tcPr>
            <w:tcW w:w="0" w:type="auto"/>
          </w:tcPr>
          <w:p w14:paraId="39590896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0" w:type="auto"/>
          </w:tcPr>
          <w:p w14:paraId="39590897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90898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899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89A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89B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89C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8AD" w14:textId="77777777" w:rsidTr="00F00A28">
        <w:trPr>
          <w:trHeight w:val="355"/>
        </w:trPr>
        <w:tc>
          <w:tcPr>
            <w:tcW w:w="0" w:type="auto"/>
          </w:tcPr>
          <w:p w14:paraId="395908A6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0" w:type="auto"/>
          </w:tcPr>
          <w:p w14:paraId="395908A7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8A8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A9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0)</w:t>
            </w:r>
          </w:p>
        </w:tc>
        <w:tc>
          <w:tcPr>
            <w:tcW w:w="0" w:type="auto"/>
          </w:tcPr>
          <w:p w14:paraId="395908AA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10.0)</w:t>
            </w:r>
          </w:p>
        </w:tc>
        <w:tc>
          <w:tcPr>
            <w:tcW w:w="0" w:type="auto"/>
          </w:tcPr>
          <w:p w14:paraId="395908AB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0" w:type="auto"/>
          </w:tcPr>
          <w:p w14:paraId="395908AC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8BD" w14:textId="77777777" w:rsidTr="0000190A">
        <w:trPr>
          <w:trHeight w:val="355"/>
        </w:trPr>
        <w:tc>
          <w:tcPr>
            <w:tcW w:w="0" w:type="auto"/>
          </w:tcPr>
          <w:p w14:paraId="395908B6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0" w:type="auto"/>
          </w:tcPr>
          <w:p w14:paraId="395908B7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0" w:type="auto"/>
          </w:tcPr>
          <w:p w14:paraId="395908B8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B9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BA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10.0)</w:t>
            </w:r>
          </w:p>
        </w:tc>
        <w:tc>
          <w:tcPr>
            <w:tcW w:w="0" w:type="auto"/>
          </w:tcPr>
          <w:p w14:paraId="395908BB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8BC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8CD" w14:textId="77777777" w:rsidTr="0000190A">
        <w:trPr>
          <w:trHeight w:val="355"/>
        </w:trPr>
        <w:tc>
          <w:tcPr>
            <w:tcW w:w="0" w:type="auto"/>
            <w:tcBorders>
              <w:bottom w:val="single" w:sz="2" w:space="0" w:color="auto"/>
            </w:tcBorders>
          </w:tcPr>
          <w:p w14:paraId="395908C6" w14:textId="77777777" w:rsidR="00C205B8" w:rsidRPr="00490F6D" w:rsidRDefault="00C205B8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7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8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9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A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B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8CC" w14:textId="77777777" w:rsidR="00C205B8" w:rsidRPr="00490F6D" w:rsidRDefault="00C205B8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</w:tbl>
    <w:p w14:paraId="7BE53C3C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700CB20" w14:textId="77777777" w:rsidR="00D93F86" w:rsidRPr="00490F6D" w:rsidRDefault="00D93F86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429577D" w14:textId="77777777" w:rsidR="00D93F86" w:rsidRPr="00490F6D" w:rsidRDefault="00D93F86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07F37DB6" w14:textId="77777777" w:rsidR="00D93F86" w:rsidRPr="00490F6D" w:rsidRDefault="00D93F86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543A874B" w14:textId="77777777" w:rsidR="00023F8E" w:rsidRPr="00490F6D" w:rsidRDefault="00023F8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395908D9" w14:textId="163B5EC8" w:rsidR="00F00A28" w:rsidRPr="00490F6D" w:rsidRDefault="00F00A28" w:rsidP="00F00A28">
      <w:pPr>
        <w:pStyle w:val="TableCaption"/>
        <w:rPr>
          <w:rFonts w:ascii="Times New Roman" w:hAnsi="Times New Roman" w:cs="Times New Roman"/>
          <w:i w:val="0"/>
        </w:rPr>
      </w:pPr>
      <w:r w:rsidRPr="00490F6D">
        <w:rPr>
          <w:rFonts w:ascii="Times New Roman" w:hAnsi="Times New Roman" w:cs="Times New Roman"/>
          <w:b/>
          <w:bCs/>
          <w:i w:val="0"/>
        </w:rPr>
        <w:lastRenderedPageBreak/>
        <w:t>Supplementary Table 4D: Facilitators to implementation and sustainability of peri-PD ERAS® pathways by case-mix</w:t>
      </w:r>
      <w:r w:rsidR="00023F8E" w:rsidRPr="00490F6D">
        <w:rPr>
          <w:rFonts w:ascii="Times New Roman" w:hAnsi="Times New Roman" w:cs="Times New Roman"/>
          <w:b/>
          <w:bCs/>
          <w:i w:val="0"/>
        </w:rPr>
        <w:t xml:space="preserve"> (Abbreviations: ERAS – enhanced recovery after surgery; HPB – hepato-pancreato-biliary; PD – pancreatoduodenectomy)</w:t>
      </w:r>
    </w:p>
    <w:tbl>
      <w:tblPr>
        <w:tblStyle w:val="Table"/>
        <w:tblW w:w="5089" w:type="pct"/>
        <w:tblLook w:val="0020" w:firstRow="1" w:lastRow="0" w:firstColumn="0" w:lastColumn="0" w:noHBand="0" w:noVBand="0"/>
        <w:tblCaption w:val="#### D.Facilitators to implementation and sustainability of peri-PD ERAS® pathways by case-mix"/>
      </w:tblPr>
      <w:tblGrid>
        <w:gridCol w:w="3535"/>
        <w:gridCol w:w="760"/>
        <w:gridCol w:w="1952"/>
        <w:gridCol w:w="1676"/>
        <w:gridCol w:w="1816"/>
        <w:gridCol w:w="1816"/>
        <w:gridCol w:w="1537"/>
        <w:gridCol w:w="1114"/>
      </w:tblGrid>
      <w:tr w:rsidR="00490F6D" w:rsidRPr="00490F6D" w14:paraId="395908E1" w14:textId="77777777" w:rsidTr="00001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1"/>
          <w:tblHeader/>
        </w:trPr>
        <w:tc>
          <w:tcPr>
            <w:tcW w:w="1244" w:type="pct"/>
            <w:tcBorders>
              <w:top w:val="single" w:sz="2" w:space="0" w:color="auto"/>
              <w:bottom w:val="single" w:sz="2" w:space="0" w:color="auto"/>
            </w:tcBorders>
          </w:tcPr>
          <w:p w14:paraId="395908DA" w14:textId="77777777" w:rsidR="00D93F86" w:rsidRPr="00490F6D" w:rsidRDefault="00D93F86" w:rsidP="003341F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267" w:type="pct"/>
            <w:tcBorders>
              <w:top w:val="single" w:sz="2" w:space="0" w:color="auto"/>
              <w:bottom w:val="single" w:sz="2" w:space="0" w:color="auto"/>
            </w:tcBorders>
          </w:tcPr>
          <w:p w14:paraId="395908DB" w14:textId="77777777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87" w:type="pct"/>
            <w:tcBorders>
              <w:top w:val="single" w:sz="2" w:space="0" w:color="auto"/>
              <w:bottom w:val="single" w:sz="2" w:space="0" w:color="auto"/>
            </w:tcBorders>
          </w:tcPr>
          <w:p w14:paraId="395908DC" w14:textId="77777777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90" w:type="pct"/>
            <w:tcBorders>
              <w:top w:val="single" w:sz="2" w:space="0" w:color="auto"/>
              <w:bottom w:val="single" w:sz="2" w:space="0" w:color="auto"/>
            </w:tcBorders>
          </w:tcPr>
          <w:p w14:paraId="576E92DD" w14:textId="77777777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HPB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8DD" w14:textId="480505B8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96</w:t>
            </w:r>
          </w:p>
        </w:tc>
        <w:tc>
          <w:tcPr>
            <w:tcW w:w="639" w:type="pct"/>
            <w:tcBorders>
              <w:top w:val="single" w:sz="2" w:space="0" w:color="auto"/>
              <w:bottom w:val="single" w:sz="2" w:space="0" w:color="auto"/>
            </w:tcBorders>
          </w:tcPr>
          <w:p w14:paraId="7768B2BF" w14:textId="77777777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General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8DE" w14:textId="069E4FF6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25</w:t>
            </w:r>
          </w:p>
        </w:tc>
        <w:tc>
          <w:tcPr>
            <w:tcW w:w="639" w:type="pct"/>
            <w:tcBorders>
              <w:top w:val="single" w:sz="2" w:space="0" w:color="auto"/>
              <w:bottom w:val="single" w:sz="2" w:space="0" w:color="auto"/>
            </w:tcBorders>
          </w:tcPr>
          <w:p w14:paraId="5C7AF823" w14:textId="77777777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ancreatic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8DF" w14:textId="748E44C9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11</w:t>
            </w:r>
          </w:p>
        </w:tc>
        <w:tc>
          <w:tcPr>
            <w:tcW w:w="541" w:type="pct"/>
            <w:tcBorders>
              <w:top w:val="single" w:sz="2" w:space="0" w:color="auto"/>
              <w:bottom w:val="single" w:sz="2" w:space="0" w:color="auto"/>
            </w:tcBorders>
          </w:tcPr>
          <w:p w14:paraId="5F96BA1E" w14:textId="017E4BCC" w:rsidR="00D93F86" w:rsidRPr="00490F6D" w:rsidRDefault="00BC144F" w:rsidP="003341F0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 xml:space="preserve">Others, </w:t>
            </w:r>
            <w:r w:rsidRPr="00490F6D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392" w:type="pct"/>
            <w:tcBorders>
              <w:top w:val="single" w:sz="2" w:space="0" w:color="auto"/>
              <w:bottom w:val="single" w:sz="2" w:space="0" w:color="auto"/>
            </w:tcBorders>
          </w:tcPr>
          <w:p w14:paraId="395908E0" w14:textId="3E9E7261" w:rsidR="00D93F86" w:rsidRPr="00490F6D" w:rsidRDefault="00D93F86" w:rsidP="003341F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8E9" w14:textId="77777777" w:rsidTr="0000190A">
        <w:trPr>
          <w:trHeight w:val="641"/>
        </w:trPr>
        <w:tc>
          <w:tcPr>
            <w:tcW w:w="1244" w:type="pct"/>
            <w:tcBorders>
              <w:top w:val="single" w:sz="2" w:space="0" w:color="auto"/>
            </w:tcBorders>
          </w:tcPr>
          <w:p w14:paraId="395908E2" w14:textId="77777777" w:rsidR="00D93F86" w:rsidRPr="00490F6D" w:rsidRDefault="00D93F86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267" w:type="pct"/>
            <w:tcBorders>
              <w:top w:val="single" w:sz="2" w:space="0" w:color="auto"/>
            </w:tcBorders>
          </w:tcPr>
          <w:p w14:paraId="395908E3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87" w:type="pct"/>
            <w:tcBorders>
              <w:top w:val="single" w:sz="2" w:space="0" w:color="auto"/>
            </w:tcBorders>
          </w:tcPr>
          <w:p w14:paraId="395908E4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90" w:type="pct"/>
            <w:tcBorders>
              <w:top w:val="single" w:sz="2" w:space="0" w:color="auto"/>
            </w:tcBorders>
          </w:tcPr>
          <w:p w14:paraId="395908E5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639" w:type="pct"/>
            <w:tcBorders>
              <w:top w:val="single" w:sz="2" w:space="0" w:color="auto"/>
            </w:tcBorders>
          </w:tcPr>
          <w:p w14:paraId="395908E6" w14:textId="45D7B233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</w:t>
            </w:r>
            <w:r w:rsidR="00BC144F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639" w:type="pct"/>
            <w:tcBorders>
              <w:top w:val="single" w:sz="2" w:space="0" w:color="auto"/>
            </w:tcBorders>
          </w:tcPr>
          <w:p w14:paraId="395908E7" w14:textId="45111346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41" w:type="pct"/>
            <w:tcBorders>
              <w:top w:val="single" w:sz="2" w:space="0" w:color="auto"/>
            </w:tcBorders>
          </w:tcPr>
          <w:p w14:paraId="567FEFAB" w14:textId="58425E9B" w:rsidR="00D93F86" w:rsidRPr="00490F6D" w:rsidRDefault="0090736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9.2)</w:t>
            </w:r>
          </w:p>
        </w:tc>
        <w:tc>
          <w:tcPr>
            <w:tcW w:w="392" w:type="pct"/>
            <w:tcBorders>
              <w:top w:val="single" w:sz="2" w:space="0" w:color="auto"/>
            </w:tcBorders>
          </w:tcPr>
          <w:p w14:paraId="395908E8" w14:textId="3EC47FB2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907364" w:rsidRPr="00490F6D">
              <w:rPr>
                <w:rFonts w:ascii="Times New Roman" w:hAnsi="Times New Roman" w:cs="Times New Roman"/>
              </w:rPr>
              <w:t>6</w:t>
            </w:r>
          </w:p>
        </w:tc>
      </w:tr>
      <w:tr w:rsidR="00490F6D" w:rsidRPr="00490F6D" w14:paraId="395908F9" w14:textId="77777777" w:rsidTr="00D93F86">
        <w:trPr>
          <w:trHeight w:val="361"/>
        </w:trPr>
        <w:tc>
          <w:tcPr>
            <w:tcW w:w="1244" w:type="pct"/>
          </w:tcPr>
          <w:p w14:paraId="395908F2" w14:textId="77777777" w:rsidR="00D93F86" w:rsidRPr="00490F6D" w:rsidRDefault="00D93F86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267" w:type="pct"/>
          </w:tcPr>
          <w:p w14:paraId="395908F3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87" w:type="pct"/>
          </w:tcPr>
          <w:p w14:paraId="395908F4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590" w:type="pct"/>
          </w:tcPr>
          <w:p w14:paraId="395908F5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39" w:type="pct"/>
          </w:tcPr>
          <w:p w14:paraId="395908F6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39" w:type="pct"/>
          </w:tcPr>
          <w:p w14:paraId="395908F7" w14:textId="3C732FAC" w:rsidR="00D93F86" w:rsidRPr="00490F6D" w:rsidRDefault="0090736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</w:t>
            </w:r>
            <w:r w:rsidR="00D93F86" w:rsidRPr="00490F6D">
              <w:rPr>
                <w:rFonts w:ascii="Times New Roman" w:hAnsi="Times New Roman" w:cs="Times New Roman"/>
              </w:rPr>
              <w:t xml:space="preserve"> (7.0, </w:t>
            </w:r>
            <w:r w:rsidRPr="00490F6D">
              <w:rPr>
                <w:rFonts w:ascii="Times New Roman" w:hAnsi="Times New Roman" w:cs="Times New Roman"/>
              </w:rPr>
              <w:t>8.0</w:t>
            </w:r>
            <w:r w:rsidR="00D93F86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</w:tcPr>
          <w:p w14:paraId="6D0F8326" w14:textId="030190E5" w:rsidR="00D93F86" w:rsidRPr="00490F6D" w:rsidRDefault="0090736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2)</w:t>
            </w:r>
          </w:p>
        </w:tc>
        <w:tc>
          <w:tcPr>
            <w:tcW w:w="392" w:type="pct"/>
          </w:tcPr>
          <w:p w14:paraId="395908F8" w14:textId="68B07D8D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907364" w:rsidRPr="00490F6D">
              <w:rPr>
                <w:rFonts w:ascii="Times New Roman" w:hAnsi="Times New Roman" w:cs="Times New Roman"/>
              </w:rPr>
              <w:t>7</w:t>
            </w:r>
          </w:p>
        </w:tc>
      </w:tr>
      <w:tr w:rsidR="00490F6D" w:rsidRPr="00490F6D" w14:paraId="39590909" w14:textId="77777777" w:rsidTr="00D93F86">
        <w:trPr>
          <w:trHeight w:val="361"/>
        </w:trPr>
        <w:tc>
          <w:tcPr>
            <w:tcW w:w="1244" w:type="pct"/>
          </w:tcPr>
          <w:p w14:paraId="39590902" w14:textId="77777777" w:rsidR="00D93F86" w:rsidRPr="00490F6D" w:rsidRDefault="00D93F86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267" w:type="pct"/>
          </w:tcPr>
          <w:p w14:paraId="39590903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87" w:type="pct"/>
          </w:tcPr>
          <w:p w14:paraId="39590904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90" w:type="pct"/>
          </w:tcPr>
          <w:p w14:paraId="39590905" w14:textId="6198A726" w:rsidR="00D93F86" w:rsidRPr="00490F6D" w:rsidRDefault="00F3587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D93F86" w:rsidRPr="00490F6D">
              <w:rPr>
                <w:rFonts w:ascii="Times New Roman" w:hAnsi="Times New Roman" w:cs="Times New Roman"/>
              </w:rPr>
              <w:t>.0 (</w:t>
            </w:r>
            <w:r w:rsidR="00907364" w:rsidRPr="00490F6D">
              <w:rPr>
                <w:rFonts w:ascii="Times New Roman" w:hAnsi="Times New Roman" w:cs="Times New Roman"/>
              </w:rPr>
              <w:t>7</w:t>
            </w:r>
            <w:r w:rsidR="00D93F86" w:rsidRPr="00490F6D">
              <w:rPr>
                <w:rFonts w:ascii="Times New Roman" w:hAnsi="Times New Roman" w:cs="Times New Roman"/>
              </w:rPr>
              <w:t xml:space="preserve">.0, </w:t>
            </w:r>
            <w:r w:rsidR="00907364" w:rsidRPr="00490F6D">
              <w:rPr>
                <w:rFonts w:ascii="Times New Roman" w:hAnsi="Times New Roman" w:cs="Times New Roman"/>
              </w:rPr>
              <w:t>10</w:t>
            </w:r>
            <w:r w:rsidR="00D93F86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39" w:type="pct"/>
          </w:tcPr>
          <w:p w14:paraId="39590906" w14:textId="42CBD180" w:rsidR="00D93F86" w:rsidRPr="00490F6D" w:rsidRDefault="0090736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D93F86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D93F86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10.0</w:t>
            </w:r>
            <w:r w:rsidR="00D93F86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9" w:type="pct"/>
          </w:tcPr>
          <w:p w14:paraId="39590907" w14:textId="07018C85" w:rsidR="00D93F86" w:rsidRPr="00490F6D" w:rsidRDefault="00907364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D93F86" w:rsidRPr="00490F6D">
              <w:rPr>
                <w:rFonts w:ascii="Times New Roman" w:hAnsi="Times New Roman" w:cs="Times New Roman"/>
              </w:rPr>
              <w:t>.5 (</w:t>
            </w:r>
            <w:r w:rsidRPr="00490F6D">
              <w:rPr>
                <w:rFonts w:ascii="Times New Roman" w:hAnsi="Times New Roman" w:cs="Times New Roman"/>
              </w:rPr>
              <w:t>6.2</w:t>
            </w:r>
            <w:r w:rsidR="00D93F86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9.0</w:t>
            </w:r>
            <w:r w:rsidR="00D93F86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</w:tcPr>
          <w:p w14:paraId="5CA732B6" w14:textId="6D34B44B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8.0)</w:t>
            </w:r>
          </w:p>
        </w:tc>
        <w:tc>
          <w:tcPr>
            <w:tcW w:w="392" w:type="pct"/>
          </w:tcPr>
          <w:p w14:paraId="39590908" w14:textId="0FCC6C01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921367" w:rsidRPr="00490F6D">
              <w:rPr>
                <w:rFonts w:ascii="Times New Roman" w:hAnsi="Times New Roman" w:cs="Times New Roman"/>
              </w:rPr>
              <w:t>091</w:t>
            </w:r>
          </w:p>
        </w:tc>
      </w:tr>
      <w:tr w:rsidR="00490F6D" w:rsidRPr="00490F6D" w14:paraId="39590919" w14:textId="77777777" w:rsidTr="00D93F86">
        <w:trPr>
          <w:trHeight w:val="361"/>
        </w:trPr>
        <w:tc>
          <w:tcPr>
            <w:tcW w:w="1244" w:type="pct"/>
          </w:tcPr>
          <w:p w14:paraId="39590912" w14:textId="77777777" w:rsidR="00D93F86" w:rsidRPr="00490F6D" w:rsidRDefault="00D93F86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267" w:type="pct"/>
          </w:tcPr>
          <w:p w14:paraId="39590913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87" w:type="pct"/>
          </w:tcPr>
          <w:p w14:paraId="39590914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90" w:type="pct"/>
          </w:tcPr>
          <w:p w14:paraId="39590915" w14:textId="22054061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D93F86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</w:t>
            </w:r>
            <w:r w:rsidR="00D93F86"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639" w:type="pct"/>
          </w:tcPr>
          <w:p w14:paraId="39590916" w14:textId="30D3AB1E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D93F86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8.0</w:t>
            </w:r>
            <w:r w:rsidR="00D93F86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D93F86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39" w:type="pct"/>
          </w:tcPr>
          <w:p w14:paraId="39590917" w14:textId="40D7559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921367" w:rsidRPr="00490F6D">
              <w:rPr>
                <w:rFonts w:ascii="Times New Roman" w:hAnsi="Times New Roman" w:cs="Times New Roman"/>
              </w:rPr>
              <w:t>6.2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921367" w:rsidRPr="00490F6D">
              <w:rPr>
                <w:rFonts w:ascii="Times New Roman" w:hAnsi="Times New Roman" w:cs="Times New Roman"/>
              </w:rPr>
              <w:t>8.8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41" w:type="pct"/>
          </w:tcPr>
          <w:p w14:paraId="7EFED8B8" w14:textId="46232277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392" w:type="pct"/>
          </w:tcPr>
          <w:p w14:paraId="39590918" w14:textId="65292ED4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</w:t>
            </w:r>
            <w:r w:rsidR="00921367" w:rsidRPr="00490F6D">
              <w:rPr>
                <w:rFonts w:ascii="Times New Roman" w:hAnsi="Times New Roman" w:cs="Times New Roman"/>
              </w:rPr>
              <w:t>0</w:t>
            </w:r>
          </w:p>
        </w:tc>
      </w:tr>
      <w:tr w:rsidR="00490F6D" w:rsidRPr="00490F6D" w14:paraId="39590929" w14:textId="77777777" w:rsidTr="0000190A">
        <w:trPr>
          <w:trHeight w:val="361"/>
        </w:trPr>
        <w:tc>
          <w:tcPr>
            <w:tcW w:w="1244" w:type="pct"/>
            <w:tcBorders>
              <w:bottom w:val="single" w:sz="2" w:space="0" w:color="auto"/>
            </w:tcBorders>
          </w:tcPr>
          <w:p w14:paraId="39590922" w14:textId="77777777" w:rsidR="00D93F86" w:rsidRPr="00490F6D" w:rsidRDefault="00D93F86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267" w:type="pct"/>
            <w:tcBorders>
              <w:bottom w:val="single" w:sz="2" w:space="0" w:color="auto"/>
            </w:tcBorders>
          </w:tcPr>
          <w:p w14:paraId="39590923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87" w:type="pct"/>
            <w:tcBorders>
              <w:bottom w:val="single" w:sz="2" w:space="0" w:color="auto"/>
            </w:tcBorders>
          </w:tcPr>
          <w:p w14:paraId="39590924" w14:textId="77777777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590" w:type="pct"/>
            <w:tcBorders>
              <w:bottom w:val="single" w:sz="2" w:space="0" w:color="auto"/>
            </w:tcBorders>
          </w:tcPr>
          <w:p w14:paraId="39590925" w14:textId="3953AA83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921367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 xml:space="preserve">.0, </w:t>
            </w:r>
            <w:r w:rsidR="00921367" w:rsidRPr="00490F6D">
              <w:rPr>
                <w:rFonts w:ascii="Times New Roman" w:hAnsi="Times New Roman" w:cs="Times New Roman"/>
              </w:rPr>
              <w:t>10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39" w:type="pct"/>
            <w:tcBorders>
              <w:bottom w:val="single" w:sz="2" w:space="0" w:color="auto"/>
            </w:tcBorders>
          </w:tcPr>
          <w:p w14:paraId="39590926" w14:textId="5A286373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(7.0, </w:t>
            </w:r>
            <w:r w:rsidR="00921367" w:rsidRPr="00490F6D">
              <w:rPr>
                <w:rFonts w:ascii="Times New Roman" w:hAnsi="Times New Roman" w:cs="Times New Roman"/>
              </w:rPr>
              <w:t>10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639" w:type="pct"/>
            <w:tcBorders>
              <w:bottom w:val="single" w:sz="2" w:space="0" w:color="auto"/>
            </w:tcBorders>
          </w:tcPr>
          <w:p w14:paraId="39590927" w14:textId="1ADBEF24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</w:t>
            </w:r>
            <w:r w:rsidR="00D93F86" w:rsidRPr="00490F6D">
              <w:rPr>
                <w:rFonts w:ascii="Times New Roman" w:hAnsi="Times New Roman" w:cs="Times New Roman"/>
              </w:rPr>
              <w:t xml:space="preserve"> (</w:t>
            </w:r>
            <w:r w:rsidRPr="00490F6D">
              <w:rPr>
                <w:rFonts w:ascii="Times New Roman" w:hAnsi="Times New Roman" w:cs="Times New Roman"/>
              </w:rPr>
              <w:t>7</w:t>
            </w:r>
            <w:r w:rsidR="00D93F86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D93F86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41" w:type="pct"/>
            <w:tcBorders>
              <w:bottom w:val="single" w:sz="2" w:space="0" w:color="auto"/>
            </w:tcBorders>
          </w:tcPr>
          <w:p w14:paraId="45A54CAE" w14:textId="2B5DF580" w:rsidR="00D93F86" w:rsidRPr="00490F6D" w:rsidRDefault="00921367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392" w:type="pct"/>
            <w:tcBorders>
              <w:bottom w:val="single" w:sz="2" w:space="0" w:color="auto"/>
            </w:tcBorders>
          </w:tcPr>
          <w:p w14:paraId="39590928" w14:textId="67B67846" w:rsidR="00D93F86" w:rsidRPr="00490F6D" w:rsidRDefault="00D93F86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6AB945B8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FF3EDD1" w14:textId="2F95B183" w:rsidR="00BC144F" w:rsidRPr="00490F6D" w:rsidRDefault="00BC144F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CC7A91C" w14:textId="77777777" w:rsidR="00040A90" w:rsidRPr="00490F6D" w:rsidRDefault="00040A90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05BCBE37" w14:textId="77777777" w:rsidR="00040A90" w:rsidRPr="00490F6D" w:rsidRDefault="00040A90" w:rsidP="00F00A28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6332EEED" w14:textId="77777777" w:rsidR="00D84022" w:rsidRPr="00490F6D" w:rsidRDefault="00D840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EFF62D8" w14:textId="3E1FC0C4" w:rsidR="00D84022" w:rsidRPr="00490F6D" w:rsidRDefault="00F00A28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E: Facilitators to implementation and sustainability </w:t>
      </w:r>
      <w:r w:rsidR="007A5A3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of peri-PD ERAS® pathways by 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annual PD volume</w:t>
      </w:r>
      <w:r w:rsidR="00D84022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E.Facilitators to implementation and sustainability of peri-PD ERAS® pathways by by annual PD volume"/>
      </w:tblPr>
      <w:tblGrid>
        <w:gridCol w:w="4543"/>
        <w:gridCol w:w="1075"/>
        <w:gridCol w:w="1884"/>
        <w:gridCol w:w="2071"/>
        <w:gridCol w:w="1563"/>
        <w:gridCol w:w="1675"/>
        <w:gridCol w:w="1147"/>
      </w:tblGrid>
      <w:tr w:rsidR="00490F6D" w:rsidRPr="00490F6D" w14:paraId="3959093C" w14:textId="77777777" w:rsidTr="000019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7"/>
          <w:tblHeader/>
        </w:trPr>
        <w:tc>
          <w:tcPr>
            <w:tcW w:w="1627" w:type="pct"/>
            <w:tcBorders>
              <w:top w:val="single" w:sz="2" w:space="0" w:color="auto"/>
              <w:bottom w:val="single" w:sz="2" w:space="0" w:color="auto"/>
            </w:tcBorders>
          </w:tcPr>
          <w:p w14:paraId="39590935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85" w:type="pct"/>
            <w:tcBorders>
              <w:top w:val="single" w:sz="2" w:space="0" w:color="auto"/>
              <w:bottom w:val="single" w:sz="2" w:space="0" w:color="auto"/>
            </w:tcBorders>
          </w:tcPr>
          <w:p w14:paraId="39590936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675" w:type="pct"/>
            <w:tcBorders>
              <w:top w:val="single" w:sz="2" w:space="0" w:color="auto"/>
              <w:bottom w:val="single" w:sz="2" w:space="0" w:color="auto"/>
            </w:tcBorders>
          </w:tcPr>
          <w:p w14:paraId="39590937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742" w:type="pct"/>
            <w:tcBorders>
              <w:top w:val="single" w:sz="2" w:space="0" w:color="auto"/>
              <w:bottom w:val="single" w:sz="2" w:space="0" w:color="auto"/>
            </w:tcBorders>
          </w:tcPr>
          <w:p w14:paraId="39590938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20</w:t>
            </w:r>
            <w:r w:rsidRPr="00490F6D">
              <w:rPr>
                <w:rFonts w:ascii="Times New Roman" w:hAnsi="Times New Roman" w:cs="Times New Roman"/>
              </w:rPr>
              <w:t>, N = 33</w:t>
            </w:r>
          </w:p>
        </w:tc>
        <w:tc>
          <w:tcPr>
            <w:tcW w:w="560" w:type="pct"/>
            <w:tcBorders>
              <w:top w:val="single" w:sz="2" w:space="0" w:color="auto"/>
              <w:bottom w:val="single" w:sz="2" w:space="0" w:color="auto"/>
            </w:tcBorders>
          </w:tcPr>
          <w:p w14:paraId="3959093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20-50</w:t>
            </w:r>
            <w:r w:rsidRPr="00490F6D">
              <w:rPr>
                <w:rFonts w:ascii="Times New Roman" w:hAnsi="Times New Roman" w:cs="Times New Roman"/>
              </w:rPr>
              <w:t>, N = 57</w:t>
            </w:r>
          </w:p>
        </w:tc>
        <w:tc>
          <w:tcPr>
            <w:tcW w:w="600" w:type="pct"/>
            <w:tcBorders>
              <w:top w:val="single" w:sz="2" w:space="0" w:color="auto"/>
              <w:bottom w:val="single" w:sz="2" w:space="0" w:color="auto"/>
            </w:tcBorders>
          </w:tcPr>
          <w:p w14:paraId="3959093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50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411" w:type="pct"/>
            <w:tcBorders>
              <w:top w:val="single" w:sz="2" w:space="0" w:color="auto"/>
              <w:bottom w:val="single" w:sz="2" w:space="0" w:color="auto"/>
            </w:tcBorders>
          </w:tcPr>
          <w:p w14:paraId="3959093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944" w14:textId="77777777" w:rsidTr="0000190A">
        <w:trPr>
          <w:trHeight w:val="157"/>
        </w:trPr>
        <w:tc>
          <w:tcPr>
            <w:tcW w:w="1627" w:type="pct"/>
            <w:tcBorders>
              <w:top w:val="single" w:sz="2" w:space="0" w:color="auto"/>
            </w:tcBorders>
          </w:tcPr>
          <w:p w14:paraId="3959093D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385" w:type="pct"/>
            <w:tcBorders>
              <w:top w:val="single" w:sz="2" w:space="0" w:color="auto"/>
            </w:tcBorders>
            <w:shd w:val="pct5" w:color="auto" w:fill="auto"/>
          </w:tcPr>
          <w:p w14:paraId="3959093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675" w:type="pct"/>
            <w:tcBorders>
              <w:top w:val="single" w:sz="2" w:space="0" w:color="auto"/>
            </w:tcBorders>
            <w:shd w:val="pct5" w:color="auto" w:fill="auto"/>
          </w:tcPr>
          <w:p w14:paraId="3959093F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42" w:type="pct"/>
            <w:tcBorders>
              <w:top w:val="single" w:sz="2" w:space="0" w:color="auto"/>
            </w:tcBorders>
            <w:shd w:val="pct5" w:color="auto" w:fill="auto"/>
          </w:tcPr>
          <w:p w14:paraId="39590940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.0 (9.0, 10.0)</w:t>
            </w:r>
          </w:p>
        </w:tc>
        <w:tc>
          <w:tcPr>
            <w:tcW w:w="560" w:type="pct"/>
            <w:tcBorders>
              <w:top w:val="single" w:sz="2" w:space="0" w:color="auto"/>
            </w:tcBorders>
            <w:shd w:val="pct5" w:color="auto" w:fill="auto"/>
          </w:tcPr>
          <w:p w14:paraId="3959094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2, 10.0)</w:t>
            </w:r>
          </w:p>
        </w:tc>
        <w:tc>
          <w:tcPr>
            <w:tcW w:w="600" w:type="pct"/>
            <w:tcBorders>
              <w:top w:val="single" w:sz="2" w:space="0" w:color="auto"/>
            </w:tcBorders>
            <w:shd w:val="pct5" w:color="auto" w:fill="auto"/>
          </w:tcPr>
          <w:p w14:paraId="3959094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411" w:type="pct"/>
            <w:tcBorders>
              <w:top w:val="single" w:sz="2" w:space="0" w:color="auto"/>
            </w:tcBorders>
            <w:shd w:val="pct5" w:color="auto" w:fill="auto"/>
          </w:tcPr>
          <w:p w14:paraId="39590943" w14:textId="0D2AB46F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8</w:t>
            </w:r>
          </w:p>
        </w:tc>
      </w:tr>
      <w:tr w:rsidR="00490F6D" w:rsidRPr="00490F6D" w14:paraId="39590954" w14:textId="77777777" w:rsidTr="004B4B5B">
        <w:trPr>
          <w:trHeight w:val="157"/>
        </w:trPr>
        <w:tc>
          <w:tcPr>
            <w:tcW w:w="1627" w:type="pct"/>
          </w:tcPr>
          <w:p w14:paraId="3959094D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385" w:type="pct"/>
            <w:shd w:val="pct5" w:color="auto" w:fill="auto"/>
          </w:tcPr>
          <w:p w14:paraId="3959094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675" w:type="pct"/>
            <w:shd w:val="pct5" w:color="auto" w:fill="auto"/>
          </w:tcPr>
          <w:p w14:paraId="3959094F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42" w:type="pct"/>
            <w:shd w:val="pct5" w:color="auto" w:fill="auto"/>
          </w:tcPr>
          <w:p w14:paraId="39590950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60" w:type="pct"/>
            <w:shd w:val="pct5" w:color="auto" w:fill="auto"/>
          </w:tcPr>
          <w:p w14:paraId="3959095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600" w:type="pct"/>
            <w:shd w:val="pct5" w:color="auto" w:fill="auto"/>
          </w:tcPr>
          <w:p w14:paraId="3959095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411" w:type="pct"/>
            <w:shd w:val="pct5" w:color="auto" w:fill="auto"/>
          </w:tcPr>
          <w:p w14:paraId="39590953" w14:textId="3A58AD36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3</w:t>
            </w:r>
          </w:p>
        </w:tc>
      </w:tr>
      <w:tr w:rsidR="00490F6D" w:rsidRPr="00490F6D" w14:paraId="39590964" w14:textId="77777777" w:rsidTr="004B4B5B">
        <w:trPr>
          <w:trHeight w:val="674"/>
        </w:trPr>
        <w:tc>
          <w:tcPr>
            <w:tcW w:w="1627" w:type="pct"/>
          </w:tcPr>
          <w:p w14:paraId="3959095D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385" w:type="pct"/>
            <w:shd w:val="pct5" w:color="auto" w:fill="auto"/>
          </w:tcPr>
          <w:p w14:paraId="3959095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675" w:type="pct"/>
            <w:shd w:val="pct5" w:color="auto" w:fill="auto"/>
          </w:tcPr>
          <w:p w14:paraId="3959095F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742" w:type="pct"/>
            <w:shd w:val="pct5" w:color="auto" w:fill="auto"/>
          </w:tcPr>
          <w:p w14:paraId="39590960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560" w:type="pct"/>
            <w:shd w:val="pct5" w:color="auto" w:fill="auto"/>
          </w:tcPr>
          <w:p w14:paraId="3959096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10.0)</w:t>
            </w:r>
          </w:p>
        </w:tc>
        <w:tc>
          <w:tcPr>
            <w:tcW w:w="600" w:type="pct"/>
            <w:shd w:val="pct5" w:color="auto" w:fill="auto"/>
          </w:tcPr>
          <w:p w14:paraId="3959096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411" w:type="pct"/>
            <w:shd w:val="pct5" w:color="auto" w:fill="auto"/>
          </w:tcPr>
          <w:p w14:paraId="39590963" w14:textId="76F9D4DE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8</w:t>
            </w:r>
          </w:p>
        </w:tc>
      </w:tr>
      <w:tr w:rsidR="00490F6D" w:rsidRPr="00490F6D" w14:paraId="39590974" w14:textId="77777777" w:rsidTr="0000190A">
        <w:trPr>
          <w:trHeight w:val="268"/>
        </w:trPr>
        <w:tc>
          <w:tcPr>
            <w:tcW w:w="1627" w:type="pct"/>
          </w:tcPr>
          <w:p w14:paraId="3959096D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385" w:type="pct"/>
            <w:shd w:val="pct5" w:color="auto" w:fill="auto"/>
          </w:tcPr>
          <w:p w14:paraId="3959096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675" w:type="pct"/>
            <w:shd w:val="pct5" w:color="auto" w:fill="auto"/>
          </w:tcPr>
          <w:p w14:paraId="3959096F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742" w:type="pct"/>
            <w:shd w:val="pct5" w:color="auto" w:fill="auto"/>
          </w:tcPr>
          <w:p w14:paraId="39590970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8.0, 10.0)</w:t>
            </w:r>
          </w:p>
        </w:tc>
        <w:tc>
          <w:tcPr>
            <w:tcW w:w="560" w:type="pct"/>
            <w:shd w:val="pct5" w:color="auto" w:fill="auto"/>
          </w:tcPr>
          <w:p w14:paraId="3959097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600" w:type="pct"/>
            <w:shd w:val="pct5" w:color="auto" w:fill="auto"/>
          </w:tcPr>
          <w:p w14:paraId="3959097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9.0)</w:t>
            </w:r>
          </w:p>
        </w:tc>
        <w:tc>
          <w:tcPr>
            <w:tcW w:w="411" w:type="pct"/>
            <w:shd w:val="pct5" w:color="auto" w:fill="auto"/>
          </w:tcPr>
          <w:p w14:paraId="39590973" w14:textId="69684A32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3</w:t>
            </w:r>
          </w:p>
        </w:tc>
      </w:tr>
      <w:tr w:rsidR="00490F6D" w:rsidRPr="00490F6D" w14:paraId="39590984" w14:textId="77777777" w:rsidTr="0000190A">
        <w:trPr>
          <w:trHeight w:val="380"/>
        </w:trPr>
        <w:tc>
          <w:tcPr>
            <w:tcW w:w="1627" w:type="pct"/>
            <w:tcBorders>
              <w:bottom w:val="single" w:sz="2" w:space="0" w:color="auto"/>
            </w:tcBorders>
          </w:tcPr>
          <w:p w14:paraId="3959097D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385" w:type="pct"/>
            <w:tcBorders>
              <w:bottom w:val="single" w:sz="2" w:space="0" w:color="auto"/>
            </w:tcBorders>
            <w:shd w:val="pct5" w:color="auto" w:fill="auto"/>
          </w:tcPr>
          <w:p w14:paraId="3959097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675" w:type="pct"/>
            <w:tcBorders>
              <w:bottom w:val="single" w:sz="2" w:space="0" w:color="auto"/>
            </w:tcBorders>
            <w:shd w:val="pct5" w:color="auto" w:fill="auto"/>
          </w:tcPr>
          <w:p w14:paraId="3959097F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742" w:type="pct"/>
            <w:tcBorders>
              <w:bottom w:val="single" w:sz="2" w:space="0" w:color="auto"/>
            </w:tcBorders>
            <w:shd w:val="pct5" w:color="auto" w:fill="auto"/>
          </w:tcPr>
          <w:p w14:paraId="39590980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5 (8.2, 10.0)</w:t>
            </w:r>
          </w:p>
        </w:tc>
        <w:tc>
          <w:tcPr>
            <w:tcW w:w="560" w:type="pct"/>
            <w:tcBorders>
              <w:bottom w:val="single" w:sz="2" w:space="0" w:color="auto"/>
            </w:tcBorders>
            <w:shd w:val="pct5" w:color="auto" w:fill="auto"/>
          </w:tcPr>
          <w:p w14:paraId="3959098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8.0, 9.5)</w:t>
            </w:r>
          </w:p>
        </w:tc>
        <w:tc>
          <w:tcPr>
            <w:tcW w:w="600" w:type="pct"/>
            <w:tcBorders>
              <w:bottom w:val="single" w:sz="2" w:space="0" w:color="auto"/>
            </w:tcBorders>
            <w:shd w:val="pct5" w:color="auto" w:fill="auto"/>
          </w:tcPr>
          <w:p w14:paraId="3959098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2, 9.0)</w:t>
            </w:r>
          </w:p>
        </w:tc>
        <w:tc>
          <w:tcPr>
            <w:tcW w:w="411" w:type="pct"/>
            <w:tcBorders>
              <w:bottom w:val="single" w:sz="2" w:space="0" w:color="auto"/>
            </w:tcBorders>
            <w:shd w:val="pct5" w:color="auto" w:fill="auto"/>
          </w:tcPr>
          <w:p w14:paraId="39590983" w14:textId="60F3629D" w:rsidR="00F00A28" w:rsidRPr="00490F6D" w:rsidRDefault="00F00A28" w:rsidP="00F00A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336B1FB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0EC33AF2" w14:textId="72B920FD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43338A43" w14:textId="2B4C0C06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F761A4C" w14:textId="10DBA077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075AF639" w14:textId="023778D7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25237E43" w14:textId="5DAFA5FC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67F96A1" w14:textId="77777777" w:rsidR="00040A90" w:rsidRPr="00490F6D" w:rsidRDefault="00040A90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CA5E46" w14:textId="77777777" w:rsidR="00D84022" w:rsidRPr="00490F6D" w:rsidRDefault="00D84022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4F337ADD" w14:textId="77777777" w:rsidR="00D84022" w:rsidRPr="00490F6D" w:rsidRDefault="00F00A28" w:rsidP="00D84022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4F: Facilitators to implementation and sustainability of peri-PD ERAS® pathways by unit’s PD patient care routine care practice</w:t>
      </w:r>
      <w:r w:rsidR="00D84022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D84022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4958" w:type="pct"/>
        <w:tblLook w:val="0020" w:firstRow="1" w:lastRow="0" w:firstColumn="0" w:lastColumn="0" w:noHBand="0" w:noVBand="0"/>
        <w:tblCaption w:val="#### F.Facilitators to implementation and sustainability of peri-PD ERAS® pathways by unit’s PD patient care routine care practice"/>
      </w:tblPr>
      <w:tblGrid>
        <w:gridCol w:w="3910"/>
        <w:gridCol w:w="576"/>
        <w:gridCol w:w="2096"/>
        <w:gridCol w:w="2093"/>
        <w:gridCol w:w="2096"/>
        <w:gridCol w:w="2223"/>
        <w:gridCol w:w="847"/>
      </w:tblGrid>
      <w:tr w:rsidR="00490F6D" w:rsidRPr="00490F6D" w14:paraId="39590997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52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90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91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757" w:type="pct"/>
            <w:tcBorders>
              <w:top w:val="single" w:sz="2" w:space="0" w:color="auto"/>
              <w:bottom w:val="single" w:sz="2" w:space="0" w:color="auto"/>
            </w:tcBorders>
          </w:tcPr>
          <w:p w14:paraId="39590992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756" w:type="pct"/>
            <w:tcBorders>
              <w:top w:val="single" w:sz="2" w:space="0" w:color="auto"/>
              <w:bottom w:val="single" w:sz="2" w:space="0" w:color="auto"/>
            </w:tcBorders>
          </w:tcPr>
          <w:p w14:paraId="39590993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RAS® Pathways</w:t>
            </w:r>
            <w:r w:rsidRPr="00490F6D">
              <w:rPr>
                <w:rFonts w:ascii="Times New Roman" w:hAnsi="Times New Roman" w:cs="Times New Roman"/>
              </w:rPr>
              <w:t>, N = 45</w:t>
            </w:r>
          </w:p>
        </w:tc>
        <w:tc>
          <w:tcPr>
            <w:tcW w:w="757" w:type="pct"/>
            <w:tcBorders>
              <w:top w:val="single" w:sz="2" w:space="0" w:color="auto"/>
              <w:bottom w:val="single" w:sz="2" w:space="0" w:color="auto"/>
            </w:tcBorders>
          </w:tcPr>
          <w:p w14:paraId="39590994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ost-PD CP to Enhance Recovery</w:t>
            </w:r>
            <w:r w:rsidRPr="00490F6D">
              <w:rPr>
                <w:rFonts w:ascii="Times New Roman" w:hAnsi="Times New Roman" w:cs="Times New Roman"/>
              </w:rPr>
              <w:t>, N = 53</w:t>
            </w:r>
          </w:p>
        </w:tc>
        <w:tc>
          <w:tcPr>
            <w:tcW w:w="803" w:type="pct"/>
            <w:tcBorders>
              <w:top w:val="single" w:sz="2" w:space="0" w:color="auto"/>
              <w:bottom w:val="single" w:sz="2" w:space="0" w:color="auto"/>
            </w:tcBorders>
          </w:tcPr>
          <w:p w14:paraId="39590995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nagement at Surgeon’s Discretion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96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99F" w14:textId="77777777" w:rsidTr="00B11CDD">
        <w:trPr>
          <w:trHeight w:val="651"/>
        </w:trPr>
        <w:tc>
          <w:tcPr>
            <w:tcW w:w="0" w:type="auto"/>
            <w:tcBorders>
              <w:top w:val="single" w:sz="2" w:space="0" w:color="auto"/>
            </w:tcBorders>
          </w:tcPr>
          <w:p w14:paraId="39590998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Multidisciplinary and coordination between the different memb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9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757" w:type="pct"/>
            <w:tcBorders>
              <w:top w:val="single" w:sz="2" w:space="0" w:color="auto"/>
            </w:tcBorders>
          </w:tcPr>
          <w:p w14:paraId="3959099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56" w:type="pct"/>
            <w:tcBorders>
              <w:top w:val="single" w:sz="2" w:space="0" w:color="auto"/>
            </w:tcBorders>
          </w:tcPr>
          <w:p w14:paraId="3959099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757" w:type="pct"/>
            <w:tcBorders>
              <w:top w:val="single" w:sz="2" w:space="0" w:color="auto"/>
            </w:tcBorders>
          </w:tcPr>
          <w:p w14:paraId="3959099C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803" w:type="pct"/>
            <w:tcBorders>
              <w:top w:val="single" w:sz="2" w:space="0" w:color="auto"/>
            </w:tcBorders>
          </w:tcPr>
          <w:p w14:paraId="3959099D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9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9AF" w14:textId="77777777" w:rsidTr="00040A90">
        <w:trPr>
          <w:trHeight w:val="361"/>
        </w:trPr>
        <w:tc>
          <w:tcPr>
            <w:tcW w:w="0" w:type="auto"/>
          </w:tcPr>
          <w:p w14:paraId="395909A8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Patient’s empowerment</w:t>
            </w:r>
          </w:p>
        </w:tc>
        <w:tc>
          <w:tcPr>
            <w:tcW w:w="0" w:type="auto"/>
          </w:tcPr>
          <w:p w14:paraId="395909A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757" w:type="pct"/>
          </w:tcPr>
          <w:p w14:paraId="395909A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56" w:type="pct"/>
          </w:tcPr>
          <w:p w14:paraId="395909A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57" w:type="pct"/>
          </w:tcPr>
          <w:p w14:paraId="395909AC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03" w:type="pct"/>
          </w:tcPr>
          <w:p w14:paraId="395909AD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8)</w:t>
            </w:r>
          </w:p>
        </w:tc>
        <w:tc>
          <w:tcPr>
            <w:tcW w:w="0" w:type="auto"/>
          </w:tcPr>
          <w:p w14:paraId="395909A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9BF" w14:textId="77777777" w:rsidTr="00040A90">
        <w:trPr>
          <w:trHeight w:val="651"/>
        </w:trPr>
        <w:tc>
          <w:tcPr>
            <w:tcW w:w="0" w:type="auto"/>
          </w:tcPr>
          <w:p w14:paraId="395909B8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Regular audit and continuous improvement process</w:t>
            </w:r>
          </w:p>
        </w:tc>
        <w:tc>
          <w:tcPr>
            <w:tcW w:w="0" w:type="auto"/>
          </w:tcPr>
          <w:p w14:paraId="395909B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757" w:type="pct"/>
          </w:tcPr>
          <w:p w14:paraId="395909B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756" w:type="pct"/>
          </w:tcPr>
          <w:p w14:paraId="395909B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9.0)</w:t>
            </w:r>
          </w:p>
        </w:tc>
        <w:tc>
          <w:tcPr>
            <w:tcW w:w="757" w:type="pct"/>
          </w:tcPr>
          <w:p w14:paraId="395909BC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2)</w:t>
            </w:r>
          </w:p>
        </w:tc>
        <w:tc>
          <w:tcPr>
            <w:tcW w:w="803" w:type="pct"/>
          </w:tcPr>
          <w:p w14:paraId="395909BD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7.0, 10.0)</w:t>
            </w:r>
          </w:p>
        </w:tc>
        <w:tc>
          <w:tcPr>
            <w:tcW w:w="0" w:type="auto"/>
          </w:tcPr>
          <w:p w14:paraId="395909B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9CF" w14:textId="77777777" w:rsidTr="00AC01CF">
        <w:trPr>
          <w:trHeight w:val="488"/>
        </w:trPr>
        <w:tc>
          <w:tcPr>
            <w:tcW w:w="0" w:type="auto"/>
          </w:tcPr>
          <w:p w14:paraId="395909C8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ERAS dedicated nurse</w:t>
            </w:r>
          </w:p>
        </w:tc>
        <w:tc>
          <w:tcPr>
            <w:tcW w:w="0" w:type="auto"/>
          </w:tcPr>
          <w:p w14:paraId="395909C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757" w:type="pct"/>
          </w:tcPr>
          <w:p w14:paraId="395909C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756" w:type="pct"/>
          </w:tcPr>
          <w:p w14:paraId="395909C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7.0, 10.0)</w:t>
            </w:r>
          </w:p>
        </w:tc>
        <w:tc>
          <w:tcPr>
            <w:tcW w:w="757" w:type="pct"/>
          </w:tcPr>
          <w:p w14:paraId="395909CC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2, 9.0)</w:t>
            </w:r>
          </w:p>
        </w:tc>
        <w:tc>
          <w:tcPr>
            <w:tcW w:w="803" w:type="pct"/>
          </w:tcPr>
          <w:p w14:paraId="395909CD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</w:tcPr>
          <w:p w14:paraId="395909CE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1</w:t>
            </w:r>
          </w:p>
        </w:tc>
      </w:tr>
      <w:tr w:rsidR="00490F6D" w:rsidRPr="00490F6D" w14:paraId="395909DF" w14:textId="77777777" w:rsidTr="00B11CDD">
        <w:trPr>
          <w:trHeight w:val="425"/>
        </w:trPr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9D8" w14:textId="77777777" w:rsidR="00F00A28" w:rsidRPr="00490F6D" w:rsidRDefault="00F00A28" w:rsidP="005E4196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Clear discharge criteria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9D9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757" w:type="pct"/>
            <w:tcBorders>
              <w:bottom w:val="single" w:sz="2" w:space="0" w:color="auto"/>
            </w:tcBorders>
            <w:shd w:val="pct5" w:color="auto" w:fill="auto"/>
          </w:tcPr>
          <w:p w14:paraId="395909DA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5)</w:t>
            </w:r>
          </w:p>
        </w:tc>
        <w:tc>
          <w:tcPr>
            <w:tcW w:w="756" w:type="pct"/>
            <w:tcBorders>
              <w:bottom w:val="single" w:sz="2" w:space="0" w:color="auto"/>
            </w:tcBorders>
            <w:shd w:val="pct5" w:color="auto" w:fill="auto"/>
          </w:tcPr>
          <w:p w14:paraId="395909DB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757" w:type="pct"/>
            <w:tcBorders>
              <w:bottom w:val="single" w:sz="2" w:space="0" w:color="auto"/>
            </w:tcBorders>
            <w:shd w:val="pct5" w:color="auto" w:fill="auto"/>
          </w:tcPr>
          <w:p w14:paraId="395909DC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803" w:type="pct"/>
            <w:tcBorders>
              <w:bottom w:val="single" w:sz="2" w:space="0" w:color="auto"/>
            </w:tcBorders>
            <w:shd w:val="pct5" w:color="auto" w:fill="auto"/>
          </w:tcPr>
          <w:p w14:paraId="395909DD" w14:textId="77777777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8.0, 10.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9DE" w14:textId="0B3569A1" w:rsidR="00F00A28" w:rsidRPr="00490F6D" w:rsidRDefault="00F00A28" w:rsidP="005E4196">
            <w:pPr>
              <w:pStyle w:val="Compact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90F6D">
              <w:rPr>
                <w:rFonts w:ascii="Times New Roman" w:hAnsi="Times New Roman" w:cs="Times New Roman"/>
              </w:rPr>
              <w:t>0.003</w:t>
            </w:r>
          </w:p>
        </w:tc>
      </w:tr>
    </w:tbl>
    <w:p w14:paraId="12BE18BF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9E8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5909E9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5909EA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5909EB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5909EC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395909ED" w14:textId="77777777" w:rsidR="00DF0708" w:rsidRPr="00490F6D" w:rsidRDefault="00DF0708" w:rsidP="00AE4383">
      <w:pPr>
        <w:pStyle w:val="TableCaption"/>
        <w:rPr>
          <w:rFonts w:ascii="Times New Roman" w:hAnsi="Times New Roman" w:cs="Times New Roman"/>
          <w:b/>
          <w:bCs/>
          <w:i w:val="0"/>
        </w:rPr>
      </w:pPr>
    </w:p>
    <w:p w14:paraId="15611A55" w14:textId="77777777" w:rsidR="000A6C0F" w:rsidRPr="00490F6D" w:rsidRDefault="000A6C0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bCs/>
          <w:i/>
        </w:rPr>
        <w:br w:type="page"/>
      </w:r>
    </w:p>
    <w:p w14:paraId="187EB935" w14:textId="5F896BFC" w:rsidR="000A6C0F" w:rsidRPr="00490F6D" w:rsidRDefault="00AE4383" w:rsidP="000A6C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A: Barriers to implementation and sustainability of peri-PD ERAS® pathways by </w:t>
      </w:r>
      <w:r w:rsidR="00083D6B" w:rsidRPr="00490F6D">
        <w:rPr>
          <w:rFonts w:ascii="Times New Roman" w:hAnsi="Times New Roman" w:cs="Times New Roman"/>
          <w:b/>
          <w:bCs/>
          <w:sz w:val="24"/>
          <w:szCs w:val="24"/>
        </w:rPr>
        <w:t>sex</w:t>
      </w:r>
      <w:r w:rsidR="000A6C0F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A6C0F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A.Barriers to implementation and sustainability of peri-PD ERAS® pathways by gender"/>
      </w:tblPr>
      <w:tblGrid>
        <w:gridCol w:w="7251"/>
        <w:gridCol w:w="576"/>
        <w:gridCol w:w="1853"/>
        <w:gridCol w:w="1600"/>
        <w:gridCol w:w="1712"/>
        <w:gridCol w:w="966"/>
      </w:tblGrid>
      <w:tr w:rsidR="00490F6D" w:rsidRPr="00490F6D" w14:paraId="395909F5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EF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F0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F1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F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le</w:t>
            </w:r>
            <w:r w:rsidRPr="00490F6D">
              <w:rPr>
                <w:rFonts w:ascii="Times New Roman" w:hAnsi="Times New Roman" w:cs="Times New Roman"/>
              </w:rPr>
              <w:t>, N = 121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F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Female</w:t>
            </w:r>
            <w:r w:rsidRPr="00490F6D">
              <w:rPr>
                <w:rFonts w:ascii="Times New Roman" w:hAnsi="Times New Roman" w:cs="Times New Roman"/>
              </w:rPr>
              <w:t>, N = 19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9F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9FC" w14:textId="77777777" w:rsidTr="00B11CDD">
        <w:tc>
          <w:tcPr>
            <w:tcW w:w="0" w:type="auto"/>
            <w:tcBorders>
              <w:top w:val="single" w:sz="2" w:space="0" w:color="auto"/>
            </w:tcBorders>
          </w:tcPr>
          <w:p w14:paraId="395909F6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F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F8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F9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FA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9FB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A0A" w14:textId="77777777" w:rsidTr="00AE4383">
        <w:tc>
          <w:tcPr>
            <w:tcW w:w="0" w:type="auto"/>
          </w:tcPr>
          <w:p w14:paraId="39590A04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0" w:type="auto"/>
          </w:tcPr>
          <w:p w14:paraId="39590A0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90A0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A0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2, 8.0)</w:t>
            </w:r>
          </w:p>
        </w:tc>
        <w:tc>
          <w:tcPr>
            <w:tcW w:w="0" w:type="auto"/>
          </w:tcPr>
          <w:p w14:paraId="39590A08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2, 8.0)</w:t>
            </w:r>
          </w:p>
        </w:tc>
        <w:tc>
          <w:tcPr>
            <w:tcW w:w="0" w:type="auto"/>
          </w:tcPr>
          <w:p w14:paraId="39590A09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8</w:t>
            </w:r>
          </w:p>
        </w:tc>
      </w:tr>
      <w:tr w:rsidR="00490F6D" w:rsidRPr="00490F6D" w14:paraId="39590A18" w14:textId="77777777" w:rsidTr="00AE4383">
        <w:tc>
          <w:tcPr>
            <w:tcW w:w="0" w:type="auto"/>
          </w:tcPr>
          <w:p w14:paraId="39590A12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0" w:type="auto"/>
          </w:tcPr>
          <w:p w14:paraId="39590A1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A1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8)</w:t>
            </w:r>
          </w:p>
        </w:tc>
        <w:tc>
          <w:tcPr>
            <w:tcW w:w="0" w:type="auto"/>
          </w:tcPr>
          <w:p w14:paraId="39590A1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2)</w:t>
            </w:r>
          </w:p>
        </w:tc>
        <w:tc>
          <w:tcPr>
            <w:tcW w:w="0" w:type="auto"/>
          </w:tcPr>
          <w:p w14:paraId="39590A1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8.8)</w:t>
            </w:r>
          </w:p>
        </w:tc>
        <w:tc>
          <w:tcPr>
            <w:tcW w:w="0" w:type="auto"/>
          </w:tcPr>
          <w:p w14:paraId="39590A1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A26" w14:textId="77777777" w:rsidTr="00AE4383">
        <w:tc>
          <w:tcPr>
            <w:tcW w:w="0" w:type="auto"/>
          </w:tcPr>
          <w:p w14:paraId="39590A20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0" w:type="auto"/>
          </w:tcPr>
          <w:p w14:paraId="39590A21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A2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A2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A2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0" w:type="auto"/>
          </w:tcPr>
          <w:p w14:paraId="39590A2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A34" w14:textId="77777777" w:rsidTr="00AE4383">
        <w:tc>
          <w:tcPr>
            <w:tcW w:w="0" w:type="auto"/>
          </w:tcPr>
          <w:p w14:paraId="39590A2E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0" w:type="auto"/>
          </w:tcPr>
          <w:p w14:paraId="39590A2F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90A30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A31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A3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8.0)</w:t>
            </w:r>
          </w:p>
        </w:tc>
        <w:tc>
          <w:tcPr>
            <w:tcW w:w="0" w:type="auto"/>
          </w:tcPr>
          <w:p w14:paraId="39590A3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90A42" w14:textId="77777777" w:rsidTr="00AE4383">
        <w:tc>
          <w:tcPr>
            <w:tcW w:w="0" w:type="auto"/>
          </w:tcPr>
          <w:p w14:paraId="39590A3C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0" w:type="auto"/>
          </w:tcPr>
          <w:p w14:paraId="39590A3D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A3E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A3F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A40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A41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  <w:tr w:rsidR="00490F6D" w:rsidRPr="00490F6D" w14:paraId="39590A50" w14:textId="77777777" w:rsidTr="00B11CDD">
        <w:tc>
          <w:tcPr>
            <w:tcW w:w="0" w:type="auto"/>
            <w:tcBorders>
              <w:bottom w:val="single" w:sz="2" w:space="0" w:color="auto"/>
            </w:tcBorders>
          </w:tcPr>
          <w:p w14:paraId="39590A4A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4B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4C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4D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4E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4F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7</w:t>
            </w:r>
          </w:p>
        </w:tc>
      </w:tr>
    </w:tbl>
    <w:p w14:paraId="46DC65FC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A58" w14:textId="77777777" w:rsidR="006717D6" w:rsidRPr="00490F6D" w:rsidRDefault="006717D6" w:rsidP="006717D6">
      <w:pPr>
        <w:spacing w:after="160" w:line="480" w:lineRule="auto"/>
        <w:rPr>
          <w:rFonts w:ascii="Times New Roman" w:hAnsi="Times New Roman" w:cs="Times New Roman"/>
        </w:rPr>
      </w:pPr>
    </w:p>
    <w:p w14:paraId="39590A59" w14:textId="77777777" w:rsidR="006717D6" w:rsidRPr="00490F6D" w:rsidRDefault="006717D6" w:rsidP="006717D6">
      <w:pPr>
        <w:spacing w:after="160" w:line="480" w:lineRule="auto"/>
        <w:rPr>
          <w:rFonts w:ascii="Times New Roman" w:hAnsi="Times New Roman" w:cs="Times New Roman"/>
        </w:rPr>
      </w:pPr>
    </w:p>
    <w:p w14:paraId="39590A5A" w14:textId="77777777" w:rsidR="006717D6" w:rsidRPr="00490F6D" w:rsidRDefault="006717D6" w:rsidP="006717D6">
      <w:pPr>
        <w:rPr>
          <w:rFonts w:ascii="Times New Roman" w:hAnsi="Times New Roman" w:cs="Times New Roman"/>
        </w:rPr>
      </w:pPr>
    </w:p>
    <w:p w14:paraId="39590A5B" w14:textId="77777777" w:rsidR="00AE4383" w:rsidRPr="00490F6D" w:rsidRDefault="00AE4383" w:rsidP="006717D6">
      <w:pPr>
        <w:rPr>
          <w:rFonts w:ascii="Times New Roman" w:hAnsi="Times New Roman" w:cs="Times New Roman"/>
        </w:rPr>
      </w:pPr>
    </w:p>
    <w:p w14:paraId="39590A5C" w14:textId="77777777" w:rsidR="00AE4383" w:rsidRPr="00490F6D" w:rsidRDefault="00AE4383" w:rsidP="006717D6">
      <w:pPr>
        <w:rPr>
          <w:rFonts w:ascii="Times New Roman" w:hAnsi="Times New Roman" w:cs="Times New Roman"/>
        </w:rPr>
      </w:pPr>
    </w:p>
    <w:p w14:paraId="77C346FA" w14:textId="77777777" w:rsidR="000A6C0F" w:rsidRPr="00490F6D" w:rsidRDefault="000A6C0F">
      <w:pPr>
        <w:rPr>
          <w:rFonts w:ascii="Times New Roman" w:hAnsi="Times New Roman" w:cs="Times New Roman"/>
          <w:b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51E5D2" w14:textId="77777777" w:rsidR="000A6C0F" w:rsidRPr="00490F6D" w:rsidRDefault="00AE4383" w:rsidP="000A6C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B: Barriers to implementation and sustainability of peri-PD ERAS® pathways by geographical area</w:t>
      </w:r>
      <w:r w:rsidR="000A6C0F"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 (Abbreviations: ERAS – enhanced recovery after surgery; PD – pancreatoduodenectomy)</w:t>
      </w:r>
    </w:p>
    <w:tbl>
      <w:tblPr>
        <w:tblStyle w:val="Table"/>
        <w:tblW w:w="5238" w:type="pct"/>
        <w:tblLook w:val="0020" w:firstRow="1" w:lastRow="0" w:firstColumn="0" w:lastColumn="0" w:noHBand="0" w:noVBand="0"/>
        <w:tblCaption w:val="#### B.Barriers to implementation and sustainability of peri-PD ERAS® pathways by geographical area"/>
      </w:tblPr>
      <w:tblGrid>
        <w:gridCol w:w="4389"/>
        <w:gridCol w:w="576"/>
        <w:gridCol w:w="1702"/>
        <w:gridCol w:w="1535"/>
        <w:gridCol w:w="1816"/>
        <w:gridCol w:w="1673"/>
        <w:gridCol w:w="1676"/>
        <w:gridCol w:w="1255"/>
      </w:tblGrid>
      <w:tr w:rsidR="00490F6D" w:rsidRPr="00490F6D" w14:paraId="39590A65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7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5E" w14:textId="77777777" w:rsidR="00542AA1" w:rsidRPr="00490F6D" w:rsidRDefault="00542AA1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5F" w14:textId="77777777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82" w:type="pct"/>
            <w:tcBorders>
              <w:top w:val="single" w:sz="2" w:space="0" w:color="auto"/>
              <w:bottom w:val="single" w:sz="2" w:space="0" w:color="auto"/>
            </w:tcBorders>
          </w:tcPr>
          <w:p w14:paraId="39590A60" w14:textId="77777777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25" w:type="pct"/>
            <w:tcBorders>
              <w:top w:val="single" w:sz="2" w:space="0" w:color="auto"/>
              <w:bottom w:val="single" w:sz="2" w:space="0" w:color="auto"/>
            </w:tcBorders>
          </w:tcPr>
          <w:p w14:paraId="39590A61" w14:textId="77777777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urope</w:t>
            </w:r>
            <w:r w:rsidRPr="00490F6D">
              <w:rPr>
                <w:rFonts w:ascii="Times New Roman" w:hAnsi="Times New Roman" w:cs="Times New Roman"/>
              </w:rPr>
              <w:t>, N = 63</w:t>
            </w:r>
          </w:p>
        </w:tc>
        <w:tc>
          <w:tcPr>
            <w:tcW w:w="621" w:type="pct"/>
            <w:tcBorders>
              <w:top w:val="single" w:sz="2" w:space="0" w:color="auto"/>
              <w:bottom w:val="single" w:sz="2" w:space="0" w:color="auto"/>
            </w:tcBorders>
          </w:tcPr>
          <w:p w14:paraId="39590A62" w14:textId="77777777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Asia/Oceania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572" w:type="pct"/>
            <w:tcBorders>
              <w:top w:val="single" w:sz="2" w:space="0" w:color="auto"/>
              <w:bottom w:val="single" w:sz="2" w:space="0" w:color="auto"/>
            </w:tcBorders>
          </w:tcPr>
          <w:p w14:paraId="39590A63" w14:textId="532BE0F4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or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C970A9" w:rsidRPr="00490F6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73" w:type="pct"/>
            <w:tcBorders>
              <w:top w:val="single" w:sz="2" w:space="0" w:color="auto"/>
              <w:bottom w:val="single" w:sz="2" w:space="0" w:color="auto"/>
            </w:tcBorders>
          </w:tcPr>
          <w:p w14:paraId="134C416A" w14:textId="2490D423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South America</w:t>
            </w:r>
            <w:r w:rsidRPr="00490F6D">
              <w:rPr>
                <w:rFonts w:ascii="Times New Roman" w:hAnsi="Times New Roman" w:cs="Times New Roman"/>
              </w:rPr>
              <w:t xml:space="preserve">, N = </w:t>
            </w:r>
            <w:r w:rsidR="00C970A9" w:rsidRPr="00490F6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429" w:type="pct"/>
            <w:tcBorders>
              <w:top w:val="single" w:sz="2" w:space="0" w:color="auto"/>
              <w:bottom w:val="single" w:sz="2" w:space="0" w:color="auto"/>
            </w:tcBorders>
          </w:tcPr>
          <w:p w14:paraId="39590A64" w14:textId="7A290907" w:rsidR="00542AA1" w:rsidRPr="00490F6D" w:rsidRDefault="00542AA1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A6D" w14:textId="77777777" w:rsidTr="0073505D">
        <w:trPr>
          <w:trHeight w:val="627"/>
        </w:trPr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A6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0" w:type="auto"/>
            <w:tcBorders>
              <w:top w:val="single" w:sz="2" w:space="0" w:color="auto"/>
            </w:tcBorders>
            <w:shd w:val="pct5" w:color="auto" w:fill="auto"/>
          </w:tcPr>
          <w:p w14:paraId="39590A6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82" w:type="pct"/>
            <w:tcBorders>
              <w:top w:val="single" w:sz="2" w:space="0" w:color="auto"/>
            </w:tcBorders>
            <w:shd w:val="pct5" w:color="auto" w:fill="auto"/>
          </w:tcPr>
          <w:p w14:paraId="39590A6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25" w:type="pct"/>
            <w:tcBorders>
              <w:top w:val="single" w:sz="2" w:space="0" w:color="auto"/>
            </w:tcBorders>
            <w:shd w:val="pct5" w:color="auto" w:fill="auto"/>
          </w:tcPr>
          <w:p w14:paraId="39590A6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8.0)</w:t>
            </w:r>
          </w:p>
        </w:tc>
        <w:tc>
          <w:tcPr>
            <w:tcW w:w="621" w:type="pct"/>
            <w:tcBorders>
              <w:top w:val="single" w:sz="2" w:space="0" w:color="auto"/>
            </w:tcBorders>
            <w:shd w:val="pct5" w:color="auto" w:fill="auto"/>
          </w:tcPr>
          <w:p w14:paraId="39590A6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572" w:type="pct"/>
            <w:tcBorders>
              <w:top w:val="single" w:sz="2" w:space="0" w:color="auto"/>
            </w:tcBorders>
            <w:shd w:val="pct5" w:color="auto" w:fill="auto"/>
          </w:tcPr>
          <w:p w14:paraId="39590A6B" w14:textId="69D65AED" w:rsidR="00542AA1" w:rsidRPr="00490F6D" w:rsidRDefault="00C970A9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</w:t>
            </w:r>
            <w:r w:rsidR="00542AA1" w:rsidRPr="00490F6D">
              <w:rPr>
                <w:rFonts w:ascii="Times New Roman" w:hAnsi="Times New Roman" w:cs="Times New Roman"/>
              </w:rPr>
              <w:t>.0 (5.</w:t>
            </w:r>
            <w:r w:rsidRPr="00490F6D">
              <w:rPr>
                <w:rFonts w:ascii="Times New Roman" w:hAnsi="Times New Roman" w:cs="Times New Roman"/>
              </w:rPr>
              <w:t>0</w:t>
            </w:r>
            <w:r w:rsidR="00542AA1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542AA1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73" w:type="pct"/>
            <w:tcBorders>
              <w:top w:val="single" w:sz="2" w:space="0" w:color="auto"/>
            </w:tcBorders>
            <w:shd w:val="pct5" w:color="auto" w:fill="auto"/>
          </w:tcPr>
          <w:p w14:paraId="743BCE64" w14:textId="187421F0" w:rsidR="00542AA1" w:rsidRPr="00490F6D" w:rsidRDefault="00C970A9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542AA1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8.0</w:t>
            </w:r>
            <w:r w:rsidR="00542AA1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542AA1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429" w:type="pct"/>
            <w:tcBorders>
              <w:top w:val="single" w:sz="2" w:space="0" w:color="auto"/>
            </w:tcBorders>
            <w:shd w:val="pct5" w:color="auto" w:fill="auto"/>
          </w:tcPr>
          <w:p w14:paraId="39590A6C" w14:textId="7A65C364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C970A9" w:rsidRPr="00490F6D">
              <w:rPr>
                <w:rFonts w:ascii="Times New Roman" w:hAnsi="Times New Roman" w:cs="Times New Roman"/>
              </w:rPr>
              <w:t>005</w:t>
            </w:r>
          </w:p>
        </w:tc>
      </w:tr>
      <w:tr w:rsidR="00490F6D" w:rsidRPr="00490F6D" w14:paraId="39590A7D" w14:textId="77777777" w:rsidTr="006F1F61">
        <w:trPr>
          <w:trHeight w:val="610"/>
        </w:trPr>
        <w:tc>
          <w:tcPr>
            <w:tcW w:w="0" w:type="auto"/>
          </w:tcPr>
          <w:p w14:paraId="39590A7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0" w:type="auto"/>
          </w:tcPr>
          <w:p w14:paraId="39590A7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82" w:type="pct"/>
          </w:tcPr>
          <w:p w14:paraId="39590A7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525" w:type="pct"/>
          </w:tcPr>
          <w:p w14:paraId="39590A7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2, 8.0)</w:t>
            </w:r>
          </w:p>
        </w:tc>
        <w:tc>
          <w:tcPr>
            <w:tcW w:w="621" w:type="pct"/>
          </w:tcPr>
          <w:p w14:paraId="39590A7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2)</w:t>
            </w:r>
          </w:p>
        </w:tc>
        <w:tc>
          <w:tcPr>
            <w:tcW w:w="572" w:type="pct"/>
          </w:tcPr>
          <w:p w14:paraId="39590A7B" w14:textId="54E9CAA2" w:rsidR="00542AA1" w:rsidRPr="00490F6D" w:rsidRDefault="00C970A9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</w:t>
            </w:r>
            <w:r w:rsidR="00542AA1" w:rsidRPr="00490F6D">
              <w:rPr>
                <w:rFonts w:ascii="Times New Roman" w:hAnsi="Times New Roman" w:cs="Times New Roman"/>
              </w:rPr>
              <w:t>.0 (4.0, 7.0)</w:t>
            </w:r>
          </w:p>
        </w:tc>
        <w:tc>
          <w:tcPr>
            <w:tcW w:w="573" w:type="pct"/>
          </w:tcPr>
          <w:p w14:paraId="7CA4BC6E" w14:textId="3D16F64D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</w:t>
            </w:r>
            <w:r w:rsidR="00C970A9" w:rsidRPr="00490F6D">
              <w:rPr>
                <w:rFonts w:ascii="Times New Roman" w:hAnsi="Times New Roman" w:cs="Times New Roman"/>
              </w:rPr>
              <w:t>3.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C970A9" w:rsidRPr="00490F6D">
              <w:rPr>
                <w:rFonts w:ascii="Times New Roman" w:hAnsi="Times New Roman" w:cs="Times New Roman"/>
              </w:rPr>
              <w:t>8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pct"/>
          </w:tcPr>
          <w:p w14:paraId="39590A7C" w14:textId="02AB31DE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A8D" w14:textId="77777777" w:rsidTr="006F1F61">
        <w:trPr>
          <w:trHeight w:val="627"/>
        </w:trPr>
        <w:tc>
          <w:tcPr>
            <w:tcW w:w="0" w:type="auto"/>
          </w:tcPr>
          <w:p w14:paraId="39590A8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0" w:type="auto"/>
          </w:tcPr>
          <w:p w14:paraId="39590A8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82" w:type="pct"/>
          </w:tcPr>
          <w:p w14:paraId="39590A8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8)</w:t>
            </w:r>
          </w:p>
        </w:tc>
        <w:tc>
          <w:tcPr>
            <w:tcW w:w="525" w:type="pct"/>
          </w:tcPr>
          <w:p w14:paraId="39590A8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2)</w:t>
            </w:r>
          </w:p>
        </w:tc>
        <w:tc>
          <w:tcPr>
            <w:tcW w:w="621" w:type="pct"/>
          </w:tcPr>
          <w:p w14:paraId="39590A8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8, 9.0)</w:t>
            </w:r>
          </w:p>
        </w:tc>
        <w:tc>
          <w:tcPr>
            <w:tcW w:w="572" w:type="pct"/>
          </w:tcPr>
          <w:p w14:paraId="39590A8B" w14:textId="1E9F3D9E" w:rsidR="00542AA1" w:rsidRPr="00490F6D" w:rsidRDefault="00EF2F08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</w:t>
            </w:r>
            <w:r w:rsidR="00542AA1" w:rsidRPr="00490F6D">
              <w:rPr>
                <w:rFonts w:ascii="Times New Roman" w:hAnsi="Times New Roman" w:cs="Times New Roman"/>
              </w:rPr>
              <w:t xml:space="preserve">.0 (5.0, </w:t>
            </w:r>
            <w:r w:rsidRPr="00490F6D">
              <w:rPr>
                <w:rFonts w:ascii="Times New Roman" w:hAnsi="Times New Roman" w:cs="Times New Roman"/>
              </w:rPr>
              <w:t>7.5</w:t>
            </w:r>
            <w:r w:rsidR="00542AA1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3" w:type="pct"/>
          </w:tcPr>
          <w:p w14:paraId="0DFEED59" w14:textId="0122200C" w:rsidR="00542AA1" w:rsidRPr="00490F6D" w:rsidRDefault="00EF2F08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542AA1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.5</w:t>
            </w:r>
            <w:r w:rsidR="00542AA1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9</w:t>
            </w:r>
            <w:r w:rsidR="00542AA1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429" w:type="pct"/>
          </w:tcPr>
          <w:p w14:paraId="39590A8C" w14:textId="08CAC80B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EF2F08" w:rsidRPr="00490F6D">
              <w:rPr>
                <w:rFonts w:ascii="Times New Roman" w:hAnsi="Times New Roman" w:cs="Times New Roman"/>
              </w:rPr>
              <w:t>3</w:t>
            </w:r>
          </w:p>
        </w:tc>
      </w:tr>
      <w:tr w:rsidR="00490F6D" w:rsidRPr="00490F6D" w14:paraId="39590A9D" w14:textId="77777777" w:rsidTr="006F1F61">
        <w:trPr>
          <w:trHeight w:val="387"/>
        </w:trPr>
        <w:tc>
          <w:tcPr>
            <w:tcW w:w="0" w:type="auto"/>
          </w:tcPr>
          <w:p w14:paraId="39590A9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0" w:type="auto"/>
          </w:tcPr>
          <w:p w14:paraId="39590A9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82" w:type="pct"/>
          </w:tcPr>
          <w:p w14:paraId="39590A9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25" w:type="pct"/>
          </w:tcPr>
          <w:p w14:paraId="39590A9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621" w:type="pct"/>
          </w:tcPr>
          <w:p w14:paraId="39590A9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8, 9.0)</w:t>
            </w:r>
          </w:p>
        </w:tc>
        <w:tc>
          <w:tcPr>
            <w:tcW w:w="572" w:type="pct"/>
          </w:tcPr>
          <w:p w14:paraId="39590A9B" w14:textId="71D749A2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7.0 (5.0, </w:t>
            </w:r>
            <w:r w:rsidR="00EF2F08" w:rsidRPr="00490F6D">
              <w:rPr>
                <w:rFonts w:ascii="Times New Roman" w:hAnsi="Times New Roman" w:cs="Times New Roman"/>
              </w:rPr>
              <w:t>8.5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73" w:type="pct"/>
          </w:tcPr>
          <w:p w14:paraId="4E491CC7" w14:textId="0711CEE2" w:rsidR="00542AA1" w:rsidRPr="00490F6D" w:rsidRDefault="00EF2F08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</w:t>
            </w:r>
            <w:r w:rsidR="00542AA1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7</w:t>
            </w:r>
            <w:r w:rsidR="00542AA1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10</w:t>
            </w:r>
            <w:r w:rsidR="00542AA1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429" w:type="pct"/>
          </w:tcPr>
          <w:p w14:paraId="39590A9C" w14:textId="48794C61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EF2F08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90AAD" w14:textId="77777777" w:rsidTr="0073505D">
        <w:trPr>
          <w:trHeight w:val="420"/>
        </w:trPr>
        <w:tc>
          <w:tcPr>
            <w:tcW w:w="0" w:type="auto"/>
          </w:tcPr>
          <w:p w14:paraId="39590AA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0" w:type="auto"/>
          </w:tcPr>
          <w:p w14:paraId="39590AA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82" w:type="pct"/>
          </w:tcPr>
          <w:p w14:paraId="39590AA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25" w:type="pct"/>
          </w:tcPr>
          <w:p w14:paraId="39590AA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621" w:type="pct"/>
          </w:tcPr>
          <w:p w14:paraId="39590AA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10.0)</w:t>
            </w:r>
          </w:p>
        </w:tc>
        <w:tc>
          <w:tcPr>
            <w:tcW w:w="572" w:type="pct"/>
          </w:tcPr>
          <w:p w14:paraId="39590AAB" w14:textId="2AC02E73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</w:t>
            </w:r>
            <w:r w:rsidR="00EF2F08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7.0, 8.0)</w:t>
            </w:r>
          </w:p>
        </w:tc>
        <w:tc>
          <w:tcPr>
            <w:tcW w:w="573" w:type="pct"/>
          </w:tcPr>
          <w:p w14:paraId="6B6CB33B" w14:textId="431EB0E8" w:rsidR="00542AA1" w:rsidRPr="00490F6D" w:rsidRDefault="00EF2F08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</w:t>
            </w:r>
            <w:r w:rsidR="00542AA1" w:rsidRPr="00490F6D">
              <w:rPr>
                <w:rFonts w:ascii="Times New Roman" w:hAnsi="Times New Roman" w:cs="Times New Roman"/>
              </w:rPr>
              <w:t xml:space="preserve"> (7.0, 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542AA1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9" w:type="pct"/>
          </w:tcPr>
          <w:p w14:paraId="39590AAC" w14:textId="36925BAD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EF2F08" w:rsidRPr="00490F6D">
              <w:rPr>
                <w:rFonts w:ascii="Times New Roman" w:hAnsi="Times New Roman" w:cs="Times New Roman"/>
              </w:rPr>
              <w:t>3</w:t>
            </w:r>
          </w:p>
        </w:tc>
      </w:tr>
      <w:tr w:rsidR="00490F6D" w:rsidRPr="00490F6D" w14:paraId="39590ABD" w14:textId="77777777" w:rsidTr="00B11CDD">
        <w:trPr>
          <w:trHeight w:val="412"/>
        </w:trPr>
        <w:tc>
          <w:tcPr>
            <w:tcW w:w="0" w:type="auto"/>
            <w:shd w:val="pct5" w:color="auto" w:fill="auto"/>
          </w:tcPr>
          <w:p w14:paraId="39590AB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0" w:type="auto"/>
            <w:shd w:val="pct5" w:color="auto" w:fill="auto"/>
          </w:tcPr>
          <w:p w14:paraId="39590AB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82" w:type="pct"/>
            <w:shd w:val="pct5" w:color="auto" w:fill="auto"/>
          </w:tcPr>
          <w:p w14:paraId="39590AB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25" w:type="pct"/>
            <w:shd w:val="pct5" w:color="auto" w:fill="auto"/>
          </w:tcPr>
          <w:p w14:paraId="39590AB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621" w:type="pct"/>
            <w:shd w:val="pct5" w:color="auto" w:fill="auto"/>
          </w:tcPr>
          <w:p w14:paraId="39590AB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572" w:type="pct"/>
            <w:shd w:val="pct5" w:color="auto" w:fill="auto"/>
          </w:tcPr>
          <w:p w14:paraId="39590ABB" w14:textId="08A487AB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EF2F08" w:rsidRPr="00490F6D">
              <w:rPr>
                <w:rFonts w:ascii="Times New Roman" w:hAnsi="Times New Roman" w:cs="Times New Roman"/>
              </w:rPr>
              <w:t>6</w:t>
            </w:r>
            <w:r w:rsidRPr="00490F6D">
              <w:rPr>
                <w:rFonts w:ascii="Times New Roman" w:hAnsi="Times New Roman" w:cs="Times New Roman"/>
              </w:rPr>
              <w:t xml:space="preserve">.0, </w:t>
            </w:r>
            <w:r w:rsidR="00EF2F08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73" w:type="pct"/>
            <w:shd w:val="pct5" w:color="auto" w:fill="auto"/>
          </w:tcPr>
          <w:p w14:paraId="374B128C" w14:textId="6ED6A183" w:rsidR="00542AA1" w:rsidRPr="00490F6D" w:rsidRDefault="00EF2F08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542AA1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542AA1" w:rsidRPr="00490F6D">
              <w:rPr>
                <w:rFonts w:ascii="Times New Roman" w:hAnsi="Times New Roman" w:cs="Times New Roman"/>
              </w:rPr>
              <w:t>, 10.0)</w:t>
            </w:r>
          </w:p>
        </w:tc>
        <w:tc>
          <w:tcPr>
            <w:tcW w:w="429" w:type="pct"/>
            <w:shd w:val="pct5" w:color="auto" w:fill="auto"/>
          </w:tcPr>
          <w:p w14:paraId="39590ABC" w14:textId="6CC55990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6D70CA" w:rsidRPr="00490F6D">
              <w:rPr>
                <w:rFonts w:ascii="Times New Roman" w:hAnsi="Times New Roman" w:cs="Times New Roman"/>
              </w:rPr>
              <w:t>040</w:t>
            </w:r>
          </w:p>
        </w:tc>
      </w:tr>
      <w:tr w:rsidR="00490F6D" w:rsidRPr="00490F6D" w14:paraId="39590ACD" w14:textId="77777777" w:rsidTr="00B11CDD">
        <w:trPr>
          <w:trHeight w:val="433"/>
        </w:trPr>
        <w:tc>
          <w:tcPr>
            <w:tcW w:w="0" w:type="auto"/>
            <w:tcBorders>
              <w:bottom w:val="single" w:sz="2" w:space="0" w:color="auto"/>
            </w:tcBorders>
          </w:tcPr>
          <w:p w14:paraId="39590AC6" w14:textId="77777777" w:rsidR="00542AA1" w:rsidRPr="00490F6D" w:rsidRDefault="00542AA1" w:rsidP="00542AA1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AC7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82" w:type="pct"/>
            <w:tcBorders>
              <w:bottom w:val="single" w:sz="2" w:space="0" w:color="auto"/>
            </w:tcBorders>
          </w:tcPr>
          <w:p w14:paraId="39590AC8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25" w:type="pct"/>
            <w:tcBorders>
              <w:bottom w:val="single" w:sz="2" w:space="0" w:color="auto"/>
            </w:tcBorders>
          </w:tcPr>
          <w:p w14:paraId="39590AC9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0, 9.0)</w:t>
            </w:r>
          </w:p>
        </w:tc>
        <w:tc>
          <w:tcPr>
            <w:tcW w:w="621" w:type="pct"/>
            <w:tcBorders>
              <w:bottom w:val="single" w:sz="2" w:space="0" w:color="auto"/>
            </w:tcBorders>
          </w:tcPr>
          <w:p w14:paraId="39590ACA" w14:textId="77777777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10.0)</w:t>
            </w:r>
          </w:p>
        </w:tc>
        <w:tc>
          <w:tcPr>
            <w:tcW w:w="572" w:type="pct"/>
            <w:tcBorders>
              <w:bottom w:val="single" w:sz="2" w:space="0" w:color="auto"/>
            </w:tcBorders>
          </w:tcPr>
          <w:p w14:paraId="39590ACB" w14:textId="30AB9038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8.0 (6.0, </w:t>
            </w:r>
            <w:r w:rsidR="006D70CA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73" w:type="pct"/>
            <w:tcBorders>
              <w:bottom w:val="single" w:sz="2" w:space="0" w:color="auto"/>
            </w:tcBorders>
          </w:tcPr>
          <w:p w14:paraId="34AC87C5" w14:textId="662E058A" w:rsidR="00542AA1" w:rsidRPr="00490F6D" w:rsidRDefault="006D70CA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0</w:t>
            </w:r>
            <w:r w:rsidR="00542AA1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5</w:t>
            </w:r>
            <w:r w:rsidR="00542AA1" w:rsidRPr="00490F6D">
              <w:rPr>
                <w:rFonts w:ascii="Times New Roman" w:hAnsi="Times New Roman" w:cs="Times New Roman"/>
              </w:rPr>
              <w:t>.0, 10.0)</w:t>
            </w:r>
          </w:p>
        </w:tc>
        <w:tc>
          <w:tcPr>
            <w:tcW w:w="429" w:type="pct"/>
            <w:tcBorders>
              <w:bottom w:val="single" w:sz="2" w:space="0" w:color="auto"/>
            </w:tcBorders>
          </w:tcPr>
          <w:p w14:paraId="39590ACC" w14:textId="615C61AF" w:rsidR="00542AA1" w:rsidRPr="00490F6D" w:rsidRDefault="00542AA1" w:rsidP="00542AA1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6D70CA" w:rsidRPr="00490F6D">
              <w:rPr>
                <w:rFonts w:ascii="Times New Roman" w:hAnsi="Times New Roman" w:cs="Times New Roman"/>
              </w:rPr>
              <w:t>3</w:t>
            </w:r>
          </w:p>
        </w:tc>
      </w:tr>
    </w:tbl>
    <w:p w14:paraId="74969AFF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AD6" w14:textId="77777777" w:rsidR="006717D6" w:rsidRPr="00490F6D" w:rsidRDefault="006717D6">
      <w:pPr>
        <w:rPr>
          <w:rFonts w:ascii="Times New Roman" w:hAnsi="Times New Roman" w:cs="Times New Roman"/>
        </w:rPr>
      </w:pPr>
    </w:p>
    <w:p w14:paraId="39590AD7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C3A979B" w14:textId="77777777" w:rsidR="00220828" w:rsidRPr="00490F6D" w:rsidRDefault="00220828" w:rsidP="00AE4383">
      <w:pPr>
        <w:pStyle w:val="TableCaption"/>
        <w:rPr>
          <w:rFonts w:ascii="Times New Roman" w:hAnsi="Times New Roman" w:cs="Times New Roman"/>
          <w:b/>
          <w:i w:val="0"/>
        </w:rPr>
      </w:pPr>
    </w:p>
    <w:p w14:paraId="050C08B7" w14:textId="23C626F5" w:rsidR="000A6C0F" w:rsidRPr="00490F6D" w:rsidRDefault="000A6C0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90F6D">
        <w:rPr>
          <w:rFonts w:ascii="Times New Roman" w:hAnsi="Times New Roman" w:cs="Times New Roman"/>
          <w:b/>
          <w:i/>
        </w:rPr>
        <w:br w:type="page"/>
      </w:r>
    </w:p>
    <w:p w14:paraId="03D15D20" w14:textId="77777777" w:rsidR="00220828" w:rsidRPr="00490F6D" w:rsidRDefault="00220828" w:rsidP="00AE4383">
      <w:pPr>
        <w:pStyle w:val="TableCaption"/>
        <w:rPr>
          <w:rFonts w:ascii="Times New Roman" w:hAnsi="Times New Roman" w:cs="Times New Roman"/>
          <w:b/>
          <w:i w:val="0"/>
        </w:rPr>
      </w:pPr>
    </w:p>
    <w:p w14:paraId="7B11F8FB" w14:textId="77777777" w:rsidR="000A6C0F" w:rsidRPr="00490F6D" w:rsidRDefault="00AE4383" w:rsidP="000A6C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</w:rPr>
        <w:t>Supplementary Table 5</w:t>
      </w:r>
      <w:r w:rsidRPr="00490F6D">
        <w:rPr>
          <w:rFonts w:ascii="Times New Roman" w:hAnsi="Times New Roman" w:cs="Times New Roman"/>
          <w:b/>
          <w:bCs/>
        </w:rPr>
        <w:t>C: Barriers to implementation and sustainability of peri-PD ERAS® pathways by years in practice</w:t>
      </w:r>
      <w:r w:rsidR="000A6C0F" w:rsidRPr="00490F6D">
        <w:rPr>
          <w:rFonts w:ascii="Times New Roman" w:hAnsi="Times New Roman" w:cs="Times New Roman"/>
          <w:b/>
          <w:bCs/>
          <w:i/>
        </w:rPr>
        <w:t xml:space="preserve"> </w:t>
      </w:r>
      <w:r w:rsidR="000A6C0F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4975" w:type="pct"/>
        <w:tblLook w:val="0020" w:firstRow="1" w:lastRow="0" w:firstColumn="0" w:lastColumn="0" w:noHBand="0" w:noVBand="0"/>
        <w:tblCaption w:val="#### C.Barriers to implementation and sustainability of peri-PD ERAS® pathways by years in practice"/>
      </w:tblPr>
      <w:tblGrid>
        <w:gridCol w:w="5685"/>
        <w:gridCol w:w="576"/>
        <w:gridCol w:w="1620"/>
        <w:gridCol w:w="1659"/>
        <w:gridCol w:w="1782"/>
        <w:gridCol w:w="1659"/>
        <w:gridCol w:w="907"/>
      </w:tblGrid>
      <w:tr w:rsidR="00490F6D" w:rsidRPr="00490F6D" w14:paraId="39590AE0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9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9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A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B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C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10 Years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D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10-20 Years</w:t>
            </w:r>
            <w:r w:rsidRPr="00490F6D">
              <w:rPr>
                <w:rFonts w:ascii="Times New Roman" w:hAnsi="Times New Roman" w:cs="Times New Roman"/>
              </w:rPr>
              <w:t>, N = 54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E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20 Years</w:t>
            </w:r>
            <w:r w:rsidRPr="00490F6D">
              <w:rPr>
                <w:rFonts w:ascii="Times New Roman" w:hAnsi="Times New Roman" w:cs="Times New Roman"/>
              </w:rPr>
              <w:t>, N = 36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ADF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AE8" w14:textId="77777777" w:rsidTr="00B11CDD">
        <w:trPr>
          <w:trHeight w:val="345"/>
        </w:trPr>
        <w:tc>
          <w:tcPr>
            <w:tcW w:w="0" w:type="auto"/>
            <w:tcBorders>
              <w:top w:val="single" w:sz="2" w:space="0" w:color="auto"/>
            </w:tcBorders>
          </w:tcPr>
          <w:p w14:paraId="39590AE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AE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AF8" w14:textId="77777777" w:rsidTr="00AE4383">
        <w:trPr>
          <w:trHeight w:val="345"/>
        </w:trPr>
        <w:tc>
          <w:tcPr>
            <w:tcW w:w="0" w:type="auto"/>
          </w:tcPr>
          <w:p w14:paraId="39590AF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0" w:type="auto"/>
          </w:tcPr>
          <w:p w14:paraId="39590AF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90AF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AF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8, 8.0)</w:t>
            </w:r>
          </w:p>
        </w:tc>
        <w:tc>
          <w:tcPr>
            <w:tcW w:w="0" w:type="auto"/>
          </w:tcPr>
          <w:p w14:paraId="39590AF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AF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AF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B08" w14:textId="77777777" w:rsidTr="00AE4383">
        <w:trPr>
          <w:trHeight w:val="639"/>
        </w:trPr>
        <w:tc>
          <w:tcPr>
            <w:tcW w:w="0" w:type="auto"/>
          </w:tcPr>
          <w:p w14:paraId="39590B0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0" w:type="auto"/>
          </w:tcPr>
          <w:p w14:paraId="39590B0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</w:tcPr>
          <w:p w14:paraId="39590B0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8)</w:t>
            </w:r>
          </w:p>
        </w:tc>
        <w:tc>
          <w:tcPr>
            <w:tcW w:w="0" w:type="auto"/>
          </w:tcPr>
          <w:p w14:paraId="39590B0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90B0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B0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5, 9.0)</w:t>
            </w:r>
          </w:p>
        </w:tc>
        <w:tc>
          <w:tcPr>
            <w:tcW w:w="0" w:type="auto"/>
          </w:tcPr>
          <w:p w14:paraId="39590B0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B18" w14:textId="77777777" w:rsidTr="00AE4383">
        <w:trPr>
          <w:trHeight w:val="355"/>
        </w:trPr>
        <w:tc>
          <w:tcPr>
            <w:tcW w:w="0" w:type="auto"/>
          </w:tcPr>
          <w:p w14:paraId="39590B1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0" w:type="auto"/>
          </w:tcPr>
          <w:p w14:paraId="39590B1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B1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B1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0)</w:t>
            </w:r>
          </w:p>
        </w:tc>
        <w:tc>
          <w:tcPr>
            <w:tcW w:w="0" w:type="auto"/>
          </w:tcPr>
          <w:p w14:paraId="39590B1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8.2)</w:t>
            </w:r>
          </w:p>
        </w:tc>
        <w:tc>
          <w:tcPr>
            <w:tcW w:w="0" w:type="auto"/>
          </w:tcPr>
          <w:p w14:paraId="39590B1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0" w:type="auto"/>
          </w:tcPr>
          <w:p w14:paraId="39590B1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B28" w14:textId="77777777" w:rsidTr="00AE4383">
        <w:trPr>
          <w:trHeight w:val="355"/>
        </w:trPr>
        <w:tc>
          <w:tcPr>
            <w:tcW w:w="0" w:type="auto"/>
          </w:tcPr>
          <w:p w14:paraId="39590B2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0" w:type="auto"/>
          </w:tcPr>
          <w:p w14:paraId="39590B2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</w:tcPr>
          <w:p w14:paraId="39590B2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B2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0)</w:t>
            </w:r>
          </w:p>
        </w:tc>
        <w:tc>
          <w:tcPr>
            <w:tcW w:w="0" w:type="auto"/>
          </w:tcPr>
          <w:p w14:paraId="39590B2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90B2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2, 8.0)</w:t>
            </w:r>
          </w:p>
        </w:tc>
        <w:tc>
          <w:tcPr>
            <w:tcW w:w="0" w:type="auto"/>
          </w:tcPr>
          <w:p w14:paraId="39590B2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9</w:t>
            </w:r>
          </w:p>
        </w:tc>
      </w:tr>
      <w:tr w:rsidR="00490F6D" w:rsidRPr="00490F6D" w14:paraId="39590B38" w14:textId="77777777" w:rsidTr="00AE4383">
        <w:trPr>
          <w:trHeight w:val="345"/>
        </w:trPr>
        <w:tc>
          <w:tcPr>
            <w:tcW w:w="0" w:type="auto"/>
          </w:tcPr>
          <w:p w14:paraId="39590B3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0" w:type="auto"/>
          </w:tcPr>
          <w:p w14:paraId="39590B3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</w:tcPr>
          <w:p w14:paraId="39590B3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B3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B3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B3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</w:tcPr>
          <w:p w14:paraId="39590B3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B48" w14:textId="77777777" w:rsidTr="00B11CDD">
        <w:trPr>
          <w:trHeight w:val="355"/>
        </w:trPr>
        <w:tc>
          <w:tcPr>
            <w:tcW w:w="0" w:type="auto"/>
            <w:tcBorders>
              <w:bottom w:val="single" w:sz="2" w:space="0" w:color="auto"/>
            </w:tcBorders>
          </w:tcPr>
          <w:p w14:paraId="39590B41" w14:textId="77777777" w:rsidR="00AE4383" w:rsidRPr="00490F6D" w:rsidRDefault="00AE4383" w:rsidP="00AE4383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2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3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4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8.8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5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6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.0 (6.5, 9.5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B47" w14:textId="77777777" w:rsidR="00AE4383" w:rsidRPr="00490F6D" w:rsidRDefault="00AE4383" w:rsidP="00AE4383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</w:tbl>
    <w:p w14:paraId="220968ED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B51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2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3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4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5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6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57" w14:textId="24BA337F" w:rsidR="00AE4383" w:rsidRPr="00490F6D" w:rsidRDefault="00AE4383" w:rsidP="00AE4383">
      <w:pPr>
        <w:pStyle w:val="TableCaption"/>
        <w:rPr>
          <w:rFonts w:ascii="Times New Roman" w:hAnsi="Times New Roman" w:cs="Times New Roman"/>
          <w:i w:val="0"/>
        </w:rPr>
      </w:pPr>
      <w:r w:rsidRPr="00490F6D">
        <w:rPr>
          <w:rFonts w:ascii="Times New Roman" w:hAnsi="Times New Roman" w:cs="Times New Roman"/>
          <w:b/>
          <w:i w:val="0"/>
        </w:rPr>
        <w:lastRenderedPageBreak/>
        <w:t>Supplementary Table 5</w:t>
      </w:r>
      <w:r w:rsidRPr="00490F6D">
        <w:rPr>
          <w:rFonts w:ascii="Times New Roman" w:hAnsi="Times New Roman" w:cs="Times New Roman"/>
          <w:b/>
          <w:bCs/>
          <w:i w:val="0"/>
        </w:rPr>
        <w:t>D</w:t>
      </w:r>
      <w:r w:rsidR="00023F8E" w:rsidRPr="00490F6D">
        <w:rPr>
          <w:rFonts w:ascii="Times New Roman" w:hAnsi="Times New Roman" w:cs="Times New Roman"/>
          <w:b/>
          <w:bCs/>
          <w:i w:val="0"/>
        </w:rPr>
        <w:t>:</w:t>
      </w:r>
      <w:r w:rsidRPr="00490F6D">
        <w:rPr>
          <w:rFonts w:ascii="Times New Roman" w:hAnsi="Times New Roman" w:cs="Times New Roman"/>
          <w:b/>
          <w:bCs/>
          <w:i w:val="0"/>
        </w:rPr>
        <w:t xml:space="preserve"> Barriers to implementation and sustainability of peri-PD ERAS® pathways by case-mix</w:t>
      </w:r>
      <w:r w:rsidR="00023F8E" w:rsidRPr="00490F6D">
        <w:rPr>
          <w:rFonts w:ascii="Times New Roman" w:hAnsi="Times New Roman" w:cs="Times New Roman"/>
          <w:b/>
          <w:bCs/>
          <w:i w:val="0"/>
        </w:rPr>
        <w:t xml:space="preserve"> (Abbreviations: ERAS – enhanced recovery after surgery; HPB – hepato-pancreato-biliary; PD – pancreatoduodenectomy)</w:t>
      </w:r>
    </w:p>
    <w:tbl>
      <w:tblPr>
        <w:tblStyle w:val="Table"/>
        <w:tblW w:w="5392" w:type="pct"/>
        <w:tblLook w:val="0020" w:firstRow="1" w:lastRow="0" w:firstColumn="0" w:lastColumn="0" w:noHBand="0" w:noVBand="0"/>
        <w:tblCaption w:val="#### D.Barriers to implementation and sustainability of peri-PD ERAS® pathways by case-mix"/>
      </w:tblPr>
      <w:tblGrid>
        <w:gridCol w:w="4280"/>
        <w:gridCol w:w="1015"/>
        <w:gridCol w:w="1520"/>
        <w:gridCol w:w="1665"/>
        <w:gridCol w:w="1677"/>
        <w:gridCol w:w="1674"/>
        <w:gridCol w:w="1538"/>
        <w:gridCol w:w="1683"/>
      </w:tblGrid>
      <w:tr w:rsidR="00490F6D" w:rsidRPr="00490F6D" w14:paraId="39590B5F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34"/>
          <w:tblHeader/>
        </w:trPr>
        <w:tc>
          <w:tcPr>
            <w:tcW w:w="1422" w:type="pct"/>
            <w:tcBorders>
              <w:top w:val="single" w:sz="2" w:space="0" w:color="auto"/>
              <w:bottom w:val="single" w:sz="2" w:space="0" w:color="auto"/>
            </w:tcBorders>
          </w:tcPr>
          <w:p w14:paraId="39590B58" w14:textId="77777777" w:rsidR="00220828" w:rsidRPr="00490F6D" w:rsidRDefault="00220828" w:rsidP="0022082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337" w:type="pct"/>
            <w:tcBorders>
              <w:top w:val="single" w:sz="2" w:space="0" w:color="auto"/>
              <w:bottom w:val="single" w:sz="2" w:space="0" w:color="auto"/>
            </w:tcBorders>
          </w:tcPr>
          <w:p w14:paraId="39590B59" w14:textId="77777777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05" w:type="pct"/>
            <w:tcBorders>
              <w:top w:val="single" w:sz="2" w:space="0" w:color="auto"/>
              <w:bottom w:val="single" w:sz="2" w:space="0" w:color="auto"/>
            </w:tcBorders>
          </w:tcPr>
          <w:p w14:paraId="39590B5A" w14:textId="77777777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553" w:type="pct"/>
            <w:tcBorders>
              <w:top w:val="single" w:sz="2" w:space="0" w:color="auto"/>
              <w:bottom w:val="single" w:sz="2" w:space="0" w:color="auto"/>
            </w:tcBorders>
          </w:tcPr>
          <w:p w14:paraId="47664E51" w14:textId="77777777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HPB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B5B" w14:textId="3AD75D61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96</w:t>
            </w:r>
          </w:p>
        </w:tc>
        <w:tc>
          <w:tcPr>
            <w:tcW w:w="557" w:type="pct"/>
            <w:tcBorders>
              <w:top w:val="single" w:sz="2" w:space="0" w:color="auto"/>
              <w:bottom w:val="single" w:sz="2" w:space="0" w:color="auto"/>
            </w:tcBorders>
          </w:tcPr>
          <w:p w14:paraId="1C3BF882" w14:textId="77777777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General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B5C" w14:textId="43B9474D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25</w:t>
            </w:r>
          </w:p>
        </w:tc>
        <w:tc>
          <w:tcPr>
            <w:tcW w:w="556" w:type="pct"/>
            <w:tcBorders>
              <w:top w:val="single" w:sz="2" w:space="0" w:color="auto"/>
              <w:bottom w:val="single" w:sz="2" w:space="0" w:color="auto"/>
            </w:tcBorders>
          </w:tcPr>
          <w:p w14:paraId="01FF4355" w14:textId="77777777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ancreatic Surgery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</w:p>
          <w:p w14:paraId="39590B5D" w14:textId="38C6BEBD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N = 11</w:t>
            </w:r>
          </w:p>
        </w:tc>
        <w:tc>
          <w:tcPr>
            <w:tcW w:w="511" w:type="pct"/>
            <w:tcBorders>
              <w:top w:val="single" w:sz="2" w:space="0" w:color="auto"/>
              <w:bottom w:val="single" w:sz="2" w:space="0" w:color="auto"/>
            </w:tcBorders>
          </w:tcPr>
          <w:p w14:paraId="2F3D5663" w14:textId="6DAEB7C2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 xml:space="preserve">Others, </w:t>
            </w:r>
            <w:r w:rsidR="00EC76E8" w:rsidRPr="00490F6D">
              <w:rPr>
                <w:rFonts w:ascii="Times New Roman" w:hAnsi="Times New Roman" w:cs="Times New Roman"/>
              </w:rPr>
              <w:t>N=8</w:t>
            </w:r>
          </w:p>
        </w:tc>
        <w:tc>
          <w:tcPr>
            <w:tcW w:w="559" w:type="pct"/>
            <w:tcBorders>
              <w:top w:val="single" w:sz="2" w:space="0" w:color="auto"/>
              <w:bottom w:val="single" w:sz="2" w:space="0" w:color="auto"/>
            </w:tcBorders>
          </w:tcPr>
          <w:p w14:paraId="39590B5E" w14:textId="4F1D39C0" w:rsidR="00220828" w:rsidRPr="00490F6D" w:rsidRDefault="00220828" w:rsidP="0022082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B67" w14:textId="77777777" w:rsidTr="00B11CDD">
        <w:trPr>
          <w:trHeight w:val="628"/>
        </w:trPr>
        <w:tc>
          <w:tcPr>
            <w:tcW w:w="1422" w:type="pct"/>
            <w:tcBorders>
              <w:top w:val="single" w:sz="2" w:space="0" w:color="auto"/>
            </w:tcBorders>
          </w:tcPr>
          <w:p w14:paraId="39590B6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337" w:type="pct"/>
            <w:tcBorders>
              <w:top w:val="single" w:sz="2" w:space="0" w:color="auto"/>
            </w:tcBorders>
          </w:tcPr>
          <w:p w14:paraId="39590B6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05" w:type="pct"/>
            <w:tcBorders>
              <w:top w:val="single" w:sz="2" w:space="0" w:color="auto"/>
            </w:tcBorders>
          </w:tcPr>
          <w:p w14:paraId="39590B6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3" w:type="pct"/>
            <w:tcBorders>
              <w:top w:val="single" w:sz="2" w:space="0" w:color="auto"/>
            </w:tcBorders>
          </w:tcPr>
          <w:p w14:paraId="39590B63" w14:textId="3A86794A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7" w:type="pct"/>
            <w:tcBorders>
              <w:top w:val="single" w:sz="2" w:space="0" w:color="auto"/>
            </w:tcBorders>
          </w:tcPr>
          <w:p w14:paraId="39590B64" w14:textId="210B84F1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7.0, 9.0)</w:t>
            </w:r>
          </w:p>
        </w:tc>
        <w:tc>
          <w:tcPr>
            <w:tcW w:w="556" w:type="pct"/>
            <w:tcBorders>
              <w:top w:val="single" w:sz="2" w:space="0" w:color="auto"/>
            </w:tcBorders>
          </w:tcPr>
          <w:p w14:paraId="39590B65" w14:textId="51F7CDA4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2, 8.8)</w:t>
            </w:r>
          </w:p>
        </w:tc>
        <w:tc>
          <w:tcPr>
            <w:tcW w:w="511" w:type="pct"/>
            <w:tcBorders>
              <w:top w:val="single" w:sz="2" w:space="0" w:color="auto"/>
            </w:tcBorders>
          </w:tcPr>
          <w:p w14:paraId="03E34FD6" w14:textId="2A990058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5.8, 9.2)</w:t>
            </w:r>
          </w:p>
        </w:tc>
        <w:tc>
          <w:tcPr>
            <w:tcW w:w="559" w:type="pct"/>
            <w:tcBorders>
              <w:top w:val="single" w:sz="2" w:space="0" w:color="auto"/>
            </w:tcBorders>
          </w:tcPr>
          <w:p w14:paraId="39590B66" w14:textId="554A484D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B77" w14:textId="77777777" w:rsidTr="005760BB">
        <w:trPr>
          <w:trHeight w:val="339"/>
        </w:trPr>
        <w:tc>
          <w:tcPr>
            <w:tcW w:w="1422" w:type="pct"/>
          </w:tcPr>
          <w:p w14:paraId="39590B7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337" w:type="pct"/>
          </w:tcPr>
          <w:p w14:paraId="39590B7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05" w:type="pct"/>
          </w:tcPr>
          <w:p w14:paraId="39590B7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553" w:type="pct"/>
          </w:tcPr>
          <w:p w14:paraId="39590B73" w14:textId="5F0800FD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557" w:type="pct"/>
          </w:tcPr>
          <w:p w14:paraId="39590B74" w14:textId="0DA30E18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5.0, 8.0)</w:t>
            </w:r>
          </w:p>
        </w:tc>
        <w:tc>
          <w:tcPr>
            <w:tcW w:w="556" w:type="pct"/>
          </w:tcPr>
          <w:p w14:paraId="39590B75" w14:textId="046B1331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D929DB" w:rsidRPr="00490F6D">
              <w:rPr>
                <w:rFonts w:ascii="Times New Roman" w:hAnsi="Times New Roman" w:cs="Times New Roman"/>
              </w:rPr>
              <w:t>3.5</w:t>
            </w:r>
            <w:r w:rsidRPr="00490F6D">
              <w:rPr>
                <w:rFonts w:ascii="Times New Roman" w:hAnsi="Times New Roman" w:cs="Times New Roman"/>
              </w:rPr>
              <w:t>, 8.0)</w:t>
            </w:r>
          </w:p>
        </w:tc>
        <w:tc>
          <w:tcPr>
            <w:tcW w:w="511" w:type="pct"/>
          </w:tcPr>
          <w:p w14:paraId="5A2F2EEB" w14:textId="451F1426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4.0, 8.0)</w:t>
            </w:r>
          </w:p>
        </w:tc>
        <w:tc>
          <w:tcPr>
            <w:tcW w:w="559" w:type="pct"/>
          </w:tcPr>
          <w:p w14:paraId="39590B76" w14:textId="2D15C513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gt;0.9</w:t>
            </w:r>
          </w:p>
        </w:tc>
      </w:tr>
      <w:tr w:rsidR="00490F6D" w:rsidRPr="00490F6D" w14:paraId="39590B87" w14:textId="77777777" w:rsidTr="005760BB">
        <w:trPr>
          <w:trHeight w:val="628"/>
        </w:trPr>
        <w:tc>
          <w:tcPr>
            <w:tcW w:w="1422" w:type="pct"/>
          </w:tcPr>
          <w:p w14:paraId="39590B8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337" w:type="pct"/>
          </w:tcPr>
          <w:p w14:paraId="39590B8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05" w:type="pct"/>
          </w:tcPr>
          <w:p w14:paraId="39590B8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8)</w:t>
            </w:r>
          </w:p>
        </w:tc>
        <w:tc>
          <w:tcPr>
            <w:tcW w:w="553" w:type="pct"/>
          </w:tcPr>
          <w:p w14:paraId="39590B83" w14:textId="33C3F062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 xml:space="preserve">7.0 (6.0, </w:t>
            </w:r>
            <w:r w:rsidR="00401672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57" w:type="pct"/>
          </w:tcPr>
          <w:p w14:paraId="39590B84" w14:textId="18F323BC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</w:t>
            </w:r>
            <w:r w:rsidR="00C63FC0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</w:t>
            </w:r>
            <w:r w:rsidR="00C63FC0" w:rsidRPr="00490F6D">
              <w:rPr>
                <w:rFonts w:ascii="Times New Roman" w:hAnsi="Times New Roman" w:cs="Times New Roman"/>
              </w:rPr>
              <w:t xml:space="preserve">.0, </w:t>
            </w:r>
            <w:r w:rsidRPr="00490F6D">
              <w:rPr>
                <w:rFonts w:ascii="Times New Roman" w:hAnsi="Times New Roman" w:cs="Times New Roman"/>
              </w:rPr>
              <w:t>9.5</w:t>
            </w:r>
            <w:r w:rsidR="00C63FC0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39590B85" w14:textId="4A8C776C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</w:t>
            </w:r>
            <w:r w:rsidR="00C63FC0" w:rsidRPr="00490F6D">
              <w:rPr>
                <w:rFonts w:ascii="Times New Roman" w:hAnsi="Times New Roman" w:cs="Times New Roman"/>
              </w:rPr>
              <w:t>.0 (6.</w:t>
            </w:r>
            <w:r w:rsidRPr="00490F6D">
              <w:rPr>
                <w:rFonts w:ascii="Times New Roman" w:hAnsi="Times New Roman" w:cs="Times New Roman"/>
              </w:rPr>
              <w:t>0</w:t>
            </w:r>
            <w:r w:rsidR="00C63FC0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C63FC0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11" w:type="pct"/>
          </w:tcPr>
          <w:p w14:paraId="26E6FCFF" w14:textId="4F152248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4.5, 8.5)</w:t>
            </w:r>
          </w:p>
        </w:tc>
        <w:tc>
          <w:tcPr>
            <w:tcW w:w="559" w:type="pct"/>
          </w:tcPr>
          <w:p w14:paraId="39590B86" w14:textId="05174C8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401672" w:rsidRPr="00490F6D">
              <w:rPr>
                <w:rFonts w:ascii="Times New Roman" w:hAnsi="Times New Roman" w:cs="Times New Roman"/>
              </w:rPr>
              <w:t>4</w:t>
            </w:r>
          </w:p>
        </w:tc>
      </w:tr>
      <w:tr w:rsidR="00490F6D" w:rsidRPr="00490F6D" w14:paraId="39590B97" w14:textId="77777777" w:rsidTr="005760BB">
        <w:trPr>
          <w:trHeight w:val="356"/>
        </w:trPr>
        <w:tc>
          <w:tcPr>
            <w:tcW w:w="1422" w:type="pct"/>
          </w:tcPr>
          <w:p w14:paraId="39590B9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337" w:type="pct"/>
          </w:tcPr>
          <w:p w14:paraId="39590B9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05" w:type="pct"/>
          </w:tcPr>
          <w:p w14:paraId="39590B9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553" w:type="pct"/>
          </w:tcPr>
          <w:p w14:paraId="39590B93" w14:textId="0DC459D3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</w:t>
            </w:r>
            <w:r w:rsidR="00401672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 xml:space="preserve"> (5.</w:t>
            </w:r>
            <w:r w:rsidR="00401672" w:rsidRPr="00490F6D">
              <w:rPr>
                <w:rFonts w:ascii="Times New Roman" w:hAnsi="Times New Roman" w:cs="Times New Roman"/>
              </w:rPr>
              <w:t>0</w:t>
            </w:r>
            <w:r w:rsidRPr="00490F6D">
              <w:rPr>
                <w:rFonts w:ascii="Times New Roman" w:hAnsi="Times New Roman" w:cs="Times New Roman"/>
              </w:rPr>
              <w:t>, 9.0)</w:t>
            </w:r>
          </w:p>
        </w:tc>
        <w:tc>
          <w:tcPr>
            <w:tcW w:w="557" w:type="pct"/>
          </w:tcPr>
          <w:p w14:paraId="39590B94" w14:textId="2DD9537F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401672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.0, </w:t>
            </w:r>
            <w:r w:rsidR="00401672" w:rsidRPr="00490F6D">
              <w:rPr>
                <w:rFonts w:ascii="Times New Roman" w:hAnsi="Times New Roman" w:cs="Times New Roman"/>
              </w:rPr>
              <w:t>9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39590B95" w14:textId="70236F99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</w:t>
            </w:r>
            <w:r w:rsidR="00C63FC0" w:rsidRPr="00490F6D">
              <w:rPr>
                <w:rFonts w:ascii="Times New Roman" w:hAnsi="Times New Roman" w:cs="Times New Roman"/>
              </w:rPr>
              <w:t xml:space="preserve"> (5.</w:t>
            </w:r>
            <w:r w:rsidRPr="00490F6D">
              <w:rPr>
                <w:rFonts w:ascii="Times New Roman" w:hAnsi="Times New Roman" w:cs="Times New Roman"/>
              </w:rPr>
              <w:t>2</w:t>
            </w:r>
            <w:r w:rsidR="00C63FC0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8.5</w:t>
            </w:r>
            <w:r w:rsidR="00C63FC0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1" w:type="pct"/>
          </w:tcPr>
          <w:p w14:paraId="2C3A0343" w14:textId="0FDB2D29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5 (2.0, 8.5)</w:t>
            </w:r>
          </w:p>
        </w:tc>
        <w:tc>
          <w:tcPr>
            <w:tcW w:w="559" w:type="pct"/>
          </w:tcPr>
          <w:p w14:paraId="39590B96" w14:textId="14866D59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401672" w:rsidRPr="00490F6D">
              <w:rPr>
                <w:rFonts w:ascii="Times New Roman" w:hAnsi="Times New Roman" w:cs="Times New Roman"/>
              </w:rPr>
              <w:t>6</w:t>
            </w:r>
          </w:p>
        </w:tc>
      </w:tr>
      <w:tr w:rsidR="00490F6D" w:rsidRPr="00490F6D" w14:paraId="39590BA7" w14:textId="77777777" w:rsidTr="005760BB">
        <w:trPr>
          <w:trHeight w:val="356"/>
        </w:trPr>
        <w:tc>
          <w:tcPr>
            <w:tcW w:w="1422" w:type="pct"/>
          </w:tcPr>
          <w:p w14:paraId="39590BA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337" w:type="pct"/>
          </w:tcPr>
          <w:p w14:paraId="39590BA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05" w:type="pct"/>
          </w:tcPr>
          <w:p w14:paraId="39590BA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3" w:type="pct"/>
          </w:tcPr>
          <w:p w14:paraId="39590BA3" w14:textId="38FB64F2" w:rsidR="00C63FC0" w:rsidRPr="00490F6D" w:rsidRDefault="00401672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7" w:type="pct"/>
          </w:tcPr>
          <w:p w14:paraId="39590BA4" w14:textId="3D420C4F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</w:t>
            </w:r>
            <w:r w:rsidR="00401672" w:rsidRPr="00490F6D">
              <w:rPr>
                <w:rFonts w:ascii="Times New Roman" w:hAnsi="Times New Roman" w:cs="Times New Roman"/>
              </w:rPr>
              <w:t>5.5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401672" w:rsidRPr="00490F6D">
              <w:rPr>
                <w:rFonts w:ascii="Times New Roman" w:hAnsi="Times New Roman" w:cs="Times New Roman"/>
              </w:rPr>
              <w:t>9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56" w:type="pct"/>
          </w:tcPr>
          <w:p w14:paraId="39590BA5" w14:textId="7F5A96BE" w:rsidR="00C63FC0" w:rsidRPr="00490F6D" w:rsidRDefault="00297E56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C63FC0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4</w:t>
            </w:r>
            <w:r w:rsidR="00C63FC0" w:rsidRPr="00490F6D">
              <w:rPr>
                <w:rFonts w:ascii="Times New Roman" w:hAnsi="Times New Roman" w:cs="Times New Roman"/>
              </w:rPr>
              <w:t xml:space="preserve">.2, </w:t>
            </w:r>
            <w:r w:rsidRPr="00490F6D">
              <w:rPr>
                <w:rFonts w:ascii="Times New Roman" w:hAnsi="Times New Roman" w:cs="Times New Roman"/>
              </w:rPr>
              <w:t>7.8</w:t>
            </w:r>
            <w:r w:rsidR="00C63FC0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1" w:type="pct"/>
          </w:tcPr>
          <w:p w14:paraId="452ECF2C" w14:textId="614257C5" w:rsidR="00C63FC0" w:rsidRPr="00490F6D" w:rsidRDefault="00297E56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8.0)</w:t>
            </w:r>
          </w:p>
        </w:tc>
        <w:tc>
          <w:tcPr>
            <w:tcW w:w="559" w:type="pct"/>
          </w:tcPr>
          <w:p w14:paraId="39590BA6" w14:textId="082AC892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297E56" w:rsidRPr="00490F6D">
              <w:rPr>
                <w:rFonts w:ascii="Times New Roman" w:hAnsi="Times New Roman" w:cs="Times New Roman"/>
              </w:rPr>
              <w:t>7</w:t>
            </w:r>
          </w:p>
        </w:tc>
      </w:tr>
      <w:tr w:rsidR="00490F6D" w:rsidRPr="00490F6D" w14:paraId="39590BB7" w14:textId="77777777" w:rsidTr="00B11CDD">
        <w:trPr>
          <w:trHeight w:val="356"/>
        </w:trPr>
        <w:tc>
          <w:tcPr>
            <w:tcW w:w="1422" w:type="pct"/>
          </w:tcPr>
          <w:p w14:paraId="39590BB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337" w:type="pct"/>
          </w:tcPr>
          <w:p w14:paraId="39590BB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05" w:type="pct"/>
          </w:tcPr>
          <w:p w14:paraId="39590BB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3" w:type="pct"/>
          </w:tcPr>
          <w:p w14:paraId="39590BB3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7" w:type="pct"/>
          </w:tcPr>
          <w:p w14:paraId="39590BB4" w14:textId="6285B1A9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</w:t>
            </w:r>
            <w:r w:rsidR="00297E56" w:rsidRPr="00490F6D">
              <w:rPr>
                <w:rFonts w:ascii="Times New Roman" w:hAnsi="Times New Roman" w:cs="Times New Roman"/>
              </w:rPr>
              <w:t>5</w:t>
            </w:r>
            <w:r w:rsidRPr="00490F6D">
              <w:rPr>
                <w:rFonts w:ascii="Times New Roman" w:hAnsi="Times New Roman" w:cs="Times New Roman"/>
              </w:rPr>
              <w:t xml:space="preserve"> (6.0, 9.</w:t>
            </w:r>
            <w:r w:rsidR="00297E56" w:rsidRPr="00490F6D">
              <w:rPr>
                <w:rFonts w:ascii="Times New Roman" w:hAnsi="Times New Roman" w:cs="Times New Roman"/>
              </w:rPr>
              <w:t>2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6" w:type="pct"/>
          </w:tcPr>
          <w:p w14:paraId="39590BB5" w14:textId="5DA420CB" w:rsidR="00C63FC0" w:rsidRPr="00490F6D" w:rsidRDefault="00297E56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C63FC0" w:rsidRPr="00490F6D">
              <w:rPr>
                <w:rFonts w:ascii="Times New Roman" w:hAnsi="Times New Roman" w:cs="Times New Roman"/>
              </w:rPr>
              <w:t>.0 (</w:t>
            </w:r>
            <w:r w:rsidRPr="00490F6D">
              <w:rPr>
                <w:rFonts w:ascii="Times New Roman" w:hAnsi="Times New Roman" w:cs="Times New Roman"/>
              </w:rPr>
              <w:t>6.2</w:t>
            </w:r>
            <w:r w:rsidR="00C63FC0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8</w:t>
            </w:r>
            <w:r w:rsidR="00C63FC0"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11" w:type="pct"/>
          </w:tcPr>
          <w:p w14:paraId="3B5FDDDD" w14:textId="6EF3F484" w:rsidR="00C63FC0" w:rsidRPr="00490F6D" w:rsidRDefault="00297E56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0 (</w:t>
            </w:r>
            <w:r w:rsidR="005760BB" w:rsidRPr="00490F6D">
              <w:rPr>
                <w:rFonts w:ascii="Times New Roman" w:hAnsi="Times New Roman" w:cs="Times New Roman"/>
              </w:rPr>
              <w:t>2.8, 7.5)</w:t>
            </w:r>
          </w:p>
        </w:tc>
        <w:tc>
          <w:tcPr>
            <w:tcW w:w="559" w:type="pct"/>
          </w:tcPr>
          <w:p w14:paraId="39590BB6" w14:textId="63BD5CB2" w:rsidR="00C63FC0" w:rsidRPr="00490F6D" w:rsidRDefault="005760BB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2</w:t>
            </w:r>
          </w:p>
        </w:tc>
      </w:tr>
      <w:tr w:rsidR="00490F6D" w:rsidRPr="00490F6D" w14:paraId="39590BC7" w14:textId="77777777" w:rsidTr="00B11CDD">
        <w:trPr>
          <w:trHeight w:val="356"/>
        </w:trPr>
        <w:tc>
          <w:tcPr>
            <w:tcW w:w="1422" w:type="pct"/>
            <w:tcBorders>
              <w:bottom w:val="single" w:sz="2" w:space="0" w:color="auto"/>
            </w:tcBorders>
          </w:tcPr>
          <w:p w14:paraId="39590BC0" w14:textId="77777777" w:rsidR="00C63FC0" w:rsidRPr="00490F6D" w:rsidRDefault="00C63FC0" w:rsidP="00C63FC0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337" w:type="pct"/>
            <w:tcBorders>
              <w:bottom w:val="single" w:sz="2" w:space="0" w:color="auto"/>
            </w:tcBorders>
          </w:tcPr>
          <w:p w14:paraId="39590BC1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05" w:type="pct"/>
            <w:tcBorders>
              <w:bottom w:val="single" w:sz="2" w:space="0" w:color="auto"/>
            </w:tcBorders>
          </w:tcPr>
          <w:p w14:paraId="39590BC2" w14:textId="77777777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553" w:type="pct"/>
            <w:tcBorders>
              <w:bottom w:val="single" w:sz="2" w:space="0" w:color="auto"/>
            </w:tcBorders>
          </w:tcPr>
          <w:p w14:paraId="39590BC3" w14:textId="4C973B89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</w:t>
            </w:r>
            <w:r w:rsidR="005760BB" w:rsidRPr="00490F6D">
              <w:rPr>
                <w:rFonts w:ascii="Times New Roman" w:hAnsi="Times New Roman" w:cs="Times New Roman"/>
              </w:rPr>
              <w:t>5.2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5760BB" w:rsidRPr="00490F6D">
              <w:rPr>
                <w:rFonts w:ascii="Times New Roman" w:hAnsi="Times New Roman" w:cs="Times New Roman"/>
              </w:rPr>
              <w:t>9.0</w:t>
            </w:r>
            <w:r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7" w:type="pct"/>
            <w:tcBorders>
              <w:bottom w:val="single" w:sz="2" w:space="0" w:color="auto"/>
            </w:tcBorders>
          </w:tcPr>
          <w:p w14:paraId="39590BC4" w14:textId="229A52BF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</w:t>
            </w:r>
            <w:r w:rsidR="005760BB" w:rsidRPr="00490F6D">
              <w:rPr>
                <w:rFonts w:ascii="Times New Roman" w:hAnsi="Times New Roman" w:cs="Times New Roman"/>
              </w:rPr>
              <w:t>8</w:t>
            </w:r>
            <w:r w:rsidRPr="00490F6D">
              <w:rPr>
                <w:rFonts w:ascii="Times New Roman" w:hAnsi="Times New Roman" w:cs="Times New Roman"/>
              </w:rPr>
              <w:t xml:space="preserve">, </w:t>
            </w:r>
            <w:r w:rsidR="005760BB" w:rsidRPr="00490F6D">
              <w:rPr>
                <w:rFonts w:ascii="Times New Roman" w:hAnsi="Times New Roman" w:cs="Times New Roman"/>
              </w:rPr>
              <w:t>10</w:t>
            </w:r>
            <w:r w:rsidRPr="00490F6D">
              <w:rPr>
                <w:rFonts w:ascii="Times New Roman" w:hAnsi="Times New Roman" w:cs="Times New Roman"/>
              </w:rPr>
              <w:t>.0)</w:t>
            </w:r>
          </w:p>
        </w:tc>
        <w:tc>
          <w:tcPr>
            <w:tcW w:w="556" w:type="pct"/>
            <w:tcBorders>
              <w:bottom w:val="single" w:sz="2" w:space="0" w:color="auto"/>
            </w:tcBorders>
          </w:tcPr>
          <w:p w14:paraId="39590BC5" w14:textId="3F640E0A" w:rsidR="00C63FC0" w:rsidRPr="00490F6D" w:rsidRDefault="005760BB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</w:t>
            </w:r>
            <w:r w:rsidR="00C63FC0" w:rsidRPr="00490F6D">
              <w:rPr>
                <w:rFonts w:ascii="Times New Roman" w:hAnsi="Times New Roman" w:cs="Times New Roman"/>
              </w:rPr>
              <w:t>.0 (6.</w:t>
            </w:r>
            <w:r w:rsidRPr="00490F6D">
              <w:rPr>
                <w:rFonts w:ascii="Times New Roman" w:hAnsi="Times New Roman" w:cs="Times New Roman"/>
              </w:rPr>
              <w:t>0</w:t>
            </w:r>
            <w:r w:rsidR="00C63FC0" w:rsidRPr="00490F6D">
              <w:rPr>
                <w:rFonts w:ascii="Times New Roman" w:hAnsi="Times New Roman" w:cs="Times New Roman"/>
              </w:rPr>
              <w:t xml:space="preserve">, </w:t>
            </w:r>
            <w:r w:rsidRPr="00490F6D">
              <w:rPr>
                <w:rFonts w:ascii="Times New Roman" w:hAnsi="Times New Roman" w:cs="Times New Roman"/>
              </w:rPr>
              <w:t>8.0</w:t>
            </w:r>
            <w:r w:rsidR="00C63FC0" w:rsidRPr="00490F6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11" w:type="pct"/>
            <w:tcBorders>
              <w:bottom w:val="single" w:sz="2" w:space="0" w:color="auto"/>
            </w:tcBorders>
          </w:tcPr>
          <w:p w14:paraId="4948646B" w14:textId="649CE3AA" w:rsidR="00C63FC0" w:rsidRPr="00490F6D" w:rsidRDefault="005760BB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5 (8.0, 9.0)</w:t>
            </w:r>
          </w:p>
        </w:tc>
        <w:tc>
          <w:tcPr>
            <w:tcW w:w="559" w:type="pct"/>
            <w:tcBorders>
              <w:bottom w:val="single" w:sz="2" w:space="0" w:color="auto"/>
            </w:tcBorders>
          </w:tcPr>
          <w:p w14:paraId="39590BC6" w14:textId="5B297E98" w:rsidR="00C63FC0" w:rsidRPr="00490F6D" w:rsidRDefault="00C63FC0" w:rsidP="00C63FC0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</w:t>
            </w:r>
            <w:r w:rsidR="005760BB" w:rsidRPr="00490F6D">
              <w:rPr>
                <w:rFonts w:ascii="Times New Roman" w:hAnsi="Times New Roman" w:cs="Times New Roman"/>
              </w:rPr>
              <w:t>5</w:t>
            </w:r>
          </w:p>
        </w:tc>
      </w:tr>
    </w:tbl>
    <w:p w14:paraId="3B64F0CE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BD0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D1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D2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D3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39590BD4" w14:textId="61EA6ED9" w:rsidR="00AE4383" w:rsidRPr="00490F6D" w:rsidRDefault="00AE4383">
      <w:pPr>
        <w:rPr>
          <w:rFonts w:ascii="Times New Roman" w:hAnsi="Times New Roman" w:cs="Times New Roman"/>
        </w:rPr>
      </w:pPr>
    </w:p>
    <w:p w14:paraId="79AB6EAB" w14:textId="77777777" w:rsidR="005760BB" w:rsidRPr="00490F6D" w:rsidRDefault="005760BB">
      <w:pPr>
        <w:rPr>
          <w:rFonts w:ascii="Times New Roman" w:hAnsi="Times New Roman" w:cs="Times New Roman"/>
        </w:rPr>
      </w:pPr>
    </w:p>
    <w:p w14:paraId="39590BD5" w14:textId="77777777" w:rsidR="00AE4383" w:rsidRPr="00490F6D" w:rsidRDefault="00AE4383">
      <w:pPr>
        <w:rPr>
          <w:rFonts w:ascii="Times New Roman" w:hAnsi="Times New Roman" w:cs="Times New Roman"/>
        </w:rPr>
      </w:pPr>
    </w:p>
    <w:p w14:paraId="15DEFDFE" w14:textId="77777777" w:rsidR="000A6C0F" w:rsidRPr="00490F6D" w:rsidRDefault="00AE4383" w:rsidP="000A6C0F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sz w:val="24"/>
          <w:szCs w:val="24"/>
        </w:rPr>
        <w:lastRenderedPageBreak/>
        <w:t>Supplementary Table 5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 xml:space="preserve">E: </w:t>
      </w:r>
      <w:r w:rsidR="005D73EB" w:rsidRPr="00490F6D">
        <w:rPr>
          <w:rFonts w:ascii="Times New Roman" w:hAnsi="Times New Roman" w:cs="Times New Roman"/>
          <w:b/>
          <w:bCs/>
          <w:sz w:val="24"/>
          <w:szCs w:val="24"/>
        </w:rPr>
        <w:t>Barriers to implementation and sustainability of peri-PD ERAS® pathways by annual PD volume</w:t>
      </w:r>
      <w:r w:rsidR="000A6C0F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0A6C0F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E.Barriers to implementation and sustainability of peri-PD ERAS® pathwaysby annual PD volume"/>
      </w:tblPr>
      <w:tblGrid>
        <w:gridCol w:w="6682"/>
        <w:gridCol w:w="576"/>
        <w:gridCol w:w="1768"/>
        <w:gridCol w:w="1271"/>
        <w:gridCol w:w="1426"/>
        <w:gridCol w:w="1271"/>
        <w:gridCol w:w="964"/>
      </w:tblGrid>
      <w:tr w:rsidR="00490F6D" w:rsidRPr="00490F6D" w14:paraId="39590BDE" w14:textId="77777777" w:rsidTr="00B11C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7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8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9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A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lt;20</w:t>
            </w:r>
            <w:r w:rsidRPr="00490F6D">
              <w:rPr>
                <w:rFonts w:ascii="Times New Roman" w:hAnsi="Times New Roman" w:cs="Times New Roman"/>
              </w:rPr>
              <w:t>, N = 3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B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20-50</w:t>
            </w:r>
            <w:r w:rsidRPr="00490F6D">
              <w:rPr>
                <w:rFonts w:ascii="Times New Roman" w:hAnsi="Times New Roman" w:cs="Times New Roman"/>
              </w:rPr>
              <w:t>, N = 57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C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&gt;50</w:t>
            </w:r>
            <w:r w:rsidRPr="00490F6D">
              <w:rPr>
                <w:rFonts w:ascii="Times New Roman" w:hAnsi="Times New Roman" w:cs="Times New Roman"/>
              </w:rPr>
              <w:t>, N = 50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BDD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BE6" w14:textId="77777777" w:rsidTr="00B11CDD">
        <w:tc>
          <w:tcPr>
            <w:tcW w:w="0" w:type="auto"/>
            <w:tcBorders>
              <w:top w:val="single" w:sz="2" w:space="0" w:color="auto"/>
            </w:tcBorders>
          </w:tcPr>
          <w:p w14:paraId="39590BD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1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2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9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BE5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BF6" w14:textId="77777777" w:rsidTr="0071158C">
        <w:tc>
          <w:tcPr>
            <w:tcW w:w="0" w:type="auto"/>
          </w:tcPr>
          <w:p w14:paraId="39590BE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0" w:type="auto"/>
          </w:tcPr>
          <w:p w14:paraId="39590BF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0" w:type="auto"/>
          </w:tcPr>
          <w:p w14:paraId="39590BF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0, 8)</w:t>
            </w:r>
          </w:p>
        </w:tc>
        <w:tc>
          <w:tcPr>
            <w:tcW w:w="0" w:type="auto"/>
          </w:tcPr>
          <w:p w14:paraId="39590BF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BF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4.5, 8)</w:t>
            </w:r>
          </w:p>
        </w:tc>
        <w:tc>
          <w:tcPr>
            <w:tcW w:w="0" w:type="auto"/>
          </w:tcPr>
          <w:p w14:paraId="39590BF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4.0, 8)</w:t>
            </w:r>
          </w:p>
        </w:tc>
        <w:tc>
          <w:tcPr>
            <w:tcW w:w="0" w:type="auto"/>
          </w:tcPr>
          <w:p w14:paraId="39590BF5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  <w:tr w:rsidR="00490F6D" w:rsidRPr="00490F6D" w14:paraId="39590C06" w14:textId="77777777" w:rsidTr="0071158C">
        <w:tc>
          <w:tcPr>
            <w:tcW w:w="0" w:type="auto"/>
            <w:shd w:val="pct5" w:color="auto" w:fill="auto"/>
          </w:tcPr>
          <w:p w14:paraId="39590BF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0" w:type="auto"/>
            <w:shd w:val="pct5" w:color="auto" w:fill="auto"/>
          </w:tcPr>
          <w:p w14:paraId="39590C0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0" w:type="auto"/>
            <w:shd w:val="pct5" w:color="auto" w:fill="auto"/>
          </w:tcPr>
          <w:p w14:paraId="39590C0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9)</w:t>
            </w:r>
          </w:p>
        </w:tc>
        <w:tc>
          <w:tcPr>
            <w:tcW w:w="0" w:type="auto"/>
            <w:shd w:val="pct5" w:color="auto" w:fill="auto"/>
          </w:tcPr>
          <w:p w14:paraId="39590C0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0" w:type="auto"/>
            <w:shd w:val="pct5" w:color="auto" w:fill="auto"/>
          </w:tcPr>
          <w:p w14:paraId="39590C0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0" w:type="auto"/>
            <w:shd w:val="pct5" w:color="auto" w:fill="auto"/>
          </w:tcPr>
          <w:p w14:paraId="39590C0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0" w:type="auto"/>
            <w:shd w:val="pct5" w:color="auto" w:fill="auto"/>
          </w:tcPr>
          <w:p w14:paraId="39590C05" w14:textId="487926B0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30</w:t>
            </w:r>
          </w:p>
        </w:tc>
      </w:tr>
      <w:tr w:rsidR="00490F6D" w:rsidRPr="00490F6D" w14:paraId="39590C16" w14:textId="77777777" w:rsidTr="00094704">
        <w:tc>
          <w:tcPr>
            <w:tcW w:w="0" w:type="auto"/>
          </w:tcPr>
          <w:p w14:paraId="39590C0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0" w:type="auto"/>
          </w:tcPr>
          <w:p w14:paraId="39590C1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0" w:type="auto"/>
          </w:tcPr>
          <w:p w14:paraId="39590C1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C1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8, 9)</w:t>
            </w:r>
          </w:p>
        </w:tc>
        <w:tc>
          <w:tcPr>
            <w:tcW w:w="0" w:type="auto"/>
          </w:tcPr>
          <w:p w14:paraId="39590C1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</w:tcPr>
          <w:p w14:paraId="39590C1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 (5.0, 8)</w:t>
            </w:r>
          </w:p>
        </w:tc>
        <w:tc>
          <w:tcPr>
            <w:tcW w:w="0" w:type="auto"/>
          </w:tcPr>
          <w:p w14:paraId="39590C15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0</w:t>
            </w:r>
          </w:p>
        </w:tc>
      </w:tr>
      <w:tr w:rsidR="00490F6D" w:rsidRPr="00490F6D" w14:paraId="39590C26" w14:textId="77777777" w:rsidTr="00094704">
        <w:tc>
          <w:tcPr>
            <w:tcW w:w="0" w:type="auto"/>
            <w:shd w:val="pct5" w:color="auto" w:fill="auto"/>
          </w:tcPr>
          <w:p w14:paraId="39590C1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0" w:type="auto"/>
            <w:shd w:val="pct5" w:color="auto" w:fill="auto"/>
          </w:tcPr>
          <w:p w14:paraId="39590C2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0" w:type="auto"/>
            <w:shd w:val="pct5" w:color="auto" w:fill="auto"/>
          </w:tcPr>
          <w:p w14:paraId="39590C2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  <w:shd w:val="pct5" w:color="auto" w:fill="auto"/>
          </w:tcPr>
          <w:p w14:paraId="39590C2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7.0, 10)</w:t>
            </w:r>
          </w:p>
        </w:tc>
        <w:tc>
          <w:tcPr>
            <w:tcW w:w="0" w:type="auto"/>
            <w:shd w:val="pct5" w:color="auto" w:fill="auto"/>
          </w:tcPr>
          <w:p w14:paraId="39590C2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  <w:shd w:val="pct5" w:color="auto" w:fill="auto"/>
          </w:tcPr>
          <w:p w14:paraId="39590C2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8)</w:t>
            </w:r>
          </w:p>
        </w:tc>
        <w:tc>
          <w:tcPr>
            <w:tcW w:w="0" w:type="auto"/>
            <w:shd w:val="pct5" w:color="auto" w:fill="auto"/>
          </w:tcPr>
          <w:p w14:paraId="39590C25" w14:textId="6ACE0BE5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1</w:t>
            </w:r>
          </w:p>
        </w:tc>
      </w:tr>
      <w:tr w:rsidR="00490F6D" w:rsidRPr="00490F6D" w14:paraId="39590C36" w14:textId="77777777" w:rsidTr="00094704">
        <w:tc>
          <w:tcPr>
            <w:tcW w:w="0" w:type="auto"/>
            <w:shd w:val="pct5" w:color="auto" w:fill="auto"/>
          </w:tcPr>
          <w:p w14:paraId="39590C2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0" w:type="auto"/>
            <w:shd w:val="pct5" w:color="auto" w:fill="auto"/>
          </w:tcPr>
          <w:p w14:paraId="39590C3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shd w:val="pct5" w:color="auto" w:fill="auto"/>
          </w:tcPr>
          <w:p w14:paraId="39590C3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  <w:shd w:val="pct5" w:color="auto" w:fill="auto"/>
          </w:tcPr>
          <w:p w14:paraId="39590C3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0" w:type="auto"/>
            <w:shd w:val="pct5" w:color="auto" w:fill="auto"/>
          </w:tcPr>
          <w:p w14:paraId="39590C3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2, 9)</w:t>
            </w:r>
          </w:p>
        </w:tc>
        <w:tc>
          <w:tcPr>
            <w:tcW w:w="0" w:type="auto"/>
            <w:shd w:val="pct5" w:color="auto" w:fill="auto"/>
          </w:tcPr>
          <w:p w14:paraId="39590C3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6.0, 8)</w:t>
            </w:r>
          </w:p>
        </w:tc>
        <w:tc>
          <w:tcPr>
            <w:tcW w:w="0" w:type="auto"/>
            <w:shd w:val="pct5" w:color="auto" w:fill="auto"/>
          </w:tcPr>
          <w:p w14:paraId="39590C35" w14:textId="7DAB47D9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&lt;0.001</w:t>
            </w:r>
          </w:p>
        </w:tc>
      </w:tr>
      <w:tr w:rsidR="00490F6D" w:rsidRPr="00490F6D" w14:paraId="39590C46" w14:textId="77777777" w:rsidTr="00B11CDD"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3F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6.0, 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9 (8.0, 10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 (5.0, 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4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 (5.0, 9)</w:t>
            </w:r>
          </w:p>
        </w:tc>
        <w:tc>
          <w:tcPr>
            <w:tcW w:w="0" w:type="auto"/>
            <w:tcBorders>
              <w:bottom w:val="single" w:sz="2" w:space="0" w:color="auto"/>
            </w:tcBorders>
            <w:shd w:val="pct5" w:color="auto" w:fill="auto"/>
          </w:tcPr>
          <w:p w14:paraId="39590C45" w14:textId="2EF0532F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01</w:t>
            </w:r>
          </w:p>
        </w:tc>
      </w:tr>
    </w:tbl>
    <w:p w14:paraId="567D083D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39590C50" w14:textId="77777777" w:rsidR="005D73EB" w:rsidRPr="00490F6D" w:rsidRDefault="005D73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0C51" w14:textId="77777777" w:rsidR="005D73EB" w:rsidRPr="00490F6D" w:rsidRDefault="005D73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0C52" w14:textId="68E013A5" w:rsidR="005D73EB" w:rsidRPr="00490F6D" w:rsidRDefault="005D73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75E9C0C" w14:textId="462ABB47" w:rsidR="00A261B3" w:rsidRPr="00490F6D" w:rsidRDefault="00A26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5F5F98" w14:textId="15E32B07" w:rsidR="00A261B3" w:rsidRPr="00490F6D" w:rsidRDefault="00A26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F67918" w14:textId="77777777" w:rsidR="00A261B3" w:rsidRPr="00490F6D" w:rsidRDefault="00A261B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590C53" w14:textId="77777777" w:rsidR="005D73EB" w:rsidRPr="00490F6D" w:rsidRDefault="005D73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312D1B7" w14:textId="77777777" w:rsidR="00CF145D" w:rsidRPr="00490F6D" w:rsidRDefault="00CF145D">
      <w:pPr>
        <w:rPr>
          <w:rFonts w:ascii="Times New Roman" w:hAnsi="Times New Roman" w:cs="Times New Roman"/>
          <w:b/>
          <w:bCs/>
        </w:rPr>
      </w:pPr>
      <w:r w:rsidRPr="00490F6D">
        <w:rPr>
          <w:rFonts w:ascii="Times New Roman" w:hAnsi="Times New Roman" w:cs="Times New Roman"/>
          <w:b/>
          <w:bCs/>
        </w:rPr>
        <w:br w:type="page"/>
      </w:r>
    </w:p>
    <w:p w14:paraId="68D24DD4" w14:textId="3AC92EBD" w:rsidR="00CF145D" w:rsidRPr="00490F6D" w:rsidRDefault="005D73EB" w:rsidP="00CF145D">
      <w:pPr>
        <w:rPr>
          <w:rFonts w:ascii="Times New Roman" w:hAnsi="Times New Roman" w:cs="Times New Roman"/>
          <w:sz w:val="24"/>
          <w:szCs w:val="24"/>
        </w:rPr>
      </w:pPr>
      <w:r w:rsidRPr="00490F6D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CF145D" w:rsidRPr="00490F6D">
        <w:rPr>
          <w:rFonts w:ascii="Times New Roman" w:hAnsi="Times New Roman" w:cs="Times New Roman"/>
          <w:b/>
          <w:bCs/>
          <w:i/>
          <w:sz w:val="24"/>
          <w:szCs w:val="24"/>
        </w:rPr>
        <w:t>5</w:t>
      </w:r>
      <w:r w:rsidRPr="00490F6D">
        <w:rPr>
          <w:rFonts w:ascii="Times New Roman" w:hAnsi="Times New Roman" w:cs="Times New Roman"/>
          <w:b/>
          <w:bCs/>
          <w:sz w:val="24"/>
          <w:szCs w:val="24"/>
        </w:rPr>
        <w:t>F: Barriers to implementation and sustainability of peri-PD ERAS® pathways by unit’s PD patient care routine care practice</w:t>
      </w:r>
      <w:r w:rsidR="00CF145D" w:rsidRPr="00490F6D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CF145D" w:rsidRPr="00490F6D">
        <w:rPr>
          <w:rFonts w:ascii="Times New Roman" w:hAnsi="Times New Roman" w:cs="Times New Roman"/>
          <w:b/>
          <w:bCs/>
          <w:sz w:val="24"/>
          <w:szCs w:val="24"/>
        </w:rPr>
        <w:t>(Abbreviations: ERAS – enhanced recovery after surgery; PD – pancreatoduodenectomy)</w:t>
      </w:r>
    </w:p>
    <w:tbl>
      <w:tblPr>
        <w:tblStyle w:val="Table"/>
        <w:tblW w:w="5000" w:type="pct"/>
        <w:tblLook w:val="0020" w:firstRow="1" w:lastRow="0" w:firstColumn="0" w:lastColumn="0" w:noHBand="0" w:noVBand="0"/>
        <w:tblCaption w:val="#### F.Barriers to implementation and sustainability of peri-PD ERAS® pathways by unit’s PD patient care routine care practice"/>
      </w:tblPr>
      <w:tblGrid>
        <w:gridCol w:w="4032"/>
        <w:gridCol w:w="576"/>
        <w:gridCol w:w="1496"/>
        <w:gridCol w:w="1739"/>
        <w:gridCol w:w="2467"/>
        <w:gridCol w:w="2803"/>
        <w:gridCol w:w="845"/>
      </w:tblGrid>
      <w:tr w:rsidR="00490F6D" w:rsidRPr="00490F6D" w14:paraId="39590C5C" w14:textId="77777777" w:rsidTr="00235D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C55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C56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536" w:type="pct"/>
            <w:tcBorders>
              <w:top w:val="single" w:sz="2" w:space="0" w:color="auto"/>
              <w:bottom w:val="single" w:sz="2" w:space="0" w:color="auto"/>
            </w:tcBorders>
          </w:tcPr>
          <w:p w14:paraId="39590C57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Overall</w:t>
            </w:r>
            <w:r w:rsidRPr="00490F6D">
              <w:rPr>
                <w:rFonts w:ascii="Times New Roman" w:hAnsi="Times New Roman" w:cs="Times New Roman"/>
              </w:rPr>
              <w:t>, N = 140</w:t>
            </w:r>
          </w:p>
        </w:tc>
        <w:tc>
          <w:tcPr>
            <w:tcW w:w="623" w:type="pct"/>
            <w:tcBorders>
              <w:top w:val="single" w:sz="2" w:space="0" w:color="auto"/>
              <w:bottom w:val="single" w:sz="2" w:space="0" w:color="auto"/>
            </w:tcBorders>
          </w:tcPr>
          <w:p w14:paraId="39590C58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ERAS® Pathways</w:t>
            </w:r>
            <w:r w:rsidRPr="00490F6D">
              <w:rPr>
                <w:rFonts w:ascii="Times New Roman" w:hAnsi="Times New Roman" w:cs="Times New Roman"/>
              </w:rPr>
              <w:t>, N = 45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C59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ost-PD CP to Enhance Recovery</w:t>
            </w:r>
            <w:r w:rsidRPr="00490F6D">
              <w:rPr>
                <w:rFonts w:ascii="Times New Roman" w:hAnsi="Times New Roman" w:cs="Times New Roman"/>
              </w:rPr>
              <w:t>, N = 53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C5A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Management at Surgeon’s Discretion</w:t>
            </w:r>
            <w:r w:rsidRPr="00490F6D">
              <w:rPr>
                <w:rFonts w:ascii="Times New Roman" w:hAnsi="Times New Roman" w:cs="Times New Roman"/>
              </w:rPr>
              <w:t>, N = 42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</w:tcPr>
          <w:p w14:paraId="39590C5B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490F6D" w:rsidRPr="00490F6D" w14:paraId="39590C64" w14:textId="77777777" w:rsidTr="00235DDA">
        <w:tc>
          <w:tcPr>
            <w:tcW w:w="0" w:type="auto"/>
            <w:tcBorders>
              <w:top w:val="single" w:sz="2" w:space="0" w:color="auto"/>
            </w:tcBorders>
          </w:tcPr>
          <w:p w14:paraId="39590C5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.Reluctance to change from the healthcare practitioners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C5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36" w:type="pct"/>
            <w:tcBorders>
              <w:top w:val="single" w:sz="2" w:space="0" w:color="auto"/>
            </w:tcBorders>
          </w:tcPr>
          <w:p w14:paraId="39590C5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23" w:type="pct"/>
            <w:tcBorders>
              <w:top w:val="single" w:sz="2" w:space="0" w:color="auto"/>
            </w:tcBorders>
          </w:tcPr>
          <w:p w14:paraId="39590C6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5 (6.0, 8.8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C6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C6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top w:val="single" w:sz="2" w:space="0" w:color="auto"/>
            </w:tcBorders>
          </w:tcPr>
          <w:p w14:paraId="39590C6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94</w:t>
            </w:r>
          </w:p>
        </w:tc>
      </w:tr>
      <w:tr w:rsidR="00490F6D" w:rsidRPr="00490F6D" w14:paraId="39590C74" w14:textId="77777777" w:rsidTr="00235DDA">
        <w:tc>
          <w:tcPr>
            <w:tcW w:w="0" w:type="auto"/>
          </w:tcPr>
          <w:p w14:paraId="39590C6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2.Low patient’s involvement and motivation</w:t>
            </w:r>
          </w:p>
        </w:tc>
        <w:tc>
          <w:tcPr>
            <w:tcW w:w="0" w:type="auto"/>
          </w:tcPr>
          <w:p w14:paraId="39590C6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536" w:type="pct"/>
          </w:tcPr>
          <w:p w14:paraId="39590C6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623" w:type="pct"/>
          </w:tcPr>
          <w:p w14:paraId="39590C7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5 (5.0, 8.0)</w:t>
            </w:r>
          </w:p>
        </w:tc>
        <w:tc>
          <w:tcPr>
            <w:tcW w:w="0" w:type="auto"/>
          </w:tcPr>
          <w:p w14:paraId="39590C7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0 (4.0, 8.0)</w:t>
            </w:r>
          </w:p>
        </w:tc>
        <w:tc>
          <w:tcPr>
            <w:tcW w:w="0" w:type="auto"/>
          </w:tcPr>
          <w:p w14:paraId="39590C7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5 (4.0, 8.0)</w:t>
            </w:r>
          </w:p>
        </w:tc>
        <w:tc>
          <w:tcPr>
            <w:tcW w:w="0" w:type="auto"/>
          </w:tcPr>
          <w:p w14:paraId="39590C7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5</w:t>
            </w:r>
          </w:p>
        </w:tc>
      </w:tr>
      <w:tr w:rsidR="00490F6D" w:rsidRPr="00490F6D" w14:paraId="39590C84" w14:textId="77777777" w:rsidTr="00235DDA">
        <w:tc>
          <w:tcPr>
            <w:tcW w:w="0" w:type="auto"/>
          </w:tcPr>
          <w:p w14:paraId="39590C7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3.Difficulty in collaboration between members of the multidisciplinary team</w:t>
            </w:r>
          </w:p>
        </w:tc>
        <w:tc>
          <w:tcPr>
            <w:tcW w:w="0" w:type="auto"/>
          </w:tcPr>
          <w:p w14:paraId="39590C7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536" w:type="pct"/>
          </w:tcPr>
          <w:p w14:paraId="39590C7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8)</w:t>
            </w:r>
          </w:p>
        </w:tc>
        <w:tc>
          <w:tcPr>
            <w:tcW w:w="623" w:type="pct"/>
          </w:tcPr>
          <w:p w14:paraId="39590C8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8.0)</w:t>
            </w:r>
          </w:p>
        </w:tc>
        <w:tc>
          <w:tcPr>
            <w:tcW w:w="0" w:type="auto"/>
          </w:tcPr>
          <w:p w14:paraId="39590C8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</w:tcPr>
          <w:p w14:paraId="39590C8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5, 9.0)</w:t>
            </w:r>
          </w:p>
        </w:tc>
        <w:tc>
          <w:tcPr>
            <w:tcW w:w="0" w:type="auto"/>
          </w:tcPr>
          <w:p w14:paraId="39590C8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12</w:t>
            </w:r>
          </w:p>
        </w:tc>
      </w:tr>
      <w:tr w:rsidR="00490F6D" w:rsidRPr="00490F6D" w14:paraId="39590C94" w14:textId="77777777" w:rsidTr="00235DDA">
        <w:tc>
          <w:tcPr>
            <w:tcW w:w="0" w:type="auto"/>
          </w:tcPr>
          <w:p w14:paraId="39590C8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4.Initial time and money investment</w:t>
            </w:r>
          </w:p>
        </w:tc>
        <w:tc>
          <w:tcPr>
            <w:tcW w:w="0" w:type="auto"/>
          </w:tcPr>
          <w:p w14:paraId="39590C8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536" w:type="pct"/>
          </w:tcPr>
          <w:p w14:paraId="39590C8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9.0)</w:t>
            </w:r>
          </w:p>
        </w:tc>
        <w:tc>
          <w:tcPr>
            <w:tcW w:w="623" w:type="pct"/>
          </w:tcPr>
          <w:p w14:paraId="39590C9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5)</w:t>
            </w:r>
          </w:p>
        </w:tc>
        <w:tc>
          <w:tcPr>
            <w:tcW w:w="0" w:type="auto"/>
          </w:tcPr>
          <w:p w14:paraId="39590C9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4.0, 9.0)</w:t>
            </w:r>
          </w:p>
        </w:tc>
        <w:tc>
          <w:tcPr>
            <w:tcW w:w="0" w:type="auto"/>
          </w:tcPr>
          <w:p w14:paraId="39590C9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8, 9.0)</w:t>
            </w:r>
          </w:p>
        </w:tc>
        <w:tc>
          <w:tcPr>
            <w:tcW w:w="0" w:type="auto"/>
          </w:tcPr>
          <w:p w14:paraId="39590C9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3</w:t>
            </w:r>
          </w:p>
        </w:tc>
      </w:tr>
      <w:tr w:rsidR="00490F6D" w:rsidRPr="00490F6D" w14:paraId="39590CA4" w14:textId="77777777" w:rsidTr="00235DDA">
        <w:tc>
          <w:tcPr>
            <w:tcW w:w="0" w:type="auto"/>
            <w:shd w:val="pct5" w:color="auto" w:fill="auto"/>
          </w:tcPr>
          <w:p w14:paraId="39590C9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5.Data collection and audit</w:t>
            </w:r>
          </w:p>
        </w:tc>
        <w:tc>
          <w:tcPr>
            <w:tcW w:w="0" w:type="auto"/>
            <w:shd w:val="pct5" w:color="auto" w:fill="auto"/>
          </w:tcPr>
          <w:p w14:paraId="39590C9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536" w:type="pct"/>
            <w:shd w:val="pct5" w:color="auto" w:fill="auto"/>
          </w:tcPr>
          <w:p w14:paraId="39590C9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23" w:type="pct"/>
            <w:shd w:val="pct5" w:color="auto" w:fill="auto"/>
          </w:tcPr>
          <w:p w14:paraId="39590CA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  <w:shd w:val="pct5" w:color="auto" w:fill="auto"/>
          </w:tcPr>
          <w:p w14:paraId="39590CA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5.0, 8.0)</w:t>
            </w:r>
          </w:p>
        </w:tc>
        <w:tc>
          <w:tcPr>
            <w:tcW w:w="0" w:type="auto"/>
            <w:shd w:val="pct5" w:color="auto" w:fill="auto"/>
          </w:tcPr>
          <w:p w14:paraId="39590CA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9.0)</w:t>
            </w:r>
          </w:p>
        </w:tc>
        <w:tc>
          <w:tcPr>
            <w:tcW w:w="0" w:type="auto"/>
            <w:shd w:val="pct5" w:color="auto" w:fill="auto"/>
          </w:tcPr>
          <w:p w14:paraId="39590CA3" w14:textId="475149F0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043</w:t>
            </w:r>
          </w:p>
        </w:tc>
      </w:tr>
      <w:tr w:rsidR="00490F6D" w:rsidRPr="00490F6D" w14:paraId="39590CB4" w14:textId="77777777" w:rsidTr="00235DDA">
        <w:tc>
          <w:tcPr>
            <w:tcW w:w="0" w:type="auto"/>
          </w:tcPr>
          <w:p w14:paraId="39590CA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6.Lack of administrative support</w:t>
            </w:r>
          </w:p>
        </w:tc>
        <w:tc>
          <w:tcPr>
            <w:tcW w:w="0" w:type="auto"/>
          </w:tcPr>
          <w:p w14:paraId="39590CA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36" w:type="pct"/>
          </w:tcPr>
          <w:p w14:paraId="39590CA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23" w:type="pct"/>
          </w:tcPr>
          <w:p w14:paraId="39590CB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0" w:type="auto"/>
          </w:tcPr>
          <w:p w14:paraId="39590CB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0 (6.0, 9.0)</w:t>
            </w:r>
          </w:p>
        </w:tc>
        <w:tc>
          <w:tcPr>
            <w:tcW w:w="0" w:type="auto"/>
          </w:tcPr>
          <w:p w14:paraId="39590CB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10.0)</w:t>
            </w:r>
          </w:p>
        </w:tc>
        <w:tc>
          <w:tcPr>
            <w:tcW w:w="0" w:type="auto"/>
          </w:tcPr>
          <w:p w14:paraId="39590CB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6</w:t>
            </w:r>
          </w:p>
        </w:tc>
      </w:tr>
      <w:tr w:rsidR="00490F6D" w:rsidRPr="00490F6D" w14:paraId="39590CC4" w14:textId="77777777" w:rsidTr="00235DDA">
        <w:tc>
          <w:tcPr>
            <w:tcW w:w="0" w:type="auto"/>
            <w:tcBorders>
              <w:bottom w:val="single" w:sz="2" w:space="0" w:color="auto"/>
            </w:tcBorders>
          </w:tcPr>
          <w:p w14:paraId="39590CBD" w14:textId="77777777" w:rsidR="005D73EB" w:rsidRPr="00490F6D" w:rsidRDefault="005D73EB" w:rsidP="00C205B8">
            <w:pPr>
              <w:pStyle w:val="Compact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7.Recruitment of an ERAS-dedicated nurse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CBE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536" w:type="pct"/>
            <w:tcBorders>
              <w:bottom w:val="single" w:sz="2" w:space="0" w:color="auto"/>
            </w:tcBorders>
          </w:tcPr>
          <w:p w14:paraId="39590CBF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6.0, 9.0)</w:t>
            </w:r>
          </w:p>
        </w:tc>
        <w:tc>
          <w:tcPr>
            <w:tcW w:w="623" w:type="pct"/>
            <w:tcBorders>
              <w:bottom w:val="single" w:sz="2" w:space="0" w:color="auto"/>
            </w:tcBorders>
          </w:tcPr>
          <w:p w14:paraId="39590CC0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0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CC1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5.5, 9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CC2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8.0 (7.0, 10.0)</w:t>
            </w:r>
          </w:p>
        </w:tc>
        <w:tc>
          <w:tcPr>
            <w:tcW w:w="0" w:type="auto"/>
            <w:tcBorders>
              <w:bottom w:val="single" w:sz="2" w:space="0" w:color="auto"/>
            </w:tcBorders>
          </w:tcPr>
          <w:p w14:paraId="39590CC3" w14:textId="77777777" w:rsidR="005D73EB" w:rsidRPr="00490F6D" w:rsidRDefault="005D73EB" w:rsidP="00C205B8">
            <w:pPr>
              <w:pStyle w:val="Compact"/>
              <w:jc w:val="center"/>
              <w:rPr>
                <w:rFonts w:ascii="Times New Roman" w:hAnsi="Times New Roman" w:cs="Times New Roman"/>
              </w:rPr>
            </w:pPr>
            <w:r w:rsidRPr="00490F6D">
              <w:rPr>
                <w:rFonts w:ascii="Times New Roman" w:hAnsi="Times New Roman" w:cs="Times New Roman"/>
              </w:rPr>
              <w:t>0.4</w:t>
            </w:r>
          </w:p>
        </w:tc>
      </w:tr>
    </w:tbl>
    <w:p w14:paraId="787947CC" w14:textId="77777777" w:rsidR="007D36C5" w:rsidRPr="00490F6D" w:rsidRDefault="007D36C5" w:rsidP="007D36C5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90F6D">
        <w:rPr>
          <w:rFonts w:ascii="Times New Roman" w:hAnsi="Times New Roman" w:cs="Times New Roman"/>
          <w:i/>
          <w:iCs/>
          <w:sz w:val="24"/>
          <w:szCs w:val="24"/>
        </w:rPr>
        <w:t>Data are presented as median and (2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>-75</w:t>
      </w:r>
      <w:r w:rsidRPr="00490F6D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) percentiles. P values are calculated </w:t>
      </w:r>
      <w:r w:rsidRPr="00490F6D">
        <w:rPr>
          <w:rFonts w:ascii="Times New Roman" w:hAnsi="Times New Roman" w:cs="Times New Roman"/>
          <w:sz w:val="24"/>
          <w:szCs w:val="24"/>
        </w:rPr>
        <w:t xml:space="preserve">from </w:t>
      </w:r>
      <w:r w:rsidRPr="00490F6D">
        <w:rPr>
          <w:rStyle w:val="Emphasis"/>
          <w:rFonts w:ascii="Times New Roman" w:hAnsi="Times New Roman" w:cs="Times New Roman"/>
          <w:sz w:val="24"/>
          <w:szCs w:val="24"/>
          <w:shd w:val="clear" w:color="auto" w:fill="FFFFFF"/>
        </w:rPr>
        <w:t>Kruskal-Wallis test</w:t>
      </w:r>
      <w:r w:rsidRPr="00490F6D">
        <w:rPr>
          <w:rStyle w:val="Emphasis"/>
          <w:rFonts w:ascii="Times New Roman" w:hAnsi="Times New Roman" w:cs="Times New Roman"/>
          <w:i w:val="0"/>
          <w:sz w:val="24"/>
          <w:szCs w:val="24"/>
          <w:shd w:val="clear" w:color="auto" w:fill="FFFFFF"/>
        </w:rPr>
        <w:t xml:space="preserve">. </w:t>
      </w:r>
      <w:r w:rsidRPr="00490F6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bookmarkEnd w:id="0"/>
    <w:p w14:paraId="39590CCD" w14:textId="77777777" w:rsidR="005D73EB" w:rsidRPr="00490F6D" w:rsidRDefault="005D73E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D73EB" w:rsidRPr="00490F6D" w:rsidSect="00F0075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0A3F9F" w14:textId="77777777" w:rsidR="00651594" w:rsidRDefault="00651594" w:rsidP="002851E2">
      <w:pPr>
        <w:spacing w:after="0" w:line="240" w:lineRule="auto"/>
      </w:pPr>
      <w:r>
        <w:separator/>
      </w:r>
    </w:p>
  </w:endnote>
  <w:endnote w:type="continuationSeparator" w:id="0">
    <w:p w14:paraId="20768151" w14:textId="77777777" w:rsidR="00651594" w:rsidRDefault="00651594" w:rsidP="002851E2">
      <w:pPr>
        <w:spacing w:after="0" w:line="240" w:lineRule="auto"/>
      </w:pPr>
      <w:r>
        <w:continuationSeparator/>
      </w:r>
    </w:p>
  </w:endnote>
  <w:endnote w:type="continuationNotice" w:id="1">
    <w:p w14:paraId="5CF96E50" w14:textId="77777777" w:rsidR="00651594" w:rsidRDefault="0065159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1B24CB" w14:textId="77777777" w:rsidR="00651594" w:rsidRDefault="00651594" w:rsidP="002851E2">
      <w:pPr>
        <w:spacing w:after="0" w:line="240" w:lineRule="auto"/>
      </w:pPr>
      <w:r>
        <w:separator/>
      </w:r>
    </w:p>
  </w:footnote>
  <w:footnote w:type="continuationSeparator" w:id="0">
    <w:p w14:paraId="117F0068" w14:textId="77777777" w:rsidR="00651594" w:rsidRDefault="00651594" w:rsidP="002851E2">
      <w:pPr>
        <w:spacing w:after="0" w:line="240" w:lineRule="auto"/>
      </w:pPr>
      <w:r>
        <w:continuationSeparator/>
      </w:r>
    </w:p>
  </w:footnote>
  <w:footnote w:type="continuationNotice" w:id="1">
    <w:p w14:paraId="29E3F861" w14:textId="77777777" w:rsidR="00651594" w:rsidRDefault="0065159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05FE3"/>
    <w:multiLevelType w:val="hybridMultilevel"/>
    <w:tmpl w:val="E708D47E"/>
    <w:lvl w:ilvl="0" w:tplc="4CC8F808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E387B70"/>
    <w:multiLevelType w:val="hybridMultilevel"/>
    <w:tmpl w:val="8DD2547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6D90"/>
    <w:rsid w:val="0000190A"/>
    <w:rsid w:val="00002B15"/>
    <w:rsid w:val="00010E87"/>
    <w:rsid w:val="00022B71"/>
    <w:rsid w:val="00023850"/>
    <w:rsid w:val="00023F8E"/>
    <w:rsid w:val="000255A3"/>
    <w:rsid w:val="000344C7"/>
    <w:rsid w:val="00040A90"/>
    <w:rsid w:val="00051A95"/>
    <w:rsid w:val="0005469C"/>
    <w:rsid w:val="000605E8"/>
    <w:rsid w:val="0006104B"/>
    <w:rsid w:val="00072A26"/>
    <w:rsid w:val="00083D6B"/>
    <w:rsid w:val="00094704"/>
    <w:rsid w:val="000A6C0F"/>
    <w:rsid w:val="000C6A0B"/>
    <w:rsid w:val="000D6359"/>
    <w:rsid w:val="000F754A"/>
    <w:rsid w:val="00101B7C"/>
    <w:rsid w:val="00103BA9"/>
    <w:rsid w:val="00121F57"/>
    <w:rsid w:val="00122F52"/>
    <w:rsid w:val="00126D90"/>
    <w:rsid w:val="001306A2"/>
    <w:rsid w:val="001658CC"/>
    <w:rsid w:val="0017550C"/>
    <w:rsid w:val="001A32B2"/>
    <w:rsid w:val="001B3D19"/>
    <w:rsid w:val="001B7A8C"/>
    <w:rsid w:val="001E1B07"/>
    <w:rsid w:val="001E300C"/>
    <w:rsid w:val="001F6B92"/>
    <w:rsid w:val="0020238C"/>
    <w:rsid w:val="00202EB5"/>
    <w:rsid w:val="00206AF5"/>
    <w:rsid w:val="0021539F"/>
    <w:rsid w:val="00220828"/>
    <w:rsid w:val="00227149"/>
    <w:rsid w:val="00235DDA"/>
    <w:rsid w:val="0026377F"/>
    <w:rsid w:val="002758C8"/>
    <w:rsid w:val="002851E2"/>
    <w:rsid w:val="002904B9"/>
    <w:rsid w:val="002950B0"/>
    <w:rsid w:val="002958A4"/>
    <w:rsid w:val="00297E56"/>
    <w:rsid w:val="002B267B"/>
    <w:rsid w:val="002B3605"/>
    <w:rsid w:val="002B5B9A"/>
    <w:rsid w:val="002B7D46"/>
    <w:rsid w:val="002D2D58"/>
    <w:rsid w:val="002D3A3A"/>
    <w:rsid w:val="002D6196"/>
    <w:rsid w:val="002E40E8"/>
    <w:rsid w:val="003103C6"/>
    <w:rsid w:val="0031466D"/>
    <w:rsid w:val="00322A8D"/>
    <w:rsid w:val="003267D1"/>
    <w:rsid w:val="003341F0"/>
    <w:rsid w:val="0034013C"/>
    <w:rsid w:val="003446B2"/>
    <w:rsid w:val="00353FB9"/>
    <w:rsid w:val="00361F76"/>
    <w:rsid w:val="00366452"/>
    <w:rsid w:val="00387E95"/>
    <w:rsid w:val="003B60C5"/>
    <w:rsid w:val="003C3F1D"/>
    <w:rsid w:val="003C641C"/>
    <w:rsid w:val="003F3F62"/>
    <w:rsid w:val="00401672"/>
    <w:rsid w:val="00402AB4"/>
    <w:rsid w:val="00403E0F"/>
    <w:rsid w:val="00405E6A"/>
    <w:rsid w:val="00422D18"/>
    <w:rsid w:val="004503E1"/>
    <w:rsid w:val="0047338F"/>
    <w:rsid w:val="00490F6D"/>
    <w:rsid w:val="004B4B5B"/>
    <w:rsid w:val="004C2A7E"/>
    <w:rsid w:val="004C63FE"/>
    <w:rsid w:val="004D2BBE"/>
    <w:rsid w:val="004D4F2A"/>
    <w:rsid w:val="004F5B0B"/>
    <w:rsid w:val="00516FE6"/>
    <w:rsid w:val="00542AA1"/>
    <w:rsid w:val="0055375A"/>
    <w:rsid w:val="00554769"/>
    <w:rsid w:val="005760BB"/>
    <w:rsid w:val="0058094E"/>
    <w:rsid w:val="005813CC"/>
    <w:rsid w:val="00581C0F"/>
    <w:rsid w:val="00594A09"/>
    <w:rsid w:val="00596E35"/>
    <w:rsid w:val="005A0A0A"/>
    <w:rsid w:val="005A2614"/>
    <w:rsid w:val="005B2543"/>
    <w:rsid w:val="005C11B7"/>
    <w:rsid w:val="005D30A0"/>
    <w:rsid w:val="005D6665"/>
    <w:rsid w:val="005D73EB"/>
    <w:rsid w:val="005E4196"/>
    <w:rsid w:val="005E5A4B"/>
    <w:rsid w:val="00626ED0"/>
    <w:rsid w:val="0064405D"/>
    <w:rsid w:val="00651594"/>
    <w:rsid w:val="00667C31"/>
    <w:rsid w:val="006717D6"/>
    <w:rsid w:val="0068224F"/>
    <w:rsid w:val="0068725A"/>
    <w:rsid w:val="00691702"/>
    <w:rsid w:val="006A0298"/>
    <w:rsid w:val="006D70CA"/>
    <w:rsid w:val="006E4235"/>
    <w:rsid w:val="006F1F61"/>
    <w:rsid w:val="0071158C"/>
    <w:rsid w:val="0073505D"/>
    <w:rsid w:val="00737DDC"/>
    <w:rsid w:val="00764260"/>
    <w:rsid w:val="007743B2"/>
    <w:rsid w:val="00777930"/>
    <w:rsid w:val="00786C0D"/>
    <w:rsid w:val="00796F8F"/>
    <w:rsid w:val="007A5A3F"/>
    <w:rsid w:val="007D30CB"/>
    <w:rsid w:val="007D36C5"/>
    <w:rsid w:val="007D424E"/>
    <w:rsid w:val="0080130F"/>
    <w:rsid w:val="00803F97"/>
    <w:rsid w:val="00804569"/>
    <w:rsid w:val="00820638"/>
    <w:rsid w:val="00825C1E"/>
    <w:rsid w:val="00837608"/>
    <w:rsid w:val="00870DF0"/>
    <w:rsid w:val="00871C1E"/>
    <w:rsid w:val="00874FB9"/>
    <w:rsid w:val="008B454B"/>
    <w:rsid w:val="009017DA"/>
    <w:rsid w:val="00907364"/>
    <w:rsid w:val="009139D5"/>
    <w:rsid w:val="0091537D"/>
    <w:rsid w:val="00921367"/>
    <w:rsid w:val="00934814"/>
    <w:rsid w:val="009372F0"/>
    <w:rsid w:val="00946FF3"/>
    <w:rsid w:val="00952DB3"/>
    <w:rsid w:val="00960482"/>
    <w:rsid w:val="009C1AC7"/>
    <w:rsid w:val="009E2EE4"/>
    <w:rsid w:val="009E58E9"/>
    <w:rsid w:val="009E5C62"/>
    <w:rsid w:val="009E6624"/>
    <w:rsid w:val="00A03B1C"/>
    <w:rsid w:val="00A10FF4"/>
    <w:rsid w:val="00A13D1A"/>
    <w:rsid w:val="00A17FB9"/>
    <w:rsid w:val="00A24495"/>
    <w:rsid w:val="00A261B3"/>
    <w:rsid w:val="00A36916"/>
    <w:rsid w:val="00A40085"/>
    <w:rsid w:val="00A86240"/>
    <w:rsid w:val="00A96D13"/>
    <w:rsid w:val="00AA4708"/>
    <w:rsid w:val="00AC01CF"/>
    <w:rsid w:val="00AD6781"/>
    <w:rsid w:val="00AE4383"/>
    <w:rsid w:val="00B11CDD"/>
    <w:rsid w:val="00B2395C"/>
    <w:rsid w:val="00B40B97"/>
    <w:rsid w:val="00B42DC5"/>
    <w:rsid w:val="00B52BD5"/>
    <w:rsid w:val="00B555AD"/>
    <w:rsid w:val="00B55730"/>
    <w:rsid w:val="00B64902"/>
    <w:rsid w:val="00B65DCE"/>
    <w:rsid w:val="00B86C41"/>
    <w:rsid w:val="00B91C9E"/>
    <w:rsid w:val="00BC144F"/>
    <w:rsid w:val="00BC20E0"/>
    <w:rsid w:val="00BE61DE"/>
    <w:rsid w:val="00BF2E14"/>
    <w:rsid w:val="00C16AAC"/>
    <w:rsid w:val="00C205B8"/>
    <w:rsid w:val="00C244F3"/>
    <w:rsid w:val="00C43BFD"/>
    <w:rsid w:val="00C47FD6"/>
    <w:rsid w:val="00C5342A"/>
    <w:rsid w:val="00C63FC0"/>
    <w:rsid w:val="00C8221A"/>
    <w:rsid w:val="00C90564"/>
    <w:rsid w:val="00C970A9"/>
    <w:rsid w:val="00CA2A83"/>
    <w:rsid w:val="00CC1955"/>
    <w:rsid w:val="00CD5C84"/>
    <w:rsid w:val="00CD6476"/>
    <w:rsid w:val="00CF145D"/>
    <w:rsid w:val="00D03F5D"/>
    <w:rsid w:val="00D05AC2"/>
    <w:rsid w:val="00D32E7B"/>
    <w:rsid w:val="00D400D5"/>
    <w:rsid w:val="00D42508"/>
    <w:rsid w:val="00D45931"/>
    <w:rsid w:val="00D51571"/>
    <w:rsid w:val="00D5766C"/>
    <w:rsid w:val="00D665A9"/>
    <w:rsid w:val="00D8170E"/>
    <w:rsid w:val="00D84022"/>
    <w:rsid w:val="00D84F90"/>
    <w:rsid w:val="00D9268B"/>
    <w:rsid w:val="00D929DB"/>
    <w:rsid w:val="00D93F86"/>
    <w:rsid w:val="00DA0830"/>
    <w:rsid w:val="00DA2718"/>
    <w:rsid w:val="00DA5328"/>
    <w:rsid w:val="00DB1F77"/>
    <w:rsid w:val="00DC4762"/>
    <w:rsid w:val="00DD14E3"/>
    <w:rsid w:val="00DD1536"/>
    <w:rsid w:val="00DD19D7"/>
    <w:rsid w:val="00DD4FF9"/>
    <w:rsid w:val="00DD5AF0"/>
    <w:rsid w:val="00DD73D1"/>
    <w:rsid w:val="00DE1A93"/>
    <w:rsid w:val="00DE3196"/>
    <w:rsid w:val="00DE5186"/>
    <w:rsid w:val="00DF0708"/>
    <w:rsid w:val="00DF0733"/>
    <w:rsid w:val="00DF4FAA"/>
    <w:rsid w:val="00E10C26"/>
    <w:rsid w:val="00E15119"/>
    <w:rsid w:val="00E24D75"/>
    <w:rsid w:val="00E41F72"/>
    <w:rsid w:val="00E450D1"/>
    <w:rsid w:val="00E4635E"/>
    <w:rsid w:val="00E50F71"/>
    <w:rsid w:val="00E52248"/>
    <w:rsid w:val="00E543F4"/>
    <w:rsid w:val="00E74D57"/>
    <w:rsid w:val="00E76DBB"/>
    <w:rsid w:val="00E805B7"/>
    <w:rsid w:val="00E80F6E"/>
    <w:rsid w:val="00E82117"/>
    <w:rsid w:val="00E828EF"/>
    <w:rsid w:val="00E91BE2"/>
    <w:rsid w:val="00E95B32"/>
    <w:rsid w:val="00E95D27"/>
    <w:rsid w:val="00EB6A44"/>
    <w:rsid w:val="00EC76E8"/>
    <w:rsid w:val="00ED44FE"/>
    <w:rsid w:val="00EF03C1"/>
    <w:rsid w:val="00EF2F08"/>
    <w:rsid w:val="00EF3EF0"/>
    <w:rsid w:val="00EF6D6A"/>
    <w:rsid w:val="00F00752"/>
    <w:rsid w:val="00F00A28"/>
    <w:rsid w:val="00F12A50"/>
    <w:rsid w:val="00F256D4"/>
    <w:rsid w:val="00F33264"/>
    <w:rsid w:val="00F35874"/>
    <w:rsid w:val="00F5319A"/>
    <w:rsid w:val="00F53DFB"/>
    <w:rsid w:val="00F570C3"/>
    <w:rsid w:val="00F723BE"/>
    <w:rsid w:val="00FC46E3"/>
    <w:rsid w:val="00FE04C2"/>
    <w:rsid w:val="00FE3165"/>
    <w:rsid w:val="00FF0F4A"/>
    <w:rsid w:val="00FF3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58F3B3"/>
  <w15:docId w15:val="{93C902CE-6E52-4487-A52A-D1FE0F2723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36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126D90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unhideWhenUsed/>
    <w:qFormat/>
    <w:rsid w:val="00126D90"/>
    <w:pPr>
      <w:spacing w:line="240" w:lineRule="auto"/>
    </w:pPr>
    <w:rPr>
      <w:sz w:val="24"/>
      <w:szCs w:val="24"/>
      <w:lang w:val="en-US" w:eastAsia="en-IN" w:bidi="bn-I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126D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126D90"/>
  </w:style>
  <w:style w:type="paragraph" w:customStyle="1" w:styleId="TableCaption">
    <w:name w:val="Table Caption"/>
    <w:basedOn w:val="Caption"/>
    <w:rsid w:val="00126D90"/>
    <w:pPr>
      <w:keepNext/>
      <w:spacing w:after="120"/>
    </w:pPr>
    <w:rPr>
      <w:b w:val="0"/>
      <w:bCs w:val="0"/>
      <w:i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126D90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072A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43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43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3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3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3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43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438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85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1E2"/>
  </w:style>
  <w:style w:type="paragraph" w:styleId="Footer">
    <w:name w:val="footer"/>
    <w:basedOn w:val="Normal"/>
    <w:link w:val="FooterChar"/>
    <w:uiPriority w:val="99"/>
    <w:unhideWhenUsed/>
    <w:rsid w:val="002851E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1E2"/>
  </w:style>
  <w:style w:type="paragraph" w:styleId="Revision">
    <w:name w:val="Revision"/>
    <w:hidden/>
    <w:uiPriority w:val="99"/>
    <w:semiHidden/>
    <w:rsid w:val="00596E35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596E3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2</Pages>
  <Words>7582</Words>
  <Characters>43222</Characters>
  <Application>Microsoft Office Word</Application>
  <DocSecurity>0</DocSecurity>
  <Lines>360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sh Karunakaran</dc:creator>
  <cp:keywords/>
  <cp:lastModifiedBy>Sathya  Dhandayuthabani</cp:lastModifiedBy>
  <cp:revision>3</cp:revision>
  <dcterms:created xsi:type="dcterms:W3CDTF">2023-09-12T18:40:00Z</dcterms:created>
  <dcterms:modified xsi:type="dcterms:W3CDTF">2023-09-28T0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758e0454608da42a1c6b9f62164b6c55fec5b7cefcfc83acdf09130bcdc04d3</vt:lpwstr>
  </property>
</Properties>
</file>